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2ADC54" w14:textId="5908393A" w:rsidR="00707021" w:rsidRDefault="006D21D7" w:rsidP="006D21D7">
      <w:pPr>
        <w:pStyle w:val="Title"/>
        <w:rPr>
          <w:i/>
          <w:iCs/>
          <w:lang w:val="en-GB"/>
        </w:rPr>
      </w:pPr>
      <w:r w:rsidRPr="006D21D7">
        <w:rPr>
          <w:lang w:val="en-GB"/>
        </w:rPr>
        <w:t xml:space="preserve">Supplementary </w:t>
      </w:r>
      <w:r w:rsidR="007319CA">
        <w:rPr>
          <w:lang w:val="en-GB"/>
        </w:rPr>
        <w:t>information</w:t>
      </w:r>
      <w:r w:rsidRPr="006D21D7">
        <w:rPr>
          <w:lang w:val="en-GB"/>
        </w:rPr>
        <w:t xml:space="preserve"> for </w:t>
      </w:r>
      <w:r w:rsidRPr="006D21D7">
        <w:rPr>
          <w:i/>
          <w:iCs/>
          <w:lang w:val="en-GB"/>
        </w:rPr>
        <w:t>Detecting “invisible” Phytophthora lineages in publicly available sequencing data</w:t>
      </w:r>
    </w:p>
    <w:p w14:paraId="66A4B856" w14:textId="103B3628" w:rsidR="00E27E37" w:rsidRDefault="00E27E37" w:rsidP="00E27E37">
      <w:pPr>
        <w:rPr>
          <w:vertAlign w:val="superscript"/>
          <w:lang w:val="en-GB"/>
        </w:rPr>
      </w:pPr>
      <w:r>
        <w:rPr>
          <w:lang w:val="en-GB"/>
        </w:rPr>
        <w:t>Tage Rosenqvist</w:t>
      </w:r>
      <w:r w:rsidRPr="00E27E37">
        <w:rPr>
          <w:vertAlign w:val="superscript"/>
          <w:lang w:val="en-GB"/>
        </w:rPr>
        <w:t>1</w:t>
      </w:r>
      <w:r w:rsidR="004D6A75">
        <w:rPr>
          <w:lang w:val="en-GB"/>
        </w:rPr>
        <w:t>*,</w:t>
      </w:r>
      <w:r>
        <w:rPr>
          <w:lang w:val="en-GB"/>
        </w:rPr>
        <w:t xml:space="preserve"> Michelle Cleary</w:t>
      </w:r>
      <w:r>
        <w:rPr>
          <w:vertAlign w:val="superscript"/>
          <w:lang w:val="en-GB"/>
        </w:rPr>
        <w:t>1</w:t>
      </w:r>
    </w:p>
    <w:p w14:paraId="74D622F5" w14:textId="46996EFA" w:rsidR="004D6A75" w:rsidRDefault="00B628E1" w:rsidP="00E27E37">
      <w:pPr>
        <w:rPr>
          <w:lang w:val="en-US"/>
        </w:rPr>
      </w:pPr>
      <w:r w:rsidRPr="00B628E1">
        <w:rPr>
          <w:lang w:val="en-US"/>
        </w:rPr>
        <w:t xml:space="preserve">1 Swedish University of Agricultural Sciences, Southern Swedish Forest Research Centre, </w:t>
      </w:r>
      <w:proofErr w:type="spellStart"/>
      <w:r w:rsidRPr="00B628E1">
        <w:rPr>
          <w:lang w:val="en-US"/>
        </w:rPr>
        <w:t>Sundsvägen</w:t>
      </w:r>
      <w:proofErr w:type="spellEnd"/>
      <w:r w:rsidRPr="00B628E1">
        <w:rPr>
          <w:lang w:val="en-US"/>
        </w:rPr>
        <w:t xml:space="preserve"> 3, 230 53 </w:t>
      </w:r>
      <w:proofErr w:type="spellStart"/>
      <w:r w:rsidRPr="00B628E1">
        <w:rPr>
          <w:lang w:val="en-US"/>
        </w:rPr>
        <w:t>Alnarp</w:t>
      </w:r>
      <w:proofErr w:type="spellEnd"/>
      <w:r w:rsidRPr="00B628E1">
        <w:rPr>
          <w:lang w:val="en-US"/>
        </w:rPr>
        <w:t>, Sweden</w:t>
      </w:r>
    </w:p>
    <w:p w14:paraId="3B95CC15" w14:textId="196E3156" w:rsidR="00B628E1" w:rsidRPr="00B628E1" w:rsidRDefault="00B628E1" w:rsidP="00B628E1">
      <w:pPr>
        <w:rPr>
          <w:lang w:val="en-US"/>
        </w:rPr>
      </w:pPr>
      <w:r w:rsidRPr="00B628E1">
        <w:rPr>
          <w:lang w:val="en-US"/>
        </w:rPr>
        <w:t>*</w:t>
      </w:r>
      <w:r>
        <w:rPr>
          <w:lang w:val="en-US"/>
        </w:rPr>
        <w:t xml:space="preserve"> </w:t>
      </w:r>
      <w:proofErr w:type="gramStart"/>
      <w:r w:rsidRPr="00B628E1">
        <w:rPr>
          <w:lang w:val="en-US"/>
        </w:rPr>
        <w:t>corresponding</w:t>
      </w:r>
      <w:proofErr w:type="gramEnd"/>
      <w:r w:rsidRPr="00B628E1">
        <w:rPr>
          <w:lang w:val="en-US"/>
        </w:rPr>
        <w:t xml:space="preserve"> author</w:t>
      </w:r>
    </w:p>
    <w:p w14:paraId="75255C9E" w14:textId="5D98D3AE" w:rsidR="006D21D7" w:rsidRDefault="006D21D7" w:rsidP="006D21D7">
      <w:pPr>
        <w:pStyle w:val="Heading1"/>
        <w:rPr>
          <w:lang w:val="en-GB"/>
        </w:rPr>
      </w:pPr>
      <w:r>
        <w:rPr>
          <w:lang w:val="en-GB"/>
        </w:rPr>
        <w:t>Supplementary tables</w:t>
      </w:r>
    </w:p>
    <w:p w14:paraId="7339E751" w14:textId="759C95C4" w:rsidR="009E71F5" w:rsidRPr="009E71F5" w:rsidRDefault="009E71F5" w:rsidP="009E71F5">
      <w:pPr>
        <w:pStyle w:val="Caption"/>
        <w:keepNext/>
        <w:rPr>
          <w:lang w:val="en-US"/>
        </w:rPr>
      </w:pPr>
      <w:r w:rsidRPr="009E71F5">
        <w:rPr>
          <w:lang w:val="en-US"/>
        </w:rPr>
        <w:t xml:space="preserve">Supplementary table </w:t>
      </w:r>
      <w:r>
        <w:fldChar w:fldCharType="begin"/>
      </w:r>
      <w:r w:rsidRPr="009E71F5">
        <w:rPr>
          <w:lang w:val="en-US"/>
        </w:rPr>
        <w:instrText xml:space="preserve"> SEQ Table \* ARABIC </w:instrText>
      </w:r>
      <w:r>
        <w:fldChar w:fldCharType="separate"/>
      </w:r>
      <w:r w:rsidR="00273183">
        <w:rPr>
          <w:noProof/>
          <w:lang w:val="en-US"/>
        </w:rPr>
        <w:t>1</w:t>
      </w:r>
      <w:r>
        <w:fldChar w:fldCharType="end"/>
      </w:r>
      <w:r w:rsidRPr="009E71F5">
        <w:rPr>
          <w:lang w:val="en-US"/>
        </w:rPr>
        <w:t>: Sequencing datasets used for benchmarking in this study</w:t>
      </w:r>
      <w:r w:rsidR="00F90911">
        <w:rPr>
          <w:lang w:val="en-US"/>
        </w:rPr>
        <w:t>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176"/>
        <w:gridCol w:w="3206"/>
      </w:tblGrid>
      <w:tr w:rsidR="009E71F5" w:rsidRPr="00584F9C" w14:paraId="55152FD3" w14:textId="77777777" w:rsidTr="00F909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29225996" w14:textId="77777777" w:rsidR="009E71F5" w:rsidRPr="00584F9C" w:rsidRDefault="009E71F5" w:rsidP="00444BAE">
            <w:pPr>
              <w:rPr>
                <w:lang w:val="en-GB"/>
              </w:rPr>
            </w:pPr>
            <w:r w:rsidRPr="00584F9C">
              <w:rPr>
                <w:lang w:val="en-GB"/>
              </w:rPr>
              <w:t>Accession ID</w:t>
            </w:r>
          </w:p>
        </w:tc>
        <w:tc>
          <w:tcPr>
            <w:tcW w:w="3206" w:type="dxa"/>
          </w:tcPr>
          <w:p w14:paraId="43F1751A" w14:textId="7BB3F2EE" w:rsidR="009E71F5" w:rsidRPr="00584F9C" w:rsidRDefault="009E71F5" w:rsidP="00444B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pecies</w:t>
            </w:r>
          </w:p>
        </w:tc>
      </w:tr>
      <w:tr w:rsidR="009E71F5" w:rsidRPr="00584F9C" w14:paraId="543A354E" w14:textId="77777777" w:rsidTr="00F90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28D8A7AB" w14:textId="4F80F484" w:rsidR="009E71F5" w:rsidRPr="00584F9C" w:rsidRDefault="00B56FFC" w:rsidP="00444BAE">
            <w:pPr>
              <w:rPr>
                <w:lang w:val="en-GB"/>
              </w:rPr>
            </w:pPr>
            <w:r w:rsidRPr="00B56FFC">
              <w:rPr>
                <w:lang w:val="en-GB"/>
              </w:rPr>
              <w:t>SRR16202028</w:t>
            </w:r>
          </w:p>
        </w:tc>
        <w:tc>
          <w:tcPr>
            <w:tcW w:w="3206" w:type="dxa"/>
          </w:tcPr>
          <w:p w14:paraId="47439FB1" w14:textId="0B323177" w:rsidR="009E71F5" w:rsidRPr="00584F9C" w:rsidRDefault="00B56FFC" w:rsidP="00444B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hytophthora brassicae</w:t>
            </w:r>
          </w:p>
        </w:tc>
      </w:tr>
      <w:tr w:rsidR="009E71F5" w:rsidRPr="00584F9C" w14:paraId="086B93F5" w14:textId="77777777" w:rsidTr="00F90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581BE579" w14:textId="2F409A46" w:rsidR="009E71F5" w:rsidRPr="00584F9C" w:rsidRDefault="003F71DA" w:rsidP="00444BAE">
            <w:pPr>
              <w:rPr>
                <w:lang w:val="en-GB"/>
              </w:rPr>
            </w:pPr>
            <w:r w:rsidRPr="003F71DA">
              <w:rPr>
                <w:lang w:val="en-GB"/>
              </w:rPr>
              <w:t>SRR16202022</w:t>
            </w:r>
          </w:p>
        </w:tc>
        <w:tc>
          <w:tcPr>
            <w:tcW w:w="3206" w:type="dxa"/>
          </w:tcPr>
          <w:p w14:paraId="32C57BD4" w14:textId="4E69795E" w:rsidR="009E71F5" w:rsidRPr="00584F9C" w:rsidRDefault="003F71DA" w:rsidP="00444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Phytophthora </w:t>
            </w:r>
            <w:proofErr w:type="spellStart"/>
            <w:r>
              <w:rPr>
                <w:i/>
                <w:iCs/>
                <w:lang w:val="en-GB"/>
              </w:rPr>
              <w:t>foliorum</w:t>
            </w:r>
            <w:proofErr w:type="spellEnd"/>
          </w:p>
        </w:tc>
      </w:tr>
      <w:tr w:rsidR="009E71F5" w:rsidRPr="00584F9C" w14:paraId="005F9C86" w14:textId="77777777" w:rsidTr="00F90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2217D5D4" w14:textId="02813AB8" w:rsidR="009E71F5" w:rsidRPr="00584F9C" w:rsidRDefault="00472D99" w:rsidP="00444BAE">
            <w:pPr>
              <w:rPr>
                <w:lang w:val="en-GB"/>
              </w:rPr>
            </w:pPr>
            <w:r w:rsidRPr="00472D99">
              <w:rPr>
                <w:lang w:val="en-GB"/>
              </w:rPr>
              <w:t>SRR16202018</w:t>
            </w:r>
          </w:p>
        </w:tc>
        <w:tc>
          <w:tcPr>
            <w:tcW w:w="3206" w:type="dxa"/>
          </w:tcPr>
          <w:p w14:paraId="5DE8D31B" w14:textId="53B65A00" w:rsidR="009E71F5" w:rsidRPr="00584F9C" w:rsidRDefault="00472D99" w:rsidP="00444B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Phytophthora </w:t>
            </w:r>
            <w:proofErr w:type="spellStart"/>
            <w:r>
              <w:rPr>
                <w:i/>
                <w:iCs/>
                <w:lang w:val="en-GB"/>
              </w:rPr>
              <w:t>hibernalis</w:t>
            </w:r>
            <w:proofErr w:type="spellEnd"/>
          </w:p>
        </w:tc>
      </w:tr>
      <w:tr w:rsidR="003F71DA" w:rsidRPr="00584F9C" w14:paraId="09544E8B" w14:textId="77777777" w:rsidTr="00F90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172DF8E1" w14:textId="1E5A4A8A" w:rsidR="003F71DA" w:rsidRPr="00584F9C" w:rsidRDefault="004A4987" w:rsidP="00444BAE">
            <w:pPr>
              <w:rPr>
                <w:lang w:val="en-GB"/>
              </w:rPr>
            </w:pPr>
            <w:r w:rsidRPr="004A4987">
              <w:rPr>
                <w:lang w:val="en-GB"/>
              </w:rPr>
              <w:t>SRR16202020</w:t>
            </w:r>
          </w:p>
        </w:tc>
        <w:tc>
          <w:tcPr>
            <w:tcW w:w="3206" w:type="dxa"/>
          </w:tcPr>
          <w:p w14:paraId="59B17EA4" w14:textId="538F679B" w:rsidR="003F71DA" w:rsidRPr="00584F9C" w:rsidRDefault="004A4987" w:rsidP="00444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Phytophthora </w:t>
            </w:r>
            <w:proofErr w:type="spellStart"/>
            <w:r>
              <w:rPr>
                <w:i/>
                <w:iCs/>
                <w:lang w:val="en-GB"/>
              </w:rPr>
              <w:t>melonis</w:t>
            </w:r>
            <w:proofErr w:type="spellEnd"/>
          </w:p>
        </w:tc>
      </w:tr>
      <w:tr w:rsidR="003F71DA" w:rsidRPr="00584F9C" w14:paraId="6704BFBC" w14:textId="77777777" w:rsidTr="00F90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33103BB1" w14:textId="51BF486E" w:rsidR="003F71DA" w:rsidRPr="00584F9C" w:rsidRDefault="00F90911" w:rsidP="00444BAE">
            <w:pPr>
              <w:rPr>
                <w:lang w:val="en-GB"/>
              </w:rPr>
            </w:pPr>
            <w:r w:rsidRPr="00F90911">
              <w:rPr>
                <w:lang w:val="en-GB"/>
              </w:rPr>
              <w:t>SRR16202019</w:t>
            </w:r>
          </w:p>
        </w:tc>
        <w:tc>
          <w:tcPr>
            <w:tcW w:w="3206" w:type="dxa"/>
          </w:tcPr>
          <w:p w14:paraId="10CEC268" w14:textId="77006F6E" w:rsidR="003F71DA" w:rsidRPr="00584F9C" w:rsidRDefault="00F90911" w:rsidP="00444B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Phytophthora </w:t>
            </w:r>
            <w:proofErr w:type="spellStart"/>
            <w:r>
              <w:rPr>
                <w:i/>
                <w:iCs/>
                <w:lang w:val="en-GB"/>
              </w:rPr>
              <w:t>niederhauserii</w:t>
            </w:r>
            <w:proofErr w:type="spellEnd"/>
          </w:p>
        </w:tc>
      </w:tr>
      <w:tr w:rsidR="003F71DA" w:rsidRPr="00584F9C" w14:paraId="526DFE56" w14:textId="77777777" w:rsidTr="00F90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143766FA" w14:textId="6080DE63" w:rsidR="003F71DA" w:rsidRPr="00584F9C" w:rsidRDefault="006136E8" w:rsidP="00444BAE">
            <w:pPr>
              <w:rPr>
                <w:lang w:val="en-GB"/>
              </w:rPr>
            </w:pPr>
            <w:r w:rsidRPr="006136E8">
              <w:rPr>
                <w:lang w:val="en-GB"/>
              </w:rPr>
              <w:t>SRR16202018</w:t>
            </w:r>
          </w:p>
        </w:tc>
        <w:tc>
          <w:tcPr>
            <w:tcW w:w="3206" w:type="dxa"/>
          </w:tcPr>
          <w:p w14:paraId="2C76537F" w14:textId="15A8553A" w:rsidR="003F71DA" w:rsidRPr="00584F9C" w:rsidRDefault="006136E8" w:rsidP="00444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Phytophthora </w:t>
            </w:r>
            <w:proofErr w:type="spellStart"/>
            <w:r>
              <w:rPr>
                <w:i/>
                <w:iCs/>
                <w:lang w:val="en-GB"/>
              </w:rPr>
              <w:t>parvispora</w:t>
            </w:r>
            <w:proofErr w:type="spellEnd"/>
          </w:p>
        </w:tc>
      </w:tr>
      <w:tr w:rsidR="003F71DA" w:rsidRPr="00584F9C" w14:paraId="2A013E5E" w14:textId="77777777" w:rsidTr="00F90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12D39BD1" w14:textId="6C0F2E2F" w:rsidR="003F71DA" w:rsidRPr="00584F9C" w:rsidRDefault="00DD6341" w:rsidP="00444BAE">
            <w:pPr>
              <w:rPr>
                <w:lang w:val="en-GB"/>
              </w:rPr>
            </w:pPr>
            <w:r w:rsidRPr="00DD6341">
              <w:rPr>
                <w:lang w:val="en-GB"/>
              </w:rPr>
              <w:t>SRR16202023</w:t>
            </w:r>
          </w:p>
        </w:tc>
        <w:tc>
          <w:tcPr>
            <w:tcW w:w="3206" w:type="dxa"/>
          </w:tcPr>
          <w:p w14:paraId="5B0D584C" w14:textId="49436B78" w:rsidR="003F71DA" w:rsidRPr="00584F9C" w:rsidRDefault="00DD6341" w:rsidP="00444B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Phytophthora </w:t>
            </w:r>
            <w:proofErr w:type="spellStart"/>
            <w:r>
              <w:rPr>
                <w:i/>
                <w:iCs/>
                <w:lang w:val="en-GB"/>
              </w:rPr>
              <w:t>pini</w:t>
            </w:r>
            <w:proofErr w:type="spellEnd"/>
          </w:p>
        </w:tc>
      </w:tr>
      <w:tr w:rsidR="00C514B4" w:rsidRPr="00584F9C" w14:paraId="43BC0362" w14:textId="77777777" w:rsidTr="00F90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72135307" w14:textId="78883508" w:rsidR="00C514B4" w:rsidRPr="00DD6341" w:rsidRDefault="00C514B4" w:rsidP="00C514B4">
            <w:pPr>
              <w:rPr>
                <w:lang w:val="en-GB"/>
              </w:rPr>
            </w:pPr>
            <w:r w:rsidRPr="00C514B4">
              <w:rPr>
                <w:lang w:val="en-GB"/>
              </w:rPr>
              <w:t>SRR16202017</w:t>
            </w:r>
          </w:p>
        </w:tc>
        <w:tc>
          <w:tcPr>
            <w:tcW w:w="3206" w:type="dxa"/>
          </w:tcPr>
          <w:p w14:paraId="6A651AA4" w14:textId="64176A7D" w:rsidR="00C514B4" w:rsidRDefault="00C514B4" w:rsidP="00C5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Phytophthora </w:t>
            </w:r>
            <w:proofErr w:type="spellStart"/>
            <w:r>
              <w:rPr>
                <w:i/>
                <w:iCs/>
                <w:lang w:val="en-GB"/>
              </w:rPr>
              <w:t>pisi</w:t>
            </w:r>
            <w:proofErr w:type="spellEnd"/>
          </w:p>
        </w:tc>
      </w:tr>
      <w:tr w:rsidR="00C514B4" w:rsidRPr="00584F9C" w14:paraId="32B411D7" w14:textId="77777777" w:rsidTr="00F90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7E8A2528" w14:textId="664A528B" w:rsidR="00C514B4" w:rsidRPr="00DD6341" w:rsidRDefault="00C514B4" w:rsidP="00C514B4">
            <w:pPr>
              <w:rPr>
                <w:lang w:val="en-GB"/>
              </w:rPr>
            </w:pPr>
            <w:r w:rsidRPr="00682D10">
              <w:rPr>
                <w:lang w:val="en-GB"/>
              </w:rPr>
              <w:t>SRR16202016</w:t>
            </w:r>
          </w:p>
        </w:tc>
        <w:tc>
          <w:tcPr>
            <w:tcW w:w="3206" w:type="dxa"/>
          </w:tcPr>
          <w:p w14:paraId="14C05CC8" w14:textId="1C1D78D0" w:rsidR="00C514B4" w:rsidRDefault="00C514B4" w:rsidP="00C514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Phytophthora </w:t>
            </w:r>
            <w:proofErr w:type="spellStart"/>
            <w:r>
              <w:rPr>
                <w:i/>
                <w:iCs/>
                <w:lang w:val="en-GB"/>
              </w:rPr>
              <w:t>pistaciae</w:t>
            </w:r>
            <w:proofErr w:type="spellEnd"/>
          </w:p>
        </w:tc>
      </w:tr>
      <w:tr w:rsidR="00C514B4" w:rsidRPr="00584F9C" w14:paraId="57D9377E" w14:textId="77777777" w:rsidTr="00F90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5C183E18" w14:textId="60B0F8F1" w:rsidR="00C514B4" w:rsidRPr="00584F9C" w:rsidRDefault="00C514B4" w:rsidP="00C514B4">
            <w:pPr>
              <w:rPr>
                <w:lang w:val="en-GB"/>
              </w:rPr>
            </w:pPr>
            <w:r w:rsidRPr="00B34B6E">
              <w:rPr>
                <w:lang w:val="en-GB"/>
              </w:rPr>
              <w:t>SRR16202025</w:t>
            </w:r>
          </w:p>
        </w:tc>
        <w:tc>
          <w:tcPr>
            <w:tcW w:w="3206" w:type="dxa"/>
          </w:tcPr>
          <w:p w14:paraId="2912F8A2" w14:textId="1EA7F734" w:rsidR="00C514B4" w:rsidRPr="00584F9C" w:rsidRDefault="00C514B4" w:rsidP="00C51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Phytophthora </w:t>
            </w:r>
            <w:proofErr w:type="spellStart"/>
            <w:r>
              <w:rPr>
                <w:i/>
                <w:iCs/>
                <w:lang w:val="en-GB"/>
              </w:rPr>
              <w:t>syringiae</w:t>
            </w:r>
            <w:proofErr w:type="spellEnd"/>
          </w:p>
        </w:tc>
      </w:tr>
    </w:tbl>
    <w:p w14:paraId="647AEA6C" w14:textId="7AB2BEF7" w:rsidR="0090195D" w:rsidRPr="0090195D" w:rsidRDefault="0059644E" w:rsidP="0090195D">
      <w:pPr>
        <w:pStyle w:val="Caption"/>
        <w:keepNext/>
        <w:rPr>
          <w:lang w:val="en-GB"/>
        </w:rPr>
      </w:pPr>
      <w:r>
        <w:rPr>
          <w:lang w:val="en-GB"/>
        </w:rPr>
        <w:t>Supplementary t</w:t>
      </w:r>
      <w:r w:rsidR="0090195D" w:rsidRPr="0090195D">
        <w:rPr>
          <w:lang w:val="en-GB"/>
        </w:rPr>
        <w:t xml:space="preserve">able </w:t>
      </w:r>
      <w:r w:rsidR="0090195D">
        <w:fldChar w:fldCharType="begin"/>
      </w:r>
      <w:r w:rsidR="0090195D" w:rsidRPr="0090195D">
        <w:rPr>
          <w:lang w:val="en-GB"/>
        </w:rPr>
        <w:instrText xml:space="preserve"> SEQ Table \* ARABIC </w:instrText>
      </w:r>
      <w:r w:rsidR="0090195D">
        <w:fldChar w:fldCharType="separate"/>
      </w:r>
      <w:r w:rsidR="00273183">
        <w:rPr>
          <w:noProof/>
          <w:lang w:val="en-GB"/>
        </w:rPr>
        <w:t>2</w:t>
      </w:r>
      <w:r w:rsidR="0090195D">
        <w:fldChar w:fldCharType="end"/>
      </w:r>
      <w:r w:rsidR="0090195D" w:rsidRPr="0090195D">
        <w:rPr>
          <w:lang w:val="en-GB"/>
        </w:rPr>
        <w:t xml:space="preserve">: Sequencing datasets </w:t>
      </w:r>
      <w:proofErr w:type="spellStart"/>
      <w:r w:rsidR="0090195D" w:rsidRPr="0090195D">
        <w:rPr>
          <w:lang w:val="en-GB"/>
        </w:rPr>
        <w:t>analyzed</w:t>
      </w:r>
      <w:proofErr w:type="spellEnd"/>
      <w:r w:rsidR="0090195D" w:rsidRPr="0090195D">
        <w:rPr>
          <w:lang w:val="en-GB"/>
        </w:rPr>
        <w:t xml:space="preserve"> in this study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176"/>
        <w:gridCol w:w="2096"/>
        <w:gridCol w:w="2738"/>
        <w:gridCol w:w="2052"/>
      </w:tblGrid>
      <w:tr w:rsidR="00424451" w14:paraId="53E697B7" w14:textId="77777777" w:rsidTr="00102F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5F0B07D2" w14:textId="1D24F700" w:rsidR="00424451" w:rsidRPr="00584F9C" w:rsidRDefault="00424451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Accession</w:t>
            </w:r>
            <w:r w:rsidR="0090195D" w:rsidRPr="00584F9C">
              <w:rPr>
                <w:lang w:val="en-GB"/>
              </w:rPr>
              <w:t xml:space="preserve"> ID</w:t>
            </w:r>
          </w:p>
        </w:tc>
        <w:tc>
          <w:tcPr>
            <w:tcW w:w="2096" w:type="dxa"/>
          </w:tcPr>
          <w:p w14:paraId="4537E9DE" w14:textId="330838AD" w:rsidR="00424451" w:rsidRPr="00584F9C" w:rsidRDefault="00424451" w:rsidP="006D21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Type</w:t>
            </w:r>
          </w:p>
        </w:tc>
        <w:tc>
          <w:tcPr>
            <w:tcW w:w="2738" w:type="dxa"/>
          </w:tcPr>
          <w:p w14:paraId="0D13B6AE" w14:textId="6FCCB01E" w:rsidR="00424451" w:rsidRPr="00584F9C" w:rsidRDefault="00424451" w:rsidP="006D21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Organism/environment</w:t>
            </w:r>
          </w:p>
        </w:tc>
        <w:tc>
          <w:tcPr>
            <w:tcW w:w="2052" w:type="dxa"/>
          </w:tcPr>
          <w:p w14:paraId="4853DA32" w14:textId="3FFB20BD" w:rsidR="00424451" w:rsidRPr="00584F9C" w:rsidRDefault="003160F0" w:rsidP="006D21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Bases</w:t>
            </w:r>
            <w:r w:rsidR="005B1EEE" w:rsidRPr="00584F9C">
              <w:rPr>
                <w:lang w:val="en-GB"/>
              </w:rPr>
              <w:t xml:space="preserve"> (</w:t>
            </w:r>
            <w:proofErr w:type="spellStart"/>
            <w:r w:rsidR="005B1EEE" w:rsidRPr="00584F9C">
              <w:rPr>
                <w:lang w:val="en-GB"/>
              </w:rPr>
              <w:t>Gbp</w:t>
            </w:r>
            <w:proofErr w:type="spellEnd"/>
            <w:r w:rsidR="005B1EEE" w:rsidRPr="00584F9C">
              <w:rPr>
                <w:lang w:val="en-GB"/>
              </w:rPr>
              <w:t>)</w:t>
            </w:r>
          </w:p>
        </w:tc>
      </w:tr>
      <w:tr w:rsidR="00424451" w14:paraId="25EA47D0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5057225E" w14:textId="4580C3B8" w:rsidR="00424451" w:rsidRPr="00584F9C" w:rsidRDefault="0090195D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DRR438133</w:t>
            </w:r>
          </w:p>
        </w:tc>
        <w:tc>
          <w:tcPr>
            <w:tcW w:w="2096" w:type="dxa"/>
          </w:tcPr>
          <w:p w14:paraId="39CE56A7" w14:textId="0CC7CBAB" w:rsidR="00424451" w:rsidRPr="00584F9C" w:rsidRDefault="00785838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3BDF0ABA" w14:textId="3371FD79" w:rsidR="00424451" w:rsidRPr="00584F9C" w:rsidRDefault="00AF3910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>Fagopyrum esculentum</w:t>
            </w:r>
          </w:p>
        </w:tc>
        <w:tc>
          <w:tcPr>
            <w:tcW w:w="2052" w:type="dxa"/>
          </w:tcPr>
          <w:p w14:paraId="76AB550A" w14:textId="65AD6296" w:rsidR="00424451" w:rsidRPr="00584F9C" w:rsidRDefault="00393953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20.8</w:t>
            </w:r>
          </w:p>
        </w:tc>
      </w:tr>
      <w:tr w:rsidR="00424451" w14:paraId="4F1E4FBD" w14:textId="77777777" w:rsidTr="00102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27D1AEB0" w14:textId="747FFDA6" w:rsidR="00424451" w:rsidRPr="00584F9C" w:rsidRDefault="00393953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ERR10738536</w:t>
            </w:r>
          </w:p>
        </w:tc>
        <w:tc>
          <w:tcPr>
            <w:tcW w:w="2096" w:type="dxa"/>
          </w:tcPr>
          <w:p w14:paraId="32274B4A" w14:textId="77EE919C" w:rsidR="00424451" w:rsidRPr="00584F9C" w:rsidRDefault="00393953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288015F3" w14:textId="56F11D71" w:rsidR="00424451" w:rsidRPr="00584F9C" w:rsidRDefault="00393953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>Oryza sativa</w:t>
            </w:r>
          </w:p>
        </w:tc>
        <w:tc>
          <w:tcPr>
            <w:tcW w:w="2052" w:type="dxa"/>
          </w:tcPr>
          <w:p w14:paraId="54D6CA5E" w14:textId="1E8C5C97" w:rsidR="00424451" w:rsidRPr="00584F9C" w:rsidRDefault="00393953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5.8</w:t>
            </w:r>
          </w:p>
        </w:tc>
      </w:tr>
      <w:tr w:rsidR="00424451" w14:paraId="5B9DD108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58E5EC76" w14:textId="04A58C41" w:rsidR="00424451" w:rsidRPr="00584F9C" w:rsidRDefault="002D781F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ERR12736058</w:t>
            </w:r>
          </w:p>
        </w:tc>
        <w:tc>
          <w:tcPr>
            <w:tcW w:w="2096" w:type="dxa"/>
          </w:tcPr>
          <w:p w14:paraId="07AD4CCD" w14:textId="5954BC61" w:rsidR="00424451" w:rsidRPr="00584F9C" w:rsidRDefault="002D781F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1E681776" w14:textId="14072829" w:rsidR="00424451" w:rsidRPr="00584F9C" w:rsidRDefault="002D781F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>Arabidopsis lyrata</w:t>
            </w:r>
          </w:p>
        </w:tc>
        <w:tc>
          <w:tcPr>
            <w:tcW w:w="2052" w:type="dxa"/>
          </w:tcPr>
          <w:p w14:paraId="1A58CC2E" w14:textId="3154859B" w:rsidR="00424451" w:rsidRPr="00584F9C" w:rsidRDefault="002D781F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11.8</w:t>
            </w:r>
          </w:p>
        </w:tc>
      </w:tr>
      <w:tr w:rsidR="00424451" w14:paraId="0919A46D" w14:textId="77777777" w:rsidTr="00102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50691551" w14:textId="71EDA19D" w:rsidR="00424451" w:rsidRPr="00584F9C" w:rsidRDefault="009A3E7C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ERR13245338</w:t>
            </w:r>
          </w:p>
        </w:tc>
        <w:tc>
          <w:tcPr>
            <w:tcW w:w="2096" w:type="dxa"/>
          </w:tcPr>
          <w:p w14:paraId="6A63B677" w14:textId="73DB6431" w:rsidR="00424451" w:rsidRPr="00584F9C" w:rsidRDefault="009A3E7C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0E5BDE9B" w14:textId="61110417" w:rsidR="00424451" w:rsidRPr="00584F9C" w:rsidRDefault="009A3E7C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proofErr w:type="spellStart"/>
            <w:r w:rsidRPr="00584F9C">
              <w:rPr>
                <w:i/>
                <w:iCs/>
                <w:lang w:val="en-GB"/>
              </w:rPr>
              <w:t>Halopteris</w:t>
            </w:r>
            <w:proofErr w:type="spellEnd"/>
            <w:r w:rsidRPr="00584F9C">
              <w:rPr>
                <w:i/>
                <w:iCs/>
                <w:lang w:val="en-GB"/>
              </w:rPr>
              <w:t xml:space="preserve"> paniculata</w:t>
            </w:r>
          </w:p>
        </w:tc>
        <w:tc>
          <w:tcPr>
            <w:tcW w:w="2052" w:type="dxa"/>
          </w:tcPr>
          <w:p w14:paraId="75779EF2" w14:textId="6FC81CDF" w:rsidR="00424451" w:rsidRPr="00584F9C" w:rsidRDefault="009A3E7C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27.6</w:t>
            </w:r>
          </w:p>
        </w:tc>
      </w:tr>
      <w:tr w:rsidR="00424451" w14:paraId="69B57541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37C59C7A" w14:textId="50BF5D9F" w:rsidR="00424451" w:rsidRPr="00584F9C" w:rsidRDefault="00872E94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ERR2124224</w:t>
            </w:r>
          </w:p>
        </w:tc>
        <w:tc>
          <w:tcPr>
            <w:tcW w:w="2096" w:type="dxa"/>
          </w:tcPr>
          <w:p w14:paraId="3310B49C" w14:textId="62900C08" w:rsidR="00424451" w:rsidRPr="00584F9C" w:rsidRDefault="00872E94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22ED98AB" w14:textId="2661C745" w:rsidR="00424451" w:rsidRPr="00584F9C" w:rsidRDefault="00872E94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>Antirrhinum majus</w:t>
            </w:r>
          </w:p>
        </w:tc>
        <w:tc>
          <w:tcPr>
            <w:tcW w:w="2052" w:type="dxa"/>
          </w:tcPr>
          <w:p w14:paraId="1006A35A" w14:textId="42D8CB7B" w:rsidR="00424451" w:rsidRPr="00584F9C" w:rsidRDefault="00FC3243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22.5</w:t>
            </w:r>
          </w:p>
        </w:tc>
      </w:tr>
      <w:tr w:rsidR="00102FE4" w14:paraId="31DE6EA9" w14:textId="77777777" w:rsidTr="00102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02491654" w14:textId="19AB5687" w:rsidR="00102FE4" w:rsidRPr="00584F9C" w:rsidRDefault="0025188A" w:rsidP="006D21D7">
            <w:pPr>
              <w:rPr>
                <w:lang w:val="en-GB"/>
              </w:rPr>
            </w:pPr>
            <w:r w:rsidRPr="0025188A">
              <w:rPr>
                <w:lang w:val="en-GB"/>
              </w:rPr>
              <w:t>ERR267883</w:t>
            </w:r>
          </w:p>
        </w:tc>
        <w:tc>
          <w:tcPr>
            <w:tcW w:w="2096" w:type="dxa"/>
          </w:tcPr>
          <w:p w14:paraId="48EA3D34" w14:textId="58FEE953" w:rsidR="00102FE4" w:rsidRPr="00584F9C" w:rsidRDefault="0025188A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5D3ABF92" w14:textId="302DBBE0" w:rsidR="00102FE4" w:rsidRPr="00584F9C" w:rsidRDefault="00BD1CF7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>Solanum tuberosum</w:t>
            </w:r>
          </w:p>
        </w:tc>
        <w:tc>
          <w:tcPr>
            <w:tcW w:w="2052" w:type="dxa"/>
          </w:tcPr>
          <w:p w14:paraId="31D4200D" w14:textId="38B6FBFB" w:rsidR="00102FE4" w:rsidRPr="00584F9C" w:rsidRDefault="000B0CB4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6.8</w:t>
            </w:r>
          </w:p>
        </w:tc>
      </w:tr>
      <w:tr w:rsidR="00102FE4" w14:paraId="24DA8E6A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5B080FF1" w14:textId="2941F45B" w:rsidR="00102FE4" w:rsidRPr="00584F9C" w:rsidRDefault="006C6ED1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ERR3021440</w:t>
            </w:r>
          </w:p>
        </w:tc>
        <w:tc>
          <w:tcPr>
            <w:tcW w:w="2096" w:type="dxa"/>
          </w:tcPr>
          <w:p w14:paraId="5F58819E" w14:textId="7BD5E7BF" w:rsidR="00102FE4" w:rsidRPr="00584F9C" w:rsidRDefault="006C6ED1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617167E8" w14:textId="558FB7D6" w:rsidR="00102FE4" w:rsidRPr="00584F9C" w:rsidRDefault="006C6ED1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>Amaranthus caudatus</w:t>
            </w:r>
          </w:p>
        </w:tc>
        <w:tc>
          <w:tcPr>
            <w:tcW w:w="2052" w:type="dxa"/>
          </w:tcPr>
          <w:p w14:paraId="56AC237E" w14:textId="5A3AC26F" w:rsidR="00102FE4" w:rsidRPr="00584F9C" w:rsidRDefault="00913D50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4.6</w:t>
            </w:r>
          </w:p>
        </w:tc>
      </w:tr>
      <w:tr w:rsidR="00102FE4" w14:paraId="5137F510" w14:textId="77777777" w:rsidTr="00102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2611C854" w14:textId="1F2C8AEC" w:rsidR="00102FE4" w:rsidRPr="00584F9C" w:rsidRDefault="005C01D3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ERR3148763</w:t>
            </w:r>
          </w:p>
        </w:tc>
        <w:tc>
          <w:tcPr>
            <w:tcW w:w="2096" w:type="dxa"/>
          </w:tcPr>
          <w:p w14:paraId="133F1549" w14:textId="7547B151" w:rsidR="00102FE4" w:rsidRPr="00584F9C" w:rsidRDefault="005C01D3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76205208" w14:textId="7167D006" w:rsidR="00102FE4" w:rsidRPr="00584F9C" w:rsidRDefault="005C01D3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>Solanum tuberosum</w:t>
            </w:r>
          </w:p>
        </w:tc>
        <w:tc>
          <w:tcPr>
            <w:tcW w:w="2052" w:type="dxa"/>
          </w:tcPr>
          <w:p w14:paraId="50F7E5CE" w14:textId="278DE555" w:rsidR="00102FE4" w:rsidRPr="00584F9C" w:rsidRDefault="002B6E84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0.244</w:t>
            </w:r>
          </w:p>
        </w:tc>
      </w:tr>
      <w:tr w:rsidR="00102FE4" w14:paraId="27F5120D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01D88A7F" w14:textId="5E0392E5" w:rsidR="00102FE4" w:rsidRPr="00584F9C" w:rsidRDefault="00E81300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ERR5100683</w:t>
            </w:r>
          </w:p>
        </w:tc>
        <w:tc>
          <w:tcPr>
            <w:tcW w:w="2096" w:type="dxa"/>
          </w:tcPr>
          <w:p w14:paraId="6B45D871" w14:textId="097A94C9" w:rsidR="00102FE4" w:rsidRPr="00584F9C" w:rsidRDefault="00E81300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718D4AA1" w14:textId="0A36AD66" w:rsidR="00102FE4" w:rsidRPr="00584F9C" w:rsidRDefault="00E81300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>Arabidopsis thaliana</w:t>
            </w:r>
          </w:p>
        </w:tc>
        <w:tc>
          <w:tcPr>
            <w:tcW w:w="2052" w:type="dxa"/>
          </w:tcPr>
          <w:p w14:paraId="547502B1" w14:textId="5315D22F" w:rsidR="00102FE4" w:rsidRPr="00584F9C" w:rsidRDefault="00E81300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3.2</w:t>
            </w:r>
          </w:p>
        </w:tc>
      </w:tr>
      <w:tr w:rsidR="00102FE4" w14:paraId="69F9A907" w14:textId="77777777" w:rsidTr="00102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48F97E97" w14:textId="453A2F51" w:rsidR="00102FE4" w:rsidRPr="00584F9C" w:rsidRDefault="002F77B1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ERR5529542</w:t>
            </w:r>
          </w:p>
        </w:tc>
        <w:tc>
          <w:tcPr>
            <w:tcW w:w="2096" w:type="dxa"/>
          </w:tcPr>
          <w:p w14:paraId="267A4A4A" w14:textId="4AF16CC9" w:rsidR="00102FE4" w:rsidRPr="00584F9C" w:rsidRDefault="002F77B1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3C80ADC8" w14:textId="02698233" w:rsidR="00102FE4" w:rsidRPr="00584F9C" w:rsidRDefault="002F77B1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proofErr w:type="spellStart"/>
            <w:r w:rsidRPr="00584F9C">
              <w:rPr>
                <w:i/>
                <w:iCs/>
                <w:lang w:val="en-GB"/>
              </w:rPr>
              <w:t>Myosurus</w:t>
            </w:r>
            <w:proofErr w:type="spellEnd"/>
            <w:r w:rsidRPr="00584F9C">
              <w:rPr>
                <w:i/>
                <w:iCs/>
                <w:lang w:val="en-GB"/>
              </w:rPr>
              <w:t xml:space="preserve"> </w:t>
            </w:r>
            <w:proofErr w:type="spellStart"/>
            <w:r w:rsidRPr="00584F9C">
              <w:rPr>
                <w:i/>
                <w:iCs/>
                <w:lang w:val="en-GB"/>
              </w:rPr>
              <w:t>minimus</w:t>
            </w:r>
            <w:proofErr w:type="spellEnd"/>
          </w:p>
        </w:tc>
        <w:tc>
          <w:tcPr>
            <w:tcW w:w="2052" w:type="dxa"/>
          </w:tcPr>
          <w:p w14:paraId="2F97B4A3" w14:textId="0A14A130" w:rsidR="00102FE4" w:rsidRPr="00584F9C" w:rsidRDefault="0030137D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0.967</w:t>
            </w:r>
          </w:p>
        </w:tc>
      </w:tr>
      <w:tr w:rsidR="00102FE4" w14:paraId="6D13B83C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2B020B47" w14:textId="37BBF8B8" w:rsidR="00102FE4" w:rsidRPr="00584F9C" w:rsidRDefault="00D17CD8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ERR6590515</w:t>
            </w:r>
          </w:p>
        </w:tc>
        <w:tc>
          <w:tcPr>
            <w:tcW w:w="2096" w:type="dxa"/>
          </w:tcPr>
          <w:p w14:paraId="08775E24" w14:textId="158491D8" w:rsidR="00102FE4" w:rsidRPr="00584F9C" w:rsidRDefault="00D17CD8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66633928" w14:textId="0F53998D" w:rsidR="00102FE4" w:rsidRPr="00584F9C" w:rsidRDefault="00D17CD8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>Gossypium darwinii</w:t>
            </w:r>
          </w:p>
        </w:tc>
        <w:tc>
          <w:tcPr>
            <w:tcW w:w="2052" w:type="dxa"/>
          </w:tcPr>
          <w:p w14:paraId="0794A893" w14:textId="3370EA9B" w:rsidR="00102FE4" w:rsidRPr="00584F9C" w:rsidRDefault="00D17CD8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11.2</w:t>
            </w:r>
          </w:p>
        </w:tc>
      </w:tr>
      <w:tr w:rsidR="00102FE4" w14:paraId="1BA3A452" w14:textId="77777777" w:rsidTr="00102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183ADB1C" w14:textId="521081EF" w:rsidR="00102FE4" w:rsidRPr="00584F9C" w:rsidRDefault="00DA24A9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ERR7256390</w:t>
            </w:r>
          </w:p>
        </w:tc>
        <w:tc>
          <w:tcPr>
            <w:tcW w:w="2096" w:type="dxa"/>
          </w:tcPr>
          <w:p w14:paraId="24F486EF" w14:textId="0899B0F8" w:rsidR="00102FE4" w:rsidRPr="00584F9C" w:rsidRDefault="00DA24A9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53E9366C" w14:textId="7BD993EB" w:rsidR="00102FE4" w:rsidRPr="00584F9C" w:rsidRDefault="00F86943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>Mustela putorius</w:t>
            </w:r>
          </w:p>
        </w:tc>
        <w:tc>
          <w:tcPr>
            <w:tcW w:w="2052" w:type="dxa"/>
          </w:tcPr>
          <w:p w14:paraId="34D99E88" w14:textId="73A87658" w:rsidR="00102FE4" w:rsidRPr="00584F9C" w:rsidRDefault="00570D8A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30.2</w:t>
            </w:r>
          </w:p>
        </w:tc>
      </w:tr>
      <w:tr w:rsidR="00102FE4" w14:paraId="78FABC84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714E418A" w14:textId="64D7939A" w:rsidR="00102FE4" w:rsidRPr="00584F9C" w:rsidRDefault="004165FC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ERR7412459</w:t>
            </w:r>
          </w:p>
        </w:tc>
        <w:tc>
          <w:tcPr>
            <w:tcW w:w="2096" w:type="dxa"/>
          </w:tcPr>
          <w:p w14:paraId="623536BA" w14:textId="2DF85AE1" w:rsidR="00102FE4" w:rsidRPr="00584F9C" w:rsidRDefault="004165FC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2E81777B" w14:textId="6DF6A580" w:rsidR="00102FE4" w:rsidRPr="00584F9C" w:rsidRDefault="004165FC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 xml:space="preserve">Ambrosia </w:t>
            </w:r>
            <w:proofErr w:type="spellStart"/>
            <w:r w:rsidRPr="00584F9C">
              <w:rPr>
                <w:i/>
                <w:iCs/>
                <w:lang w:val="en-GB"/>
              </w:rPr>
              <w:t>artemisiifolia</w:t>
            </w:r>
            <w:proofErr w:type="spellEnd"/>
          </w:p>
        </w:tc>
        <w:tc>
          <w:tcPr>
            <w:tcW w:w="2052" w:type="dxa"/>
          </w:tcPr>
          <w:p w14:paraId="37D17177" w14:textId="574601DA" w:rsidR="00102FE4" w:rsidRPr="00584F9C" w:rsidRDefault="003321C0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34.4</w:t>
            </w:r>
          </w:p>
        </w:tc>
      </w:tr>
      <w:tr w:rsidR="00102FE4" w14:paraId="2A69344D" w14:textId="77777777" w:rsidTr="00102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250F87B3" w14:textId="25214444" w:rsidR="00102FE4" w:rsidRPr="00584F9C" w:rsidRDefault="00D01271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ERR9629360</w:t>
            </w:r>
          </w:p>
        </w:tc>
        <w:tc>
          <w:tcPr>
            <w:tcW w:w="2096" w:type="dxa"/>
          </w:tcPr>
          <w:p w14:paraId="5FD5A6A2" w14:textId="573145C3" w:rsidR="00102FE4" w:rsidRPr="00584F9C" w:rsidRDefault="00D01271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22666F11" w14:textId="7B7599AC" w:rsidR="00102FE4" w:rsidRPr="00584F9C" w:rsidRDefault="00D01271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>Anopheles gambiae</w:t>
            </w:r>
          </w:p>
        </w:tc>
        <w:tc>
          <w:tcPr>
            <w:tcW w:w="2052" w:type="dxa"/>
          </w:tcPr>
          <w:p w14:paraId="4EBFAD53" w14:textId="046BF628" w:rsidR="00102FE4" w:rsidRPr="00584F9C" w:rsidRDefault="00D01271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12.0</w:t>
            </w:r>
          </w:p>
        </w:tc>
      </w:tr>
      <w:tr w:rsidR="00490E38" w14:paraId="47FE7B83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1BB7B450" w14:textId="389A75BA" w:rsidR="00490E38" w:rsidRPr="00584F9C" w:rsidRDefault="0099773F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ERR979157</w:t>
            </w:r>
          </w:p>
        </w:tc>
        <w:tc>
          <w:tcPr>
            <w:tcW w:w="2096" w:type="dxa"/>
          </w:tcPr>
          <w:p w14:paraId="718D1DE7" w14:textId="644812E1" w:rsidR="00490E38" w:rsidRPr="00584F9C" w:rsidRDefault="0099773F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4DC113A3" w14:textId="28E51B67" w:rsidR="00490E38" w:rsidRPr="00584F9C" w:rsidRDefault="0099773F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 xml:space="preserve">Equus </w:t>
            </w:r>
            <w:proofErr w:type="spellStart"/>
            <w:r w:rsidRPr="00584F9C">
              <w:rPr>
                <w:i/>
                <w:iCs/>
                <w:lang w:val="en-GB"/>
              </w:rPr>
              <w:t>ferus</w:t>
            </w:r>
            <w:proofErr w:type="spellEnd"/>
          </w:p>
        </w:tc>
        <w:tc>
          <w:tcPr>
            <w:tcW w:w="2052" w:type="dxa"/>
          </w:tcPr>
          <w:p w14:paraId="031B43A3" w14:textId="285675E4" w:rsidR="00490E38" w:rsidRPr="00584F9C" w:rsidRDefault="0099773F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2.1</w:t>
            </w:r>
          </w:p>
        </w:tc>
      </w:tr>
      <w:tr w:rsidR="00490E38" w14:paraId="5DB34653" w14:textId="77777777" w:rsidTr="00102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0043C9C1" w14:textId="4E3449A0" w:rsidR="00490E38" w:rsidRPr="00584F9C" w:rsidRDefault="00145E6F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lastRenderedPageBreak/>
              <w:t>SRR10416192</w:t>
            </w:r>
          </w:p>
        </w:tc>
        <w:tc>
          <w:tcPr>
            <w:tcW w:w="2096" w:type="dxa"/>
          </w:tcPr>
          <w:p w14:paraId="439F948E" w14:textId="3B7E05BF" w:rsidR="00490E38" w:rsidRPr="00584F9C" w:rsidRDefault="00145E6F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5C12E234" w14:textId="4C64F680" w:rsidR="00490E38" w:rsidRPr="00584F9C" w:rsidRDefault="00145E6F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 xml:space="preserve">Broussonetia </w:t>
            </w:r>
            <w:proofErr w:type="spellStart"/>
            <w:r w:rsidRPr="00584F9C">
              <w:rPr>
                <w:i/>
                <w:iCs/>
                <w:lang w:val="en-GB"/>
              </w:rPr>
              <w:t>papyrifera</w:t>
            </w:r>
            <w:proofErr w:type="spellEnd"/>
          </w:p>
        </w:tc>
        <w:tc>
          <w:tcPr>
            <w:tcW w:w="2052" w:type="dxa"/>
          </w:tcPr>
          <w:p w14:paraId="5B7CCC37" w14:textId="3E9A198C" w:rsidR="00490E38" w:rsidRPr="00584F9C" w:rsidRDefault="00145E6F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0.466</w:t>
            </w:r>
          </w:p>
        </w:tc>
      </w:tr>
      <w:tr w:rsidR="00490E38" w14:paraId="032E8788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5C116941" w14:textId="1190B966" w:rsidR="00490E38" w:rsidRPr="00584F9C" w:rsidRDefault="005F273E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10549958</w:t>
            </w:r>
          </w:p>
        </w:tc>
        <w:tc>
          <w:tcPr>
            <w:tcW w:w="2096" w:type="dxa"/>
          </w:tcPr>
          <w:p w14:paraId="22FFD927" w14:textId="6F8BA4B2" w:rsidR="00490E38" w:rsidRPr="00584F9C" w:rsidRDefault="005F273E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4C3A6E48" w14:textId="2EEE8049" w:rsidR="00490E38" w:rsidRPr="00584F9C" w:rsidRDefault="005F273E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 xml:space="preserve">Arabidopsis </w:t>
            </w:r>
            <w:proofErr w:type="spellStart"/>
            <w:r w:rsidRPr="00584F9C">
              <w:rPr>
                <w:i/>
                <w:iCs/>
                <w:lang w:val="en-GB"/>
              </w:rPr>
              <w:t>arenosa</w:t>
            </w:r>
            <w:proofErr w:type="spellEnd"/>
          </w:p>
        </w:tc>
        <w:tc>
          <w:tcPr>
            <w:tcW w:w="2052" w:type="dxa"/>
          </w:tcPr>
          <w:p w14:paraId="78A59413" w14:textId="0B0AEC33" w:rsidR="00490E38" w:rsidRPr="00584F9C" w:rsidRDefault="00C77D82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10.9</w:t>
            </w:r>
          </w:p>
        </w:tc>
      </w:tr>
      <w:tr w:rsidR="00490E38" w14:paraId="390A7699" w14:textId="77777777" w:rsidTr="00102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0D10A8EB" w14:textId="2513692F" w:rsidR="00490E38" w:rsidRPr="00584F9C" w:rsidRDefault="00602719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10694816</w:t>
            </w:r>
          </w:p>
        </w:tc>
        <w:tc>
          <w:tcPr>
            <w:tcW w:w="2096" w:type="dxa"/>
          </w:tcPr>
          <w:p w14:paraId="532CFA7D" w14:textId="557F981C" w:rsidR="00490E38" w:rsidRPr="00584F9C" w:rsidRDefault="00602719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7F92734F" w14:textId="546170B0" w:rsidR="00490E38" w:rsidRPr="00584F9C" w:rsidRDefault="00602719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>Homo sapiens</w:t>
            </w:r>
          </w:p>
        </w:tc>
        <w:tc>
          <w:tcPr>
            <w:tcW w:w="2052" w:type="dxa"/>
          </w:tcPr>
          <w:p w14:paraId="305E9F1A" w14:textId="6E0602A3" w:rsidR="00490E38" w:rsidRPr="00584F9C" w:rsidRDefault="005C2DCD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12.1</w:t>
            </w:r>
          </w:p>
        </w:tc>
      </w:tr>
      <w:tr w:rsidR="00490E38" w14:paraId="61534370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62300E2A" w14:textId="533C3F37" w:rsidR="00490E38" w:rsidRPr="00584F9C" w:rsidRDefault="00E311BF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1106544</w:t>
            </w:r>
          </w:p>
        </w:tc>
        <w:tc>
          <w:tcPr>
            <w:tcW w:w="2096" w:type="dxa"/>
          </w:tcPr>
          <w:p w14:paraId="689C4A01" w14:textId="4777A789" w:rsidR="00490E38" w:rsidRPr="00584F9C" w:rsidRDefault="00E311BF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4ED00604" w14:textId="63568950" w:rsidR="00490E38" w:rsidRPr="00584F9C" w:rsidRDefault="00E311BF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proofErr w:type="spellStart"/>
            <w:r w:rsidRPr="00584F9C">
              <w:rPr>
                <w:i/>
                <w:iCs/>
                <w:lang w:val="en-GB"/>
              </w:rPr>
              <w:t>Diabrotica</w:t>
            </w:r>
            <w:proofErr w:type="spellEnd"/>
            <w:r w:rsidRPr="00584F9C">
              <w:rPr>
                <w:i/>
                <w:iCs/>
                <w:lang w:val="en-GB"/>
              </w:rPr>
              <w:t xml:space="preserve"> </w:t>
            </w:r>
            <w:proofErr w:type="spellStart"/>
            <w:r w:rsidRPr="00584F9C">
              <w:rPr>
                <w:i/>
                <w:iCs/>
                <w:lang w:val="en-GB"/>
              </w:rPr>
              <w:t>virgifera</w:t>
            </w:r>
            <w:proofErr w:type="spellEnd"/>
          </w:p>
        </w:tc>
        <w:tc>
          <w:tcPr>
            <w:tcW w:w="2052" w:type="dxa"/>
          </w:tcPr>
          <w:p w14:paraId="1D83B8BF" w14:textId="14CB3AE5" w:rsidR="00490E38" w:rsidRPr="00584F9C" w:rsidRDefault="00D62FC4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29.1</w:t>
            </w:r>
          </w:p>
        </w:tc>
      </w:tr>
      <w:tr w:rsidR="00490E38" w14:paraId="589F62E5" w14:textId="77777777" w:rsidTr="00102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573B969C" w14:textId="5A59C71A" w:rsidR="00490E38" w:rsidRPr="00584F9C" w:rsidRDefault="004123CA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11164847</w:t>
            </w:r>
          </w:p>
        </w:tc>
        <w:tc>
          <w:tcPr>
            <w:tcW w:w="2096" w:type="dxa"/>
          </w:tcPr>
          <w:p w14:paraId="240DD1EA" w14:textId="57B5438A" w:rsidR="00490E38" w:rsidRPr="00584F9C" w:rsidRDefault="004123CA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413ABF6C" w14:textId="195A502B" w:rsidR="00490E38" w:rsidRPr="00584F9C" w:rsidRDefault="004123CA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>Saccharomyces cerevisiae</w:t>
            </w:r>
          </w:p>
        </w:tc>
        <w:tc>
          <w:tcPr>
            <w:tcW w:w="2052" w:type="dxa"/>
          </w:tcPr>
          <w:p w14:paraId="05CE5BAB" w14:textId="4A99FB49" w:rsidR="00490E38" w:rsidRPr="00584F9C" w:rsidRDefault="00031A00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2.6</w:t>
            </w:r>
          </w:p>
        </w:tc>
      </w:tr>
      <w:tr w:rsidR="00490E38" w14:paraId="45BD3C94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1E39A3B8" w14:textId="218D09D0" w:rsidR="00490E38" w:rsidRPr="00584F9C" w:rsidRDefault="008F7E3F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11183106</w:t>
            </w:r>
          </w:p>
        </w:tc>
        <w:tc>
          <w:tcPr>
            <w:tcW w:w="2096" w:type="dxa"/>
          </w:tcPr>
          <w:p w14:paraId="244A7CB9" w14:textId="14DE7ACC" w:rsidR="00490E38" w:rsidRPr="00584F9C" w:rsidRDefault="008F7E3F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589F857F" w14:textId="2FAA3375" w:rsidR="00490E38" w:rsidRPr="00584F9C" w:rsidRDefault="008F7E3F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 xml:space="preserve">Acipenser </w:t>
            </w:r>
            <w:proofErr w:type="spellStart"/>
            <w:r w:rsidRPr="00584F9C">
              <w:rPr>
                <w:i/>
                <w:iCs/>
                <w:lang w:val="en-GB"/>
              </w:rPr>
              <w:t>schrenckii</w:t>
            </w:r>
            <w:proofErr w:type="spellEnd"/>
          </w:p>
        </w:tc>
        <w:tc>
          <w:tcPr>
            <w:tcW w:w="2052" w:type="dxa"/>
          </w:tcPr>
          <w:p w14:paraId="7AD12D21" w14:textId="52FA987C" w:rsidR="00490E38" w:rsidRPr="00584F9C" w:rsidRDefault="008F7E3F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40.3</w:t>
            </w:r>
          </w:p>
        </w:tc>
      </w:tr>
      <w:tr w:rsidR="00490E38" w14:paraId="79AE599F" w14:textId="77777777" w:rsidTr="00102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01814885" w14:textId="0196902B" w:rsidR="00490E38" w:rsidRPr="00584F9C" w:rsidRDefault="00B26EC9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11906258</w:t>
            </w:r>
          </w:p>
        </w:tc>
        <w:tc>
          <w:tcPr>
            <w:tcW w:w="2096" w:type="dxa"/>
          </w:tcPr>
          <w:p w14:paraId="57C7B569" w14:textId="75762034" w:rsidR="00490E38" w:rsidRPr="00584F9C" w:rsidRDefault="00B26EC9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23876599" w14:textId="37370E78" w:rsidR="00490E38" w:rsidRPr="00584F9C" w:rsidRDefault="00976A32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>Anas platyrhynchos</w:t>
            </w:r>
          </w:p>
        </w:tc>
        <w:tc>
          <w:tcPr>
            <w:tcW w:w="2052" w:type="dxa"/>
          </w:tcPr>
          <w:p w14:paraId="1C516577" w14:textId="0E49A991" w:rsidR="00490E38" w:rsidRPr="00584F9C" w:rsidRDefault="003500BF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8.6</w:t>
            </w:r>
          </w:p>
        </w:tc>
      </w:tr>
      <w:tr w:rsidR="00490E38" w14:paraId="3659F08B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3845CFD1" w14:textId="49EE0F46" w:rsidR="00490E38" w:rsidRPr="00584F9C" w:rsidRDefault="006218D6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11963570</w:t>
            </w:r>
          </w:p>
        </w:tc>
        <w:tc>
          <w:tcPr>
            <w:tcW w:w="2096" w:type="dxa"/>
          </w:tcPr>
          <w:p w14:paraId="6942570C" w14:textId="09BE25CF" w:rsidR="00490E38" w:rsidRPr="00584F9C" w:rsidRDefault="006218D6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31124432" w14:textId="434ED6A1" w:rsidR="00490E38" w:rsidRPr="00584F9C" w:rsidRDefault="004E5B77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>Brassica juncea</w:t>
            </w:r>
          </w:p>
        </w:tc>
        <w:tc>
          <w:tcPr>
            <w:tcW w:w="2052" w:type="dxa"/>
          </w:tcPr>
          <w:p w14:paraId="24CF0E07" w14:textId="04FB38C6" w:rsidR="00490E38" w:rsidRPr="00584F9C" w:rsidRDefault="00135F04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17.4</w:t>
            </w:r>
          </w:p>
        </w:tc>
      </w:tr>
      <w:tr w:rsidR="00490E38" w14:paraId="57EE0737" w14:textId="77777777" w:rsidTr="00102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03E705F9" w14:textId="72085BCC" w:rsidR="00490E38" w:rsidRPr="00584F9C" w:rsidRDefault="00B06A04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12420117</w:t>
            </w:r>
          </w:p>
        </w:tc>
        <w:tc>
          <w:tcPr>
            <w:tcW w:w="2096" w:type="dxa"/>
          </w:tcPr>
          <w:p w14:paraId="50DCD8FA" w14:textId="0D1F052C" w:rsidR="00490E38" w:rsidRPr="00584F9C" w:rsidRDefault="00B06A04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437CDF83" w14:textId="04B48E47" w:rsidR="00490E38" w:rsidRPr="00584F9C" w:rsidRDefault="00B06A04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>Vigna radiata</w:t>
            </w:r>
          </w:p>
        </w:tc>
        <w:tc>
          <w:tcPr>
            <w:tcW w:w="2052" w:type="dxa"/>
          </w:tcPr>
          <w:p w14:paraId="289785A0" w14:textId="5952D70B" w:rsidR="00490E38" w:rsidRPr="00584F9C" w:rsidRDefault="00B06A04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2.6</w:t>
            </w:r>
          </w:p>
        </w:tc>
      </w:tr>
      <w:tr w:rsidR="00490E38" w14:paraId="12D288E2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295E8BBD" w14:textId="0A6A8D05" w:rsidR="00490E38" w:rsidRPr="00584F9C" w:rsidRDefault="00FD331A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12628148</w:t>
            </w:r>
          </w:p>
        </w:tc>
        <w:tc>
          <w:tcPr>
            <w:tcW w:w="2096" w:type="dxa"/>
          </w:tcPr>
          <w:p w14:paraId="2B23953F" w14:textId="1B0339E1" w:rsidR="00490E38" w:rsidRPr="00584F9C" w:rsidRDefault="00FD331A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0F216596" w14:textId="24F45C77" w:rsidR="00490E38" w:rsidRPr="00584F9C" w:rsidRDefault="00FD331A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>Zea mays</w:t>
            </w:r>
          </w:p>
        </w:tc>
        <w:tc>
          <w:tcPr>
            <w:tcW w:w="2052" w:type="dxa"/>
          </w:tcPr>
          <w:p w14:paraId="0F42DADA" w14:textId="679C4A48" w:rsidR="00490E38" w:rsidRPr="00584F9C" w:rsidRDefault="001B3683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3.4</w:t>
            </w:r>
          </w:p>
        </w:tc>
      </w:tr>
      <w:tr w:rsidR="00490E38" w14:paraId="3FB5EBFD" w14:textId="77777777" w:rsidTr="00102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1716E864" w14:textId="0A0C77E3" w:rsidR="00490E38" w:rsidRPr="00584F9C" w:rsidRDefault="00ED7914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13154262</w:t>
            </w:r>
          </w:p>
        </w:tc>
        <w:tc>
          <w:tcPr>
            <w:tcW w:w="2096" w:type="dxa"/>
          </w:tcPr>
          <w:p w14:paraId="64DE0716" w14:textId="424D9C49" w:rsidR="00490E38" w:rsidRPr="00584F9C" w:rsidRDefault="00ED7914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34C2D120" w14:textId="47921F8F" w:rsidR="00490E38" w:rsidRPr="00584F9C" w:rsidRDefault="00ED7914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>Drosophila melanogaster</w:t>
            </w:r>
          </w:p>
        </w:tc>
        <w:tc>
          <w:tcPr>
            <w:tcW w:w="2052" w:type="dxa"/>
          </w:tcPr>
          <w:p w14:paraId="30DD9550" w14:textId="716DE2BE" w:rsidR="00490E38" w:rsidRPr="00584F9C" w:rsidRDefault="00ED7914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36.8</w:t>
            </w:r>
          </w:p>
        </w:tc>
      </w:tr>
      <w:tr w:rsidR="00490E38" w14:paraId="04D1B11E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691DA5A8" w14:textId="389A65E3" w:rsidR="00490E38" w:rsidRPr="00584F9C" w:rsidRDefault="006A60D2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13567785</w:t>
            </w:r>
          </w:p>
        </w:tc>
        <w:tc>
          <w:tcPr>
            <w:tcW w:w="2096" w:type="dxa"/>
          </w:tcPr>
          <w:p w14:paraId="316911CC" w14:textId="0A1B798D" w:rsidR="00490E38" w:rsidRPr="00584F9C" w:rsidRDefault="006A60D2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26DC8AF0" w14:textId="053DFE8E" w:rsidR="00490E38" w:rsidRPr="00584F9C" w:rsidRDefault="006A60D2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>Glycine max</w:t>
            </w:r>
          </w:p>
        </w:tc>
        <w:tc>
          <w:tcPr>
            <w:tcW w:w="2052" w:type="dxa"/>
          </w:tcPr>
          <w:p w14:paraId="75CAEC21" w14:textId="1D38A3AF" w:rsidR="00490E38" w:rsidRPr="00584F9C" w:rsidRDefault="006A60D2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6.0</w:t>
            </w:r>
          </w:p>
        </w:tc>
      </w:tr>
      <w:tr w:rsidR="00490E38" w14:paraId="5AAD2FAA" w14:textId="77777777" w:rsidTr="00102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0DE9EB91" w14:textId="0F0D2E45" w:rsidR="00490E38" w:rsidRPr="00584F9C" w:rsidRDefault="006A60D2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14278830</w:t>
            </w:r>
          </w:p>
        </w:tc>
        <w:tc>
          <w:tcPr>
            <w:tcW w:w="2096" w:type="dxa"/>
          </w:tcPr>
          <w:p w14:paraId="61FEC522" w14:textId="24F6AD84" w:rsidR="00490E38" w:rsidRPr="00584F9C" w:rsidRDefault="006A60D2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05DD90AE" w14:textId="3E706BDC" w:rsidR="00490E38" w:rsidRPr="00584F9C" w:rsidRDefault="006A60D2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>Brassica juncea</w:t>
            </w:r>
          </w:p>
        </w:tc>
        <w:tc>
          <w:tcPr>
            <w:tcW w:w="2052" w:type="dxa"/>
          </w:tcPr>
          <w:p w14:paraId="20042932" w14:textId="63692867" w:rsidR="00490E38" w:rsidRPr="00584F9C" w:rsidRDefault="006A60D2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14.0</w:t>
            </w:r>
          </w:p>
        </w:tc>
      </w:tr>
      <w:tr w:rsidR="00490E38" w14:paraId="33FD2F11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75809009" w14:textId="437D43D5" w:rsidR="00490E38" w:rsidRPr="00584F9C" w:rsidRDefault="00703122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14864938</w:t>
            </w:r>
          </w:p>
        </w:tc>
        <w:tc>
          <w:tcPr>
            <w:tcW w:w="2096" w:type="dxa"/>
          </w:tcPr>
          <w:p w14:paraId="6022A460" w14:textId="4D59EAFA" w:rsidR="00490E38" w:rsidRPr="00584F9C" w:rsidRDefault="00703122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2C08E180" w14:textId="5BDEEB6A" w:rsidR="00490E38" w:rsidRPr="00584F9C" w:rsidRDefault="00703122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proofErr w:type="spellStart"/>
            <w:r w:rsidRPr="00584F9C">
              <w:rPr>
                <w:i/>
                <w:iCs/>
                <w:lang w:val="en-GB"/>
              </w:rPr>
              <w:t>Magallana</w:t>
            </w:r>
            <w:proofErr w:type="spellEnd"/>
            <w:r w:rsidRPr="00584F9C">
              <w:rPr>
                <w:i/>
                <w:iCs/>
                <w:lang w:val="en-GB"/>
              </w:rPr>
              <w:t xml:space="preserve"> </w:t>
            </w:r>
            <w:proofErr w:type="spellStart"/>
            <w:r w:rsidRPr="00584F9C">
              <w:rPr>
                <w:i/>
                <w:iCs/>
                <w:lang w:val="en-GB"/>
              </w:rPr>
              <w:t>ariakensis</w:t>
            </w:r>
            <w:proofErr w:type="spellEnd"/>
          </w:p>
        </w:tc>
        <w:tc>
          <w:tcPr>
            <w:tcW w:w="2052" w:type="dxa"/>
          </w:tcPr>
          <w:p w14:paraId="6BBFB12E" w14:textId="26E0A234" w:rsidR="00490E38" w:rsidRPr="00584F9C" w:rsidRDefault="00703122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13.0</w:t>
            </w:r>
          </w:p>
        </w:tc>
      </w:tr>
      <w:tr w:rsidR="00FD5D8D" w14:paraId="3D07E6CF" w14:textId="77777777" w:rsidTr="00102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3C5095BF" w14:textId="7DFD31C8" w:rsidR="00FD5D8D" w:rsidRPr="00584F9C" w:rsidRDefault="00FD5D8D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15692328</w:t>
            </w:r>
          </w:p>
        </w:tc>
        <w:tc>
          <w:tcPr>
            <w:tcW w:w="2096" w:type="dxa"/>
          </w:tcPr>
          <w:p w14:paraId="7A8DA337" w14:textId="4EDF1759" w:rsidR="00FD5D8D" w:rsidRPr="00584F9C" w:rsidRDefault="00FD5D8D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26BB653A" w14:textId="419859EA" w:rsidR="00FD5D8D" w:rsidRPr="00584F9C" w:rsidRDefault="00FD5D8D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>Brassica napus</w:t>
            </w:r>
          </w:p>
        </w:tc>
        <w:tc>
          <w:tcPr>
            <w:tcW w:w="2052" w:type="dxa"/>
          </w:tcPr>
          <w:p w14:paraId="7E271970" w14:textId="4B6476E1" w:rsidR="00FD5D8D" w:rsidRPr="00584F9C" w:rsidRDefault="00FD5D8D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37.9</w:t>
            </w:r>
          </w:p>
        </w:tc>
      </w:tr>
      <w:tr w:rsidR="00FD5D8D" w14:paraId="083A9C1A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3E63C60A" w14:textId="780709C0" w:rsidR="00FD5D8D" w:rsidRPr="00584F9C" w:rsidRDefault="00D21D96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16382375</w:t>
            </w:r>
          </w:p>
        </w:tc>
        <w:tc>
          <w:tcPr>
            <w:tcW w:w="2096" w:type="dxa"/>
          </w:tcPr>
          <w:p w14:paraId="14B14E85" w14:textId="0ABA1233" w:rsidR="00FD5D8D" w:rsidRPr="00584F9C" w:rsidRDefault="00D21D96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711DF278" w14:textId="54ACA415" w:rsidR="00FD5D8D" w:rsidRPr="00584F9C" w:rsidRDefault="00D21D96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>Homo sapiens</w:t>
            </w:r>
          </w:p>
        </w:tc>
        <w:tc>
          <w:tcPr>
            <w:tcW w:w="2052" w:type="dxa"/>
          </w:tcPr>
          <w:p w14:paraId="24EBE19A" w14:textId="07B5A408" w:rsidR="00FD5D8D" w:rsidRPr="00584F9C" w:rsidRDefault="00F93766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65.9</w:t>
            </w:r>
          </w:p>
        </w:tc>
      </w:tr>
      <w:tr w:rsidR="00FD5D8D" w14:paraId="67FAFD0C" w14:textId="77777777" w:rsidTr="00102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70402493" w14:textId="6FB2E428" w:rsidR="00FD5D8D" w:rsidRPr="00584F9C" w:rsidRDefault="00F7287A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16538696</w:t>
            </w:r>
          </w:p>
        </w:tc>
        <w:tc>
          <w:tcPr>
            <w:tcW w:w="2096" w:type="dxa"/>
          </w:tcPr>
          <w:p w14:paraId="67C80007" w14:textId="0BF114AD" w:rsidR="00FD5D8D" w:rsidRPr="00584F9C" w:rsidRDefault="00F7287A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7EB60AA5" w14:textId="1471C0B3" w:rsidR="00FD5D8D" w:rsidRPr="00584F9C" w:rsidRDefault="00F7287A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 xml:space="preserve">Arabis </w:t>
            </w:r>
            <w:proofErr w:type="spellStart"/>
            <w:r w:rsidRPr="00584F9C">
              <w:rPr>
                <w:i/>
                <w:iCs/>
                <w:lang w:val="en-GB"/>
              </w:rPr>
              <w:t>alpina</w:t>
            </w:r>
            <w:proofErr w:type="spellEnd"/>
          </w:p>
        </w:tc>
        <w:tc>
          <w:tcPr>
            <w:tcW w:w="2052" w:type="dxa"/>
          </w:tcPr>
          <w:p w14:paraId="28C350AE" w14:textId="0CAA9E93" w:rsidR="00FD5D8D" w:rsidRPr="00584F9C" w:rsidRDefault="00BB0559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8.2</w:t>
            </w:r>
          </w:p>
        </w:tc>
      </w:tr>
      <w:tr w:rsidR="00FD5D8D" w14:paraId="338085B0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3C940C93" w14:textId="77D728E5" w:rsidR="00FD5D8D" w:rsidRPr="00584F9C" w:rsidRDefault="00280D68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16873150</w:t>
            </w:r>
          </w:p>
        </w:tc>
        <w:tc>
          <w:tcPr>
            <w:tcW w:w="2096" w:type="dxa"/>
          </w:tcPr>
          <w:p w14:paraId="16B34603" w14:textId="47884A6F" w:rsidR="00FD5D8D" w:rsidRPr="00584F9C" w:rsidRDefault="00280D68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76919610" w14:textId="5F5394F8" w:rsidR="00FD5D8D" w:rsidRPr="00584F9C" w:rsidRDefault="00280D68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>Allium cepa</w:t>
            </w:r>
          </w:p>
        </w:tc>
        <w:tc>
          <w:tcPr>
            <w:tcW w:w="2052" w:type="dxa"/>
          </w:tcPr>
          <w:p w14:paraId="4A36CDC3" w14:textId="23890A3E" w:rsidR="00FD5D8D" w:rsidRPr="00584F9C" w:rsidRDefault="00C15CE7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4.0</w:t>
            </w:r>
          </w:p>
        </w:tc>
      </w:tr>
      <w:tr w:rsidR="00FD5D8D" w14:paraId="3090657C" w14:textId="77777777" w:rsidTr="00102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6AE76D77" w14:textId="586210F9" w:rsidR="00FD5D8D" w:rsidRPr="00584F9C" w:rsidRDefault="00B20957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17267512</w:t>
            </w:r>
          </w:p>
        </w:tc>
        <w:tc>
          <w:tcPr>
            <w:tcW w:w="2096" w:type="dxa"/>
          </w:tcPr>
          <w:p w14:paraId="4B5F6C1C" w14:textId="47B0FDF8" w:rsidR="00FD5D8D" w:rsidRPr="00584F9C" w:rsidRDefault="00B20957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26C34E02" w14:textId="79045D03" w:rsidR="00FD5D8D" w:rsidRPr="00584F9C" w:rsidRDefault="00422EFE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proofErr w:type="spellStart"/>
            <w:r w:rsidRPr="00584F9C">
              <w:rPr>
                <w:i/>
                <w:iCs/>
                <w:lang w:val="en-GB"/>
              </w:rPr>
              <w:t>Orobanche</w:t>
            </w:r>
            <w:proofErr w:type="spellEnd"/>
            <w:r w:rsidRPr="00584F9C">
              <w:rPr>
                <w:i/>
                <w:iCs/>
                <w:lang w:val="en-GB"/>
              </w:rPr>
              <w:t xml:space="preserve"> </w:t>
            </w:r>
            <w:proofErr w:type="spellStart"/>
            <w:r w:rsidRPr="00584F9C">
              <w:rPr>
                <w:i/>
                <w:iCs/>
                <w:lang w:val="en-GB"/>
              </w:rPr>
              <w:t>cernua</w:t>
            </w:r>
            <w:proofErr w:type="spellEnd"/>
          </w:p>
        </w:tc>
        <w:tc>
          <w:tcPr>
            <w:tcW w:w="2052" w:type="dxa"/>
          </w:tcPr>
          <w:p w14:paraId="2D94626B" w14:textId="63401DAA" w:rsidR="00FD5D8D" w:rsidRPr="00584F9C" w:rsidRDefault="00142EFB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29.6</w:t>
            </w:r>
          </w:p>
        </w:tc>
      </w:tr>
      <w:tr w:rsidR="00FD5D8D" w14:paraId="20E76ED9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0D942AD3" w14:textId="42CA6DEB" w:rsidR="00FD5D8D" w:rsidRPr="00584F9C" w:rsidRDefault="007B5869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17685681</w:t>
            </w:r>
          </w:p>
        </w:tc>
        <w:tc>
          <w:tcPr>
            <w:tcW w:w="2096" w:type="dxa"/>
          </w:tcPr>
          <w:p w14:paraId="083BA25E" w14:textId="7F448D6E" w:rsidR="00FD5D8D" w:rsidRPr="00584F9C" w:rsidRDefault="007B5869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72D0AF16" w14:textId="516793D0" w:rsidR="00FD5D8D" w:rsidRPr="00584F9C" w:rsidRDefault="007B5869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>Brassica oleracea</w:t>
            </w:r>
          </w:p>
        </w:tc>
        <w:tc>
          <w:tcPr>
            <w:tcW w:w="2052" w:type="dxa"/>
          </w:tcPr>
          <w:p w14:paraId="4AD9CF02" w14:textId="10F7401A" w:rsidR="00FD5D8D" w:rsidRPr="00584F9C" w:rsidRDefault="000B5689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7.3</w:t>
            </w:r>
          </w:p>
        </w:tc>
      </w:tr>
      <w:tr w:rsidR="00FD5D8D" w14:paraId="087D1421" w14:textId="77777777" w:rsidTr="00102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2350E17F" w14:textId="7D6F119E" w:rsidR="00FD5D8D" w:rsidRPr="00584F9C" w:rsidRDefault="009B374C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18051247</w:t>
            </w:r>
          </w:p>
        </w:tc>
        <w:tc>
          <w:tcPr>
            <w:tcW w:w="2096" w:type="dxa"/>
          </w:tcPr>
          <w:p w14:paraId="70E78679" w14:textId="1CADD267" w:rsidR="00FD5D8D" w:rsidRPr="00584F9C" w:rsidRDefault="009B374C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7D1EB8C7" w14:textId="41543836" w:rsidR="00FD5D8D" w:rsidRPr="00584F9C" w:rsidRDefault="009B374C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>Brassica napus</w:t>
            </w:r>
          </w:p>
        </w:tc>
        <w:tc>
          <w:tcPr>
            <w:tcW w:w="2052" w:type="dxa"/>
          </w:tcPr>
          <w:p w14:paraId="1EA3AEFE" w14:textId="2AA979B3" w:rsidR="00FD5D8D" w:rsidRPr="00584F9C" w:rsidRDefault="00975DD7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17.6</w:t>
            </w:r>
          </w:p>
        </w:tc>
      </w:tr>
      <w:tr w:rsidR="00FD5D8D" w14:paraId="16B5A77A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0C0367EC" w14:textId="4B399D21" w:rsidR="00FD5D8D" w:rsidRPr="00584F9C" w:rsidRDefault="00E255A1" w:rsidP="006D21D7">
            <w:pPr>
              <w:rPr>
                <w:lang w:val="en-GB"/>
              </w:rPr>
            </w:pPr>
            <w:r w:rsidRPr="00E255A1">
              <w:rPr>
                <w:lang w:val="en-GB"/>
              </w:rPr>
              <w:t>SRR18888509</w:t>
            </w:r>
          </w:p>
        </w:tc>
        <w:tc>
          <w:tcPr>
            <w:tcW w:w="2096" w:type="dxa"/>
          </w:tcPr>
          <w:p w14:paraId="79B66FFE" w14:textId="543F9DAC" w:rsidR="00FD5D8D" w:rsidRPr="00584F9C" w:rsidRDefault="002312ED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66F36A5E" w14:textId="25F7BB76" w:rsidR="00FD5D8D" w:rsidRPr="00584F9C" w:rsidRDefault="002312ED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 xml:space="preserve">Euphrasia </w:t>
            </w:r>
            <w:proofErr w:type="spellStart"/>
            <w:r w:rsidRPr="00584F9C">
              <w:rPr>
                <w:i/>
                <w:iCs/>
                <w:lang w:val="en-GB"/>
              </w:rPr>
              <w:t>arctica</w:t>
            </w:r>
            <w:proofErr w:type="spellEnd"/>
          </w:p>
        </w:tc>
        <w:tc>
          <w:tcPr>
            <w:tcW w:w="2052" w:type="dxa"/>
          </w:tcPr>
          <w:p w14:paraId="2344852C" w14:textId="2CBAA93F" w:rsidR="00FD5D8D" w:rsidRPr="00584F9C" w:rsidRDefault="00E255A1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45.1</w:t>
            </w:r>
          </w:p>
        </w:tc>
      </w:tr>
      <w:tr w:rsidR="00FD5D8D" w14:paraId="08C72060" w14:textId="77777777" w:rsidTr="00102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2E893719" w14:textId="108FABD0" w:rsidR="00FD5D8D" w:rsidRPr="00584F9C" w:rsidRDefault="00462B57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1980958</w:t>
            </w:r>
          </w:p>
        </w:tc>
        <w:tc>
          <w:tcPr>
            <w:tcW w:w="2096" w:type="dxa"/>
          </w:tcPr>
          <w:p w14:paraId="6113829C" w14:textId="17768E21" w:rsidR="00FD5D8D" w:rsidRPr="00584F9C" w:rsidRDefault="00462B57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44869448" w14:textId="13FA2906" w:rsidR="00FD5D8D" w:rsidRPr="00584F9C" w:rsidRDefault="00462B57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proofErr w:type="spellStart"/>
            <w:r w:rsidRPr="00584F9C">
              <w:rPr>
                <w:i/>
                <w:iCs/>
                <w:lang w:val="en-GB"/>
              </w:rPr>
              <w:t>Stylophora</w:t>
            </w:r>
            <w:proofErr w:type="spellEnd"/>
            <w:r w:rsidRPr="00584F9C">
              <w:rPr>
                <w:i/>
                <w:iCs/>
                <w:lang w:val="en-GB"/>
              </w:rPr>
              <w:t xml:space="preserve"> </w:t>
            </w:r>
            <w:proofErr w:type="spellStart"/>
            <w:r w:rsidRPr="00584F9C">
              <w:rPr>
                <w:i/>
                <w:iCs/>
                <w:lang w:val="en-GB"/>
              </w:rPr>
              <w:t>pistillata</w:t>
            </w:r>
            <w:proofErr w:type="spellEnd"/>
          </w:p>
        </w:tc>
        <w:tc>
          <w:tcPr>
            <w:tcW w:w="2052" w:type="dxa"/>
          </w:tcPr>
          <w:p w14:paraId="79F3606D" w14:textId="68799199" w:rsidR="00FD5D8D" w:rsidRPr="00584F9C" w:rsidRDefault="00462B57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30.4</w:t>
            </w:r>
          </w:p>
        </w:tc>
      </w:tr>
      <w:tr w:rsidR="00FD5D8D" w14:paraId="480C2A66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6E994B02" w14:textId="56E0116C" w:rsidR="00FD5D8D" w:rsidRPr="00584F9C" w:rsidRDefault="0084002C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21541472</w:t>
            </w:r>
          </w:p>
        </w:tc>
        <w:tc>
          <w:tcPr>
            <w:tcW w:w="2096" w:type="dxa"/>
          </w:tcPr>
          <w:p w14:paraId="09DF6F89" w14:textId="184AA710" w:rsidR="00FD5D8D" w:rsidRPr="00584F9C" w:rsidRDefault="0084002C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5BC68C25" w14:textId="4B014FEC" w:rsidR="00FD5D8D" w:rsidRPr="00584F9C" w:rsidRDefault="0084002C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proofErr w:type="spellStart"/>
            <w:r w:rsidRPr="00584F9C">
              <w:rPr>
                <w:i/>
                <w:iCs/>
                <w:lang w:val="en-GB"/>
              </w:rPr>
              <w:t>Tylosema</w:t>
            </w:r>
            <w:proofErr w:type="spellEnd"/>
            <w:r w:rsidRPr="00584F9C">
              <w:rPr>
                <w:i/>
                <w:iCs/>
                <w:lang w:val="en-GB"/>
              </w:rPr>
              <w:t xml:space="preserve"> esculentum</w:t>
            </w:r>
          </w:p>
        </w:tc>
        <w:tc>
          <w:tcPr>
            <w:tcW w:w="2052" w:type="dxa"/>
          </w:tcPr>
          <w:p w14:paraId="6AFB5C2D" w14:textId="1780CC16" w:rsidR="00FD5D8D" w:rsidRPr="00584F9C" w:rsidRDefault="00CE0578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18.6</w:t>
            </w:r>
          </w:p>
        </w:tc>
      </w:tr>
      <w:tr w:rsidR="00586507" w14:paraId="2912A91C" w14:textId="77777777" w:rsidTr="00102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3F251CF3" w14:textId="5309DBA7" w:rsidR="00586507" w:rsidRPr="00584F9C" w:rsidRDefault="00586507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21869639</w:t>
            </w:r>
          </w:p>
        </w:tc>
        <w:tc>
          <w:tcPr>
            <w:tcW w:w="2096" w:type="dxa"/>
          </w:tcPr>
          <w:p w14:paraId="0DD46328" w14:textId="6CDE4E3D" w:rsidR="00586507" w:rsidRPr="00584F9C" w:rsidRDefault="00586507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27ECB6F2" w14:textId="504E9280" w:rsidR="00586507" w:rsidRPr="00584F9C" w:rsidRDefault="00586507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>Anas platyrhynchos</w:t>
            </w:r>
          </w:p>
        </w:tc>
        <w:tc>
          <w:tcPr>
            <w:tcW w:w="2052" w:type="dxa"/>
          </w:tcPr>
          <w:p w14:paraId="3F332B58" w14:textId="2EE50B47" w:rsidR="00586507" w:rsidRPr="00584F9C" w:rsidRDefault="00586507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7.8</w:t>
            </w:r>
          </w:p>
        </w:tc>
      </w:tr>
      <w:tr w:rsidR="00586507" w14:paraId="332F6431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3A41433A" w14:textId="5EE8A92D" w:rsidR="00586507" w:rsidRPr="00584F9C" w:rsidRDefault="00330FB5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21902265</w:t>
            </w:r>
          </w:p>
        </w:tc>
        <w:tc>
          <w:tcPr>
            <w:tcW w:w="2096" w:type="dxa"/>
          </w:tcPr>
          <w:p w14:paraId="74BCD2C5" w14:textId="6D359FBE" w:rsidR="00586507" w:rsidRPr="00584F9C" w:rsidRDefault="00330FB5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0AEED372" w14:textId="61E437AD" w:rsidR="00586507" w:rsidRPr="00584F9C" w:rsidRDefault="00607A0C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>Caenorhabditis elegans</w:t>
            </w:r>
          </w:p>
        </w:tc>
        <w:tc>
          <w:tcPr>
            <w:tcW w:w="2052" w:type="dxa"/>
          </w:tcPr>
          <w:p w14:paraId="073263E8" w14:textId="7D9390AF" w:rsidR="00586507" w:rsidRPr="00584F9C" w:rsidRDefault="00F452A9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3.1</w:t>
            </w:r>
          </w:p>
        </w:tc>
      </w:tr>
      <w:tr w:rsidR="00586507" w14:paraId="0DC0A9F9" w14:textId="77777777" w:rsidTr="00102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3CB4DC57" w14:textId="1C33E2AD" w:rsidR="00586507" w:rsidRPr="00584F9C" w:rsidRDefault="00997E26" w:rsidP="00997E26">
            <w:pPr>
              <w:rPr>
                <w:lang w:val="en-GB"/>
              </w:rPr>
            </w:pPr>
            <w:r w:rsidRPr="00584F9C">
              <w:rPr>
                <w:lang w:val="en-GB"/>
              </w:rPr>
              <w:t>SRR22198005</w:t>
            </w:r>
          </w:p>
        </w:tc>
        <w:tc>
          <w:tcPr>
            <w:tcW w:w="2096" w:type="dxa"/>
          </w:tcPr>
          <w:p w14:paraId="0175C5B5" w14:textId="52F79FDE" w:rsidR="00586507" w:rsidRPr="00584F9C" w:rsidRDefault="00997E26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1E2E6AE7" w14:textId="2B852E5B" w:rsidR="00586507" w:rsidRPr="00584F9C" w:rsidRDefault="00997E26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 xml:space="preserve">Adenophora </w:t>
            </w:r>
            <w:proofErr w:type="spellStart"/>
            <w:r w:rsidRPr="00584F9C">
              <w:rPr>
                <w:i/>
                <w:iCs/>
                <w:lang w:val="en-GB"/>
              </w:rPr>
              <w:t>remotiflora</w:t>
            </w:r>
            <w:proofErr w:type="spellEnd"/>
          </w:p>
        </w:tc>
        <w:tc>
          <w:tcPr>
            <w:tcW w:w="2052" w:type="dxa"/>
          </w:tcPr>
          <w:p w14:paraId="75C7D198" w14:textId="6C12E1C4" w:rsidR="00586507" w:rsidRPr="00584F9C" w:rsidRDefault="00997E26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5.4</w:t>
            </w:r>
          </w:p>
        </w:tc>
      </w:tr>
      <w:tr w:rsidR="00586507" w14:paraId="1559A674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1C37C7BF" w14:textId="1E0ED600" w:rsidR="00586507" w:rsidRPr="00584F9C" w:rsidRDefault="0038716D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22243581</w:t>
            </w:r>
          </w:p>
        </w:tc>
        <w:tc>
          <w:tcPr>
            <w:tcW w:w="2096" w:type="dxa"/>
          </w:tcPr>
          <w:p w14:paraId="22F6BA7D" w14:textId="62301C32" w:rsidR="00586507" w:rsidRPr="00584F9C" w:rsidRDefault="0038716D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6E5D078D" w14:textId="72017ED7" w:rsidR="00586507" w:rsidRPr="00584F9C" w:rsidRDefault="0038716D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 xml:space="preserve">Bidens </w:t>
            </w:r>
            <w:proofErr w:type="spellStart"/>
            <w:r w:rsidRPr="00584F9C">
              <w:rPr>
                <w:i/>
                <w:iCs/>
                <w:lang w:val="en-GB"/>
              </w:rPr>
              <w:t>pilosa</w:t>
            </w:r>
            <w:proofErr w:type="spellEnd"/>
          </w:p>
        </w:tc>
        <w:tc>
          <w:tcPr>
            <w:tcW w:w="2052" w:type="dxa"/>
          </w:tcPr>
          <w:p w14:paraId="01F7AAA1" w14:textId="43A79F81" w:rsidR="00586507" w:rsidRPr="00584F9C" w:rsidRDefault="0038716D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43.5</w:t>
            </w:r>
          </w:p>
        </w:tc>
      </w:tr>
      <w:tr w:rsidR="00586507" w:rsidRPr="00697C00" w14:paraId="217CAB4F" w14:textId="77777777" w:rsidTr="00102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6FE41DED" w14:textId="1197024E" w:rsidR="00586507" w:rsidRPr="00584F9C" w:rsidRDefault="00697C00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2392052</w:t>
            </w:r>
          </w:p>
        </w:tc>
        <w:tc>
          <w:tcPr>
            <w:tcW w:w="2096" w:type="dxa"/>
          </w:tcPr>
          <w:p w14:paraId="1D5D0DD4" w14:textId="0E6B1B93" w:rsidR="00586507" w:rsidRPr="00584F9C" w:rsidRDefault="00697C00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15E833E4" w14:textId="3199A48D" w:rsidR="00586507" w:rsidRPr="006A659D" w:rsidRDefault="00697C00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6A659D">
              <w:rPr>
                <w:i/>
                <w:iCs/>
              </w:rPr>
              <w:t>Solanum</w:t>
            </w:r>
            <w:proofErr w:type="spellEnd"/>
            <w:r w:rsidRPr="006A659D">
              <w:rPr>
                <w:i/>
                <w:iCs/>
              </w:rPr>
              <w:t xml:space="preserve"> </w:t>
            </w:r>
            <w:proofErr w:type="spellStart"/>
            <w:r w:rsidRPr="006A659D">
              <w:rPr>
                <w:i/>
                <w:iCs/>
              </w:rPr>
              <w:t>lycopersicum</w:t>
            </w:r>
            <w:proofErr w:type="spellEnd"/>
            <w:r w:rsidRPr="006A659D">
              <w:rPr>
                <w:i/>
                <w:iCs/>
              </w:rPr>
              <w:t xml:space="preserve"> x </w:t>
            </w:r>
            <w:proofErr w:type="spellStart"/>
            <w:r w:rsidRPr="006A659D">
              <w:rPr>
                <w:i/>
                <w:iCs/>
              </w:rPr>
              <w:t>Solanum</w:t>
            </w:r>
            <w:proofErr w:type="spellEnd"/>
            <w:r w:rsidRPr="006A659D">
              <w:rPr>
                <w:i/>
                <w:iCs/>
              </w:rPr>
              <w:t xml:space="preserve"> </w:t>
            </w:r>
            <w:proofErr w:type="spellStart"/>
            <w:r w:rsidRPr="006A659D">
              <w:rPr>
                <w:i/>
                <w:iCs/>
              </w:rPr>
              <w:t>pimpinellifolium</w:t>
            </w:r>
            <w:proofErr w:type="spellEnd"/>
          </w:p>
        </w:tc>
        <w:tc>
          <w:tcPr>
            <w:tcW w:w="2052" w:type="dxa"/>
          </w:tcPr>
          <w:p w14:paraId="081B7C50" w14:textId="24AC3077" w:rsidR="00586507" w:rsidRPr="00584F9C" w:rsidRDefault="00697C00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1.2</w:t>
            </w:r>
          </w:p>
        </w:tc>
      </w:tr>
      <w:tr w:rsidR="00586507" w:rsidRPr="00697C00" w14:paraId="57892A5A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64F36739" w14:textId="1AC3A4EE" w:rsidR="00586507" w:rsidRPr="00584F9C" w:rsidRDefault="005530D9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24289006</w:t>
            </w:r>
          </w:p>
        </w:tc>
        <w:tc>
          <w:tcPr>
            <w:tcW w:w="2096" w:type="dxa"/>
          </w:tcPr>
          <w:p w14:paraId="68CBE19A" w14:textId="00E6536C" w:rsidR="00586507" w:rsidRPr="00584F9C" w:rsidRDefault="005530D9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709AC05C" w14:textId="67EB4907" w:rsidR="00586507" w:rsidRPr="00584F9C" w:rsidRDefault="005530D9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>Oryza sativa</w:t>
            </w:r>
          </w:p>
        </w:tc>
        <w:tc>
          <w:tcPr>
            <w:tcW w:w="2052" w:type="dxa"/>
          </w:tcPr>
          <w:p w14:paraId="7BD28D71" w14:textId="582BC425" w:rsidR="00586507" w:rsidRPr="00584F9C" w:rsidRDefault="005530D9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29.9</w:t>
            </w:r>
          </w:p>
        </w:tc>
      </w:tr>
      <w:tr w:rsidR="00586507" w:rsidRPr="00697C00" w14:paraId="2E6793DA" w14:textId="77777777" w:rsidTr="00102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6BB44C3A" w14:textId="4B1F392A" w:rsidR="00586507" w:rsidRPr="00584F9C" w:rsidRDefault="00A86106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26387456</w:t>
            </w:r>
          </w:p>
        </w:tc>
        <w:tc>
          <w:tcPr>
            <w:tcW w:w="2096" w:type="dxa"/>
          </w:tcPr>
          <w:p w14:paraId="7EDD4E18" w14:textId="6DCA5183" w:rsidR="00586507" w:rsidRPr="00584F9C" w:rsidRDefault="00A86106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0B09E6D5" w14:textId="4A6FFAD5" w:rsidR="00586507" w:rsidRPr="00584F9C" w:rsidRDefault="00A86106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>Vitis vinifera</w:t>
            </w:r>
          </w:p>
        </w:tc>
        <w:tc>
          <w:tcPr>
            <w:tcW w:w="2052" w:type="dxa"/>
          </w:tcPr>
          <w:p w14:paraId="15E93374" w14:textId="3D9AB125" w:rsidR="00586507" w:rsidRPr="00584F9C" w:rsidRDefault="00A86106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57.7</w:t>
            </w:r>
          </w:p>
        </w:tc>
      </w:tr>
      <w:tr w:rsidR="00586507" w:rsidRPr="00697C00" w14:paraId="5E7C3F3C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0DE446A9" w14:textId="68BD4F24" w:rsidR="00586507" w:rsidRPr="00584F9C" w:rsidRDefault="007114E3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26391463</w:t>
            </w:r>
          </w:p>
        </w:tc>
        <w:tc>
          <w:tcPr>
            <w:tcW w:w="2096" w:type="dxa"/>
          </w:tcPr>
          <w:p w14:paraId="097781E9" w14:textId="7B544AA6" w:rsidR="00586507" w:rsidRPr="00584F9C" w:rsidRDefault="007114E3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48BF8A2E" w14:textId="1E54D2E1" w:rsidR="00586507" w:rsidRPr="00584F9C" w:rsidRDefault="007114E3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 xml:space="preserve">Vitis </w:t>
            </w:r>
            <w:proofErr w:type="spellStart"/>
            <w:r w:rsidRPr="00584F9C">
              <w:rPr>
                <w:i/>
                <w:iCs/>
                <w:lang w:val="en-GB"/>
              </w:rPr>
              <w:t>pseudoreticulata</w:t>
            </w:r>
            <w:proofErr w:type="spellEnd"/>
          </w:p>
        </w:tc>
        <w:tc>
          <w:tcPr>
            <w:tcW w:w="2052" w:type="dxa"/>
          </w:tcPr>
          <w:p w14:paraId="7724EBF0" w14:textId="27A4E514" w:rsidR="00586507" w:rsidRPr="00584F9C" w:rsidRDefault="0010320B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30.4</w:t>
            </w:r>
          </w:p>
        </w:tc>
      </w:tr>
      <w:tr w:rsidR="00586507" w:rsidRPr="00697C00" w14:paraId="7A73C141" w14:textId="77777777" w:rsidTr="00102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7BD4668E" w14:textId="0F04E002" w:rsidR="00586507" w:rsidRPr="00584F9C" w:rsidRDefault="00BD14E0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26394877</w:t>
            </w:r>
          </w:p>
        </w:tc>
        <w:tc>
          <w:tcPr>
            <w:tcW w:w="2096" w:type="dxa"/>
          </w:tcPr>
          <w:p w14:paraId="1E6F612E" w14:textId="74C6F9E9" w:rsidR="00586507" w:rsidRPr="00584F9C" w:rsidRDefault="00BD14E0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31EFE479" w14:textId="3B6A4D6E" w:rsidR="00586507" w:rsidRPr="00584F9C" w:rsidRDefault="00BD14E0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>Daphnia magna</w:t>
            </w:r>
          </w:p>
        </w:tc>
        <w:tc>
          <w:tcPr>
            <w:tcW w:w="2052" w:type="dxa"/>
          </w:tcPr>
          <w:p w14:paraId="5B1CC9BA" w14:textId="1B868DD5" w:rsidR="00586507" w:rsidRPr="00584F9C" w:rsidRDefault="002D67ED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18.3</w:t>
            </w:r>
          </w:p>
        </w:tc>
      </w:tr>
      <w:tr w:rsidR="00586507" w:rsidRPr="00697C00" w14:paraId="182688F7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6F5AE1E2" w14:textId="10AF00EF" w:rsidR="00586507" w:rsidRPr="00584F9C" w:rsidRDefault="00241C66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27398444</w:t>
            </w:r>
          </w:p>
        </w:tc>
        <w:tc>
          <w:tcPr>
            <w:tcW w:w="2096" w:type="dxa"/>
          </w:tcPr>
          <w:p w14:paraId="0C989F5A" w14:textId="7DB5FE45" w:rsidR="00586507" w:rsidRPr="00584F9C" w:rsidRDefault="00241C66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56260A19" w14:textId="0A804FFB" w:rsidR="00586507" w:rsidRPr="00584F9C" w:rsidRDefault="00241C66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proofErr w:type="spellStart"/>
            <w:r w:rsidRPr="00584F9C">
              <w:rPr>
                <w:i/>
                <w:iCs/>
                <w:lang w:val="en-GB"/>
              </w:rPr>
              <w:t>Kwoniella</w:t>
            </w:r>
            <w:proofErr w:type="spellEnd"/>
            <w:r w:rsidRPr="00584F9C">
              <w:rPr>
                <w:i/>
                <w:iCs/>
                <w:lang w:val="en-GB"/>
              </w:rPr>
              <w:t xml:space="preserve"> </w:t>
            </w:r>
            <w:proofErr w:type="spellStart"/>
            <w:r w:rsidRPr="00584F9C">
              <w:rPr>
                <w:i/>
                <w:iCs/>
                <w:lang w:val="en-GB"/>
              </w:rPr>
              <w:t>pini</w:t>
            </w:r>
            <w:proofErr w:type="spellEnd"/>
          </w:p>
        </w:tc>
        <w:tc>
          <w:tcPr>
            <w:tcW w:w="2052" w:type="dxa"/>
          </w:tcPr>
          <w:p w14:paraId="0C5E4916" w14:textId="50607F98" w:rsidR="00586507" w:rsidRPr="00584F9C" w:rsidRDefault="00241C66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9.1</w:t>
            </w:r>
          </w:p>
        </w:tc>
      </w:tr>
      <w:tr w:rsidR="00586507" w:rsidRPr="00697C00" w14:paraId="010F958C" w14:textId="77777777" w:rsidTr="00102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2D80391D" w14:textId="1711DD52" w:rsidR="00586507" w:rsidRPr="00584F9C" w:rsidRDefault="00073072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27830168</w:t>
            </w:r>
          </w:p>
        </w:tc>
        <w:tc>
          <w:tcPr>
            <w:tcW w:w="2096" w:type="dxa"/>
          </w:tcPr>
          <w:p w14:paraId="2B1BE940" w14:textId="2D4E9DC8" w:rsidR="00586507" w:rsidRPr="00584F9C" w:rsidRDefault="00073072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68CFFC50" w14:textId="255F28AD" w:rsidR="00586507" w:rsidRPr="00584F9C" w:rsidRDefault="00073072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>Acer griseum</w:t>
            </w:r>
          </w:p>
        </w:tc>
        <w:tc>
          <w:tcPr>
            <w:tcW w:w="2052" w:type="dxa"/>
          </w:tcPr>
          <w:p w14:paraId="0E0F6E85" w14:textId="5F473303" w:rsidR="00586507" w:rsidRPr="00584F9C" w:rsidRDefault="00073072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0.730</w:t>
            </w:r>
          </w:p>
        </w:tc>
      </w:tr>
      <w:tr w:rsidR="00586507" w:rsidRPr="00697C00" w14:paraId="481BEAF7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637F9823" w14:textId="1FC6106E" w:rsidR="00586507" w:rsidRPr="00584F9C" w:rsidRDefault="006257DD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27840079</w:t>
            </w:r>
          </w:p>
        </w:tc>
        <w:tc>
          <w:tcPr>
            <w:tcW w:w="2096" w:type="dxa"/>
          </w:tcPr>
          <w:p w14:paraId="30FC5B1F" w14:textId="1B27B460" w:rsidR="00586507" w:rsidRPr="00584F9C" w:rsidRDefault="006257DD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5C407705" w14:textId="16B2002C" w:rsidR="00586507" w:rsidRPr="00584F9C" w:rsidRDefault="006257DD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 xml:space="preserve">Lemna </w:t>
            </w:r>
            <w:proofErr w:type="spellStart"/>
            <w:r w:rsidRPr="00584F9C">
              <w:rPr>
                <w:i/>
                <w:iCs/>
                <w:lang w:val="en-GB"/>
              </w:rPr>
              <w:t>minuta</w:t>
            </w:r>
            <w:proofErr w:type="spellEnd"/>
          </w:p>
        </w:tc>
        <w:tc>
          <w:tcPr>
            <w:tcW w:w="2052" w:type="dxa"/>
          </w:tcPr>
          <w:p w14:paraId="3022F4F3" w14:textId="4430F5E0" w:rsidR="00586507" w:rsidRPr="00584F9C" w:rsidRDefault="00221B43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20.9</w:t>
            </w:r>
          </w:p>
        </w:tc>
      </w:tr>
      <w:tr w:rsidR="006257DD" w:rsidRPr="00697C00" w14:paraId="0D662513" w14:textId="77777777" w:rsidTr="00102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750C8A11" w14:textId="4E2B17F7" w:rsidR="006257DD" w:rsidRPr="00584F9C" w:rsidRDefault="00705262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27991391</w:t>
            </w:r>
          </w:p>
        </w:tc>
        <w:tc>
          <w:tcPr>
            <w:tcW w:w="2096" w:type="dxa"/>
          </w:tcPr>
          <w:p w14:paraId="7D19B438" w14:textId="15BC433A" w:rsidR="006257DD" w:rsidRPr="00584F9C" w:rsidRDefault="00705262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5E23C6E5" w14:textId="7B69C055" w:rsidR="006257DD" w:rsidRPr="00584F9C" w:rsidRDefault="00705262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proofErr w:type="spellStart"/>
            <w:r w:rsidRPr="00584F9C">
              <w:rPr>
                <w:i/>
                <w:iCs/>
                <w:lang w:val="en-GB"/>
              </w:rPr>
              <w:t>Marasmius</w:t>
            </w:r>
            <w:proofErr w:type="spellEnd"/>
            <w:r w:rsidRPr="00584F9C">
              <w:rPr>
                <w:i/>
                <w:iCs/>
                <w:lang w:val="en-GB"/>
              </w:rPr>
              <w:t xml:space="preserve"> </w:t>
            </w:r>
            <w:proofErr w:type="spellStart"/>
            <w:r w:rsidRPr="00584F9C">
              <w:rPr>
                <w:i/>
                <w:iCs/>
                <w:lang w:val="en-GB"/>
              </w:rPr>
              <w:t>tenuissimus</w:t>
            </w:r>
            <w:proofErr w:type="spellEnd"/>
          </w:p>
        </w:tc>
        <w:tc>
          <w:tcPr>
            <w:tcW w:w="2052" w:type="dxa"/>
          </w:tcPr>
          <w:p w14:paraId="1D923774" w14:textId="63A5D398" w:rsidR="006257DD" w:rsidRPr="00584F9C" w:rsidRDefault="009C62C2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11.3</w:t>
            </w:r>
          </w:p>
        </w:tc>
      </w:tr>
      <w:tr w:rsidR="006257DD" w:rsidRPr="00697C00" w14:paraId="4A09F837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6E443C51" w14:textId="697AC488" w:rsidR="006257DD" w:rsidRPr="00584F9C" w:rsidRDefault="00D63F91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27997387</w:t>
            </w:r>
          </w:p>
        </w:tc>
        <w:tc>
          <w:tcPr>
            <w:tcW w:w="2096" w:type="dxa"/>
          </w:tcPr>
          <w:p w14:paraId="4ACAEC1B" w14:textId="22076F45" w:rsidR="006257DD" w:rsidRPr="00584F9C" w:rsidRDefault="00D63F91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65D0AB3D" w14:textId="408EC96F" w:rsidR="006257DD" w:rsidRPr="00584F9C" w:rsidRDefault="00D63F91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>Brassica napus</w:t>
            </w:r>
          </w:p>
        </w:tc>
        <w:tc>
          <w:tcPr>
            <w:tcW w:w="2052" w:type="dxa"/>
          </w:tcPr>
          <w:p w14:paraId="11461E6D" w14:textId="798E7EB3" w:rsidR="006257DD" w:rsidRPr="00584F9C" w:rsidRDefault="005C2373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38.0</w:t>
            </w:r>
          </w:p>
        </w:tc>
      </w:tr>
      <w:tr w:rsidR="006257DD" w:rsidRPr="00697C00" w14:paraId="1D9362B6" w14:textId="77777777" w:rsidTr="00102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7A860D3B" w14:textId="0A3B258B" w:rsidR="006257DD" w:rsidRPr="00584F9C" w:rsidRDefault="00C54FBD" w:rsidP="00C54FBD">
            <w:pPr>
              <w:rPr>
                <w:lang w:val="en-GB"/>
              </w:rPr>
            </w:pPr>
            <w:r w:rsidRPr="00584F9C">
              <w:rPr>
                <w:lang w:val="en-GB"/>
              </w:rPr>
              <w:t>SRR2824356</w:t>
            </w:r>
          </w:p>
        </w:tc>
        <w:tc>
          <w:tcPr>
            <w:tcW w:w="2096" w:type="dxa"/>
          </w:tcPr>
          <w:p w14:paraId="03B68939" w14:textId="01680903" w:rsidR="006257DD" w:rsidRPr="00584F9C" w:rsidRDefault="00C54FBD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0CBAFBB2" w14:textId="2AB0D513" w:rsidR="006257DD" w:rsidRPr="00584F9C" w:rsidRDefault="00C54FBD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>Oryza sativa</w:t>
            </w:r>
          </w:p>
        </w:tc>
        <w:tc>
          <w:tcPr>
            <w:tcW w:w="2052" w:type="dxa"/>
          </w:tcPr>
          <w:p w14:paraId="7C5680AD" w14:textId="333A8431" w:rsidR="006257DD" w:rsidRPr="00584F9C" w:rsidRDefault="00B93F4F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29.4</w:t>
            </w:r>
          </w:p>
        </w:tc>
      </w:tr>
      <w:tr w:rsidR="006257DD" w:rsidRPr="00697C00" w14:paraId="3E14A1F1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0B337942" w14:textId="749250A9" w:rsidR="006257DD" w:rsidRPr="00584F9C" w:rsidRDefault="009E6558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28289130</w:t>
            </w:r>
          </w:p>
        </w:tc>
        <w:tc>
          <w:tcPr>
            <w:tcW w:w="2096" w:type="dxa"/>
          </w:tcPr>
          <w:p w14:paraId="50BF839C" w14:textId="4124670A" w:rsidR="006257DD" w:rsidRPr="00584F9C" w:rsidRDefault="009E6558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5E28DF12" w14:textId="7C5F98FC" w:rsidR="006257DD" w:rsidRPr="00584F9C" w:rsidRDefault="00484707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>Corydalis sp.</w:t>
            </w:r>
          </w:p>
        </w:tc>
        <w:tc>
          <w:tcPr>
            <w:tcW w:w="2052" w:type="dxa"/>
          </w:tcPr>
          <w:p w14:paraId="6102A8DA" w14:textId="62853167" w:rsidR="006257DD" w:rsidRPr="00584F9C" w:rsidRDefault="00484707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8.9</w:t>
            </w:r>
          </w:p>
        </w:tc>
      </w:tr>
      <w:tr w:rsidR="006257DD" w:rsidRPr="00697C00" w14:paraId="757429F1" w14:textId="77777777" w:rsidTr="00102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0E0F8EF2" w14:textId="2FDE9CDB" w:rsidR="006257DD" w:rsidRPr="00584F9C" w:rsidRDefault="002B0486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29484333</w:t>
            </w:r>
          </w:p>
        </w:tc>
        <w:tc>
          <w:tcPr>
            <w:tcW w:w="2096" w:type="dxa"/>
          </w:tcPr>
          <w:p w14:paraId="05EB9D6E" w14:textId="2A537AAF" w:rsidR="006257DD" w:rsidRPr="00584F9C" w:rsidRDefault="002B0486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3B032B53" w14:textId="26D3118D" w:rsidR="006257DD" w:rsidRPr="00584F9C" w:rsidRDefault="002B0486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>Myositis brevis</w:t>
            </w:r>
          </w:p>
        </w:tc>
        <w:tc>
          <w:tcPr>
            <w:tcW w:w="2052" w:type="dxa"/>
          </w:tcPr>
          <w:p w14:paraId="03A1E8FF" w14:textId="7D7CCA34" w:rsidR="006257DD" w:rsidRPr="00584F9C" w:rsidRDefault="0010656C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1.4</w:t>
            </w:r>
          </w:p>
        </w:tc>
      </w:tr>
      <w:tr w:rsidR="006257DD" w:rsidRPr="00697C00" w14:paraId="72405E20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385FD2A4" w14:textId="0B241944" w:rsidR="006257DD" w:rsidRPr="00584F9C" w:rsidRDefault="002503AC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30830351</w:t>
            </w:r>
          </w:p>
        </w:tc>
        <w:tc>
          <w:tcPr>
            <w:tcW w:w="2096" w:type="dxa"/>
          </w:tcPr>
          <w:p w14:paraId="4F20AD9A" w14:textId="3D8B96B9" w:rsidR="006257DD" w:rsidRPr="00584F9C" w:rsidRDefault="002503AC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33B0C67C" w14:textId="46B0EF13" w:rsidR="006257DD" w:rsidRPr="00584F9C" w:rsidRDefault="00153209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>Homo sapiens</w:t>
            </w:r>
          </w:p>
        </w:tc>
        <w:tc>
          <w:tcPr>
            <w:tcW w:w="2052" w:type="dxa"/>
          </w:tcPr>
          <w:p w14:paraId="1FBB5F36" w14:textId="41C54E18" w:rsidR="006257DD" w:rsidRPr="00584F9C" w:rsidRDefault="00EA024B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32.2</w:t>
            </w:r>
          </w:p>
        </w:tc>
      </w:tr>
      <w:tr w:rsidR="006257DD" w:rsidRPr="00697C00" w14:paraId="70976984" w14:textId="77777777" w:rsidTr="00102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139811F6" w14:textId="1D7426B2" w:rsidR="006257DD" w:rsidRPr="00584F9C" w:rsidRDefault="00C459D7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lastRenderedPageBreak/>
              <w:t>SRR3237755</w:t>
            </w:r>
          </w:p>
        </w:tc>
        <w:tc>
          <w:tcPr>
            <w:tcW w:w="2096" w:type="dxa"/>
          </w:tcPr>
          <w:p w14:paraId="4BF5BB25" w14:textId="496AC925" w:rsidR="006257DD" w:rsidRPr="00584F9C" w:rsidRDefault="00C459D7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2D195DCC" w14:textId="6AC5566A" w:rsidR="006257DD" w:rsidRPr="00584F9C" w:rsidRDefault="00C459D7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 xml:space="preserve">Prunus </w:t>
            </w:r>
            <w:proofErr w:type="spellStart"/>
            <w:r w:rsidRPr="00584F9C">
              <w:rPr>
                <w:i/>
                <w:iCs/>
                <w:lang w:val="en-GB"/>
              </w:rPr>
              <w:t>mira</w:t>
            </w:r>
            <w:proofErr w:type="spellEnd"/>
          </w:p>
        </w:tc>
        <w:tc>
          <w:tcPr>
            <w:tcW w:w="2052" w:type="dxa"/>
          </w:tcPr>
          <w:p w14:paraId="41302F67" w14:textId="29F9C5B5" w:rsidR="006257DD" w:rsidRPr="00584F9C" w:rsidRDefault="00B0334C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12.2</w:t>
            </w:r>
          </w:p>
        </w:tc>
      </w:tr>
      <w:tr w:rsidR="006257DD" w:rsidRPr="00697C00" w14:paraId="2216268A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6776DCFE" w14:textId="627E9E46" w:rsidR="006257DD" w:rsidRPr="00584F9C" w:rsidRDefault="0052393F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32793405</w:t>
            </w:r>
          </w:p>
        </w:tc>
        <w:tc>
          <w:tcPr>
            <w:tcW w:w="2096" w:type="dxa"/>
          </w:tcPr>
          <w:p w14:paraId="5608FB33" w14:textId="4C299FB9" w:rsidR="006257DD" w:rsidRPr="00584F9C" w:rsidRDefault="0052393F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3199C831" w14:textId="70399096" w:rsidR="006257DD" w:rsidRPr="00584F9C" w:rsidRDefault="002D56A2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proofErr w:type="spellStart"/>
            <w:r w:rsidRPr="00584F9C">
              <w:rPr>
                <w:i/>
                <w:iCs/>
                <w:lang w:val="en-GB"/>
              </w:rPr>
              <w:t>Odontolabis</w:t>
            </w:r>
            <w:proofErr w:type="spellEnd"/>
            <w:r w:rsidRPr="00584F9C">
              <w:rPr>
                <w:i/>
                <w:iCs/>
                <w:lang w:val="en-GB"/>
              </w:rPr>
              <w:t xml:space="preserve"> </w:t>
            </w:r>
            <w:proofErr w:type="spellStart"/>
            <w:r w:rsidRPr="00584F9C">
              <w:rPr>
                <w:i/>
                <w:iCs/>
                <w:lang w:val="en-GB"/>
              </w:rPr>
              <w:t>cuvera</w:t>
            </w:r>
            <w:proofErr w:type="spellEnd"/>
          </w:p>
        </w:tc>
        <w:tc>
          <w:tcPr>
            <w:tcW w:w="2052" w:type="dxa"/>
          </w:tcPr>
          <w:p w14:paraId="73A1D285" w14:textId="10E6B1F0" w:rsidR="006257DD" w:rsidRPr="00584F9C" w:rsidRDefault="002D56A2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48.7</w:t>
            </w:r>
          </w:p>
        </w:tc>
      </w:tr>
      <w:tr w:rsidR="006257DD" w:rsidRPr="00697C00" w14:paraId="457F1884" w14:textId="77777777" w:rsidTr="00102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4280EC42" w14:textId="2E7BE0AB" w:rsidR="006257DD" w:rsidRPr="00584F9C" w:rsidRDefault="00377BBA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3386339</w:t>
            </w:r>
          </w:p>
        </w:tc>
        <w:tc>
          <w:tcPr>
            <w:tcW w:w="2096" w:type="dxa"/>
          </w:tcPr>
          <w:p w14:paraId="66F47551" w14:textId="49D8B723" w:rsidR="006257DD" w:rsidRPr="00584F9C" w:rsidRDefault="00377BBA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4B45A05B" w14:textId="01D36547" w:rsidR="006257DD" w:rsidRPr="00584F9C" w:rsidRDefault="00377BBA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>Alternaria panax</w:t>
            </w:r>
          </w:p>
        </w:tc>
        <w:tc>
          <w:tcPr>
            <w:tcW w:w="2052" w:type="dxa"/>
          </w:tcPr>
          <w:p w14:paraId="4925AD88" w14:textId="303AD70A" w:rsidR="006257DD" w:rsidRPr="00584F9C" w:rsidRDefault="00E9193D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14.7</w:t>
            </w:r>
          </w:p>
        </w:tc>
      </w:tr>
      <w:tr w:rsidR="006257DD" w:rsidRPr="00697C00" w14:paraId="4AFE715F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1873A6A4" w14:textId="16135D16" w:rsidR="006257DD" w:rsidRPr="00584F9C" w:rsidRDefault="002D24F5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350458</w:t>
            </w:r>
          </w:p>
        </w:tc>
        <w:tc>
          <w:tcPr>
            <w:tcW w:w="2096" w:type="dxa"/>
          </w:tcPr>
          <w:p w14:paraId="27CCAB62" w14:textId="13506AC9" w:rsidR="006257DD" w:rsidRPr="00584F9C" w:rsidRDefault="002D24F5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71D7A537" w14:textId="73D84CA6" w:rsidR="006257DD" w:rsidRPr="00584F9C" w:rsidRDefault="00F82FAD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 xml:space="preserve">Tetrahymena </w:t>
            </w:r>
            <w:proofErr w:type="spellStart"/>
            <w:r w:rsidRPr="00584F9C">
              <w:rPr>
                <w:i/>
                <w:iCs/>
                <w:lang w:val="en-GB"/>
              </w:rPr>
              <w:t>thermophila</w:t>
            </w:r>
            <w:proofErr w:type="spellEnd"/>
          </w:p>
        </w:tc>
        <w:tc>
          <w:tcPr>
            <w:tcW w:w="2052" w:type="dxa"/>
          </w:tcPr>
          <w:p w14:paraId="78EA2E48" w14:textId="76BFB18E" w:rsidR="006257DD" w:rsidRPr="00584F9C" w:rsidRDefault="00F82FAD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4.3</w:t>
            </w:r>
          </w:p>
        </w:tc>
      </w:tr>
      <w:tr w:rsidR="006257DD" w:rsidRPr="00697C00" w14:paraId="0D15C446" w14:textId="77777777" w:rsidTr="00102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4067DDC7" w14:textId="6AE6C825" w:rsidR="006257DD" w:rsidRPr="00584F9C" w:rsidRDefault="00EC0996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5190897</w:t>
            </w:r>
          </w:p>
        </w:tc>
        <w:tc>
          <w:tcPr>
            <w:tcW w:w="2096" w:type="dxa"/>
          </w:tcPr>
          <w:p w14:paraId="6BB3E2FF" w14:textId="414CCABE" w:rsidR="006257DD" w:rsidRPr="00584F9C" w:rsidRDefault="00EC0996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6F184A51" w14:textId="2302F62F" w:rsidR="006257DD" w:rsidRPr="00584F9C" w:rsidRDefault="00EC0996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proofErr w:type="spellStart"/>
            <w:r w:rsidRPr="00584F9C">
              <w:rPr>
                <w:i/>
                <w:iCs/>
                <w:lang w:val="en-GB"/>
              </w:rPr>
              <w:t>Mortierella</w:t>
            </w:r>
            <w:proofErr w:type="spellEnd"/>
            <w:r w:rsidRPr="00584F9C">
              <w:rPr>
                <w:i/>
                <w:iCs/>
                <w:lang w:val="en-GB"/>
              </w:rPr>
              <w:t xml:space="preserve"> sp. AD030</w:t>
            </w:r>
          </w:p>
        </w:tc>
        <w:tc>
          <w:tcPr>
            <w:tcW w:w="2052" w:type="dxa"/>
          </w:tcPr>
          <w:p w14:paraId="11E80508" w14:textId="091F7F91" w:rsidR="006257DD" w:rsidRPr="00584F9C" w:rsidRDefault="008B67D5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0.556</w:t>
            </w:r>
          </w:p>
        </w:tc>
      </w:tr>
      <w:tr w:rsidR="003751F4" w:rsidRPr="00697C00" w14:paraId="3306211F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2EF5B504" w14:textId="5DD23524" w:rsidR="003751F4" w:rsidRPr="00584F9C" w:rsidRDefault="003751F4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5192046</w:t>
            </w:r>
          </w:p>
        </w:tc>
        <w:tc>
          <w:tcPr>
            <w:tcW w:w="2096" w:type="dxa"/>
          </w:tcPr>
          <w:p w14:paraId="232E2589" w14:textId="372FDD2B" w:rsidR="003751F4" w:rsidRPr="00584F9C" w:rsidRDefault="00DA46B4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3C62AC65" w14:textId="370149A1" w:rsidR="003751F4" w:rsidRPr="00584F9C" w:rsidRDefault="00DA46B4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proofErr w:type="spellStart"/>
            <w:r w:rsidRPr="00584F9C">
              <w:rPr>
                <w:i/>
                <w:iCs/>
                <w:lang w:val="en-GB"/>
              </w:rPr>
              <w:t>Mortierella</w:t>
            </w:r>
            <w:proofErr w:type="spellEnd"/>
            <w:r w:rsidRPr="00584F9C">
              <w:rPr>
                <w:i/>
                <w:iCs/>
                <w:lang w:val="en-GB"/>
              </w:rPr>
              <w:t xml:space="preserve"> </w:t>
            </w:r>
            <w:proofErr w:type="spellStart"/>
            <w:r w:rsidRPr="00584F9C">
              <w:rPr>
                <w:i/>
                <w:iCs/>
                <w:lang w:val="en-GB"/>
              </w:rPr>
              <w:t>minutissima</w:t>
            </w:r>
            <w:proofErr w:type="spellEnd"/>
          </w:p>
        </w:tc>
        <w:tc>
          <w:tcPr>
            <w:tcW w:w="2052" w:type="dxa"/>
          </w:tcPr>
          <w:p w14:paraId="307C7E4D" w14:textId="24EB60D0" w:rsidR="003751F4" w:rsidRPr="00584F9C" w:rsidRDefault="006329A4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0.631</w:t>
            </w:r>
          </w:p>
        </w:tc>
      </w:tr>
      <w:tr w:rsidR="003751F4" w:rsidRPr="00697C00" w14:paraId="3DABF4EA" w14:textId="77777777" w:rsidTr="00102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4CDCB979" w14:textId="6EB96506" w:rsidR="003751F4" w:rsidRPr="00584F9C" w:rsidRDefault="003751F4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5421752</w:t>
            </w:r>
          </w:p>
        </w:tc>
        <w:tc>
          <w:tcPr>
            <w:tcW w:w="2096" w:type="dxa"/>
          </w:tcPr>
          <w:p w14:paraId="4AC44480" w14:textId="75A2A53C" w:rsidR="003751F4" w:rsidRPr="00584F9C" w:rsidRDefault="008C4572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6684D1C4" w14:textId="03F836B6" w:rsidR="003751F4" w:rsidRPr="00584F9C" w:rsidRDefault="008C4572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>Arabidopsis thaliana</w:t>
            </w:r>
          </w:p>
        </w:tc>
        <w:tc>
          <w:tcPr>
            <w:tcW w:w="2052" w:type="dxa"/>
          </w:tcPr>
          <w:p w14:paraId="1070424B" w14:textId="44AF2C71" w:rsidR="003751F4" w:rsidRPr="00584F9C" w:rsidRDefault="00013AF2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10.9</w:t>
            </w:r>
          </w:p>
        </w:tc>
      </w:tr>
      <w:tr w:rsidR="003751F4" w:rsidRPr="00697C00" w14:paraId="64BC467C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6A128664" w14:textId="6212330D" w:rsidR="003751F4" w:rsidRPr="00584F9C" w:rsidRDefault="003751F4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5837540</w:t>
            </w:r>
          </w:p>
        </w:tc>
        <w:tc>
          <w:tcPr>
            <w:tcW w:w="2096" w:type="dxa"/>
          </w:tcPr>
          <w:p w14:paraId="63BA9B18" w14:textId="67A05D3B" w:rsidR="003751F4" w:rsidRPr="00584F9C" w:rsidRDefault="00281046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08DCCFB9" w14:textId="4BE459EC" w:rsidR="003751F4" w:rsidRPr="00584F9C" w:rsidRDefault="00281046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>Citrus reticulata</w:t>
            </w:r>
          </w:p>
        </w:tc>
        <w:tc>
          <w:tcPr>
            <w:tcW w:w="2052" w:type="dxa"/>
          </w:tcPr>
          <w:p w14:paraId="1A19A42E" w14:textId="210404C3" w:rsidR="003751F4" w:rsidRPr="00584F9C" w:rsidRDefault="00BC3170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5.1</w:t>
            </w:r>
          </w:p>
        </w:tc>
      </w:tr>
      <w:tr w:rsidR="003751F4" w:rsidRPr="00697C00" w14:paraId="339A3FEE" w14:textId="77777777" w:rsidTr="00102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185FBCC2" w14:textId="52948DCB" w:rsidR="003751F4" w:rsidRPr="00584F9C" w:rsidRDefault="003751F4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5891919</w:t>
            </w:r>
          </w:p>
        </w:tc>
        <w:tc>
          <w:tcPr>
            <w:tcW w:w="2096" w:type="dxa"/>
          </w:tcPr>
          <w:p w14:paraId="2BD91BC5" w14:textId="776195C7" w:rsidR="003751F4" w:rsidRPr="00584F9C" w:rsidRDefault="008F7AD3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430B1E5F" w14:textId="5CD1A38A" w:rsidR="003751F4" w:rsidRPr="00584F9C" w:rsidRDefault="008F7AD3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 xml:space="preserve">Vitis </w:t>
            </w:r>
            <w:proofErr w:type="spellStart"/>
            <w:r w:rsidRPr="00584F9C">
              <w:rPr>
                <w:i/>
                <w:iCs/>
                <w:lang w:val="en-GB"/>
              </w:rPr>
              <w:t>girdiana</w:t>
            </w:r>
            <w:proofErr w:type="spellEnd"/>
          </w:p>
        </w:tc>
        <w:tc>
          <w:tcPr>
            <w:tcW w:w="2052" w:type="dxa"/>
          </w:tcPr>
          <w:p w14:paraId="1C98F922" w14:textId="51D71119" w:rsidR="003751F4" w:rsidRPr="00584F9C" w:rsidRDefault="008F7AD3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8.1</w:t>
            </w:r>
          </w:p>
        </w:tc>
      </w:tr>
      <w:tr w:rsidR="003751F4" w:rsidRPr="00697C00" w14:paraId="2919D351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6B4260C4" w14:textId="7D61A1D2" w:rsidR="003751F4" w:rsidRPr="00584F9C" w:rsidRDefault="003751F4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6111443</w:t>
            </w:r>
          </w:p>
        </w:tc>
        <w:tc>
          <w:tcPr>
            <w:tcW w:w="2096" w:type="dxa"/>
          </w:tcPr>
          <w:p w14:paraId="6C87222E" w14:textId="345FA4E8" w:rsidR="003751F4" w:rsidRPr="00584F9C" w:rsidRDefault="008F7AD3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17373CF8" w14:textId="436071A4" w:rsidR="003751F4" w:rsidRPr="00584F9C" w:rsidRDefault="008F7AD3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>Bombyx mori</w:t>
            </w:r>
          </w:p>
        </w:tc>
        <w:tc>
          <w:tcPr>
            <w:tcW w:w="2052" w:type="dxa"/>
          </w:tcPr>
          <w:p w14:paraId="3D2AAC1E" w14:textId="4CC8B949" w:rsidR="003751F4" w:rsidRPr="00584F9C" w:rsidRDefault="0006567B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6.8</w:t>
            </w:r>
          </w:p>
        </w:tc>
      </w:tr>
      <w:tr w:rsidR="003751F4" w:rsidRPr="00697C00" w14:paraId="240BEA99" w14:textId="77777777" w:rsidTr="00102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07826107" w14:textId="311A0D7B" w:rsidR="003751F4" w:rsidRPr="00584F9C" w:rsidRDefault="003751F4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6838397</w:t>
            </w:r>
          </w:p>
        </w:tc>
        <w:tc>
          <w:tcPr>
            <w:tcW w:w="2096" w:type="dxa"/>
          </w:tcPr>
          <w:p w14:paraId="2FD0ED6F" w14:textId="732BA580" w:rsidR="003751F4" w:rsidRPr="00584F9C" w:rsidRDefault="00B90FC4" w:rsidP="00EE1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7D319562" w14:textId="6C61A93E" w:rsidR="003751F4" w:rsidRPr="00584F9C" w:rsidRDefault="00B90FC4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proofErr w:type="spellStart"/>
            <w:r w:rsidRPr="00584F9C">
              <w:rPr>
                <w:i/>
                <w:iCs/>
                <w:lang w:val="en-GB"/>
              </w:rPr>
              <w:t>Gasterosteus</w:t>
            </w:r>
            <w:proofErr w:type="spellEnd"/>
            <w:r w:rsidRPr="00584F9C">
              <w:rPr>
                <w:i/>
                <w:iCs/>
                <w:lang w:val="en-GB"/>
              </w:rPr>
              <w:t xml:space="preserve"> aculeatus</w:t>
            </w:r>
          </w:p>
        </w:tc>
        <w:tc>
          <w:tcPr>
            <w:tcW w:w="2052" w:type="dxa"/>
          </w:tcPr>
          <w:p w14:paraId="723CDD8A" w14:textId="00445DE1" w:rsidR="003751F4" w:rsidRPr="00584F9C" w:rsidRDefault="00B90FC4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27.8</w:t>
            </w:r>
          </w:p>
        </w:tc>
      </w:tr>
      <w:tr w:rsidR="006257DD" w:rsidRPr="00697C00" w14:paraId="2A312EC3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00C4C89F" w14:textId="58DCA305" w:rsidR="006257DD" w:rsidRPr="00584F9C" w:rsidRDefault="00FD0067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7630991</w:t>
            </w:r>
          </w:p>
        </w:tc>
        <w:tc>
          <w:tcPr>
            <w:tcW w:w="2096" w:type="dxa"/>
          </w:tcPr>
          <w:p w14:paraId="18511E88" w14:textId="40EB7A43" w:rsidR="006257DD" w:rsidRPr="00584F9C" w:rsidRDefault="00FD0067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7B0D05AB" w14:textId="3DBF14F6" w:rsidR="006257DD" w:rsidRPr="00584F9C" w:rsidRDefault="00FD0067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>Brassica napus</w:t>
            </w:r>
          </w:p>
        </w:tc>
        <w:tc>
          <w:tcPr>
            <w:tcW w:w="2052" w:type="dxa"/>
          </w:tcPr>
          <w:p w14:paraId="3D9F7AA7" w14:textId="2B401DAA" w:rsidR="006257DD" w:rsidRPr="00584F9C" w:rsidRDefault="00A06464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10.5</w:t>
            </w:r>
          </w:p>
        </w:tc>
      </w:tr>
      <w:tr w:rsidR="006257DD" w:rsidRPr="00697C00" w14:paraId="50CFAA63" w14:textId="77777777" w:rsidTr="00102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548DF2D7" w14:textId="0AB26429" w:rsidR="006257DD" w:rsidRPr="00584F9C" w:rsidRDefault="00D46EA8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7716625</w:t>
            </w:r>
          </w:p>
        </w:tc>
        <w:tc>
          <w:tcPr>
            <w:tcW w:w="2096" w:type="dxa"/>
          </w:tcPr>
          <w:p w14:paraId="64AA02FC" w14:textId="4EEF3C03" w:rsidR="006257DD" w:rsidRPr="00584F9C" w:rsidRDefault="00D46EA8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6941786D" w14:textId="28AB81FE" w:rsidR="006257DD" w:rsidRPr="00584F9C" w:rsidRDefault="00847AC7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 xml:space="preserve">Enterobacter </w:t>
            </w:r>
            <w:proofErr w:type="spellStart"/>
            <w:r w:rsidRPr="00584F9C">
              <w:rPr>
                <w:i/>
                <w:iCs/>
                <w:lang w:val="en-GB"/>
              </w:rPr>
              <w:t>hormaechei</w:t>
            </w:r>
            <w:proofErr w:type="spellEnd"/>
          </w:p>
        </w:tc>
        <w:tc>
          <w:tcPr>
            <w:tcW w:w="2052" w:type="dxa"/>
          </w:tcPr>
          <w:p w14:paraId="0FB5E99B" w14:textId="6EE51D30" w:rsidR="006257DD" w:rsidRPr="00584F9C" w:rsidRDefault="00847AC7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1.9</w:t>
            </w:r>
          </w:p>
        </w:tc>
      </w:tr>
      <w:tr w:rsidR="00D46EA8" w:rsidRPr="00697C00" w14:paraId="6F7F005B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3BD2FB23" w14:textId="26771510" w:rsidR="00D46EA8" w:rsidRPr="00584F9C" w:rsidRDefault="00817A0A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7875443</w:t>
            </w:r>
          </w:p>
        </w:tc>
        <w:tc>
          <w:tcPr>
            <w:tcW w:w="2096" w:type="dxa"/>
          </w:tcPr>
          <w:p w14:paraId="27F9472E" w14:textId="24FFB56A" w:rsidR="00D46EA8" w:rsidRPr="00584F9C" w:rsidRDefault="00817A0A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212C84E8" w14:textId="0ECBC3E3" w:rsidR="00D46EA8" w:rsidRPr="00584F9C" w:rsidRDefault="00817A0A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 xml:space="preserve">Bos </w:t>
            </w:r>
            <w:proofErr w:type="spellStart"/>
            <w:r w:rsidRPr="00584F9C">
              <w:rPr>
                <w:i/>
                <w:iCs/>
                <w:lang w:val="en-GB"/>
              </w:rPr>
              <w:t>grunniens</w:t>
            </w:r>
            <w:proofErr w:type="spellEnd"/>
          </w:p>
        </w:tc>
        <w:tc>
          <w:tcPr>
            <w:tcW w:w="2052" w:type="dxa"/>
          </w:tcPr>
          <w:p w14:paraId="43F37FEA" w14:textId="004D127B" w:rsidR="00D46EA8" w:rsidRPr="00584F9C" w:rsidRDefault="00817A0A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32.8</w:t>
            </w:r>
          </w:p>
        </w:tc>
      </w:tr>
      <w:tr w:rsidR="00D46EA8" w:rsidRPr="00697C00" w14:paraId="1BF07F48" w14:textId="77777777" w:rsidTr="00102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0EB618D3" w14:textId="145AA45C" w:rsidR="00D46EA8" w:rsidRPr="00584F9C" w:rsidRDefault="002644EA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7880915</w:t>
            </w:r>
          </w:p>
        </w:tc>
        <w:tc>
          <w:tcPr>
            <w:tcW w:w="2096" w:type="dxa"/>
          </w:tcPr>
          <w:p w14:paraId="7AE31943" w14:textId="335F5A21" w:rsidR="00D46EA8" w:rsidRPr="00584F9C" w:rsidRDefault="002644EA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754D0B89" w14:textId="488FD143" w:rsidR="00D46EA8" w:rsidRPr="00584F9C" w:rsidRDefault="002644EA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 xml:space="preserve">Arabis </w:t>
            </w:r>
            <w:proofErr w:type="spellStart"/>
            <w:r w:rsidRPr="00584F9C">
              <w:rPr>
                <w:i/>
                <w:iCs/>
                <w:lang w:val="en-GB"/>
              </w:rPr>
              <w:t>alpina</w:t>
            </w:r>
            <w:proofErr w:type="spellEnd"/>
          </w:p>
        </w:tc>
        <w:tc>
          <w:tcPr>
            <w:tcW w:w="2052" w:type="dxa"/>
          </w:tcPr>
          <w:p w14:paraId="27C06BB3" w14:textId="0A637F14" w:rsidR="00D46EA8" w:rsidRPr="00584F9C" w:rsidRDefault="006E37AF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4.9</w:t>
            </w:r>
          </w:p>
        </w:tc>
      </w:tr>
      <w:tr w:rsidR="00D46EA8" w:rsidRPr="00697C00" w14:paraId="7620D482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659D6A12" w14:textId="464A0DC6" w:rsidR="00D46EA8" w:rsidRPr="00584F9C" w:rsidRDefault="006E37AF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8143226</w:t>
            </w:r>
          </w:p>
        </w:tc>
        <w:tc>
          <w:tcPr>
            <w:tcW w:w="2096" w:type="dxa"/>
          </w:tcPr>
          <w:p w14:paraId="62FB2F45" w14:textId="7FF7E299" w:rsidR="00D46EA8" w:rsidRPr="00584F9C" w:rsidRDefault="006E37AF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59515823" w14:textId="3E5077C7" w:rsidR="00D46EA8" w:rsidRPr="00584F9C" w:rsidRDefault="006E37AF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>Solanum tuberosum</w:t>
            </w:r>
          </w:p>
        </w:tc>
        <w:tc>
          <w:tcPr>
            <w:tcW w:w="2052" w:type="dxa"/>
          </w:tcPr>
          <w:p w14:paraId="20AF0A0A" w14:textId="71DA6762" w:rsidR="00D46EA8" w:rsidRPr="00584F9C" w:rsidRDefault="00F70C22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16.9</w:t>
            </w:r>
          </w:p>
        </w:tc>
      </w:tr>
      <w:tr w:rsidR="00D46EA8" w:rsidRPr="00697C00" w14:paraId="0F0271DA" w14:textId="77777777" w:rsidTr="00102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501E7A08" w14:textId="3ABAED0C" w:rsidR="00D46EA8" w:rsidRPr="00584F9C" w:rsidRDefault="00A21E5C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8372088</w:t>
            </w:r>
          </w:p>
        </w:tc>
        <w:tc>
          <w:tcPr>
            <w:tcW w:w="2096" w:type="dxa"/>
          </w:tcPr>
          <w:p w14:paraId="3C3C7227" w14:textId="2660A5CE" w:rsidR="00D46EA8" w:rsidRPr="00584F9C" w:rsidRDefault="00A21E5C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75F4158F" w14:textId="7749C961" w:rsidR="00D46EA8" w:rsidRPr="00584F9C" w:rsidRDefault="00A21E5C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proofErr w:type="spellStart"/>
            <w:r w:rsidRPr="00584F9C">
              <w:rPr>
                <w:i/>
                <w:iCs/>
                <w:lang w:val="en-GB"/>
              </w:rPr>
              <w:t>Brachypodium</w:t>
            </w:r>
            <w:proofErr w:type="spellEnd"/>
            <w:r w:rsidRPr="00584F9C">
              <w:rPr>
                <w:i/>
                <w:iCs/>
                <w:lang w:val="en-GB"/>
              </w:rPr>
              <w:t xml:space="preserve"> </w:t>
            </w:r>
            <w:proofErr w:type="spellStart"/>
            <w:r w:rsidRPr="00584F9C">
              <w:rPr>
                <w:i/>
                <w:iCs/>
                <w:lang w:val="en-GB"/>
              </w:rPr>
              <w:t>distachyon</w:t>
            </w:r>
            <w:proofErr w:type="spellEnd"/>
          </w:p>
        </w:tc>
        <w:tc>
          <w:tcPr>
            <w:tcW w:w="2052" w:type="dxa"/>
          </w:tcPr>
          <w:p w14:paraId="2FEC1586" w14:textId="1BF4E64A" w:rsidR="00D46EA8" w:rsidRPr="00584F9C" w:rsidRDefault="00A21E5C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13.3</w:t>
            </w:r>
          </w:p>
        </w:tc>
      </w:tr>
      <w:tr w:rsidR="00D46EA8" w:rsidRPr="00697C00" w14:paraId="3061640D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05C1E022" w14:textId="53DEB38B" w:rsidR="00D46EA8" w:rsidRPr="00584F9C" w:rsidRDefault="0065771F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8377371</w:t>
            </w:r>
          </w:p>
        </w:tc>
        <w:tc>
          <w:tcPr>
            <w:tcW w:w="2096" w:type="dxa"/>
          </w:tcPr>
          <w:p w14:paraId="79C01918" w14:textId="0C25DE66" w:rsidR="00D46EA8" w:rsidRPr="00584F9C" w:rsidRDefault="0065771F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598F9605" w14:textId="3FD91034" w:rsidR="00D46EA8" w:rsidRPr="00584F9C" w:rsidRDefault="0065771F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>Oryza sativa</w:t>
            </w:r>
          </w:p>
        </w:tc>
        <w:tc>
          <w:tcPr>
            <w:tcW w:w="2052" w:type="dxa"/>
          </w:tcPr>
          <w:p w14:paraId="747B11A9" w14:textId="170423EA" w:rsidR="00D46EA8" w:rsidRPr="00584F9C" w:rsidRDefault="00683BED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5.4</w:t>
            </w:r>
          </w:p>
        </w:tc>
      </w:tr>
      <w:tr w:rsidR="00D46EA8" w:rsidRPr="00697C00" w14:paraId="3B223706" w14:textId="77777777" w:rsidTr="00102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0E2FB05C" w14:textId="508FA05B" w:rsidR="00D46EA8" w:rsidRPr="00584F9C" w:rsidRDefault="00683BED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8427075</w:t>
            </w:r>
          </w:p>
        </w:tc>
        <w:tc>
          <w:tcPr>
            <w:tcW w:w="2096" w:type="dxa"/>
          </w:tcPr>
          <w:p w14:paraId="568D6B06" w14:textId="2F4236D8" w:rsidR="00D46EA8" w:rsidRPr="00584F9C" w:rsidRDefault="00B83C6A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0A4FA877" w14:textId="489AC6AE" w:rsidR="00D46EA8" w:rsidRPr="00584F9C" w:rsidRDefault="004C07E7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 xml:space="preserve">Cryptococcus </w:t>
            </w:r>
            <w:proofErr w:type="spellStart"/>
            <w:r w:rsidRPr="00584F9C">
              <w:rPr>
                <w:i/>
                <w:iCs/>
                <w:lang w:val="en-GB"/>
              </w:rPr>
              <w:t>deuterogattii</w:t>
            </w:r>
            <w:proofErr w:type="spellEnd"/>
          </w:p>
        </w:tc>
        <w:tc>
          <w:tcPr>
            <w:tcW w:w="2052" w:type="dxa"/>
          </w:tcPr>
          <w:p w14:paraId="2CFE8432" w14:textId="03C7165A" w:rsidR="00D46EA8" w:rsidRPr="00584F9C" w:rsidRDefault="00AD4487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6.1</w:t>
            </w:r>
          </w:p>
        </w:tc>
      </w:tr>
      <w:tr w:rsidR="00D46EA8" w:rsidRPr="00697C00" w14:paraId="10AA4506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0FDABCFA" w14:textId="4F459AED" w:rsidR="00D46EA8" w:rsidRPr="00584F9C" w:rsidRDefault="004278AC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8586074</w:t>
            </w:r>
          </w:p>
        </w:tc>
        <w:tc>
          <w:tcPr>
            <w:tcW w:w="2096" w:type="dxa"/>
          </w:tcPr>
          <w:p w14:paraId="559079F7" w14:textId="40B134A9" w:rsidR="00D46EA8" w:rsidRPr="00584F9C" w:rsidRDefault="004278AC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22A3ECF2" w14:textId="29A43AE2" w:rsidR="00D46EA8" w:rsidRPr="00584F9C" w:rsidRDefault="004278AC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>Malus domestica</w:t>
            </w:r>
          </w:p>
        </w:tc>
        <w:tc>
          <w:tcPr>
            <w:tcW w:w="2052" w:type="dxa"/>
          </w:tcPr>
          <w:p w14:paraId="05C5CF31" w14:textId="2010057A" w:rsidR="00D46EA8" w:rsidRPr="00584F9C" w:rsidRDefault="00C559A3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28.5</w:t>
            </w:r>
          </w:p>
        </w:tc>
      </w:tr>
      <w:tr w:rsidR="00935752" w:rsidRPr="00697C00" w14:paraId="7003C5B9" w14:textId="77777777" w:rsidTr="00102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72AFC444" w14:textId="24C2EB6C" w:rsidR="00935752" w:rsidRPr="00584F9C" w:rsidRDefault="00935752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8727822</w:t>
            </w:r>
          </w:p>
        </w:tc>
        <w:tc>
          <w:tcPr>
            <w:tcW w:w="2096" w:type="dxa"/>
          </w:tcPr>
          <w:p w14:paraId="5C0967C0" w14:textId="4572E719" w:rsidR="00935752" w:rsidRPr="00584F9C" w:rsidRDefault="00935752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6FDE251C" w14:textId="29F11386" w:rsidR="00935752" w:rsidRPr="00584F9C" w:rsidRDefault="00935752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>Vitis vinifera</w:t>
            </w:r>
          </w:p>
        </w:tc>
        <w:tc>
          <w:tcPr>
            <w:tcW w:w="2052" w:type="dxa"/>
          </w:tcPr>
          <w:p w14:paraId="3842A6BF" w14:textId="44BAF93B" w:rsidR="00935752" w:rsidRPr="00584F9C" w:rsidRDefault="009B6616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15.1</w:t>
            </w:r>
          </w:p>
        </w:tc>
      </w:tr>
      <w:tr w:rsidR="00D46EA8" w:rsidRPr="00697C00" w14:paraId="20776844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29075800" w14:textId="354CFDEC" w:rsidR="00D46EA8" w:rsidRPr="00584F9C" w:rsidRDefault="00F95E72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8835160</w:t>
            </w:r>
          </w:p>
        </w:tc>
        <w:tc>
          <w:tcPr>
            <w:tcW w:w="2096" w:type="dxa"/>
          </w:tcPr>
          <w:p w14:paraId="19C7B884" w14:textId="478ED979" w:rsidR="00D46EA8" w:rsidRPr="00584F9C" w:rsidRDefault="00F95E72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1DFE627E" w14:textId="7F5DD8D5" w:rsidR="00D46EA8" w:rsidRPr="00584F9C" w:rsidRDefault="00F95E72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>Vitis vinifera</w:t>
            </w:r>
          </w:p>
        </w:tc>
        <w:tc>
          <w:tcPr>
            <w:tcW w:w="2052" w:type="dxa"/>
          </w:tcPr>
          <w:p w14:paraId="43153AA3" w14:textId="18CCC776" w:rsidR="00D46EA8" w:rsidRPr="00584F9C" w:rsidRDefault="00663675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7.9</w:t>
            </w:r>
          </w:p>
        </w:tc>
      </w:tr>
      <w:tr w:rsidR="00DA46B4" w:rsidRPr="00697C00" w14:paraId="4247222F" w14:textId="77777777" w:rsidTr="00102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37DAE0FD" w14:textId="52045F5E" w:rsidR="00DA46B4" w:rsidRPr="00584F9C" w:rsidRDefault="00DA46B4" w:rsidP="006D21D7">
            <w:pPr>
              <w:rPr>
                <w:lang w:val="en-GB"/>
              </w:rPr>
            </w:pPr>
            <w:r w:rsidRPr="00584F9C">
              <w:rPr>
                <w:lang w:val="en-GB"/>
              </w:rPr>
              <w:t>SRR8935388</w:t>
            </w:r>
          </w:p>
        </w:tc>
        <w:tc>
          <w:tcPr>
            <w:tcW w:w="2096" w:type="dxa"/>
          </w:tcPr>
          <w:p w14:paraId="62F61F40" w14:textId="1A39392F" w:rsidR="00DA46B4" w:rsidRPr="00584F9C" w:rsidRDefault="00F642EC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Genomic</w:t>
            </w:r>
          </w:p>
        </w:tc>
        <w:tc>
          <w:tcPr>
            <w:tcW w:w="2738" w:type="dxa"/>
          </w:tcPr>
          <w:p w14:paraId="1719D62F" w14:textId="68D7C15C" w:rsidR="00DA46B4" w:rsidRPr="00584F9C" w:rsidRDefault="00F642EC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584F9C">
              <w:rPr>
                <w:i/>
                <w:iCs/>
                <w:lang w:val="en-GB"/>
              </w:rPr>
              <w:t>Phaseolus vulgaris</w:t>
            </w:r>
          </w:p>
        </w:tc>
        <w:tc>
          <w:tcPr>
            <w:tcW w:w="2052" w:type="dxa"/>
          </w:tcPr>
          <w:p w14:paraId="553A8D2F" w14:textId="3B809A58" w:rsidR="00DA46B4" w:rsidRPr="00584F9C" w:rsidRDefault="009B371D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84F9C">
              <w:rPr>
                <w:lang w:val="en-GB"/>
              </w:rPr>
              <w:t>1.7</w:t>
            </w:r>
          </w:p>
        </w:tc>
      </w:tr>
      <w:tr w:rsidR="00D5217B" w:rsidRPr="00697C00" w14:paraId="17C36E71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346BCDDA" w14:textId="6AF439AD" w:rsidR="00D5217B" w:rsidRPr="00584F9C" w:rsidRDefault="00867916" w:rsidP="006D21D7">
            <w:pPr>
              <w:rPr>
                <w:lang w:val="en-GB"/>
              </w:rPr>
            </w:pPr>
            <w:r w:rsidRPr="00867916">
              <w:rPr>
                <w:lang w:val="en-GB"/>
              </w:rPr>
              <w:t>DRR249176</w:t>
            </w:r>
          </w:p>
        </w:tc>
        <w:tc>
          <w:tcPr>
            <w:tcW w:w="2096" w:type="dxa"/>
          </w:tcPr>
          <w:p w14:paraId="26C4FFC2" w14:textId="3643DA73" w:rsidR="00D5217B" w:rsidRPr="00584F9C" w:rsidRDefault="00C209B2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etagenomic</w:t>
            </w:r>
          </w:p>
        </w:tc>
        <w:tc>
          <w:tcPr>
            <w:tcW w:w="2738" w:type="dxa"/>
          </w:tcPr>
          <w:p w14:paraId="6E948DF7" w14:textId="58FF68DF" w:rsidR="00D5217B" w:rsidRPr="00304E79" w:rsidRDefault="00304E79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Human blood</w:t>
            </w:r>
          </w:p>
        </w:tc>
        <w:tc>
          <w:tcPr>
            <w:tcW w:w="2052" w:type="dxa"/>
          </w:tcPr>
          <w:p w14:paraId="54172A6D" w14:textId="49FA5570" w:rsidR="0058191E" w:rsidRPr="00584F9C" w:rsidRDefault="0058191E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49</w:t>
            </w:r>
          </w:p>
        </w:tc>
      </w:tr>
      <w:tr w:rsidR="00D5217B" w:rsidRPr="00697C00" w14:paraId="06E8307E" w14:textId="77777777" w:rsidTr="00257484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0D02EF0A" w14:textId="3D574CED" w:rsidR="00D5217B" w:rsidRPr="00584F9C" w:rsidRDefault="00867916" w:rsidP="006D21D7">
            <w:pPr>
              <w:rPr>
                <w:lang w:val="en-GB"/>
              </w:rPr>
            </w:pPr>
            <w:r w:rsidRPr="00867916">
              <w:rPr>
                <w:lang w:val="en-GB"/>
              </w:rPr>
              <w:t>ERR10641114</w:t>
            </w:r>
          </w:p>
        </w:tc>
        <w:tc>
          <w:tcPr>
            <w:tcW w:w="2096" w:type="dxa"/>
          </w:tcPr>
          <w:p w14:paraId="44991A30" w14:textId="5B013D71" w:rsidR="00D5217B" w:rsidRPr="00584F9C" w:rsidRDefault="00257484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etagenomic</w:t>
            </w:r>
          </w:p>
        </w:tc>
        <w:tc>
          <w:tcPr>
            <w:tcW w:w="2738" w:type="dxa"/>
          </w:tcPr>
          <w:p w14:paraId="408E8F2F" w14:textId="75C49D81" w:rsidR="00D5217B" w:rsidRPr="00411985" w:rsidRDefault="00864DAF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64DAF">
              <w:rPr>
                <w:i/>
                <w:iCs/>
                <w:lang w:val="en-GB"/>
              </w:rPr>
              <w:t xml:space="preserve">Synchytrium </w:t>
            </w:r>
            <w:proofErr w:type="spellStart"/>
            <w:r w:rsidRPr="00864DAF">
              <w:rPr>
                <w:i/>
                <w:iCs/>
                <w:lang w:val="en-GB"/>
              </w:rPr>
              <w:t>endobioticum</w:t>
            </w:r>
            <w:proofErr w:type="spellEnd"/>
            <w:r w:rsidR="00411985">
              <w:rPr>
                <w:lang w:val="en-GB"/>
              </w:rPr>
              <w:t xml:space="preserve"> resting spores</w:t>
            </w:r>
          </w:p>
        </w:tc>
        <w:tc>
          <w:tcPr>
            <w:tcW w:w="2052" w:type="dxa"/>
          </w:tcPr>
          <w:p w14:paraId="3817DF8F" w14:textId="0E918AC2" w:rsidR="00D5217B" w:rsidRPr="00584F9C" w:rsidRDefault="00864DAF" w:rsidP="006D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.9</w:t>
            </w:r>
          </w:p>
        </w:tc>
      </w:tr>
      <w:tr w:rsidR="00D5217B" w:rsidRPr="00697C00" w14:paraId="5A6461F5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7F54225C" w14:textId="77A3C4D5" w:rsidR="00D5217B" w:rsidRPr="00584F9C" w:rsidRDefault="00867916" w:rsidP="006D21D7">
            <w:pPr>
              <w:rPr>
                <w:lang w:val="en-GB"/>
              </w:rPr>
            </w:pPr>
            <w:r w:rsidRPr="00867916">
              <w:rPr>
                <w:lang w:val="en-GB"/>
              </w:rPr>
              <w:t>ERR13725843</w:t>
            </w:r>
          </w:p>
        </w:tc>
        <w:tc>
          <w:tcPr>
            <w:tcW w:w="2096" w:type="dxa"/>
          </w:tcPr>
          <w:p w14:paraId="59B73289" w14:textId="4D7357E5" w:rsidR="00D5217B" w:rsidRPr="00584F9C" w:rsidRDefault="00257484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etagenomic</w:t>
            </w:r>
          </w:p>
        </w:tc>
        <w:tc>
          <w:tcPr>
            <w:tcW w:w="2738" w:type="dxa"/>
          </w:tcPr>
          <w:p w14:paraId="641A96D9" w14:textId="348EFCB8" w:rsidR="00D5217B" w:rsidRPr="00304E79" w:rsidRDefault="00950BF9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50BF9">
              <w:rPr>
                <w:i/>
                <w:iCs/>
                <w:lang w:val="en-GB"/>
              </w:rPr>
              <w:t>Vitis vinifera</w:t>
            </w:r>
            <w:r>
              <w:rPr>
                <w:lang w:val="en-GB"/>
              </w:rPr>
              <w:t xml:space="preserve"> leaves</w:t>
            </w:r>
          </w:p>
        </w:tc>
        <w:tc>
          <w:tcPr>
            <w:tcW w:w="2052" w:type="dxa"/>
          </w:tcPr>
          <w:p w14:paraId="6B19DDF1" w14:textId="669E0569" w:rsidR="00D5217B" w:rsidRPr="00584F9C" w:rsidRDefault="000B3B85" w:rsidP="006D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.4</w:t>
            </w:r>
          </w:p>
        </w:tc>
      </w:tr>
      <w:tr w:rsidR="001F6131" w:rsidRPr="00697C00" w14:paraId="333801FB" w14:textId="77777777" w:rsidTr="00102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5AC2F400" w14:textId="6A850B39" w:rsidR="001F6131" w:rsidRPr="00584F9C" w:rsidRDefault="001F6131" w:rsidP="001F6131">
            <w:pPr>
              <w:rPr>
                <w:lang w:val="en-GB"/>
              </w:rPr>
            </w:pPr>
            <w:r w:rsidRPr="00867916">
              <w:rPr>
                <w:lang w:val="en-GB"/>
              </w:rPr>
              <w:t>ERR14218477</w:t>
            </w:r>
          </w:p>
        </w:tc>
        <w:tc>
          <w:tcPr>
            <w:tcW w:w="2096" w:type="dxa"/>
          </w:tcPr>
          <w:p w14:paraId="041792F9" w14:textId="236B51CC" w:rsidR="001F6131" w:rsidRPr="00584F9C" w:rsidRDefault="001F6131" w:rsidP="001F6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etagenomic</w:t>
            </w:r>
          </w:p>
        </w:tc>
        <w:tc>
          <w:tcPr>
            <w:tcW w:w="2738" w:type="dxa"/>
          </w:tcPr>
          <w:p w14:paraId="176E0E4F" w14:textId="1439B4C6" w:rsidR="001F6131" w:rsidRPr="00304E79" w:rsidRDefault="001F6131" w:rsidP="001F6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50BF9">
              <w:rPr>
                <w:i/>
                <w:iCs/>
                <w:lang w:val="en-GB"/>
              </w:rPr>
              <w:t>Vitis vinifera</w:t>
            </w:r>
            <w:r>
              <w:rPr>
                <w:lang w:val="en-GB"/>
              </w:rPr>
              <w:t xml:space="preserve"> leaves</w:t>
            </w:r>
          </w:p>
        </w:tc>
        <w:tc>
          <w:tcPr>
            <w:tcW w:w="2052" w:type="dxa"/>
          </w:tcPr>
          <w:p w14:paraId="7427BAD9" w14:textId="20C5A9FF" w:rsidR="001F6131" w:rsidRPr="00584F9C" w:rsidRDefault="00832048" w:rsidP="001F6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2</w:t>
            </w:r>
          </w:p>
        </w:tc>
      </w:tr>
      <w:tr w:rsidR="001F6131" w:rsidRPr="00697C00" w14:paraId="4944506F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63ED9803" w14:textId="0F8B698C" w:rsidR="001F6131" w:rsidRPr="00584F9C" w:rsidRDefault="001F6131" w:rsidP="001F6131">
            <w:pPr>
              <w:rPr>
                <w:lang w:val="en-GB"/>
              </w:rPr>
            </w:pPr>
            <w:r w:rsidRPr="00867916">
              <w:rPr>
                <w:lang w:val="en-GB"/>
              </w:rPr>
              <w:t>ERR3192248</w:t>
            </w:r>
          </w:p>
        </w:tc>
        <w:tc>
          <w:tcPr>
            <w:tcW w:w="2096" w:type="dxa"/>
          </w:tcPr>
          <w:p w14:paraId="2CED8F58" w14:textId="7E217D2B" w:rsidR="001F6131" w:rsidRPr="00584F9C" w:rsidRDefault="001F6131" w:rsidP="001F6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etagenomic</w:t>
            </w:r>
          </w:p>
        </w:tc>
        <w:tc>
          <w:tcPr>
            <w:tcW w:w="2738" w:type="dxa"/>
          </w:tcPr>
          <w:p w14:paraId="30A0FE28" w14:textId="108479DD" w:rsidR="001F6131" w:rsidRPr="003948A3" w:rsidRDefault="003948A3" w:rsidP="001F6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3948A3">
              <w:rPr>
                <w:i/>
                <w:iCs/>
                <w:lang w:val="en-GB"/>
              </w:rPr>
              <w:t>Arabidopsis thaliana</w:t>
            </w:r>
            <w:r>
              <w:rPr>
                <w:i/>
                <w:iCs/>
                <w:lang w:val="en-GB"/>
              </w:rPr>
              <w:t xml:space="preserve"> </w:t>
            </w:r>
            <w:r w:rsidRPr="003948A3">
              <w:rPr>
                <w:lang w:val="en-GB"/>
              </w:rPr>
              <w:t>rosettes</w:t>
            </w:r>
          </w:p>
        </w:tc>
        <w:tc>
          <w:tcPr>
            <w:tcW w:w="2052" w:type="dxa"/>
          </w:tcPr>
          <w:p w14:paraId="2B43208B" w14:textId="7C60830D" w:rsidR="001F6131" w:rsidRPr="00584F9C" w:rsidRDefault="003E0389" w:rsidP="001F6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3.1</w:t>
            </w:r>
          </w:p>
        </w:tc>
      </w:tr>
      <w:tr w:rsidR="001F6131" w:rsidRPr="00697C00" w14:paraId="6CB39501" w14:textId="77777777" w:rsidTr="00102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5B4E1DDF" w14:textId="34C97F3F" w:rsidR="001F6131" w:rsidRPr="00584F9C" w:rsidRDefault="001F6131" w:rsidP="001F6131">
            <w:pPr>
              <w:rPr>
                <w:lang w:val="en-GB"/>
              </w:rPr>
            </w:pPr>
            <w:r w:rsidRPr="00867916">
              <w:rPr>
                <w:lang w:val="en-GB"/>
              </w:rPr>
              <w:t>SRR11602142</w:t>
            </w:r>
          </w:p>
        </w:tc>
        <w:tc>
          <w:tcPr>
            <w:tcW w:w="2096" w:type="dxa"/>
          </w:tcPr>
          <w:p w14:paraId="5EDCECF2" w14:textId="10E490C3" w:rsidR="001F6131" w:rsidRPr="00584F9C" w:rsidRDefault="001F6131" w:rsidP="001F6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etagenomic</w:t>
            </w:r>
          </w:p>
        </w:tc>
        <w:tc>
          <w:tcPr>
            <w:tcW w:w="2738" w:type="dxa"/>
          </w:tcPr>
          <w:p w14:paraId="5C7AE032" w14:textId="504C9B98" w:rsidR="001F6131" w:rsidRPr="00304E79" w:rsidRDefault="00477652" w:rsidP="001F6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441D8">
              <w:rPr>
                <w:i/>
                <w:iCs/>
                <w:lang w:val="en-GB"/>
              </w:rPr>
              <w:t>Theobroma cacao</w:t>
            </w:r>
            <w:r>
              <w:rPr>
                <w:lang w:val="en-GB"/>
              </w:rPr>
              <w:t xml:space="preserve"> </w:t>
            </w:r>
            <w:r w:rsidR="001A024F">
              <w:rPr>
                <w:lang w:val="en-GB"/>
              </w:rPr>
              <w:t xml:space="preserve">bean </w:t>
            </w:r>
            <w:r>
              <w:rPr>
                <w:lang w:val="en-GB"/>
              </w:rPr>
              <w:t>fermentation</w:t>
            </w:r>
          </w:p>
        </w:tc>
        <w:tc>
          <w:tcPr>
            <w:tcW w:w="2052" w:type="dxa"/>
          </w:tcPr>
          <w:p w14:paraId="70F7C7A9" w14:textId="0C7CD786" w:rsidR="001F6131" w:rsidRPr="00584F9C" w:rsidRDefault="006B26ED" w:rsidP="001F6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.5</w:t>
            </w:r>
          </w:p>
        </w:tc>
      </w:tr>
      <w:tr w:rsidR="001F6131" w:rsidRPr="00697C00" w14:paraId="5893D9A5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3ECD80DF" w14:textId="266BD769" w:rsidR="001F6131" w:rsidRPr="00584F9C" w:rsidRDefault="001F6131" w:rsidP="001F6131">
            <w:pPr>
              <w:rPr>
                <w:lang w:val="en-GB"/>
              </w:rPr>
            </w:pPr>
            <w:r w:rsidRPr="00867916">
              <w:rPr>
                <w:lang w:val="en-GB"/>
              </w:rPr>
              <w:t>SRR11835836</w:t>
            </w:r>
          </w:p>
        </w:tc>
        <w:tc>
          <w:tcPr>
            <w:tcW w:w="2096" w:type="dxa"/>
          </w:tcPr>
          <w:p w14:paraId="6CD5D2DC" w14:textId="757F62C2" w:rsidR="001F6131" w:rsidRPr="00584F9C" w:rsidRDefault="001F6131" w:rsidP="001F6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etagenomic</w:t>
            </w:r>
          </w:p>
        </w:tc>
        <w:tc>
          <w:tcPr>
            <w:tcW w:w="2738" w:type="dxa"/>
          </w:tcPr>
          <w:p w14:paraId="620738AE" w14:textId="1CC314C6" w:rsidR="001F6131" w:rsidRPr="00304E79" w:rsidRDefault="000316F3" w:rsidP="001F6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Human stool</w:t>
            </w:r>
          </w:p>
        </w:tc>
        <w:tc>
          <w:tcPr>
            <w:tcW w:w="2052" w:type="dxa"/>
          </w:tcPr>
          <w:p w14:paraId="4A1667AB" w14:textId="24971BD4" w:rsidR="001F6131" w:rsidRPr="00584F9C" w:rsidRDefault="00D27785" w:rsidP="001F6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.9</w:t>
            </w:r>
          </w:p>
        </w:tc>
      </w:tr>
      <w:tr w:rsidR="001F6131" w:rsidRPr="00697C00" w14:paraId="6C14FD77" w14:textId="77777777" w:rsidTr="00102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71CED565" w14:textId="6E3F512B" w:rsidR="001F6131" w:rsidRPr="00584F9C" w:rsidRDefault="001F6131" w:rsidP="001F6131">
            <w:pPr>
              <w:rPr>
                <w:lang w:val="en-GB"/>
              </w:rPr>
            </w:pPr>
            <w:r w:rsidRPr="00867916">
              <w:rPr>
                <w:lang w:val="en-GB"/>
              </w:rPr>
              <w:t>SRR12778019</w:t>
            </w:r>
          </w:p>
        </w:tc>
        <w:tc>
          <w:tcPr>
            <w:tcW w:w="2096" w:type="dxa"/>
          </w:tcPr>
          <w:p w14:paraId="26DD68B2" w14:textId="568919F7" w:rsidR="001F6131" w:rsidRPr="00584F9C" w:rsidRDefault="001F6131" w:rsidP="001F6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etagenomic</w:t>
            </w:r>
          </w:p>
        </w:tc>
        <w:tc>
          <w:tcPr>
            <w:tcW w:w="2738" w:type="dxa"/>
          </w:tcPr>
          <w:p w14:paraId="170648D0" w14:textId="1A7F14C4" w:rsidR="001F6131" w:rsidRPr="00D30838" w:rsidRDefault="00D30838" w:rsidP="001F6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D30838">
              <w:rPr>
                <w:i/>
                <w:iCs/>
                <w:lang w:val="en-GB"/>
              </w:rPr>
              <w:t>Capsicum annuum</w:t>
            </w:r>
          </w:p>
        </w:tc>
        <w:tc>
          <w:tcPr>
            <w:tcW w:w="2052" w:type="dxa"/>
          </w:tcPr>
          <w:p w14:paraId="6724065D" w14:textId="7D648322" w:rsidR="001F6131" w:rsidRPr="00584F9C" w:rsidRDefault="00D30838" w:rsidP="001F6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7.4</w:t>
            </w:r>
          </w:p>
        </w:tc>
      </w:tr>
      <w:tr w:rsidR="001F6131" w:rsidRPr="00697C00" w14:paraId="30DEC020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0FF11B11" w14:textId="4AE39138" w:rsidR="001F6131" w:rsidRPr="00584F9C" w:rsidRDefault="001F6131" w:rsidP="001F6131">
            <w:pPr>
              <w:rPr>
                <w:lang w:val="en-GB"/>
              </w:rPr>
            </w:pPr>
            <w:r w:rsidRPr="00867916">
              <w:rPr>
                <w:lang w:val="en-GB"/>
              </w:rPr>
              <w:t>SRR14117416</w:t>
            </w:r>
          </w:p>
        </w:tc>
        <w:tc>
          <w:tcPr>
            <w:tcW w:w="2096" w:type="dxa"/>
          </w:tcPr>
          <w:p w14:paraId="2FA815C5" w14:textId="2BAD7A32" w:rsidR="001F6131" w:rsidRPr="00584F9C" w:rsidRDefault="001F6131" w:rsidP="001F6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etagenomic</w:t>
            </w:r>
          </w:p>
        </w:tc>
        <w:tc>
          <w:tcPr>
            <w:tcW w:w="2738" w:type="dxa"/>
          </w:tcPr>
          <w:p w14:paraId="5E58020D" w14:textId="44EFF51D" w:rsidR="001F6131" w:rsidRPr="00304E79" w:rsidRDefault="003D6CB0" w:rsidP="001F6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="00E451C2">
              <w:rPr>
                <w:lang w:val="en-GB"/>
              </w:rPr>
              <w:t>oil</w:t>
            </w:r>
          </w:p>
        </w:tc>
        <w:tc>
          <w:tcPr>
            <w:tcW w:w="2052" w:type="dxa"/>
          </w:tcPr>
          <w:p w14:paraId="7153A49B" w14:textId="5970C8A7" w:rsidR="001F6131" w:rsidRPr="00584F9C" w:rsidRDefault="006A13A7" w:rsidP="001F6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.6</w:t>
            </w:r>
          </w:p>
        </w:tc>
      </w:tr>
      <w:tr w:rsidR="001F6131" w:rsidRPr="00697C00" w14:paraId="26F035EC" w14:textId="77777777" w:rsidTr="00102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4AC27395" w14:textId="335961E5" w:rsidR="001F6131" w:rsidRPr="00584F9C" w:rsidRDefault="001F6131" w:rsidP="001F6131">
            <w:pPr>
              <w:rPr>
                <w:lang w:val="en-GB"/>
              </w:rPr>
            </w:pPr>
            <w:r w:rsidRPr="00867916">
              <w:rPr>
                <w:lang w:val="en-GB"/>
              </w:rPr>
              <w:t>SRR14301316</w:t>
            </w:r>
          </w:p>
        </w:tc>
        <w:tc>
          <w:tcPr>
            <w:tcW w:w="2096" w:type="dxa"/>
          </w:tcPr>
          <w:p w14:paraId="20D90741" w14:textId="17956ECB" w:rsidR="001F6131" w:rsidRPr="00584F9C" w:rsidRDefault="001F6131" w:rsidP="001F6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etagenomic</w:t>
            </w:r>
          </w:p>
        </w:tc>
        <w:tc>
          <w:tcPr>
            <w:tcW w:w="2738" w:type="dxa"/>
          </w:tcPr>
          <w:p w14:paraId="40F80036" w14:textId="32D65BC8" w:rsidR="001F6131" w:rsidRPr="00304E79" w:rsidRDefault="00932130" w:rsidP="001F6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11DCD">
              <w:rPr>
                <w:i/>
                <w:iCs/>
                <w:lang w:val="en-GB"/>
              </w:rPr>
              <w:t>Raphanus sativus</w:t>
            </w:r>
            <w:r>
              <w:rPr>
                <w:lang w:val="en-GB"/>
              </w:rPr>
              <w:t xml:space="preserve"> peel compost</w:t>
            </w:r>
          </w:p>
        </w:tc>
        <w:tc>
          <w:tcPr>
            <w:tcW w:w="2052" w:type="dxa"/>
          </w:tcPr>
          <w:p w14:paraId="052CE8EB" w14:textId="2BDE8BC0" w:rsidR="001F6131" w:rsidRPr="00584F9C" w:rsidRDefault="00AF0AA0" w:rsidP="001F6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.6</w:t>
            </w:r>
          </w:p>
        </w:tc>
      </w:tr>
      <w:tr w:rsidR="001F6131" w:rsidRPr="00697C00" w14:paraId="54C821A7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52045F0C" w14:textId="6588D8A8" w:rsidR="001F6131" w:rsidRPr="00584F9C" w:rsidRDefault="001F6131" w:rsidP="001F6131">
            <w:pPr>
              <w:rPr>
                <w:lang w:val="en-GB"/>
              </w:rPr>
            </w:pPr>
            <w:r w:rsidRPr="00867916">
              <w:rPr>
                <w:lang w:val="en-GB"/>
              </w:rPr>
              <w:t>SRR17300690</w:t>
            </w:r>
          </w:p>
        </w:tc>
        <w:tc>
          <w:tcPr>
            <w:tcW w:w="2096" w:type="dxa"/>
          </w:tcPr>
          <w:p w14:paraId="0CBF3AF6" w14:textId="6465309B" w:rsidR="001F6131" w:rsidRPr="00584F9C" w:rsidRDefault="001F6131" w:rsidP="001F6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etagenomic</w:t>
            </w:r>
          </w:p>
        </w:tc>
        <w:tc>
          <w:tcPr>
            <w:tcW w:w="2738" w:type="dxa"/>
          </w:tcPr>
          <w:p w14:paraId="1F459C8D" w14:textId="2DA0FC90" w:rsidR="001F6131" w:rsidRPr="00304E79" w:rsidRDefault="003D6CB0" w:rsidP="001F6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="00F0150C">
              <w:rPr>
                <w:lang w:val="en-GB"/>
              </w:rPr>
              <w:t>ir</w:t>
            </w:r>
          </w:p>
        </w:tc>
        <w:tc>
          <w:tcPr>
            <w:tcW w:w="2052" w:type="dxa"/>
          </w:tcPr>
          <w:p w14:paraId="4C939501" w14:textId="67A6A139" w:rsidR="001F6131" w:rsidRPr="00584F9C" w:rsidRDefault="00A24701" w:rsidP="001F6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</w:tr>
      <w:tr w:rsidR="001F6131" w:rsidRPr="00697C00" w14:paraId="08BECB23" w14:textId="77777777" w:rsidTr="00102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030506AF" w14:textId="78006057" w:rsidR="001F6131" w:rsidRPr="00867916" w:rsidRDefault="001F6131" w:rsidP="001F6131">
            <w:pPr>
              <w:rPr>
                <w:lang w:val="en-GB"/>
              </w:rPr>
            </w:pPr>
            <w:r w:rsidRPr="00867916">
              <w:rPr>
                <w:lang w:val="en-GB"/>
              </w:rPr>
              <w:t>SRR17656794</w:t>
            </w:r>
          </w:p>
        </w:tc>
        <w:tc>
          <w:tcPr>
            <w:tcW w:w="2096" w:type="dxa"/>
          </w:tcPr>
          <w:p w14:paraId="72DE1E0B" w14:textId="6B77166D" w:rsidR="001F6131" w:rsidRPr="00584F9C" w:rsidRDefault="001F6131" w:rsidP="001F6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etagenomic</w:t>
            </w:r>
          </w:p>
        </w:tc>
        <w:tc>
          <w:tcPr>
            <w:tcW w:w="2738" w:type="dxa"/>
          </w:tcPr>
          <w:p w14:paraId="4E338E39" w14:textId="56F66CCA" w:rsidR="001F6131" w:rsidRPr="00304E79" w:rsidRDefault="003D6CB0" w:rsidP="001F6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="004179AD">
              <w:rPr>
                <w:lang w:val="en-GB"/>
              </w:rPr>
              <w:t>lastisphere</w:t>
            </w:r>
          </w:p>
        </w:tc>
        <w:tc>
          <w:tcPr>
            <w:tcW w:w="2052" w:type="dxa"/>
          </w:tcPr>
          <w:p w14:paraId="2AE405C9" w14:textId="60A45882" w:rsidR="001F6131" w:rsidRPr="00584F9C" w:rsidRDefault="004409E6" w:rsidP="001F6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1.1</w:t>
            </w:r>
          </w:p>
        </w:tc>
      </w:tr>
      <w:tr w:rsidR="001F6131" w:rsidRPr="00DB7AC8" w14:paraId="3FF3EF88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26CFC39F" w14:textId="27A94091" w:rsidR="001F6131" w:rsidRPr="00867916" w:rsidRDefault="001F6131" w:rsidP="001F6131">
            <w:pPr>
              <w:rPr>
                <w:lang w:val="en-GB"/>
              </w:rPr>
            </w:pPr>
            <w:r w:rsidRPr="00203A5B">
              <w:rPr>
                <w:lang w:val="en-GB"/>
              </w:rPr>
              <w:t>SRR17972516</w:t>
            </w:r>
          </w:p>
        </w:tc>
        <w:tc>
          <w:tcPr>
            <w:tcW w:w="2096" w:type="dxa"/>
          </w:tcPr>
          <w:p w14:paraId="0B9077A4" w14:textId="1AECDA64" w:rsidR="001F6131" w:rsidRPr="00584F9C" w:rsidRDefault="001F6131" w:rsidP="001F6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etagenomic</w:t>
            </w:r>
          </w:p>
        </w:tc>
        <w:tc>
          <w:tcPr>
            <w:tcW w:w="2738" w:type="dxa"/>
          </w:tcPr>
          <w:p w14:paraId="404A8FFE" w14:textId="36F82C8F" w:rsidR="001F6131" w:rsidRPr="00304E79" w:rsidRDefault="00DB7AC8" w:rsidP="001F6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D60DE">
              <w:rPr>
                <w:i/>
                <w:iCs/>
                <w:lang w:val="en-GB"/>
              </w:rPr>
              <w:t xml:space="preserve">Erysiphe </w:t>
            </w:r>
            <w:proofErr w:type="spellStart"/>
            <w:r w:rsidRPr="00BD60DE">
              <w:rPr>
                <w:i/>
                <w:iCs/>
                <w:lang w:val="en-GB"/>
              </w:rPr>
              <w:t>necator</w:t>
            </w:r>
            <w:proofErr w:type="spellEnd"/>
            <w:r>
              <w:rPr>
                <w:lang w:val="en-GB"/>
              </w:rPr>
              <w:t xml:space="preserve"> lesions in </w:t>
            </w:r>
            <w:r w:rsidRPr="00BD60DE">
              <w:rPr>
                <w:i/>
                <w:iCs/>
                <w:lang w:val="en-GB"/>
              </w:rPr>
              <w:t>Vitis vinifera</w:t>
            </w:r>
          </w:p>
        </w:tc>
        <w:tc>
          <w:tcPr>
            <w:tcW w:w="2052" w:type="dxa"/>
          </w:tcPr>
          <w:p w14:paraId="0782CCB5" w14:textId="5DD90910" w:rsidR="001F6131" w:rsidRPr="00584F9C" w:rsidRDefault="001D0114" w:rsidP="001F6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.2</w:t>
            </w:r>
          </w:p>
        </w:tc>
      </w:tr>
      <w:tr w:rsidR="001F6131" w:rsidRPr="00697C00" w14:paraId="4C39F242" w14:textId="77777777" w:rsidTr="00102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41DB1B6E" w14:textId="58B891C6" w:rsidR="001F6131" w:rsidRPr="00867916" w:rsidRDefault="001F6131" w:rsidP="001F6131">
            <w:pPr>
              <w:rPr>
                <w:lang w:val="en-GB"/>
              </w:rPr>
            </w:pPr>
            <w:r w:rsidRPr="00203A5B">
              <w:rPr>
                <w:lang w:val="en-GB"/>
              </w:rPr>
              <w:lastRenderedPageBreak/>
              <w:t>SRR20818738</w:t>
            </w:r>
          </w:p>
        </w:tc>
        <w:tc>
          <w:tcPr>
            <w:tcW w:w="2096" w:type="dxa"/>
          </w:tcPr>
          <w:p w14:paraId="0DB81B70" w14:textId="2129FEB4" w:rsidR="001F6131" w:rsidRPr="00584F9C" w:rsidRDefault="001F6131" w:rsidP="001F6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etagenomic</w:t>
            </w:r>
          </w:p>
        </w:tc>
        <w:tc>
          <w:tcPr>
            <w:tcW w:w="2738" w:type="dxa"/>
          </w:tcPr>
          <w:p w14:paraId="6B014E4F" w14:textId="4654188D" w:rsidR="001F6131" w:rsidRPr="00304E79" w:rsidRDefault="00CC0EA5" w:rsidP="001F6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naerobic sludge</w:t>
            </w:r>
          </w:p>
        </w:tc>
        <w:tc>
          <w:tcPr>
            <w:tcW w:w="2052" w:type="dxa"/>
          </w:tcPr>
          <w:p w14:paraId="2C261680" w14:textId="46C75F62" w:rsidR="001F6131" w:rsidRPr="00584F9C" w:rsidRDefault="004E4469" w:rsidP="001F6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.7</w:t>
            </w:r>
          </w:p>
        </w:tc>
      </w:tr>
      <w:tr w:rsidR="001F6131" w:rsidRPr="00697C00" w14:paraId="2DBC039F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716962D0" w14:textId="4358205D" w:rsidR="001F6131" w:rsidRPr="00867916" w:rsidRDefault="001F6131" w:rsidP="001F6131">
            <w:pPr>
              <w:rPr>
                <w:lang w:val="en-GB"/>
              </w:rPr>
            </w:pPr>
            <w:r w:rsidRPr="00203A5B">
              <w:rPr>
                <w:lang w:val="en-GB"/>
              </w:rPr>
              <w:t>SRR22222713</w:t>
            </w:r>
          </w:p>
        </w:tc>
        <w:tc>
          <w:tcPr>
            <w:tcW w:w="2096" w:type="dxa"/>
          </w:tcPr>
          <w:p w14:paraId="7300BCB2" w14:textId="2C782ADC" w:rsidR="001F6131" w:rsidRPr="00584F9C" w:rsidRDefault="001F6131" w:rsidP="001F6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etagenomic</w:t>
            </w:r>
          </w:p>
        </w:tc>
        <w:tc>
          <w:tcPr>
            <w:tcW w:w="2738" w:type="dxa"/>
          </w:tcPr>
          <w:p w14:paraId="7E53F1AB" w14:textId="7D9E795F" w:rsidR="001F6131" w:rsidRPr="00304E79" w:rsidRDefault="00200D5E" w:rsidP="001F6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Human gut</w:t>
            </w:r>
          </w:p>
        </w:tc>
        <w:tc>
          <w:tcPr>
            <w:tcW w:w="2052" w:type="dxa"/>
          </w:tcPr>
          <w:p w14:paraId="756B3ACF" w14:textId="5FB075A3" w:rsidR="001F6131" w:rsidRPr="00584F9C" w:rsidRDefault="00086792" w:rsidP="001F6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0</w:t>
            </w:r>
          </w:p>
        </w:tc>
      </w:tr>
      <w:tr w:rsidR="001F6131" w:rsidRPr="00697C00" w14:paraId="0A098931" w14:textId="77777777" w:rsidTr="00102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48253351" w14:textId="4BAFDB83" w:rsidR="001F6131" w:rsidRPr="00867916" w:rsidRDefault="001F6131" w:rsidP="001F6131">
            <w:pPr>
              <w:rPr>
                <w:lang w:val="en-GB"/>
              </w:rPr>
            </w:pPr>
            <w:r w:rsidRPr="00203A5B">
              <w:rPr>
                <w:lang w:val="en-GB"/>
              </w:rPr>
              <w:t>SRR25158288</w:t>
            </w:r>
          </w:p>
        </w:tc>
        <w:tc>
          <w:tcPr>
            <w:tcW w:w="2096" w:type="dxa"/>
          </w:tcPr>
          <w:p w14:paraId="562E7594" w14:textId="4F8A9692" w:rsidR="001F6131" w:rsidRPr="00584F9C" w:rsidRDefault="001F6131" w:rsidP="001F6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etagenomic</w:t>
            </w:r>
          </w:p>
        </w:tc>
        <w:tc>
          <w:tcPr>
            <w:tcW w:w="2738" w:type="dxa"/>
          </w:tcPr>
          <w:p w14:paraId="4F618FB9" w14:textId="1FFA2466" w:rsidR="001F6131" w:rsidRPr="00304E79" w:rsidRDefault="006C51FB" w:rsidP="001F6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oil</w:t>
            </w:r>
          </w:p>
        </w:tc>
        <w:tc>
          <w:tcPr>
            <w:tcW w:w="2052" w:type="dxa"/>
          </w:tcPr>
          <w:p w14:paraId="6CD387B1" w14:textId="040BC6C0" w:rsidR="001F6131" w:rsidRPr="00584F9C" w:rsidRDefault="004913A6" w:rsidP="001F6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3.4</w:t>
            </w:r>
          </w:p>
        </w:tc>
      </w:tr>
      <w:tr w:rsidR="001F6131" w:rsidRPr="00697C00" w14:paraId="2A10980F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70C34C41" w14:textId="0B9CDE47" w:rsidR="001F6131" w:rsidRPr="00867916" w:rsidRDefault="001F6131" w:rsidP="001F6131">
            <w:pPr>
              <w:rPr>
                <w:lang w:val="en-GB"/>
              </w:rPr>
            </w:pPr>
            <w:r w:rsidRPr="00203A5B">
              <w:rPr>
                <w:lang w:val="en-GB"/>
              </w:rPr>
              <w:t>SRR25485500</w:t>
            </w:r>
          </w:p>
        </w:tc>
        <w:tc>
          <w:tcPr>
            <w:tcW w:w="2096" w:type="dxa"/>
          </w:tcPr>
          <w:p w14:paraId="0F51436A" w14:textId="17F2E925" w:rsidR="001F6131" w:rsidRPr="00584F9C" w:rsidRDefault="001F6131" w:rsidP="001F6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etagenomic</w:t>
            </w:r>
          </w:p>
        </w:tc>
        <w:tc>
          <w:tcPr>
            <w:tcW w:w="2738" w:type="dxa"/>
          </w:tcPr>
          <w:p w14:paraId="3B93FF44" w14:textId="0A95D2A6" w:rsidR="001F6131" w:rsidRPr="00827E54" w:rsidRDefault="00A615CF" w:rsidP="001F6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827E54">
              <w:rPr>
                <w:i/>
                <w:iCs/>
                <w:lang w:val="en-GB"/>
              </w:rPr>
              <w:t>Nicotiana tabacum</w:t>
            </w:r>
          </w:p>
        </w:tc>
        <w:tc>
          <w:tcPr>
            <w:tcW w:w="2052" w:type="dxa"/>
          </w:tcPr>
          <w:p w14:paraId="37B4B1AA" w14:textId="51828BB2" w:rsidR="001F6131" w:rsidRPr="00584F9C" w:rsidRDefault="00A615CF" w:rsidP="001F6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.1</w:t>
            </w:r>
          </w:p>
        </w:tc>
      </w:tr>
      <w:tr w:rsidR="001F6131" w:rsidRPr="00697C00" w14:paraId="549330EB" w14:textId="77777777" w:rsidTr="00102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7DD98368" w14:textId="53FB3D0F" w:rsidR="001F6131" w:rsidRPr="00867916" w:rsidRDefault="001F6131" w:rsidP="001F6131">
            <w:pPr>
              <w:rPr>
                <w:lang w:val="en-GB"/>
              </w:rPr>
            </w:pPr>
            <w:r w:rsidRPr="00203A5B">
              <w:rPr>
                <w:lang w:val="en-GB"/>
              </w:rPr>
              <w:t>SRR27290611</w:t>
            </w:r>
          </w:p>
        </w:tc>
        <w:tc>
          <w:tcPr>
            <w:tcW w:w="2096" w:type="dxa"/>
          </w:tcPr>
          <w:p w14:paraId="1C93250B" w14:textId="6E41EAAF" w:rsidR="001F6131" w:rsidRPr="00584F9C" w:rsidRDefault="001F6131" w:rsidP="001F6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etagenomic</w:t>
            </w:r>
          </w:p>
        </w:tc>
        <w:tc>
          <w:tcPr>
            <w:tcW w:w="2738" w:type="dxa"/>
          </w:tcPr>
          <w:p w14:paraId="5400DF00" w14:textId="339D29ED" w:rsidR="001F6131" w:rsidRPr="00827E54" w:rsidRDefault="00827E54" w:rsidP="001F6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proofErr w:type="spellStart"/>
            <w:r w:rsidRPr="00827E54">
              <w:rPr>
                <w:i/>
                <w:iCs/>
              </w:rPr>
              <w:t>Amorphophallus</w:t>
            </w:r>
            <w:proofErr w:type="spellEnd"/>
            <w:r w:rsidRPr="00827E54">
              <w:rPr>
                <w:i/>
                <w:iCs/>
              </w:rPr>
              <w:t xml:space="preserve"> </w:t>
            </w:r>
            <w:proofErr w:type="spellStart"/>
            <w:r w:rsidRPr="00827E54">
              <w:rPr>
                <w:i/>
                <w:iCs/>
              </w:rPr>
              <w:t>muelleri</w:t>
            </w:r>
            <w:proofErr w:type="spellEnd"/>
          </w:p>
        </w:tc>
        <w:tc>
          <w:tcPr>
            <w:tcW w:w="2052" w:type="dxa"/>
          </w:tcPr>
          <w:p w14:paraId="4077F232" w14:textId="1A14081C" w:rsidR="001F6131" w:rsidRPr="00584F9C" w:rsidRDefault="00827E54" w:rsidP="001F6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.5</w:t>
            </w:r>
          </w:p>
        </w:tc>
      </w:tr>
      <w:tr w:rsidR="001F6131" w:rsidRPr="00697C00" w14:paraId="1E31F2E0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403792AF" w14:textId="32827458" w:rsidR="001F6131" w:rsidRPr="00867916" w:rsidRDefault="001F6131" w:rsidP="001F6131">
            <w:pPr>
              <w:rPr>
                <w:lang w:val="en-GB"/>
              </w:rPr>
            </w:pPr>
            <w:r w:rsidRPr="00203A5B">
              <w:rPr>
                <w:lang w:val="en-GB"/>
              </w:rPr>
              <w:t>SRR28145606</w:t>
            </w:r>
          </w:p>
        </w:tc>
        <w:tc>
          <w:tcPr>
            <w:tcW w:w="2096" w:type="dxa"/>
          </w:tcPr>
          <w:p w14:paraId="2F030D3B" w14:textId="285BEF65" w:rsidR="001F6131" w:rsidRPr="00584F9C" w:rsidRDefault="001F6131" w:rsidP="001F6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etagenomic</w:t>
            </w:r>
          </w:p>
        </w:tc>
        <w:tc>
          <w:tcPr>
            <w:tcW w:w="2738" w:type="dxa"/>
          </w:tcPr>
          <w:p w14:paraId="231F591E" w14:textId="4089C765" w:rsidR="001F6131" w:rsidRPr="00304E79" w:rsidRDefault="008521D3" w:rsidP="001F6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oil</w:t>
            </w:r>
          </w:p>
        </w:tc>
        <w:tc>
          <w:tcPr>
            <w:tcW w:w="2052" w:type="dxa"/>
          </w:tcPr>
          <w:p w14:paraId="04AA8EB9" w14:textId="517141F9" w:rsidR="001F6131" w:rsidRPr="00584F9C" w:rsidRDefault="00ED0D63" w:rsidP="001F6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.6</w:t>
            </w:r>
          </w:p>
        </w:tc>
      </w:tr>
      <w:tr w:rsidR="001F6131" w:rsidRPr="00697C00" w14:paraId="29EA951C" w14:textId="77777777" w:rsidTr="00102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7E6F2550" w14:textId="50312C68" w:rsidR="001F6131" w:rsidRPr="00867916" w:rsidRDefault="001F6131" w:rsidP="001F6131">
            <w:pPr>
              <w:rPr>
                <w:lang w:val="en-GB"/>
              </w:rPr>
            </w:pPr>
            <w:r w:rsidRPr="00203A5B">
              <w:rPr>
                <w:lang w:val="en-GB"/>
              </w:rPr>
              <w:t>SRR30970440</w:t>
            </w:r>
          </w:p>
        </w:tc>
        <w:tc>
          <w:tcPr>
            <w:tcW w:w="2096" w:type="dxa"/>
          </w:tcPr>
          <w:p w14:paraId="08F77397" w14:textId="3530BBA4" w:rsidR="001F6131" w:rsidRPr="00584F9C" w:rsidRDefault="001F6131" w:rsidP="001F6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etagenomic</w:t>
            </w:r>
          </w:p>
        </w:tc>
        <w:tc>
          <w:tcPr>
            <w:tcW w:w="2738" w:type="dxa"/>
          </w:tcPr>
          <w:p w14:paraId="181A0F58" w14:textId="40DB3CF5" w:rsidR="001F6131" w:rsidRPr="00304E79" w:rsidRDefault="001A3651" w:rsidP="001F6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oil</w:t>
            </w:r>
          </w:p>
        </w:tc>
        <w:tc>
          <w:tcPr>
            <w:tcW w:w="2052" w:type="dxa"/>
          </w:tcPr>
          <w:p w14:paraId="3ACB723E" w14:textId="0B8AC595" w:rsidR="001F6131" w:rsidRPr="00584F9C" w:rsidRDefault="0022377A" w:rsidP="001F6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2.8</w:t>
            </w:r>
          </w:p>
        </w:tc>
      </w:tr>
      <w:tr w:rsidR="001F6131" w:rsidRPr="00697C00" w14:paraId="006D4CE6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45C585F8" w14:textId="23AFD3C1" w:rsidR="001F6131" w:rsidRPr="00867916" w:rsidRDefault="001F6131" w:rsidP="001F6131">
            <w:pPr>
              <w:rPr>
                <w:lang w:val="en-GB"/>
              </w:rPr>
            </w:pPr>
            <w:r w:rsidRPr="00203A5B">
              <w:rPr>
                <w:lang w:val="en-GB"/>
              </w:rPr>
              <w:t>SRR32051688</w:t>
            </w:r>
          </w:p>
        </w:tc>
        <w:tc>
          <w:tcPr>
            <w:tcW w:w="2096" w:type="dxa"/>
          </w:tcPr>
          <w:p w14:paraId="45B15B14" w14:textId="34FF4A86" w:rsidR="001F6131" w:rsidRPr="00584F9C" w:rsidRDefault="001F6131" w:rsidP="001F6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etagenomic</w:t>
            </w:r>
          </w:p>
        </w:tc>
        <w:tc>
          <w:tcPr>
            <w:tcW w:w="2738" w:type="dxa"/>
          </w:tcPr>
          <w:p w14:paraId="3FFFDBE4" w14:textId="0EE8C867" w:rsidR="001F6131" w:rsidRPr="00304E79" w:rsidRDefault="002748A0" w:rsidP="001F6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Sewage discharge </w:t>
            </w:r>
            <w:r w:rsidR="00FB51DA">
              <w:rPr>
                <w:lang w:val="en-GB"/>
              </w:rPr>
              <w:t xml:space="preserve">basin </w:t>
            </w:r>
            <w:r>
              <w:rPr>
                <w:lang w:val="en-GB"/>
              </w:rPr>
              <w:t>biofilm</w:t>
            </w:r>
          </w:p>
        </w:tc>
        <w:tc>
          <w:tcPr>
            <w:tcW w:w="2052" w:type="dxa"/>
          </w:tcPr>
          <w:p w14:paraId="55A39A8F" w14:textId="4D5D9045" w:rsidR="001F6131" w:rsidRPr="00584F9C" w:rsidRDefault="00FB51DA" w:rsidP="001F6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0.1</w:t>
            </w:r>
          </w:p>
        </w:tc>
      </w:tr>
      <w:tr w:rsidR="00802C50" w:rsidRPr="00697C00" w14:paraId="2DF7AEEE" w14:textId="77777777" w:rsidTr="00102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31305C88" w14:textId="0499838C" w:rsidR="00802C50" w:rsidRPr="00867916" w:rsidRDefault="00802C50" w:rsidP="00802C50">
            <w:pPr>
              <w:rPr>
                <w:lang w:val="en-GB"/>
              </w:rPr>
            </w:pPr>
            <w:r w:rsidRPr="00203A5B">
              <w:rPr>
                <w:lang w:val="en-GB"/>
              </w:rPr>
              <w:t>SRR32058888</w:t>
            </w:r>
          </w:p>
        </w:tc>
        <w:tc>
          <w:tcPr>
            <w:tcW w:w="2096" w:type="dxa"/>
          </w:tcPr>
          <w:p w14:paraId="275AA9DF" w14:textId="4B80925B" w:rsidR="00802C50" w:rsidRPr="00584F9C" w:rsidRDefault="00802C50" w:rsidP="00802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etagenomic</w:t>
            </w:r>
          </w:p>
        </w:tc>
        <w:tc>
          <w:tcPr>
            <w:tcW w:w="2738" w:type="dxa"/>
          </w:tcPr>
          <w:p w14:paraId="5C338908" w14:textId="38A7FBE7" w:rsidR="00802C50" w:rsidRPr="00304E79" w:rsidRDefault="00802C50" w:rsidP="00802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27E54">
              <w:rPr>
                <w:i/>
                <w:iCs/>
                <w:lang w:val="en-GB"/>
              </w:rPr>
              <w:t>Nicotiana tabacum</w:t>
            </w:r>
            <w:r>
              <w:rPr>
                <w:i/>
                <w:iCs/>
                <w:lang w:val="en-GB"/>
              </w:rPr>
              <w:t xml:space="preserve"> </w:t>
            </w:r>
            <w:r w:rsidRPr="00802C50">
              <w:rPr>
                <w:lang w:val="en-GB"/>
              </w:rPr>
              <w:t>roots</w:t>
            </w:r>
          </w:p>
        </w:tc>
        <w:tc>
          <w:tcPr>
            <w:tcW w:w="2052" w:type="dxa"/>
          </w:tcPr>
          <w:p w14:paraId="401CDA83" w14:textId="3A6622AE" w:rsidR="00802C50" w:rsidRPr="00584F9C" w:rsidRDefault="00D82D26" w:rsidP="00802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.4</w:t>
            </w:r>
          </w:p>
        </w:tc>
      </w:tr>
      <w:tr w:rsidR="00802C50" w:rsidRPr="00697C00" w14:paraId="589F0CBB" w14:textId="77777777" w:rsidTr="00102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58992D70" w14:textId="2B7FA9E8" w:rsidR="00802C50" w:rsidRPr="00867916" w:rsidRDefault="00802C50" w:rsidP="00802C50">
            <w:pPr>
              <w:rPr>
                <w:lang w:val="en-GB"/>
              </w:rPr>
            </w:pPr>
            <w:r w:rsidRPr="00203A5B">
              <w:rPr>
                <w:lang w:val="en-GB"/>
              </w:rPr>
              <w:t>SRR5195108</w:t>
            </w:r>
          </w:p>
        </w:tc>
        <w:tc>
          <w:tcPr>
            <w:tcW w:w="2096" w:type="dxa"/>
          </w:tcPr>
          <w:p w14:paraId="07710293" w14:textId="42893929" w:rsidR="00802C50" w:rsidRPr="00584F9C" w:rsidRDefault="00802C50" w:rsidP="00802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etagenomic</w:t>
            </w:r>
          </w:p>
        </w:tc>
        <w:tc>
          <w:tcPr>
            <w:tcW w:w="2738" w:type="dxa"/>
          </w:tcPr>
          <w:p w14:paraId="157C8690" w14:textId="413EDEEA" w:rsidR="00802C50" w:rsidRPr="00304E79" w:rsidRDefault="00F7182F" w:rsidP="00802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C6481">
              <w:rPr>
                <w:i/>
                <w:iCs/>
                <w:lang w:val="en-GB"/>
              </w:rPr>
              <w:t>Citrus</w:t>
            </w:r>
            <w:r>
              <w:rPr>
                <w:lang w:val="en-GB"/>
              </w:rPr>
              <w:t xml:space="preserve"> rhizosphere</w:t>
            </w:r>
          </w:p>
        </w:tc>
        <w:tc>
          <w:tcPr>
            <w:tcW w:w="2052" w:type="dxa"/>
          </w:tcPr>
          <w:p w14:paraId="65430EE3" w14:textId="5253BBD1" w:rsidR="00802C50" w:rsidRPr="00584F9C" w:rsidRDefault="005C6481" w:rsidP="00802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4.4</w:t>
            </w:r>
          </w:p>
        </w:tc>
      </w:tr>
      <w:tr w:rsidR="00802C50" w:rsidRPr="00697C00" w14:paraId="28B05A69" w14:textId="77777777" w:rsidTr="00102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6" w:type="dxa"/>
          </w:tcPr>
          <w:p w14:paraId="34EC62F5" w14:textId="085D1EA8" w:rsidR="00802C50" w:rsidRPr="00867916" w:rsidRDefault="00802C50" w:rsidP="00802C50">
            <w:pPr>
              <w:rPr>
                <w:lang w:val="en-GB"/>
              </w:rPr>
            </w:pPr>
            <w:r w:rsidRPr="00203A5B">
              <w:rPr>
                <w:lang w:val="en-GB"/>
              </w:rPr>
              <w:t>SRR7842619</w:t>
            </w:r>
          </w:p>
        </w:tc>
        <w:tc>
          <w:tcPr>
            <w:tcW w:w="2096" w:type="dxa"/>
          </w:tcPr>
          <w:p w14:paraId="6B9D1676" w14:textId="446E5746" w:rsidR="00802C50" w:rsidRPr="00584F9C" w:rsidRDefault="00802C50" w:rsidP="00802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etagenomic</w:t>
            </w:r>
          </w:p>
        </w:tc>
        <w:tc>
          <w:tcPr>
            <w:tcW w:w="2738" w:type="dxa"/>
          </w:tcPr>
          <w:p w14:paraId="04739552" w14:textId="6D753D56" w:rsidR="00802C50" w:rsidRPr="00304E79" w:rsidRDefault="005C6481" w:rsidP="00802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Partial </w:t>
            </w:r>
            <w:proofErr w:type="spellStart"/>
            <w:r>
              <w:rPr>
                <w:lang w:val="en-GB"/>
              </w:rPr>
              <w:t>nitritation</w:t>
            </w:r>
            <w:proofErr w:type="spellEnd"/>
            <w:r>
              <w:rPr>
                <w:lang w:val="en-GB"/>
              </w:rPr>
              <w:t>-anammox reactor</w:t>
            </w:r>
          </w:p>
        </w:tc>
        <w:tc>
          <w:tcPr>
            <w:tcW w:w="2052" w:type="dxa"/>
          </w:tcPr>
          <w:p w14:paraId="6134265B" w14:textId="1F5DB63A" w:rsidR="00802C50" w:rsidRPr="00584F9C" w:rsidRDefault="00AC15E0" w:rsidP="00802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4.0</w:t>
            </w:r>
          </w:p>
        </w:tc>
      </w:tr>
    </w:tbl>
    <w:p w14:paraId="7859E06D" w14:textId="18AC3C7D" w:rsidR="00273183" w:rsidRPr="00D5215B" w:rsidRDefault="00273183" w:rsidP="00273183">
      <w:pPr>
        <w:pStyle w:val="Caption"/>
        <w:keepNext/>
        <w:rPr>
          <w:lang w:val="en-US"/>
        </w:rPr>
      </w:pPr>
      <w:r w:rsidRPr="00D5215B">
        <w:rPr>
          <w:lang w:val="en-US"/>
        </w:rPr>
        <w:t xml:space="preserve">Supplementary table </w:t>
      </w:r>
      <w:r>
        <w:fldChar w:fldCharType="begin"/>
      </w:r>
      <w:r w:rsidRPr="00D5215B">
        <w:rPr>
          <w:lang w:val="en-US"/>
        </w:rPr>
        <w:instrText xml:space="preserve"> SEQ Table \* ARABIC </w:instrText>
      </w:r>
      <w:r>
        <w:fldChar w:fldCharType="separate"/>
      </w:r>
      <w:r w:rsidRPr="00D5215B">
        <w:rPr>
          <w:noProof/>
          <w:lang w:val="en-US"/>
        </w:rPr>
        <w:t>3</w:t>
      </w:r>
      <w:r>
        <w:fldChar w:fldCharType="end"/>
      </w:r>
      <w:r w:rsidR="007D1E5A" w:rsidRPr="00D5215B">
        <w:rPr>
          <w:lang w:val="en-US"/>
        </w:rPr>
        <w:t xml:space="preserve">: </w:t>
      </w:r>
      <w:proofErr w:type="spellStart"/>
      <w:r w:rsidR="00242743" w:rsidRPr="00D5215B">
        <w:rPr>
          <w:lang w:val="en-US"/>
        </w:rPr>
        <w:t>BLASTn</w:t>
      </w:r>
      <w:proofErr w:type="spellEnd"/>
      <w:r w:rsidR="00242743" w:rsidRPr="00D5215B">
        <w:rPr>
          <w:lang w:val="en-US"/>
        </w:rPr>
        <w:t xml:space="preserve"> results</w:t>
      </w:r>
      <w:r w:rsidR="007D1E5A" w:rsidRPr="00D5215B">
        <w:rPr>
          <w:lang w:val="en-US"/>
        </w:rPr>
        <w:t xml:space="preserve"> of</w:t>
      </w:r>
      <w:r w:rsidR="00D5215B">
        <w:rPr>
          <w:lang w:val="en-US"/>
        </w:rPr>
        <w:t xml:space="preserve"> marker gene sequences </w:t>
      </w:r>
      <w:r w:rsidR="00A24EFF">
        <w:rPr>
          <w:lang w:val="en-US"/>
        </w:rPr>
        <w:t xml:space="preserve">from the </w:t>
      </w:r>
      <w:r w:rsidR="007D1E5A" w:rsidRPr="00D5215B">
        <w:rPr>
          <w:lang w:val="en-US"/>
        </w:rPr>
        <w:t>benchmarking</w:t>
      </w:r>
      <w:r w:rsidR="00D5215B">
        <w:rPr>
          <w:lang w:val="en-US"/>
        </w:rPr>
        <w:t xml:space="preserve"> assay.</w:t>
      </w:r>
      <w:r w:rsidR="00FE0276">
        <w:rPr>
          <w:lang w:val="en-US"/>
        </w:rPr>
        <w:t xml:space="preserve"> I</w:t>
      </w:r>
      <w:r w:rsidR="000776E0">
        <w:rPr>
          <w:lang w:val="en-US"/>
        </w:rPr>
        <w:t>n cases of multiple</w:t>
      </w:r>
      <w:r w:rsidR="00F9308D">
        <w:rPr>
          <w:lang w:val="en-US"/>
        </w:rPr>
        <w:t xml:space="preserve">, identically similar </w:t>
      </w:r>
      <w:proofErr w:type="spellStart"/>
      <w:r w:rsidR="00F9308D">
        <w:rPr>
          <w:lang w:val="en-US"/>
        </w:rPr>
        <w:t>BLASTn</w:t>
      </w:r>
      <w:proofErr w:type="spellEnd"/>
      <w:r w:rsidR="00F9308D">
        <w:rPr>
          <w:lang w:val="en-US"/>
        </w:rPr>
        <w:t xml:space="preserve"> hits, </w:t>
      </w:r>
      <w:r w:rsidR="000776E0">
        <w:rPr>
          <w:lang w:val="en-US"/>
        </w:rPr>
        <w:t xml:space="preserve">results labelled as </w:t>
      </w:r>
      <w:r w:rsidR="002D059F">
        <w:rPr>
          <w:lang w:val="en-US"/>
        </w:rPr>
        <w:t>e</w:t>
      </w:r>
      <w:r w:rsidR="000776E0">
        <w:rPr>
          <w:lang w:val="en-US"/>
        </w:rPr>
        <w:t>x-type</w:t>
      </w:r>
      <w:r w:rsidR="00EB1880">
        <w:rPr>
          <w:lang w:val="en-US"/>
        </w:rPr>
        <w:t>/ex-</w:t>
      </w:r>
      <w:proofErr w:type="spellStart"/>
      <w:r w:rsidR="00EB1880">
        <w:rPr>
          <w:lang w:val="en-US"/>
        </w:rPr>
        <w:t>epitype</w:t>
      </w:r>
      <w:proofErr w:type="spellEnd"/>
      <w:r w:rsidR="000776E0">
        <w:rPr>
          <w:lang w:val="en-US"/>
        </w:rPr>
        <w:t xml:space="preserve"> are listed. </w:t>
      </w:r>
      <w:r w:rsidR="002D059F">
        <w:rPr>
          <w:lang w:val="en-US"/>
        </w:rPr>
        <w:t>If none of the multiple hits are listed as ex-types</w:t>
      </w:r>
      <w:r w:rsidR="00EB1880">
        <w:rPr>
          <w:lang w:val="en-US"/>
        </w:rPr>
        <w:t>/ex-</w:t>
      </w:r>
      <w:proofErr w:type="spellStart"/>
      <w:r w:rsidR="00EB1880">
        <w:rPr>
          <w:lang w:val="en-US"/>
        </w:rPr>
        <w:t>epitypes</w:t>
      </w:r>
      <w:proofErr w:type="spellEnd"/>
      <w:r w:rsidR="002D059F">
        <w:rPr>
          <w:lang w:val="en-US"/>
        </w:rPr>
        <w:t>, the first hit is</w:t>
      </w:r>
      <w:r w:rsidR="00A24EFF">
        <w:rPr>
          <w:lang w:val="en-US"/>
        </w:rPr>
        <w:t xml:space="preserve"> listed.</w:t>
      </w:r>
      <w:r w:rsidR="00FF3E95">
        <w:rPr>
          <w:lang w:val="en-US"/>
        </w:rPr>
        <w:t xml:space="preserve"> Bolded species names were part of the benchmarking dataset. </w:t>
      </w:r>
      <w:r w:rsidR="00850E38">
        <w:rPr>
          <w:lang w:val="en-US"/>
        </w:rPr>
        <w:t xml:space="preserve"> *ex-type</w:t>
      </w:r>
      <w:r w:rsidR="00EB1880">
        <w:rPr>
          <w:lang w:val="en-US"/>
        </w:rPr>
        <w:t>/ex-</w:t>
      </w:r>
      <w:proofErr w:type="spellStart"/>
      <w:r w:rsidR="00EB1880">
        <w:rPr>
          <w:lang w:val="en-US"/>
        </w:rPr>
        <w:t>epitype</w:t>
      </w:r>
      <w:proofErr w:type="spellEnd"/>
      <w:r w:rsidR="00C57B61">
        <w:rPr>
          <w:lang w:val="en-US"/>
        </w:rPr>
        <w:t xml:space="preserve">. **also matched 100% with P. </w:t>
      </w:r>
      <w:proofErr w:type="spellStart"/>
      <w:r w:rsidR="00C57B61">
        <w:rPr>
          <w:lang w:val="en-US"/>
        </w:rPr>
        <w:t>pini</w:t>
      </w:r>
      <w:proofErr w:type="spellEnd"/>
      <w:r w:rsidR="003F3AF5">
        <w:rPr>
          <w:lang w:val="en-US"/>
        </w:rPr>
        <w:t>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611"/>
        <w:gridCol w:w="1349"/>
        <w:gridCol w:w="852"/>
        <w:gridCol w:w="2336"/>
        <w:gridCol w:w="914"/>
      </w:tblGrid>
      <w:tr w:rsidR="0023264C" w14:paraId="03F39B56" w14:textId="343459DA" w:rsidTr="002326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</w:tcPr>
          <w:p w14:paraId="1D459148" w14:textId="3BF4DDB9" w:rsidR="002A0A86" w:rsidRPr="006264F5" w:rsidRDefault="002A0A86" w:rsidP="004D6B04">
            <w:pPr>
              <w:rPr>
                <w:sz w:val="20"/>
                <w:szCs w:val="20"/>
                <w:lang w:val="en-US"/>
              </w:rPr>
            </w:pPr>
            <w:r w:rsidRPr="006264F5">
              <w:rPr>
                <w:sz w:val="20"/>
                <w:szCs w:val="20"/>
                <w:lang w:val="en-US"/>
              </w:rPr>
              <w:t>Sequence name</w:t>
            </w:r>
          </w:p>
        </w:tc>
        <w:tc>
          <w:tcPr>
            <w:tcW w:w="1349" w:type="dxa"/>
          </w:tcPr>
          <w:p w14:paraId="10E343D0" w14:textId="70ECCE63" w:rsidR="002A0A86" w:rsidRPr="006264F5" w:rsidRDefault="002A0A86" w:rsidP="004D6B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264F5">
              <w:rPr>
                <w:sz w:val="20"/>
                <w:szCs w:val="20"/>
                <w:lang w:val="en-US"/>
              </w:rPr>
              <w:t>Software</w:t>
            </w:r>
          </w:p>
        </w:tc>
        <w:tc>
          <w:tcPr>
            <w:tcW w:w="852" w:type="dxa"/>
          </w:tcPr>
          <w:p w14:paraId="4B5F5346" w14:textId="7EF1F33F" w:rsidR="002A0A86" w:rsidRPr="006264F5" w:rsidRDefault="00EF00DF" w:rsidP="004D6B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264F5">
              <w:rPr>
                <w:sz w:val="20"/>
                <w:szCs w:val="20"/>
                <w:lang w:val="en-US"/>
              </w:rPr>
              <w:t>Marker</w:t>
            </w:r>
          </w:p>
        </w:tc>
        <w:tc>
          <w:tcPr>
            <w:tcW w:w="2405" w:type="dxa"/>
          </w:tcPr>
          <w:p w14:paraId="79AD2F11" w14:textId="230E4BE2" w:rsidR="002A0A86" w:rsidRPr="006264F5" w:rsidRDefault="00EF00DF" w:rsidP="004D6B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264F5">
              <w:rPr>
                <w:sz w:val="20"/>
                <w:szCs w:val="20"/>
                <w:lang w:val="en-US"/>
              </w:rPr>
              <w:t>Closest hit</w:t>
            </w:r>
          </w:p>
        </w:tc>
        <w:tc>
          <w:tcPr>
            <w:tcW w:w="845" w:type="dxa"/>
          </w:tcPr>
          <w:p w14:paraId="5767C62D" w14:textId="3EE3CD9B" w:rsidR="002A0A86" w:rsidRPr="006264F5" w:rsidRDefault="00EF00DF" w:rsidP="004D6B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264F5">
              <w:rPr>
                <w:sz w:val="20"/>
                <w:szCs w:val="20"/>
                <w:lang w:val="en-US"/>
              </w:rPr>
              <w:t>Identity (%)</w:t>
            </w:r>
          </w:p>
        </w:tc>
      </w:tr>
      <w:tr w:rsidR="0023264C" w14:paraId="3158562B" w14:textId="64F7800A" w:rsidTr="00232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</w:tcPr>
          <w:p w14:paraId="339AE4F8" w14:textId="2724EC0B" w:rsidR="002A0A86" w:rsidRPr="006264F5" w:rsidRDefault="009B0FE9" w:rsidP="004D6B04">
            <w:pPr>
              <w:rPr>
                <w:b w:val="0"/>
                <w:bCs w:val="0"/>
                <w:lang w:val="en-US"/>
              </w:rPr>
            </w:pPr>
            <w:r w:rsidRPr="006264F5">
              <w:rPr>
                <w:b w:val="0"/>
                <w:bCs w:val="0"/>
                <w:lang w:val="en-US"/>
              </w:rPr>
              <w:t>k141_18|O|ITS1 Extracted ITS1 sequence 128-312 (185 bp)</w:t>
            </w:r>
          </w:p>
        </w:tc>
        <w:tc>
          <w:tcPr>
            <w:tcW w:w="1349" w:type="dxa"/>
          </w:tcPr>
          <w:p w14:paraId="584ED6CF" w14:textId="06507542" w:rsidR="002A0A86" w:rsidRDefault="00A76277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nim</w:t>
            </w:r>
          </w:p>
        </w:tc>
        <w:tc>
          <w:tcPr>
            <w:tcW w:w="852" w:type="dxa"/>
          </w:tcPr>
          <w:p w14:paraId="08F27B57" w14:textId="39654FA0" w:rsidR="002A0A86" w:rsidRDefault="00585F98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TS1</w:t>
            </w:r>
          </w:p>
        </w:tc>
        <w:tc>
          <w:tcPr>
            <w:tcW w:w="2405" w:type="dxa"/>
          </w:tcPr>
          <w:p w14:paraId="63939F6F" w14:textId="02A34B51" w:rsidR="002A0A86" w:rsidRDefault="005B680A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150DE">
              <w:rPr>
                <w:b/>
                <w:bCs/>
                <w:i/>
                <w:iCs/>
                <w:lang w:val="en-US"/>
              </w:rPr>
              <w:t xml:space="preserve">Phytophthora </w:t>
            </w:r>
            <w:proofErr w:type="spellStart"/>
            <w:r w:rsidRPr="009150DE">
              <w:rPr>
                <w:b/>
                <w:bCs/>
                <w:i/>
                <w:iCs/>
                <w:lang w:val="en-US"/>
              </w:rPr>
              <w:t>pini</w:t>
            </w:r>
            <w:proofErr w:type="spellEnd"/>
            <w:r w:rsidR="00850E38">
              <w:rPr>
                <w:lang w:val="en-US"/>
              </w:rPr>
              <w:t xml:space="preserve">* </w:t>
            </w:r>
            <w:r w:rsidR="002E4AB3">
              <w:rPr>
                <w:lang w:val="en-US"/>
              </w:rPr>
              <w:t>(</w:t>
            </w:r>
            <w:r w:rsidR="002E4AB3" w:rsidRPr="005B680A">
              <w:rPr>
                <w:lang w:val="en-US"/>
              </w:rPr>
              <w:t>MG865565.1</w:t>
            </w:r>
            <w:r w:rsidR="002E4AB3">
              <w:rPr>
                <w:lang w:val="en-US"/>
              </w:rPr>
              <w:t>)</w:t>
            </w:r>
          </w:p>
        </w:tc>
        <w:tc>
          <w:tcPr>
            <w:tcW w:w="845" w:type="dxa"/>
          </w:tcPr>
          <w:p w14:paraId="05F7FE44" w14:textId="5734C550" w:rsidR="002A0A86" w:rsidRDefault="00F86CD1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  <w:tr w:rsidR="0023264C" w14:paraId="0B53FD0B" w14:textId="77777777" w:rsidTr="00232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</w:tcPr>
          <w:p w14:paraId="081D72DD" w14:textId="7272AAC6" w:rsidR="00EB1880" w:rsidRPr="006264F5" w:rsidRDefault="0082033E" w:rsidP="004D6B04">
            <w:pPr>
              <w:rPr>
                <w:b w:val="0"/>
                <w:bCs w:val="0"/>
                <w:lang w:val="en-US"/>
              </w:rPr>
            </w:pPr>
            <w:r w:rsidRPr="006264F5">
              <w:rPr>
                <w:b w:val="0"/>
                <w:bCs w:val="0"/>
                <w:lang w:val="en-US"/>
              </w:rPr>
              <w:t>k141_75|O|ITS1 Extracted ITS1 sequence 236-468 (233 bp)</w:t>
            </w:r>
          </w:p>
        </w:tc>
        <w:tc>
          <w:tcPr>
            <w:tcW w:w="1349" w:type="dxa"/>
          </w:tcPr>
          <w:p w14:paraId="6CCC4B45" w14:textId="36B1F1EE" w:rsidR="00EB1880" w:rsidRDefault="0082033E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nim</w:t>
            </w:r>
          </w:p>
        </w:tc>
        <w:tc>
          <w:tcPr>
            <w:tcW w:w="852" w:type="dxa"/>
          </w:tcPr>
          <w:p w14:paraId="74707EBD" w14:textId="557472CE" w:rsidR="00EB1880" w:rsidRDefault="0082033E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TS1</w:t>
            </w:r>
          </w:p>
        </w:tc>
        <w:tc>
          <w:tcPr>
            <w:tcW w:w="2405" w:type="dxa"/>
          </w:tcPr>
          <w:p w14:paraId="1ABB0F6D" w14:textId="28AA69AC" w:rsidR="00EB1880" w:rsidRPr="00DE4ADA" w:rsidRDefault="00DE4ADA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E4ADA">
              <w:rPr>
                <w:i/>
                <w:iCs/>
                <w:lang w:val="en-US"/>
              </w:rPr>
              <w:t xml:space="preserve">Phytophthora </w:t>
            </w:r>
            <w:proofErr w:type="spellStart"/>
            <w:r w:rsidRPr="00DE4ADA">
              <w:rPr>
                <w:i/>
                <w:iCs/>
                <w:lang w:val="en-US"/>
              </w:rPr>
              <w:t>sojae</w:t>
            </w:r>
            <w:proofErr w:type="spellEnd"/>
            <w:r>
              <w:rPr>
                <w:i/>
                <w:iCs/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DE4ADA">
              <w:rPr>
                <w:lang w:val="en-US"/>
              </w:rPr>
              <w:t>GU259178.1</w:t>
            </w:r>
            <w:r w:rsidRPr="00DE4ADA">
              <w:rPr>
                <w:lang w:val="en-US"/>
              </w:rPr>
              <w:t>)</w:t>
            </w:r>
          </w:p>
        </w:tc>
        <w:tc>
          <w:tcPr>
            <w:tcW w:w="845" w:type="dxa"/>
          </w:tcPr>
          <w:p w14:paraId="154B7854" w14:textId="59B6344B" w:rsidR="00EB1880" w:rsidRDefault="00D939F2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9.6</w:t>
            </w:r>
          </w:p>
        </w:tc>
      </w:tr>
      <w:tr w:rsidR="0023264C" w14:paraId="2BC4323F" w14:textId="77777777" w:rsidTr="00232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</w:tcPr>
          <w:p w14:paraId="4C674A0A" w14:textId="255341CF" w:rsidR="00EB1880" w:rsidRPr="006264F5" w:rsidRDefault="00B9671E" w:rsidP="004D6B04">
            <w:pPr>
              <w:rPr>
                <w:b w:val="0"/>
                <w:bCs w:val="0"/>
                <w:lang w:val="en-US"/>
              </w:rPr>
            </w:pPr>
            <w:r w:rsidRPr="006264F5">
              <w:rPr>
                <w:b w:val="0"/>
                <w:bCs w:val="0"/>
                <w:lang w:val="en-US"/>
              </w:rPr>
              <w:t>k141_3|O|ITS1 Extracted ITS1 sequence 105-306 (202 bp)</w:t>
            </w:r>
          </w:p>
        </w:tc>
        <w:tc>
          <w:tcPr>
            <w:tcW w:w="1349" w:type="dxa"/>
          </w:tcPr>
          <w:p w14:paraId="31903E78" w14:textId="4B9F767B" w:rsidR="00EB1880" w:rsidRDefault="00B9671E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nim</w:t>
            </w:r>
          </w:p>
        </w:tc>
        <w:tc>
          <w:tcPr>
            <w:tcW w:w="852" w:type="dxa"/>
          </w:tcPr>
          <w:p w14:paraId="05B95D76" w14:textId="7F162359" w:rsidR="00EB1880" w:rsidRDefault="00B9671E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TS1</w:t>
            </w:r>
          </w:p>
        </w:tc>
        <w:tc>
          <w:tcPr>
            <w:tcW w:w="2405" w:type="dxa"/>
          </w:tcPr>
          <w:p w14:paraId="33431F81" w14:textId="71F5D22C" w:rsidR="00EB1880" w:rsidRPr="001F3B3B" w:rsidRDefault="001F3B3B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150DE">
              <w:rPr>
                <w:b/>
                <w:bCs/>
                <w:i/>
                <w:iCs/>
                <w:lang w:val="en-US"/>
              </w:rPr>
              <w:t>Phytophthora brassicae</w:t>
            </w:r>
            <w:r>
              <w:rPr>
                <w:lang w:val="en-US"/>
              </w:rPr>
              <w:t>* (</w:t>
            </w:r>
            <w:r w:rsidRPr="001F3B3B">
              <w:rPr>
                <w:lang w:val="en-US"/>
              </w:rPr>
              <w:t>MG783384.1</w:t>
            </w:r>
            <w:r>
              <w:rPr>
                <w:lang w:val="en-US"/>
              </w:rPr>
              <w:t>)</w:t>
            </w:r>
          </w:p>
        </w:tc>
        <w:tc>
          <w:tcPr>
            <w:tcW w:w="845" w:type="dxa"/>
          </w:tcPr>
          <w:p w14:paraId="311C7513" w14:textId="53DB9EFE" w:rsidR="00EB1880" w:rsidRDefault="001F3B3B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  <w:tr w:rsidR="00482709" w14:paraId="2EA6CAEB" w14:textId="77777777" w:rsidTr="00232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</w:tcPr>
          <w:p w14:paraId="4DE2EE27" w14:textId="70DA2BC3" w:rsidR="0019493B" w:rsidRPr="006264F5" w:rsidRDefault="0019493B" w:rsidP="004D6B04">
            <w:pPr>
              <w:rPr>
                <w:b w:val="0"/>
                <w:bCs w:val="0"/>
                <w:lang w:val="en-US"/>
              </w:rPr>
            </w:pPr>
            <w:r w:rsidRPr="006264F5">
              <w:rPr>
                <w:b w:val="0"/>
                <w:bCs w:val="0"/>
                <w:lang w:val="en-US"/>
              </w:rPr>
              <w:t>k141_214|F|ITS1 Extracted ITS1 sequence 2267-2405 (139 bp)</w:t>
            </w:r>
          </w:p>
        </w:tc>
        <w:tc>
          <w:tcPr>
            <w:tcW w:w="1349" w:type="dxa"/>
          </w:tcPr>
          <w:p w14:paraId="15D7295C" w14:textId="46DD4392" w:rsidR="0019493B" w:rsidRDefault="0019493B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nim</w:t>
            </w:r>
          </w:p>
        </w:tc>
        <w:tc>
          <w:tcPr>
            <w:tcW w:w="852" w:type="dxa"/>
          </w:tcPr>
          <w:p w14:paraId="7A5A6411" w14:textId="50C54574" w:rsidR="0019493B" w:rsidRDefault="0019493B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TS1</w:t>
            </w:r>
          </w:p>
        </w:tc>
        <w:tc>
          <w:tcPr>
            <w:tcW w:w="2405" w:type="dxa"/>
          </w:tcPr>
          <w:p w14:paraId="78BDE279" w14:textId="26410B87" w:rsidR="0019493B" w:rsidRPr="00F447D0" w:rsidRDefault="00F447D0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47D0">
              <w:rPr>
                <w:i/>
                <w:iCs/>
                <w:lang w:val="en-US"/>
              </w:rPr>
              <w:t xml:space="preserve">Penicillium </w:t>
            </w:r>
            <w:proofErr w:type="spellStart"/>
            <w:r w:rsidRPr="00F447D0">
              <w:rPr>
                <w:i/>
                <w:iCs/>
                <w:lang w:val="en-US"/>
              </w:rPr>
              <w:t>citrinum</w:t>
            </w:r>
            <w:proofErr w:type="spellEnd"/>
            <w:r>
              <w:rPr>
                <w:lang w:val="en-US"/>
              </w:rPr>
              <w:t xml:space="preserve"> (</w:t>
            </w:r>
            <w:r w:rsidRPr="00F447D0">
              <w:rPr>
                <w:lang w:val="en-US"/>
              </w:rPr>
              <w:t>PX207720.1</w:t>
            </w:r>
            <w:r>
              <w:rPr>
                <w:lang w:val="en-US"/>
              </w:rPr>
              <w:t>)</w:t>
            </w:r>
          </w:p>
        </w:tc>
        <w:tc>
          <w:tcPr>
            <w:tcW w:w="845" w:type="dxa"/>
          </w:tcPr>
          <w:p w14:paraId="27A6375E" w14:textId="274C2443" w:rsidR="0019493B" w:rsidRDefault="0016586C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  <w:tr w:rsidR="0023264C" w14:paraId="47EC0C58" w14:textId="5403D685" w:rsidTr="00232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</w:tcPr>
          <w:p w14:paraId="24EE783B" w14:textId="1B1D3887" w:rsidR="002A0A86" w:rsidRPr="006264F5" w:rsidRDefault="00BB300D" w:rsidP="004D6B04">
            <w:pPr>
              <w:rPr>
                <w:b w:val="0"/>
                <w:bCs w:val="0"/>
                <w:lang w:val="en-US"/>
              </w:rPr>
            </w:pPr>
            <w:r w:rsidRPr="006264F5">
              <w:rPr>
                <w:b w:val="0"/>
                <w:bCs w:val="0"/>
                <w:lang w:val="en-US"/>
              </w:rPr>
              <w:t>k141_215|F|ITS1 Extracted ITS1 sequence 2249-2429 (181 bp)</w:t>
            </w:r>
          </w:p>
        </w:tc>
        <w:tc>
          <w:tcPr>
            <w:tcW w:w="1349" w:type="dxa"/>
          </w:tcPr>
          <w:p w14:paraId="6B872348" w14:textId="2BED70C6" w:rsidR="002A0A86" w:rsidRDefault="00BB300D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nim</w:t>
            </w:r>
          </w:p>
        </w:tc>
        <w:tc>
          <w:tcPr>
            <w:tcW w:w="852" w:type="dxa"/>
          </w:tcPr>
          <w:p w14:paraId="15D92131" w14:textId="2DE6A505" w:rsidR="002A0A86" w:rsidRDefault="00BB300D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TS1</w:t>
            </w:r>
          </w:p>
        </w:tc>
        <w:tc>
          <w:tcPr>
            <w:tcW w:w="2405" w:type="dxa"/>
          </w:tcPr>
          <w:p w14:paraId="3A6175AC" w14:textId="484570EA" w:rsidR="002A0A86" w:rsidRDefault="0061230F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25458">
              <w:rPr>
                <w:i/>
                <w:iCs/>
                <w:lang w:val="en-US"/>
              </w:rPr>
              <w:t>Verticillium</w:t>
            </w:r>
            <w:r w:rsidRPr="0061230F">
              <w:rPr>
                <w:lang w:val="en-US"/>
              </w:rPr>
              <w:t xml:space="preserve"> sp. F-1406 WF</w:t>
            </w:r>
            <w:r>
              <w:rPr>
                <w:lang w:val="en-US"/>
              </w:rPr>
              <w:t xml:space="preserve"> (</w:t>
            </w:r>
            <w:r w:rsidRPr="0061230F">
              <w:rPr>
                <w:lang w:val="en-US"/>
              </w:rPr>
              <w:t>DQ211519.1</w:t>
            </w:r>
            <w:r>
              <w:rPr>
                <w:lang w:val="en-US"/>
              </w:rPr>
              <w:t>)</w:t>
            </w:r>
          </w:p>
        </w:tc>
        <w:tc>
          <w:tcPr>
            <w:tcW w:w="845" w:type="dxa"/>
          </w:tcPr>
          <w:p w14:paraId="32499BA9" w14:textId="218AB385" w:rsidR="002A0A86" w:rsidRDefault="0035015B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  <w:tr w:rsidR="0023264C" w14:paraId="35785925" w14:textId="67F20493" w:rsidTr="00232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</w:tcPr>
          <w:p w14:paraId="45A26309" w14:textId="57482F6B" w:rsidR="002A0A86" w:rsidRPr="006264F5" w:rsidRDefault="0041215B" w:rsidP="004D6B04">
            <w:pPr>
              <w:rPr>
                <w:b w:val="0"/>
                <w:bCs w:val="0"/>
                <w:lang w:val="en-US"/>
              </w:rPr>
            </w:pPr>
            <w:r w:rsidRPr="006264F5">
              <w:rPr>
                <w:b w:val="0"/>
                <w:bCs w:val="0"/>
                <w:lang w:val="en-US"/>
              </w:rPr>
              <w:t>k141_114|O|ITS1 Extracted ITS1 sequence 55-287 (233 bp)</w:t>
            </w:r>
          </w:p>
        </w:tc>
        <w:tc>
          <w:tcPr>
            <w:tcW w:w="1349" w:type="dxa"/>
          </w:tcPr>
          <w:p w14:paraId="01BE2CA9" w14:textId="07F1178E" w:rsidR="002A0A86" w:rsidRDefault="0041215B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nim</w:t>
            </w:r>
          </w:p>
        </w:tc>
        <w:tc>
          <w:tcPr>
            <w:tcW w:w="852" w:type="dxa"/>
          </w:tcPr>
          <w:p w14:paraId="55DED9D1" w14:textId="5BE9C8AD" w:rsidR="002A0A86" w:rsidRDefault="0041215B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TS1</w:t>
            </w:r>
          </w:p>
        </w:tc>
        <w:tc>
          <w:tcPr>
            <w:tcW w:w="2405" w:type="dxa"/>
          </w:tcPr>
          <w:p w14:paraId="77C40172" w14:textId="2014FE38" w:rsidR="002A0A86" w:rsidRDefault="00730CDD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30CDD">
              <w:rPr>
                <w:b/>
                <w:bCs/>
                <w:i/>
                <w:iCs/>
                <w:lang w:val="en-US"/>
              </w:rPr>
              <w:t xml:space="preserve">Phytophthora </w:t>
            </w:r>
            <w:proofErr w:type="spellStart"/>
            <w:r w:rsidRPr="00730CDD">
              <w:rPr>
                <w:b/>
                <w:bCs/>
                <w:i/>
                <w:iCs/>
                <w:lang w:val="en-US"/>
              </w:rPr>
              <w:t>pistaciae</w:t>
            </w:r>
            <w:proofErr w:type="spellEnd"/>
            <w:r>
              <w:rPr>
                <w:lang w:val="en-US"/>
              </w:rPr>
              <w:t xml:space="preserve"> (</w:t>
            </w:r>
            <w:r w:rsidRPr="00730CDD">
              <w:rPr>
                <w:lang w:val="en-US"/>
              </w:rPr>
              <w:t>FJ746648.1</w:t>
            </w:r>
            <w:r>
              <w:rPr>
                <w:lang w:val="en-US"/>
              </w:rPr>
              <w:t>)</w:t>
            </w:r>
          </w:p>
        </w:tc>
        <w:tc>
          <w:tcPr>
            <w:tcW w:w="845" w:type="dxa"/>
          </w:tcPr>
          <w:p w14:paraId="4AA66041" w14:textId="642B01DC" w:rsidR="002A0A86" w:rsidRDefault="00730CDD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  <w:tr w:rsidR="0023264C" w14:paraId="576D987B" w14:textId="4CF1639E" w:rsidTr="00232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</w:tcPr>
          <w:p w14:paraId="6500AC0B" w14:textId="48EBB683" w:rsidR="002A0A86" w:rsidRPr="006264F5" w:rsidRDefault="00F23E05" w:rsidP="004D6B04">
            <w:pPr>
              <w:rPr>
                <w:b w:val="0"/>
                <w:bCs w:val="0"/>
                <w:lang w:val="en-US"/>
              </w:rPr>
            </w:pPr>
            <w:r w:rsidRPr="006264F5">
              <w:rPr>
                <w:b w:val="0"/>
                <w:bCs w:val="0"/>
                <w:lang w:val="en-US"/>
              </w:rPr>
              <w:t>k141_171|O|ITS1 Extracted ITS1 sequence 437-643 (207 bp)</w:t>
            </w:r>
          </w:p>
        </w:tc>
        <w:tc>
          <w:tcPr>
            <w:tcW w:w="1349" w:type="dxa"/>
          </w:tcPr>
          <w:p w14:paraId="65D50666" w14:textId="24150D14" w:rsidR="002A0A86" w:rsidRDefault="00F23E05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nim</w:t>
            </w:r>
          </w:p>
        </w:tc>
        <w:tc>
          <w:tcPr>
            <w:tcW w:w="852" w:type="dxa"/>
          </w:tcPr>
          <w:p w14:paraId="19D8976A" w14:textId="67F525A8" w:rsidR="002A0A86" w:rsidRDefault="00F23E05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TS1</w:t>
            </w:r>
          </w:p>
        </w:tc>
        <w:tc>
          <w:tcPr>
            <w:tcW w:w="2405" w:type="dxa"/>
          </w:tcPr>
          <w:p w14:paraId="3863602E" w14:textId="486CB6E0" w:rsidR="002A0A86" w:rsidRDefault="004539A5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36F4F">
              <w:rPr>
                <w:b/>
                <w:bCs/>
                <w:i/>
                <w:iCs/>
                <w:lang w:val="en-US"/>
              </w:rPr>
              <w:t xml:space="preserve">Phytophthora </w:t>
            </w:r>
            <w:proofErr w:type="spellStart"/>
            <w:r w:rsidRPr="00836F4F">
              <w:rPr>
                <w:b/>
                <w:bCs/>
                <w:i/>
                <w:iCs/>
                <w:lang w:val="en-US"/>
              </w:rPr>
              <w:t>syringae</w:t>
            </w:r>
            <w:proofErr w:type="spellEnd"/>
            <w:r>
              <w:rPr>
                <w:lang w:val="en-US"/>
              </w:rPr>
              <w:t xml:space="preserve"> (</w:t>
            </w:r>
            <w:r w:rsidRPr="004539A5">
              <w:rPr>
                <w:lang w:val="en-US"/>
              </w:rPr>
              <w:t>HQ643361.1</w:t>
            </w:r>
            <w:r>
              <w:rPr>
                <w:lang w:val="en-US"/>
              </w:rPr>
              <w:t>)</w:t>
            </w:r>
          </w:p>
        </w:tc>
        <w:tc>
          <w:tcPr>
            <w:tcW w:w="845" w:type="dxa"/>
          </w:tcPr>
          <w:p w14:paraId="6387838E" w14:textId="1023809A" w:rsidR="002A0A86" w:rsidRDefault="00836F4F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  <w:tr w:rsidR="00482709" w14:paraId="4D5D7DB4" w14:textId="77777777" w:rsidTr="00232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</w:tcPr>
          <w:p w14:paraId="61CA1690" w14:textId="0612C489" w:rsidR="001001B1" w:rsidRPr="006264F5" w:rsidRDefault="005348EF" w:rsidP="004D6B04">
            <w:pPr>
              <w:rPr>
                <w:b w:val="0"/>
                <w:bCs w:val="0"/>
                <w:lang w:val="en-US"/>
              </w:rPr>
            </w:pPr>
            <w:r w:rsidRPr="006264F5">
              <w:rPr>
                <w:b w:val="0"/>
                <w:bCs w:val="0"/>
                <w:lang w:val="en-US"/>
              </w:rPr>
              <w:t>k141_103|O|ITS1 Extracted ITS1 sequence 56-576 (521 bp)</w:t>
            </w:r>
          </w:p>
        </w:tc>
        <w:tc>
          <w:tcPr>
            <w:tcW w:w="1349" w:type="dxa"/>
          </w:tcPr>
          <w:p w14:paraId="20D0858E" w14:textId="192B4647" w:rsidR="001001B1" w:rsidRDefault="005348EF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nim</w:t>
            </w:r>
          </w:p>
        </w:tc>
        <w:tc>
          <w:tcPr>
            <w:tcW w:w="852" w:type="dxa"/>
          </w:tcPr>
          <w:p w14:paraId="7AA059FF" w14:textId="4B009B1C" w:rsidR="001001B1" w:rsidRDefault="005348EF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TS1</w:t>
            </w:r>
          </w:p>
        </w:tc>
        <w:tc>
          <w:tcPr>
            <w:tcW w:w="2405" w:type="dxa"/>
          </w:tcPr>
          <w:p w14:paraId="74A97B6D" w14:textId="4D77204B" w:rsidR="001001B1" w:rsidRPr="00526733" w:rsidRDefault="00526733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P</w:t>
            </w:r>
            <w:r w:rsidRPr="00526733">
              <w:rPr>
                <w:b/>
                <w:bCs/>
                <w:i/>
                <w:iCs/>
                <w:lang w:val="en-US"/>
              </w:rPr>
              <w:t xml:space="preserve">hytophthora </w:t>
            </w:r>
            <w:proofErr w:type="spellStart"/>
            <w:r w:rsidRPr="00526733">
              <w:rPr>
                <w:b/>
                <w:bCs/>
                <w:i/>
                <w:iCs/>
                <w:lang w:val="en-US"/>
              </w:rPr>
              <w:t>melonis</w:t>
            </w:r>
            <w:proofErr w:type="spellEnd"/>
            <w:r>
              <w:rPr>
                <w:b/>
                <w:bCs/>
                <w:lang w:val="en-US"/>
              </w:rPr>
              <w:t xml:space="preserve"> </w:t>
            </w:r>
            <w:r w:rsidRPr="00526733">
              <w:rPr>
                <w:lang w:val="en-US"/>
              </w:rPr>
              <w:t>(</w:t>
            </w:r>
            <w:r w:rsidRPr="00526733">
              <w:rPr>
                <w:lang w:val="en-US"/>
              </w:rPr>
              <w:t>OK606119.1</w:t>
            </w:r>
            <w:r w:rsidRPr="00526733">
              <w:rPr>
                <w:lang w:val="en-US"/>
              </w:rPr>
              <w:t>)</w:t>
            </w:r>
          </w:p>
        </w:tc>
        <w:tc>
          <w:tcPr>
            <w:tcW w:w="845" w:type="dxa"/>
          </w:tcPr>
          <w:p w14:paraId="24F1051A" w14:textId="7CCF4F81" w:rsidR="001001B1" w:rsidRDefault="00526733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9.4</w:t>
            </w:r>
          </w:p>
        </w:tc>
      </w:tr>
      <w:tr w:rsidR="0023264C" w14:paraId="7D139B1E" w14:textId="77777777" w:rsidTr="00232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</w:tcPr>
          <w:p w14:paraId="00E85D21" w14:textId="12E1C937" w:rsidR="00F32445" w:rsidRPr="006264F5" w:rsidRDefault="002273A2" w:rsidP="004D6B04">
            <w:pPr>
              <w:rPr>
                <w:b w:val="0"/>
                <w:bCs w:val="0"/>
                <w:lang w:val="en-US"/>
              </w:rPr>
            </w:pPr>
            <w:r w:rsidRPr="006264F5">
              <w:rPr>
                <w:b w:val="0"/>
                <w:bCs w:val="0"/>
                <w:lang w:val="en-US"/>
              </w:rPr>
              <w:t>k141_69|O|ITS1 Extracted ITS1 sequence 105-307 (203 bp)</w:t>
            </w:r>
          </w:p>
        </w:tc>
        <w:tc>
          <w:tcPr>
            <w:tcW w:w="1349" w:type="dxa"/>
          </w:tcPr>
          <w:p w14:paraId="6D495A61" w14:textId="06E13DEF" w:rsidR="00F32445" w:rsidRDefault="002273A2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nim</w:t>
            </w:r>
          </w:p>
        </w:tc>
        <w:tc>
          <w:tcPr>
            <w:tcW w:w="852" w:type="dxa"/>
          </w:tcPr>
          <w:p w14:paraId="321D3F90" w14:textId="40509CD5" w:rsidR="00F32445" w:rsidRDefault="002273A2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TS1</w:t>
            </w:r>
          </w:p>
        </w:tc>
        <w:tc>
          <w:tcPr>
            <w:tcW w:w="2405" w:type="dxa"/>
          </w:tcPr>
          <w:p w14:paraId="271C5427" w14:textId="06029C9D" w:rsidR="00F32445" w:rsidRPr="004F71A6" w:rsidRDefault="004F71A6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F71A6">
              <w:rPr>
                <w:b/>
                <w:bCs/>
                <w:i/>
                <w:iCs/>
                <w:lang w:val="en-US"/>
              </w:rPr>
              <w:t xml:space="preserve">Phytophthora </w:t>
            </w:r>
            <w:proofErr w:type="spellStart"/>
            <w:r w:rsidRPr="004F71A6">
              <w:rPr>
                <w:b/>
                <w:bCs/>
                <w:i/>
                <w:iCs/>
                <w:lang w:val="en-US"/>
              </w:rPr>
              <w:t>foliorum</w:t>
            </w:r>
            <w:proofErr w:type="spellEnd"/>
            <w:r w:rsidR="00A3193D">
              <w:rPr>
                <w:lang w:val="en-US"/>
              </w:rPr>
              <w:t xml:space="preserve">* </w:t>
            </w:r>
            <w:r>
              <w:rPr>
                <w:lang w:val="en-US"/>
              </w:rPr>
              <w:t>(</w:t>
            </w:r>
            <w:r w:rsidR="00A3193D" w:rsidRPr="00A3193D">
              <w:rPr>
                <w:lang w:val="en-US"/>
              </w:rPr>
              <w:t>MG865492.1</w:t>
            </w:r>
            <w:r>
              <w:rPr>
                <w:lang w:val="en-US"/>
              </w:rPr>
              <w:t>)</w:t>
            </w:r>
          </w:p>
        </w:tc>
        <w:tc>
          <w:tcPr>
            <w:tcW w:w="845" w:type="dxa"/>
          </w:tcPr>
          <w:p w14:paraId="04D511AC" w14:textId="4EDDCDFE" w:rsidR="00F32445" w:rsidRDefault="001D7CD3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  <w:tr w:rsidR="0023264C" w14:paraId="7A1DF774" w14:textId="77777777" w:rsidTr="00232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</w:tcPr>
          <w:p w14:paraId="04179798" w14:textId="38B69D76" w:rsidR="000979FA" w:rsidRPr="006264F5" w:rsidRDefault="00476809" w:rsidP="004D6B04">
            <w:pPr>
              <w:rPr>
                <w:b w:val="0"/>
                <w:bCs w:val="0"/>
                <w:lang w:val="en-US"/>
              </w:rPr>
            </w:pPr>
            <w:r w:rsidRPr="006264F5">
              <w:rPr>
                <w:b w:val="0"/>
                <w:bCs w:val="0"/>
                <w:lang w:val="en-US"/>
              </w:rPr>
              <w:lastRenderedPageBreak/>
              <w:t>k141_14|O|ITS2 Extracted ITS2 sequence 174-618 (445 bp)</w:t>
            </w:r>
          </w:p>
        </w:tc>
        <w:tc>
          <w:tcPr>
            <w:tcW w:w="1349" w:type="dxa"/>
          </w:tcPr>
          <w:p w14:paraId="181F5805" w14:textId="4CE0FE51" w:rsidR="000979FA" w:rsidRDefault="00476809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nim</w:t>
            </w:r>
          </w:p>
        </w:tc>
        <w:tc>
          <w:tcPr>
            <w:tcW w:w="852" w:type="dxa"/>
          </w:tcPr>
          <w:p w14:paraId="05807B55" w14:textId="6E0A53F6" w:rsidR="000979FA" w:rsidRDefault="00476809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TS2</w:t>
            </w:r>
          </w:p>
        </w:tc>
        <w:tc>
          <w:tcPr>
            <w:tcW w:w="2405" w:type="dxa"/>
          </w:tcPr>
          <w:p w14:paraId="2D08123E" w14:textId="23FCD087" w:rsidR="000979FA" w:rsidRPr="004F71A6" w:rsidRDefault="00120BA3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 w:rsidRPr="009150DE">
              <w:rPr>
                <w:b/>
                <w:bCs/>
                <w:i/>
                <w:iCs/>
                <w:lang w:val="en-US"/>
              </w:rPr>
              <w:t>Phytophthora brassicae</w:t>
            </w:r>
            <w:r>
              <w:rPr>
                <w:lang w:val="en-US"/>
              </w:rPr>
              <w:t>* (</w:t>
            </w:r>
            <w:r w:rsidRPr="001F3B3B">
              <w:rPr>
                <w:lang w:val="en-US"/>
              </w:rPr>
              <w:t>MG783384.1</w:t>
            </w:r>
            <w:r>
              <w:rPr>
                <w:lang w:val="en-US"/>
              </w:rPr>
              <w:t>)</w:t>
            </w:r>
          </w:p>
        </w:tc>
        <w:tc>
          <w:tcPr>
            <w:tcW w:w="845" w:type="dxa"/>
          </w:tcPr>
          <w:p w14:paraId="29B0AE5D" w14:textId="46D1E1C6" w:rsidR="000979FA" w:rsidRDefault="00012629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9.6</w:t>
            </w:r>
          </w:p>
        </w:tc>
      </w:tr>
      <w:tr w:rsidR="0023264C" w14:paraId="0D5448C3" w14:textId="77777777" w:rsidTr="00232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</w:tcPr>
          <w:p w14:paraId="2A7137BE" w14:textId="17DD7506" w:rsidR="00012629" w:rsidRPr="006264F5" w:rsidRDefault="00044897" w:rsidP="004D6B04">
            <w:pPr>
              <w:rPr>
                <w:b w:val="0"/>
                <w:bCs w:val="0"/>
                <w:lang w:val="en-US"/>
              </w:rPr>
            </w:pPr>
            <w:r w:rsidRPr="006264F5">
              <w:rPr>
                <w:b w:val="0"/>
                <w:bCs w:val="0"/>
                <w:lang w:val="en-US"/>
              </w:rPr>
              <w:t>k141_214|F|ITS2 Extracted ITS2 sequence 2564-2729 (166 bp)</w:t>
            </w:r>
          </w:p>
        </w:tc>
        <w:tc>
          <w:tcPr>
            <w:tcW w:w="1349" w:type="dxa"/>
          </w:tcPr>
          <w:p w14:paraId="5474477E" w14:textId="5AA940E7" w:rsidR="00012629" w:rsidRDefault="00044897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nim</w:t>
            </w:r>
          </w:p>
        </w:tc>
        <w:tc>
          <w:tcPr>
            <w:tcW w:w="852" w:type="dxa"/>
          </w:tcPr>
          <w:p w14:paraId="0BE793F4" w14:textId="2334F5F8" w:rsidR="00012629" w:rsidRDefault="00044897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TS2</w:t>
            </w:r>
          </w:p>
        </w:tc>
        <w:tc>
          <w:tcPr>
            <w:tcW w:w="2405" w:type="dxa"/>
          </w:tcPr>
          <w:p w14:paraId="4E23AFB0" w14:textId="25570F5A" w:rsidR="00012629" w:rsidRPr="00B957D8" w:rsidRDefault="001F7793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957D8">
              <w:rPr>
                <w:i/>
                <w:iCs/>
                <w:lang w:val="en-US"/>
              </w:rPr>
              <w:t xml:space="preserve">Penicillium </w:t>
            </w:r>
            <w:proofErr w:type="spellStart"/>
            <w:r w:rsidRPr="00B957D8">
              <w:rPr>
                <w:i/>
                <w:iCs/>
                <w:lang w:val="en-US"/>
              </w:rPr>
              <w:t>citrinum</w:t>
            </w:r>
            <w:proofErr w:type="spellEnd"/>
            <w:r w:rsidR="00B957D8">
              <w:rPr>
                <w:lang w:val="en-US"/>
              </w:rPr>
              <w:t xml:space="preserve"> (</w:t>
            </w:r>
            <w:r w:rsidR="00B957D8" w:rsidRPr="00B957D8">
              <w:rPr>
                <w:lang w:val="en-US"/>
              </w:rPr>
              <w:t>MT560285.1</w:t>
            </w:r>
            <w:r w:rsidR="00B957D8">
              <w:rPr>
                <w:lang w:val="en-US"/>
              </w:rPr>
              <w:t>)</w:t>
            </w:r>
          </w:p>
        </w:tc>
        <w:tc>
          <w:tcPr>
            <w:tcW w:w="845" w:type="dxa"/>
          </w:tcPr>
          <w:p w14:paraId="4A17C7AE" w14:textId="0E2F562E" w:rsidR="00012629" w:rsidRDefault="000179E6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  <w:tr w:rsidR="00482709" w14:paraId="3F41CF4C" w14:textId="77777777" w:rsidTr="00232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</w:tcPr>
          <w:p w14:paraId="71D1D771" w14:textId="33727709" w:rsidR="00C6241B" w:rsidRPr="006264F5" w:rsidRDefault="00FD3AD2" w:rsidP="004D6B04">
            <w:pPr>
              <w:rPr>
                <w:b w:val="0"/>
                <w:bCs w:val="0"/>
                <w:lang w:val="en-US"/>
              </w:rPr>
            </w:pPr>
            <w:r w:rsidRPr="006264F5">
              <w:rPr>
                <w:b w:val="0"/>
                <w:bCs w:val="0"/>
                <w:lang w:val="en-US"/>
              </w:rPr>
              <w:t>k141_215|F|ITS2 Extracted ITS2 sequence 2588-2765 (178 bp)</w:t>
            </w:r>
          </w:p>
        </w:tc>
        <w:tc>
          <w:tcPr>
            <w:tcW w:w="1349" w:type="dxa"/>
          </w:tcPr>
          <w:p w14:paraId="1A42EF5B" w14:textId="6455BCA7" w:rsidR="00C6241B" w:rsidRDefault="000B6BC3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nim</w:t>
            </w:r>
          </w:p>
        </w:tc>
        <w:tc>
          <w:tcPr>
            <w:tcW w:w="852" w:type="dxa"/>
          </w:tcPr>
          <w:p w14:paraId="14E53FB7" w14:textId="28F63328" w:rsidR="00C6241B" w:rsidRDefault="000B6BC3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TS2</w:t>
            </w:r>
          </w:p>
        </w:tc>
        <w:tc>
          <w:tcPr>
            <w:tcW w:w="2405" w:type="dxa"/>
          </w:tcPr>
          <w:p w14:paraId="39CA1829" w14:textId="2F899AE8" w:rsidR="00C6241B" w:rsidRPr="006012FF" w:rsidRDefault="006012FF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6012FF">
              <w:rPr>
                <w:i/>
                <w:iCs/>
                <w:lang w:val="en-US"/>
              </w:rPr>
              <w:t>Simplicillium</w:t>
            </w:r>
            <w:proofErr w:type="spellEnd"/>
            <w:r w:rsidRPr="006012FF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012FF">
              <w:rPr>
                <w:i/>
                <w:iCs/>
                <w:lang w:val="en-US"/>
              </w:rPr>
              <w:t>lamellicola</w:t>
            </w:r>
            <w:proofErr w:type="spellEnd"/>
            <w:r>
              <w:rPr>
                <w:lang w:val="en-US"/>
              </w:rPr>
              <w:t xml:space="preserve"> (</w:t>
            </w:r>
            <w:r w:rsidRPr="006012FF">
              <w:rPr>
                <w:lang w:val="en-US"/>
              </w:rPr>
              <w:t>MH859670.1</w:t>
            </w:r>
            <w:r w:rsidRPr="006012FF">
              <w:rPr>
                <w:lang w:val="en-US"/>
              </w:rPr>
              <w:t>)</w:t>
            </w:r>
          </w:p>
        </w:tc>
        <w:tc>
          <w:tcPr>
            <w:tcW w:w="845" w:type="dxa"/>
          </w:tcPr>
          <w:p w14:paraId="190DBE14" w14:textId="18C2A05C" w:rsidR="00C6241B" w:rsidRDefault="006012FF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  <w:tr w:rsidR="00482709" w14:paraId="41C49D4F" w14:textId="77777777" w:rsidTr="00232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</w:tcPr>
          <w:p w14:paraId="5974614A" w14:textId="6B16357E" w:rsidR="00C6241B" w:rsidRPr="006264F5" w:rsidRDefault="000B6BC3" w:rsidP="004D6B04">
            <w:pPr>
              <w:rPr>
                <w:b w:val="0"/>
                <w:bCs w:val="0"/>
                <w:lang w:val="en-US"/>
              </w:rPr>
            </w:pPr>
            <w:r w:rsidRPr="006264F5">
              <w:rPr>
                <w:b w:val="0"/>
                <w:bCs w:val="0"/>
                <w:lang w:val="en-US"/>
              </w:rPr>
              <w:t>k141_122|O|ITS2 Extracted ITS2 sequence 86-518 (433 bp)</w:t>
            </w:r>
          </w:p>
        </w:tc>
        <w:tc>
          <w:tcPr>
            <w:tcW w:w="1349" w:type="dxa"/>
          </w:tcPr>
          <w:p w14:paraId="60C548D8" w14:textId="2DCF2945" w:rsidR="00C6241B" w:rsidRDefault="000B6BC3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nim</w:t>
            </w:r>
          </w:p>
        </w:tc>
        <w:tc>
          <w:tcPr>
            <w:tcW w:w="852" w:type="dxa"/>
          </w:tcPr>
          <w:p w14:paraId="0B887511" w14:textId="4E159568" w:rsidR="00C6241B" w:rsidRDefault="000B6BC3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TS2</w:t>
            </w:r>
          </w:p>
        </w:tc>
        <w:tc>
          <w:tcPr>
            <w:tcW w:w="2405" w:type="dxa"/>
          </w:tcPr>
          <w:p w14:paraId="0CFFC48D" w14:textId="4C48FC97" w:rsidR="00C6241B" w:rsidRPr="0039102F" w:rsidRDefault="0039102F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B3DF9">
              <w:rPr>
                <w:b/>
                <w:bCs/>
                <w:i/>
                <w:iCs/>
                <w:lang w:val="en-US"/>
              </w:rPr>
              <w:t xml:space="preserve">Phytophthora </w:t>
            </w:r>
            <w:proofErr w:type="spellStart"/>
            <w:r w:rsidRPr="006B3DF9">
              <w:rPr>
                <w:b/>
                <w:bCs/>
                <w:i/>
                <w:iCs/>
                <w:lang w:val="en-US"/>
              </w:rPr>
              <w:t>pistaciae</w:t>
            </w:r>
            <w:proofErr w:type="spellEnd"/>
            <w:r>
              <w:rPr>
                <w:lang w:val="en-US"/>
              </w:rPr>
              <w:t xml:space="preserve"> (</w:t>
            </w:r>
            <w:r w:rsidRPr="0039102F">
              <w:rPr>
                <w:lang w:val="en-US"/>
              </w:rPr>
              <w:t>AF403505.1</w:t>
            </w:r>
            <w:r w:rsidRPr="0039102F">
              <w:rPr>
                <w:lang w:val="en-US"/>
              </w:rPr>
              <w:t>)</w:t>
            </w:r>
          </w:p>
        </w:tc>
        <w:tc>
          <w:tcPr>
            <w:tcW w:w="845" w:type="dxa"/>
          </w:tcPr>
          <w:p w14:paraId="4B24119D" w14:textId="4B10BCA1" w:rsidR="00C6241B" w:rsidRDefault="00674766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9.5</w:t>
            </w:r>
          </w:p>
        </w:tc>
      </w:tr>
      <w:tr w:rsidR="00482709" w:rsidRPr="00796B51" w14:paraId="59FD4636" w14:textId="77777777" w:rsidTr="00232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</w:tcPr>
          <w:p w14:paraId="63CECE13" w14:textId="754E1F32" w:rsidR="00C6241B" w:rsidRPr="006264F5" w:rsidRDefault="009365C9" w:rsidP="004D6B04">
            <w:pPr>
              <w:rPr>
                <w:b w:val="0"/>
                <w:bCs w:val="0"/>
                <w:lang w:val="en-US"/>
              </w:rPr>
            </w:pPr>
            <w:r w:rsidRPr="006264F5">
              <w:rPr>
                <w:b w:val="0"/>
                <w:bCs w:val="0"/>
                <w:lang w:val="en-US"/>
              </w:rPr>
              <w:t>k141_207|O|ITS2 Extracted ITS2 sequence 96-1131 (1036 bp)</w:t>
            </w:r>
          </w:p>
        </w:tc>
        <w:tc>
          <w:tcPr>
            <w:tcW w:w="1349" w:type="dxa"/>
          </w:tcPr>
          <w:p w14:paraId="0FC48D17" w14:textId="64981150" w:rsidR="00C6241B" w:rsidRDefault="00D315C4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nim</w:t>
            </w:r>
          </w:p>
        </w:tc>
        <w:tc>
          <w:tcPr>
            <w:tcW w:w="852" w:type="dxa"/>
          </w:tcPr>
          <w:p w14:paraId="02656B33" w14:textId="3A828F47" w:rsidR="00C6241B" w:rsidRDefault="00D315C4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TS2</w:t>
            </w:r>
          </w:p>
        </w:tc>
        <w:tc>
          <w:tcPr>
            <w:tcW w:w="2405" w:type="dxa"/>
          </w:tcPr>
          <w:p w14:paraId="07CE2DB7" w14:textId="198F7715" w:rsidR="00C6241B" w:rsidRPr="00796B51" w:rsidRDefault="00796B51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96B51">
              <w:rPr>
                <w:b/>
                <w:bCs/>
                <w:i/>
                <w:iCs/>
              </w:rPr>
              <w:t>Phytophthora</w:t>
            </w:r>
            <w:proofErr w:type="spellEnd"/>
            <w:r w:rsidRPr="00796B51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796B51">
              <w:rPr>
                <w:b/>
                <w:bCs/>
                <w:i/>
                <w:iCs/>
              </w:rPr>
              <w:t>cinnamomi</w:t>
            </w:r>
            <w:proofErr w:type="spellEnd"/>
            <w:r w:rsidRPr="00796B51">
              <w:rPr>
                <w:b/>
                <w:bCs/>
                <w:i/>
                <w:iCs/>
              </w:rPr>
              <w:t xml:space="preserve"> var. </w:t>
            </w:r>
            <w:proofErr w:type="spellStart"/>
            <w:r w:rsidRPr="00796B51">
              <w:rPr>
                <w:b/>
                <w:bCs/>
                <w:i/>
                <w:iCs/>
              </w:rPr>
              <w:t>parvispora</w:t>
            </w:r>
            <w:proofErr w:type="spellEnd"/>
            <w:r w:rsidRPr="00796B51">
              <w:rPr>
                <w:b/>
                <w:bCs/>
              </w:rPr>
              <w:t xml:space="preserve"> </w:t>
            </w:r>
            <w:r w:rsidRPr="00796B51">
              <w:t>(</w:t>
            </w:r>
            <w:r w:rsidRPr="00796B51">
              <w:t>HQ643200.1</w:t>
            </w:r>
            <w:r w:rsidRPr="00796B51">
              <w:t>)</w:t>
            </w:r>
          </w:p>
        </w:tc>
        <w:tc>
          <w:tcPr>
            <w:tcW w:w="845" w:type="dxa"/>
          </w:tcPr>
          <w:p w14:paraId="0BBC8314" w14:textId="133717FF" w:rsidR="00C6241B" w:rsidRPr="00796B51" w:rsidRDefault="003321E9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.2</w:t>
            </w:r>
          </w:p>
        </w:tc>
      </w:tr>
      <w:tr w:rsidR="00482709" w:rsidRPr="004D1815" w14:paraId="100E5ABC" w14:textId="77777777" w:rsidTr="00232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</w:tcPr>
          <w:p w14:paraId="5AC5B42B" w14:textId="6E977C09" w:rsidR="003F06C5" w:rsidRPr="006264F5" w:rsidRDefault="004D1815" w:rsidP="004D6B04">
            <w:pPr>
              <w:rPr>
                <w:b w:val="0"/>
                <w:bCs w:val="0"/>
                <w:lang w:val="en-US"/>
              </w:rPr>
            </w:pPr>
            <w:r w:rsidRPr="006264F5">
              <w:rPr>
                <w:b w:val="0"/>
                <w:bCs w:val="0"/>
                <w:lang w:val="en-US"/>
              </w:rPr>
              <w:t>k141_164|O|ITS2 Extracted ITS2 sequence 127-572 (446 bp)</w:t>
            </w:r>
          </w:p>
        </w:tc>
        <w:tc>
          <w:tcPr>
            <w:tcW w:w="1349" w:type="dxa"/>
          </w:tcPr>
          <w:p w14:paraId="6D9DC629" w14:textId="783E6ABB" w:rsidR="003F06C5" w:rsidRPr="004D1815" w:rsidRDefault="004D1815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nim</w:t>
            </w:r>
          </w:p>
        </w:tc>
        <w:tc>
          <w:tcPr>
            <w:tcW w:w="852" w:type="dxa"/>
          </w:tcPr>
          <w:p w14:paraId="58C80C5A" w14:textId="1291DB96" w:rsidR="003F06C5" w:rsidRPr="004D1815" w:rsidRDefault="004D1815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TS2</w:t>
            </w:r>
          </w:p>
        </w:tc>
        <w:tc>
          <w:tcPr>
            <w:tcW w:w="2405" w:type="dxa"/>
          </w:tcPr>
          <w:p w14:paraId="0D8EC379" w14:textId="6FC24DA5" w:rsidR="003F06C5" w:rsidRPr="004735B6" w:rsidRDefault="004735B6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A5045">
              <w:rPr>
                <w:b/>
                <w:bCs/>
                <w:i/>
                <w:iCs/>
                <w:lang w:val="en-US"/>
              </w:rPr>
              <w:t xml:space="preserve">Phytophthora </w:t>
            </w:r>
            <w:proofErr w:type="spellStart"/>
            <w:r w:rsidRPr="007A5045">
              <w:rPr>
                <w:b/>
                <w:bCs/>
                <w:i/>
                <w:iCs/>
                <w:lang w:val="en-US"/>
              </w:rPr>
              <w:t>syringae</w:t>
            </w:r>
            <w:proofErr w:type="spellEnd"/>
            <w:r>
              <w:rPr>
                <w:lang w:val="en-US"/>
              </w:rPr>
              <w:t xml:space="preserve"> (</w:t>
            </w:r>
            <w:r w:rsidRPr="004735B6">
              <w:rPr>
                <w:lang w:val="en-US"/>
              </w:rPr>
              <w:t>MH750851.1</w:t>
            </w:r>
            <w:r>
              <w:rPr>
                <w:lang w:val="en-US"/>
              </w:rPr>
              <w:t>)</w:t>
            </w:r>
          </w:p>
        </w:tc>
        <w:tc>
          <w:tcPr>
            <w:tcW w:w="845" w:type="dxa"/>
          </w:tcPr>
          <w:p w14:paraId="38EDA637" w14:textId="0D1514F9" w:rsidR="003F06C5" w:rsidRPr="004D1815" w:rsidRDefault="00A36C6E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  <w:tr w:rsidR="00482709" w:rsidRPr="004D1815" w14:paraId="12B6E0AE" w14:textId="77777777" w:rsidTr="00232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</w:tcPr>
          <w:p w14:paraId="746BD704" w14:textId="393F63F6" w:rsidR="003F06C5" w:rsidRPr="006264F5" w:rsidRDefault="00A36C6E" w:rsidP="004D6B04">
            <w:pPr>
              <w:rPr>
                <w:b w:val="0"/>
                <w:bCs w:val="0"/>
                <w:lang w:val="en-US"/>
              </w:rPr>
            </w:pPr>
            <w:r w:rsidRPr="006264F5">
              <w:rPr>
                <w:b w:val="0"/>
                <w:bCs w:val="0"/>
                <w:lang w:val="en-US"/>
              </w:rPr>
              <w:t>k141_171|O|ITS2 Extracted ITS2 sequence 803-1218 (416 bp)</w:t>
            </w:r>
          </w:p>
        </w:tc>
        <w:tc>
          <w:tcPr>
            <w:tcW w:w="1349" w:type="dxa"/>
          </w:tcPr>
          <w:p w14:paraId="6824B328" w14:textId="4F9011CC" w:rsidR="003F06C5" w:rsidRPr="004D1815" w:rsidRDefault="00A36C6E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nim</w:t>
            </w:r>
          </w:p>
        </w:tc>
        <w:tc>
          <w:tcPr>
            <w:tcW w:w="852" w:type="dxa"/>
          </w:tcPr>
          <w:p w14:paraId="62F9E55D" w14:textId="233CB751" w:rsidR="003F06C5" w:rsidRPr="004D1815" w:rsidRDefault="00A36C6E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TS2</w:t>
            </w:r>
          </w:p>
        </w:tc>
        <w:tc>
          <w:tcPr>
            <w:tcW w:w="2405" w:type="dxa"/>
          </w:tcPr>
          <w:p w14:paraId="27E106D7" w14:textId="45950236" w:rsidR="003F06C5" w:rsidRPr="008B7021" w:rsidRDefault="00A77CDD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77CDD">
              <w:rPr>
                <w:i/>
                <w:iCs/>
                <w:lang w:val="en-US"/>
              </w:rPr>
              <w:t xml:space="preserve">Phytophthora </w:t>
            </w:r>
            <w:proofErr w:type="spellStart"/>
            <w:r w:rsidRPr="00A77CDD">
              <w:rPr>
                <w:i/>
                <w:iCs/>
                <w:lang w:val="en-US"/>
              </w:rPr>
              <w:t>citricola</w:t>
            </w:r>
            <w:proofErr w:type="spellEnd"/>
            <w:r w:rsidR="00E7743F" w:rsidRPr="00E7743F">
              <w:rPr>
                <w:lang w:val="en-US"/>
              </w:rPr>
              <w:t>**</w:t>
            </w:r>
            <w:r w:rsidR="008B7021">
              <w:rPr>
                <w:lang w:val="en-US"/>
              </w:rPr>
              <w:t xml:space="preserve"> (</w:t>
            </w:r>
            <w:r w:rsidR="008B7021" w:rsidRPr="008B7021">
              <w:rPr>
                <w:lang w:val="en-US"/>
              </w:rPr>
              <w:t>MF980709.1</w:t>
            </w:r>
            <w:r w:rsidR="008B7021">
              <w:rPr>
                <w:lang w:val="en-US"/>
              </w:rPr>
              <w:t>)</w:t>
            </w:r>
          </w:p>
        </w:tc>
        <w:tc>
          <w:tcPr>
            <w:tcW w:w="845" w:type="dxa"/>
          </w:tcPr>
          <w:p w14:paraId="7ED028B7" w14:textId="2579C4F5" w:rsidR="003F06C5" w:rsidRPr="004D1815" w:rsidRDefault="00AC5EB5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  <w:tr w:rsidR="00482709" w:rsidRPr="004D1815" w14:paraId="33C44738" w14:textId="77777777" w:rsidTr="00232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</w:tcPr>
          <w:p w14:paraId="6B43CCBA" w14:textId="19D840B7" w:rsidR="00AC5EB5" w:rsidRPr="006264F5" w:rsidRDefault="00E54823" w:rsidP="004D6B04">
            <w:pPr>
              <w:rPr>
                <w:b w:val="0"/>
                <w:bCs w:val="0"/>
                <w:lang w:val="en-US"/>
              </w:rPr>
            </w:pPr>
            <w:r w:rsidRPr="006264F5">
              <w:rPr>
                <w:b w:val="0"/>
                <w:bCs w:val="0"/>
                <w:lang w:val="en-US"/>
              </w:rPr>
              <w:t>pf_</w:t>
            </w:r>
            <w:proofErr w:type="gramStart"/>
            <w:r w:rsidRPr="006264F5">
              <w:rPr>
                <w:b w:val="0"/>
                <w:bCs w:val="0"/>
                <w:lang w:val="en-US"/>
              </w:rPr>
              <w:t>out.PFemirge</w:t>
            </w:r>
            <w:proofErr w:type="gramEnd"/>
            <w:r w:rsidRPr="006264F5">
              <w:rPr>
                <w:b w:val="0"/>
                <w:bCs w:val="0"/>
                <w:lang w:val="en-US"/>
              </w:rPr>
              <w:t>_1280_0.555735</w:t>
            </w:r>
          </w:p>
        </w:tc>
        <w:tc>
          <w:tcPr>
            <w:tcW w:w="1349" w:type="dxa"/>
          </w:tcPr>
          <w:p w14:paraId="2311F9AD" w14:textId="55BE45CC" w:rsidR="00AC5EB5" w:rsidRDefault="00EB43C3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MIRGE</w:t>
            </w:r>
          </w:p>
        </w:tc>
        <w:tc>
          <w:tcPr>
            <w:tcW w:w="852" w:type="dxa"/>
          </w:tcPr>
          <w:p w14:paraId="03A4304D" w14:textId="207C3EB0" w:rsidR="00AC5EB5" w:rsidRDefault="00EB43C3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S</w:t>
            </w:r>
          </w:p>
        </w:tc>
        <w:tc>
          <w:tcPr>
            <w:tcW w:w="2405" w:type="dxa"/>
          </w:tcPr>
          <w:p w14:paraId="4CDDB444" w14:textId="53F95AA2" w:rsidR="00AC5EB5" w:rsidRPr="00290CD8" w:rsidRDefault="00290CD8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 xml:space="preserve">Phytophthora </w:t>
            </w:r>
            <w:proofErr w:type="spellStart"/>
            <w:r>
              <w:rPr>
                <w:i/>
                <w:iCs/>
                <w:lang w:val="en-US"/>
              </w:rPr>
              <w:t>megasperma</w:t>
            </w:r>
            <w:proofErr w:type="spellEnd"/>
            <w:r>
              <w:rPr>
                <w:lang w:val="en-US"/>
              </w:rPr>
              <w:t xml:space="preserve"> (</w:t>
            </w:r>
            <w:r w:rsidR="00E34668" w:rsidRPr="00E34668">
              <w:rPr>
                <w:lang w:val="en-US"/>
              </w:rPr>
              <w:t>X54265.1</w:t>
            </w:r>
            <w:r>
              <w:rPr>
                <w:lang w:val="en-US"/>
              </w:rPr>
              <w:t>)</w:t>
            </w:r>
          </w:p>
        </w:tc>
        <w:tc>
          <w:tcPr>
            <w:tcW w:w="845" w:type="dxa"/>
          </w:tcPr>
          <w:p w14:paraId="70597AAE" w14:textId="3E7C6926" w:rsidR="00AC5EB5" w:rsidRPr="004D1815" w:rsidRDefault="00E34668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9.8</w:t>
            </w:r>
          </w:p>
        </w:tc>
      </w:tr>
      <w:tr w:rsidR="00482709" w:rsidRPr="004D1815" w14:paraId="34F69D07" w14:textId="77777777" w:rsidTr="00232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</w:tcPr>
          <w:p w14:paraId="47C7FA57" w14:textId="0B2D736C" w:rsidR="00E34668" w:rsidRPr="006264F5" w:rsidRDefault="00B33D6F" w:rsidP="004D6B04">
            <w:pPr>
              <w:rPr>
                <w:b w:val="0"/>
                <w:bCs w:val="0"/>
                <w:lang w:val="en-US"/>
              </w:rPr>
            </w:pPr>
            <w:r w:rsidRPr="006264F5">
              <w:rPr>
                <w:b w:val="0"/>
                <w:bCs w:val="0"/>
                <w:lang w:val="en-US"/>
              </w:rPr>
              <w:t>pf_</w:t>
            </w:r>
            <w:proofErr w:type="gramStart"/>
            <w:r w:rsidRPr="006264F5">
              <w:rPr>
                <w:b w:val="0"/>
                <w:bCs w:val="0"/>
                <w:lang w:val="en-US"/>
              </w:rPr>
              <w:t>out.PFemirge</w:t>
            </w:r>
            <w:proofErr w:type="gramEnd"/>
            <w:r w:rsidRPr="006264F5">
              <w:rPr>
                <w:b w:val="0"/>
                <w:bCs w:val="0"/>
                <w:lang w:val="en-US"/>
              </w:rPr>
              <w:t>_2194_0.199776</w:t>
            </w:r>
          </w:p>
        </w:tc>
        <w:tc>
          <w:tcPr>
            <w:tcW w:w="1349" w:type="dxa"/>
          </w:tcPr>
          <w:p w14:paraId="5DDBC999" w14:textId="4AC414A8" w:rsidR="00E34668" w:rsidRDefault="00B33D6F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MIRGE</w:t>
            </w:r>
          </w:p>
        </w:tc>
        <w:tc>
          <w:tcPr>
            <w:tcW w:w="852" w:type="dxa"/>
          </w:tcPr>
          <w:p w14:paraId="53D1E54C" w14:textId="03493AAB" w:rsidR="00E34668" w:rsidRDefault="00A132EE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="002A40E8">
              <w:rPr>
                <w:lang w:val="en-US"/>
              </w:rPr>
              <w:t xml:space="preserve">ito. </w:t>
            </w:r>
            <w:r w:rsidR="00B33D6F">
              <w:rPr>
                <w:lang w:val="en-US"/>
              </w:rPr>
              <w:t>1</w:t>
            </w:r>
            <w:r w:rsidR="002A40E8">
              <w:rPr>
                <w:lang w:val="en-US"/>
              </w:rPr>
              <w:t>6</w:t>
            </w:r>
            <w:r w:rsidR="00B33D6F">
              <w:rPr>
                <w:lang w:val="en-US"/>
              </w:rPr>
              <w:t>S</w:t>
            </w:r>
          </w:p>
        </w:tc>
        <w:tc>
          <w:tcPr>
            <w:tcW w:w="2405" w:type="dxa"/>
          </w:tcPr>
          <w:p w14:paraId="365671F9" w14:textId="608A7DFC" w:rsidR="00E34668" w:rsidRPr="004B0A06" w:rsidRDefault="004B0A06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B0A06">
              <w:rPr>
                <w:i/>
                <w:iCs/>
                <w:lang w:val="en-US"/>
              </w:rPr>
              <w:t xml:space="preserve">Phytophthora </w:t>
            </w:r>
            <w:proofErr w:type="spellStart"/>
            <w:r w:rsidRPr="004B0A06">
              <w:rPr>
                <w:i/>
                <w:iCs/>
                <w:lang w:val="en-US"/>
              </w:rPr>
              <w:t>sojae</w:t>
            </w:r>
            <w:proofErr w:type="spellEnd"/>
            <w:r>
              <w:rPr>
                <w:lang w:val="en-US"/>
              </w:rPr>
              <w:t xml:space="preserve"> (</w:t>
            </w:r>
            <w:r w:rsidRPr="004B0A06">
              <w:rPr>
                <w:lang w:val="en-US"/>
              </w:rPr>
              <w:t>NC_009385.1</w:t>
            </w:r>
            <w:r>
              <w:rPr>
                <w:lang w:val="en-US"/>
              </w:rPr>
              <w:t>)</w:t>
            </w:r>
          </w:p>
        </w:tc>
        <w:tc>
          <w:tcPr>
            <w:tcW w:w="845" w:type="dxa"/>
          </w:tcPr>
          <w:p w14:paraId="2D5F1D5F" w14:textId="2044379A" w:rsidR="00E34668" w:rsidRDefault="00A132EE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9.5</w:t>
            </w:r>
          </w:p>
        </w:tc>
      </w:tr>
      <w:tr w:rsidR="00482709" w:rsidRPr="004D1815" w14:paraId="1DD2F444" w14:textId="77777777" w:rsidTr="00232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</w:tcPr>
          <w:p w14:paraId="097C44EA" w14:textId="50C301D1" w:rsidR="004E771C" w:rsidRPr="006264F5" w:rsidRDefault="00F5494B" w:rsidP="004D6B04">
            <w:pPr>
              <w:rPr>
                <w:b w:val="0"/>
                <w:bCs w:val="0"/>
                <w:lang w:val="en-US"/>
              </w:rPr>
            </w:pPr>
            <w:r w:rsidRPr="006264F5">
              <w:rPr>
                <w:b w:val="0"/>
                <w:bCs w:val="0"/>
              </w:rPr>
              <w:t>pf_</w:t>
            </w:r>
            <w:proofErr w:type="gramStart"/>
            <w:r w:rsidRPr="006264F5">
              <w:rPr>
                <w:b w:val="0"/>
                <w:bCs w:val="0"/>
              </w:rPr>
              <w:t>out.PFemirge</w:t>
            </w:r>
            <w:proofErr w:type="gramEnd"/>
            <w:r w:rsidRPr="006264F5">
              <w:rPr>
                <w:b w:val="0"/>
                <w:bCs w:val="0"/>
              </w:rPr>
              <w:t>_2273_</w:t>
            </w:r>
            <w:proofErr w:type="gramStart"/>
            <w:r w:rsidRPr="006264F5">
              <w:rPr>
                <w:b w:val="0"/>
                <w:bCs w:val="0"/>
              </w:rPr>
              <w:t>0.123148</w:t>
            </w:r>
            <w:proofErr w:type="gramEnd"/>
          </w:p>
        </w:tc>
        <w:tc>
          <w:tcPr>
            <w:tcW w:w="1349" w:type="dxa"/>
          </w:tcPr>
          <w:p w14:paraId="7F6C7F99" w14:textId="212E084D" w:rsidR="004E771C" w:rsidRDefault="00F5494B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MIRGE</w:t>
            </w:r>
          </w:p>
        </w:tc>
        <w:tc>
          <w:tcPr>
            <w:tcW w:w="852" w:type="dxa"/>
          </w:tcPr>
          <w:p w14:paraId="00681270" w14:textId="031F6596" w:rsidR="004E771C" w:rsidRDefault="00F5494B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S</w:t>
            </w:r>
          </w:p>
        </w:tc>
        <w:tc>
          <w:tcPr>
            <w:tcW w:w="2405" w:type="dxa"/>
          </w:tcPr>
          <w:p w14:paraId="3397FDEC" w14:textId="2F9D325D" w:rsidR="004E771C" w:rsidRPr="002A0F45" w:rsidRDefault="002A0F45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A0F45">
              <w:rPr>
                <w:i/>
                <w:iCs/>
                <w:lang w:val="en-US"/>
              </w:rPr>
              <w:t xml:space="preserve">Phytophthora </w:t>
            </w:r>
            <w:proofErr w:type="spellStart"/>
            <w:r w:rsidRPr="002A0F45">
              <w:rPr>
                <w:i/>
                <w:iCs/>
                <w:lang w:val="en-US"/>
              </w:rPr>
              <w:t>sojae</w:t>
            </w:r>
            <w:proofErr w:type="spellEnd"/>
            <w:r>
              <w:rPr>
                <w:lang w:val="en-US"/>
              </w:rPr>
              <w:t xml:space="preserve"> (</w:t>
            </w:r>
            <w:r w:rsidRPr="002A0F45">
              <w:rPr>
                <w:lang w:val="en-US"/>
              </w:rPr>
              <w:t>JN635166.1</w:t>
            </w:r>
            <w:r>
              <w:rPr>
                <w:lang w:val="en-US"/>
              </w:rPr>
              <w:t>)</w:t>
            </w:r>
          </w:p>
        </w:tc>
        <w:tc>
          <w:tcPr>
            <w:tcW w:w="845" w:type="dxa"/>
          </w:tcPr>
          <w:p w14:paraId="68F51928" w14:textId="6447CCCD" w:rsidR="004E771C" w:rsidRDefault="00FE1D55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9.9</w:t>
            </w:r>
          </w:p>
        </w:tc>
      </w:tr>
      <w:tr w:rsidR="00482709" w:rsidRPr="004D1815" w14:paraId="6A30C8D4" w14:textId="77777777" w:rsidTr="00232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</w:tcPr>
          <w:p w14:paraId="254A9367" w14:textId="49A12444" w:rsidR="00697A98" w:rsidRPr="006264F5" w:rsidRDefault="00EF1D00" w:rsidP="004D6B04">
            <w:pPr>
              <w:rPr>
                <w:b w:val="0"/>
                <w:bCs w:val="0"/>
              </w:rPr>
            </w:pPr>
            <w:r w:rsidRPr="006264F5">
              <w:rPr>
                <w:b w:val="0"/>
                <w:bCs w:val="0"/>
              </w:rPr>
              <w:t>pf_</w:t>
            </w:r>
            <w:proofErr w:type="gramStart"/>
            <w:r w:rsidRPr="006264F5">
              <w:rPr>
                <w:b w:val="0"/>
                <w:bCs w:val="0"/>
              </w:rPr>
              <w:t>out.PFemirge</w:t>
            </w:r>
            <w:proofErr w:type="gramEnd"/>
            <w:r w:rsidRPr="006264F5">
              <w:rPr>
                <w:b w:val="0"/>
                <w:bCs w:val="0"/>
              </w:rPr>
              <w:t>_2683_</w:t>
            </w:r>
            <w:proofErr w:type="gramStart"/>
            <w:r w:rsidRPr="006264F5">
              <w:rPr>
                <w:b w:val="0"/>
                <w:bCs w:val="0"/>
              </w:rPr>
              <w:t>0.036673</w:t>
            </w:r>
            <w:proofErr w:type="gramEnd"/>
          </w:p>
        </w:tc>
        <w:tc>
          <w:tcPr>
            <w:tcW w:w="1349" w:type="dxa"/>
          </w:tcPr>
          <w:p w14:paraId="39058C5E" w14:textId="3842AFA9" w:rsidR="00697A98" w:rsidRDefault="00EF1D00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MIRGE</w:t>
            </w:r>
          </w:p>
        </w:tc>
        <w:tc>
          <w:tcPr>
            <w:tcW w:w="852" w:type="dxa"/>
          </w:tcPr>
          <w:p w14:paraId="24E6C399" w14:textId="582D48F6" w:rsidR="00697A98" w:rsidRDefault="00EF1D00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to. 16S</w:t>
            </w:r>
          </w:p>
        </w:tc>
        <w:tc>
          <w:tcPr>
            <w:tcW w:w="2405" w:type="dxa"/>
          </w:tcPr>
          <w:p w14:paraId="43EA8911" w14:textId="1AEA1247" w:rsidR="00697A98" w:rsidRPr="00431F1D" w:rsidRDefault="00431F1D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31F1D">
              <w:rPr>
                <w:i/>
                <w:iCs/>
                <w:lang w:val="en-US"/>
              </w:rPr>
              <w:t xml:space="preserve">Phytophthora </w:t>
            </w:r>
            <w:proofErr w:type="spellStart"/>
            <w:r w:rsidRPr="00431F1D">
              <w:rPr>
                <w:i/>
                <w:iCs/>
                <w:lang w:val="en-US"/>
              </w:rPr>
              <w:t>cinnamomi</w:t>
            </w:r>
            <w:proofErr w:type="spellEnd"/>
            <w:r>
              <w:rPr>
                <w:lang w:val="en-US"/>
              </w:rPr>
              <w:t xml:space="preserve"> </w:t>
            </w:r>
            <w:r w:rsidRPr="00431F1D">
              <w:rPr>
                <w:lang w:val="en-US"/>
              </w:rPr>
              <w:t>(</w:t>
            </w:r>
            <w:r w:rsidRPr="00431F1D">
              <w:rPr>
                <w:lang w:val="en-US"/>
              </w:rPr>
              <w:t>PP108238.1</w:t>
            </w:r>
            <w:r w:rsidRPr="00431F1D">
              <w:rPr>
                <w:lang w:val="en-US"/>
              </w:rPr>
              <w:t>)</w:t>
            </w:r>
          </w:p>
        </w:tc>
        <w:tc>
          <w:tcPr>
            <w:tcW w:w="845" w:type="dxa"/>
          </w:tcPr>
          <w:p w14:paraId="17992BC4" w14:textId="16978E03" w:rsidR="00697A98" w:rsidRDefault="0021682D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6.7</w:t>
            </w:r>
          </w:p>
        </w:tc>
      </w:tr>
      <w:tr w:rsidR="0023264C" w:rsidRPr="004D1815" w14:paraId="5EACC240" w14:textId="77777777" w:rsidTr="00232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</w:tcPr>
          <w:p w14:paraId="35F60FF5" w14:textId="61AF4555" w:rsidR="005F05D5" w:rsidRPr="006264F5" w:rsidRDefault="002040C2" w:rsidP="004D6B04">
            <w:pPr>
              <w:rPr>
                <w:b w:val="0"/>
                <w:bCs w:val="0"/>
              </w:rPr>
            </w:pPr>
            <w:r w:rsidRPr="006264F5">
              <w:rPr>
                <w:b w:val="0"/>
                <w:bCs w:val="0"/>
              </w:rPr>
              <w:t>pf_</w:t>
            </w:r>
            <w:proofErr w:type="gramStart"/>
            <w:r w:rsidRPr="006264F5">
              <w:rPr>
                <w:b w:val="0"/>
                <w:bCs w:val="0"/>
              </w:rPr>
              <w:t>out.PFemirge</w:t>
            </w:r>
            <w:proofErr w:type="gramEnd"/>
            <w:r w:rsidRPr="006264F5">
              <w:rPr>
                <w:b w:val="0"/>
                <w:bCs w:val="0"/>
              </w:rPr>
              <w:t>_2529_</w:t>
            </w:r>
            <w:proofErr w:type="gramStart"/>
            <w:r w:rsidRPr="006264F5">
              <w:rPr>
                <w:b w:val="0"/>
                <w:bCs w:val="0"/>
              </w:rPr>
              <w:t>0.051319</w:t>
            </w:r>
            <w:proofErr w:type="gramEnd"/>
          </w:p>
        </w:tc>
        <w:tc>
          <w:tcPr>
            <w:tcW w:w="1349" w:type="dxa"/>
          </w:tcPr>
          <w:p w14:paraId="3BCEE845" w14:textId="66D655D0" w:rsidR="005F05D5" w:rsidRDefault="002040C2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MIRGE</w:t>
            </w:r>
          </w:p>
        </w:tc>
        <w:tc>
          <w:tcPr>
            <w:tcW w:w="852" w:type="dxa"/>
          </w:tcPr>
          <w:p w14:paraId="0BB176BC" w14:textId="49099F41" w:rsidR="005F05D5" w:rsidRDefault="002040C2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S</w:t>
            </w:r>
          </w:p>
        </w:tc>
        <w:tc>
          <w:tcPr>
            <w:tcW w:w="2405" w:type="dxa"/>
          </w:tcPr>
          <w:p w14:paraId="3224D1B4" w14:textId="62F927BD" w:rsidR="005F05D5" w:rsidRPr="00C61E8B" w:rsidRDefault="00C61E8B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61E8B">
              <w:rPr>
                <w:i/>
                <w:iCs/>
                <w:lang w:val="en-US"/>
              </w:rPr>
              <w:t xml:space="preserve">Phytophthora infestans </w:t>
            </w:r>
            <w:r w:rsidRPr="00923AFA">
              <w:rPr>
                <w:lang w:val="en-US"/>
              </w:rPr>
              <w:t>T30-4</w:t>
            </w:r>
            <w:r>
              <w:rPr>
                <w:lang w:val="en-US"/>
              </w:rPr>
              <w:t xml:space="preserve"> (</w:t>
            </w:r>
            <w:r w:rsidRPr="00C61E8B">
              <w:rPr>
                <w:lang w:val="en-US"/>
              </w:rPr>
              <w:t>XR_009934735.1</w:t>
            </w:r>
            <w:r>
              <w:rPr>
                <w:lang w:val="en-US"/>
              </w:rPr>
              <w:t>)</w:t>
            </w:r>
          </w:p>
        </w:tc>
        <w:tc>
          <w:tcPr>
            <w:tcW w:w="845" w:type="dxa"/>
          </w:tcPr>
          <w:p w14:paraId="498DC433" w14:textId="2494CFC7" w:rsidR="005F05D5" w:rsidRDefault="00D47171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8.8</w:t>
            </w:r>
          </w:p>
        </w:tc>
      </w:tr>
      <w:tr w:rsidR="00482709" w:rsidRPr="004D1815" w14:paraId="44FF1B30" w14:textId="77777777" w:rsidTr="00232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</w:tcPr>
          <w:p w14:paraId="04B5BD46" w14:textId="29F91206" w:rsidR="00C42D5A" w:rsidRPr="006264F5" w:rsidRDefault="0091717A" w:rsidP="004D6B04">
            <w:pPr>
              <w:rPr>
                <w:b w:val="0"/>
                <w:bCs w:val="0"/>
              </w:rPr>
            </w:pPr>
            <w:r w:rsidRPr="006264F5">
              <w:rPr>
                <w:b w:val="0"/>
                <w:bCs w:val="0"/>
              </w:rPr>
              <w:t>pf_</w:t>
            </w:r>
            <w:proofErr w:type="gramStart"/>
            <w:r w:rsidRPr="006264F5">
              <w:rPr>
                <w:b w:val="0"/>
                <w:bCs w:val="0"/>
              </w:rPr>
              <w:t>out.PFemirge</w:t>
            </w:r>
            <w:proofErr w:type="gramEnd"/>
            <w:r w:rsidRPr="006264F5">
              <w:rPr>
                <w:b w:val="0"/>
                <w:bCs w:val="0"/>
              </w:rPr>
              <w:t>_2684_</w:t>
            </w:r>
            <w:proofErr w:type="gramStart"/>
            <w:r w:rsidRPr="006264F5">
              <w:rPr>
                <w:b w:val="0"/>
                <w:bCs w:val="0"/>
              </w:rPr>
              <w:t>0.013738</w:t>
            </w:r>
            <w:proofErr w:type="gramEnd"/>
          </w:p>
        </w:tc>
        <w:tc>
          <w:tcPr>
            <w:tcW w:w="1349" w:type="dxa"/>
          </w:tcPr>
          <w:p w14:paraId="4B2AD748" w14:textId="1AFA110B" w:rsidR="00C42D5A" w:rsidRDefault="0091717A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MIRGE</w:t>
            </w:r>
          </w:p>
        </w:tc>
        <w:tc>
          <w:tcPr>
            <w:tcW w:w="852" w:type="dxa"/>
          </w:tcPr>
          <w:p w14:paraId="4591CF7B" w14:textId="18C1A4E3" w:rsidR="00C42D5A" w:rsidRDefault="0091717A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to. 16S</w:t>
            </w:r>
          </w:p>
        </w:tc>
        <w:tc>
          <w:tcPr>
            <w:tcW w:w="2405" w:type="dxa"/>
          </w:tcPr>
          <w:p w14:paraId="05D171DC" w14:textId="49F8BE5A" w:rsidR="00C42D5A" w:rsidRPr="00F32FF4" w:rsidRDefault="00F32FF4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32FF4">
              <w:rPr>
                <w:i/>
                <w:iCs/>
                <w:lang w:val="en-US"/>
              </w:rPr>
              <w:t xml:space="preserve">Phytophthora </w:t>
            </w:r>
            <w:proofErr w:type="spellStart"/>
            <w:r w:rsidRPr="00F32FF4">
              <w:rPr>
                <w:i/>
                <w:iCs/>
                <w:lang w:val="en-US"/>
              </w:rPr>
              <w:t>citricola</w:t>
            </w:r>
            <w:proofErr w:type="spellEnd"/>
            <w:r>
              <w:rPr>
                <w:lang w:val="en-US"/>
              </w:rPr>
              <w:t xml:space="preserve"> (</w:t>
            </w:r>
            <w:r w:rsidRPr="00F32FF4">
              <w:rPr>
                <w:lang w:val="en-US"/>
              </w:rPr>
              <w:t>NC_067070.1</w:t>
            </w:r>
            <w:r>
              <w:rPr>
                <w:lang w:val="en-US"/>
              </w:rPr>
              <w:t>)</w:t>
            </w:r>
          </w:p>
        </w:tc>
        <w:tc>
          <w:tcPr>
            <w:tcW w:w="845" w:type="dxa"/>
          </w:tcPr>
          <w:p w14:paraId="4F09C609" w14:textId="1166BB01" w:rsidR="00C42D5A" w:rsidRDefault="00822412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4.9</w:t>
            </w:r>
          </w:p>
        </w:tc>
      </w:tr>
      <w:tr w:rsidR="0023264C" w:rsidRPr="004D1815" w14:paraId="5E1E21AF" w14:textId="77777777" w:rsidTr="00232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</w:tcPr>
          <w:p w14:paraId="28F7F4A2" w14:textId="7EBDF09D" w:rsidR="000A39D8" w:rsidRPr="006264F5" w:rsidRDefault="007B32F0" w:rsidP="004D6B04">
            <w:pPr>
              <w:rPr>
                <w:b w:val="0"/>
                <w:bCs w:val="0"/>
              </w:rPr>
            </w:pPr>
            <w:r w:rsidRPr="006264F5">
              <w:rPr>
                <w:b w:val="0"/>
                <w:bCs w:val="0"/>
              </w:rPr>
              <w:t>pf_</w:t>
            </w:r>
            <w:proofErr w:type="gramStart"/>
            <w:r w:rsidRPr="006264F5">
              <w:rPr>
                <w:b w:val="0"/>
                <w:bCs w:val="0"/>
              </w:rPr>
              <w:t>out.PFemirge</w:t>
            </w:r>
            <w:proofErr w:type="gramEnd"/>
            <w:r w:rsidRPr="006264F5">
              <w:rPr>
                <w:b w:val="0"/>
                <w:bCs w:val="0"/>
              </w:rPr>
              <w:t>_652_</w:t>
            </w:r>
            <w:proofErr w:type="gramStart"/>
            <w:r w:rsidRPr="006264F5">
              <w:rPr>
                <w:b w:val="0"/>
                <w:bCs w:val="0"/>
              </w:rPr>
              <w:t>0.006305</w:t>
            </w:r>
            <w:proofErr w:type="gramEnd"/>
          </w:p>
        </w:tc>
        <w:tc>
          <w:tcPr>
            <w:tcW w:w="1349" w:type="dxa"/>
          </w:tcPr>
          <w:p w14:paraId="4B70B867" w14:textId="19D5ED7E" w:rsidR="000A39D8" w:rsidRDefault="007B32F0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MIRGE</w:t>
            </w:r>
          </w:p>
        </w:tc>
        <w:tc>
          <w:tcPr>
            <w:tcW w:w="852" w:type="dxa"/>
          </w:tcPr>
          <w:p w14:paraId="3E5F212F" w14:textId="37C922E6" w:rsidR="000A39D8" w:rsidRDefault="007B32F0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S</w:t>
            </w:r>
          </w:p>
        </w:tc>
        <w:tc>
          <w:tcPr>
            <w:tcW w:w="2405" w:type="dxa"/>
          </w:tcPr>
          <w:p w14:paraId="6288D2C7" w14:textId="5EC9B9A9" w:rsidR="000A39D8" w:rsidRPr="00106DD2" w:rsidRDefault="00106DD2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06DD2">
              <w:rPr>
                <w:i/>
                <w:iCs/>
                <w:lang w:val="en-US"/>
              </w:rPr>
              <w:t xml:space="preserve">Penicillium </w:t>
            </w:r>
            <w:r w:rsidRPr="00923AFA">
              <w:rPr>
                <w:lang w:val="en-US"/>
              </w:rPr>
              <w:t>sp. strain JMET 19</w:t>
            </w:r>
            <w:r>
              <w:rPr>
                <w:lang w:val="en-US"/>
              </w:rPr>
              <w:t xml:space="preserve"> (</w:t>
            </w:r>
            <w:r w:rsidRPr="00106DD2">
              <w:rPr>
                <w:lang w:val="en-US"/>
              </w:rPr>
              <w:t>MZ892607.1</w:t>
            </w:r>
            <w:r>
              <w:rPr>
                <w:lang w:val="en-US"/>
              </w:rPr>
              <w:t>)</w:t>
            </w:r>
          </w:p>
        </w:tc>
        <w:tc>
          <w:tcPr>
            <w:tcW w:w="845" w:type="dxa"/>
          </w:tcPr>
          <w:p w14:paraId="360AF9CE" w14:textId="38C02DA3" w:rsidR="000A39D8" w:rsidRDefault="006F676C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9.4</w:t>
            </w:r>
          </w:p>
        </w:tc>
      </w:tr>
      <w:tr w:rsidR="00482709" w:rsidRPr="004D1815" w14:paraId="3CE91A6B" w14:textId="77777777" w:rsidTr="00232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</w:tcPr>
          <w:p w14:paraId="0163E610" w14:textId="247D4A00" w:rsidR="00A26CA5" w:rsidRPr="006264F5" w:rsidRDefault="00F531FC" w:rsidP="004D6B04">
            <w:pPr>
              <w:rPr>
                <w:b w:val="0"/>
                <w:bCs w:val="0"/>
              </w:rPr>
            </w:pPr>
            <w:r w:rsidRPr="006264F5">
              <w:rPr>
                <w:b w:val="0"/>
                <w:bCs w:val="0"/>
              </w:rPr>
              <w:t>pf_</w:t>
            </w:r>
            <w:proofErr w:type="gramStart"/>
            <w:r w:rsidRPr="006264F5">
              <w:rPr>
                <w:b w:val="0"/>
                <w:bCs w:val="0"/>
              </w:rPr>
              <w:t>out.PFemirge</w:t>
            </w:r>
            <w:proofErr w:type="gramEnd"/>
            <w:r w:rsidRPr="006264F5">
              <w:rPr>
                <w:b w:val="0"/>
                <w:bCs w:val="0"/>
              </w:rPr>
              <w:t>_27_</w:t>
            </w:r>
            <w:proofErr w:type="gramStart"/>
            <w:r w:rsidRPr="006264F5">
              <w:rPr>
                <w:b w:val="0"/>
                <w:bCs w:val="0"/>
              </w:rPr>
              <w:t>0.003925</w:t>
            </w:r>
            <w:proofErr w:type="gramEnd"/>
          </w:p>
        </w:tc>
        <w:tc>
          <w:tcPr>
            <w:tcW w:w="1349" w:type="dxa"/>
          </w:tcPr>
          <w:p w14:paraId="707DA5B6" w14:textId="4B160116" w:rsidR="00A26CA5" w:rsidRDefault="00F531FC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MIRGE</w:t>
            </w:r>
          </w:p>
        </w:tc>
        <w:tc>
          <w:tcPr>
            <w:tcW w:w="852" w:type="dxa"/>
          </w:tcPr>
          <w:p w14:paraId="1F4B3646" w14:textId="7D6F243E" w:rsidR="00A26CA5" w:rsidRDefault="00F531FC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S</w:t>
            </w:r>
          </w:p>
        </w:tc>
        <w:tc>
          <w:tcPr>
            <w:tcW w:w="2405" w:type="dxa"/>
          </w:tcPr>
          <w:p w14:paraId="236DE3E3" w14:textId="543897BB" w:rsidR="00A26CA5" w:rsidRPr="007C00D2" w:rsidRDefault="007C00D2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7C00D2">
              <w:rPr>
                <w:i/>
                <w:iCs/>
                <w:lang w:val="en-US"/>
              </w:rPr>
              <w:t>Protoblastenia</w:t>
            </w:r>
            <w:proofErr w:type="spellEnd"/>
            <w:r w:rsidRPr="007C00D2">
              <w:rPr>
                <w:i/>
                <w:iCs/>
                <w:lang w:val="en-US"/>
              </w:rPr>
              <w:t xml:space="preserve"> </w:t>
            </w:r>
            <w:proofErr w:type="spellStart"/>
            <w:r w:rsidRPr="007C00D2">
              <w:rPr>
                <w:i/>
                <w:iCs/>
                <w:lang w:val="en-US"/>
              </w:rPr>
              <w:t>lilacina</w:t>
            </w:r>
            <w:proofErr w:type="spellEnd"/>
            <w:r>
              <w:rPr>
                <w:lang w:val="en-US"/>
              </w:rPr>
              <w:t xml:space="preserve"> (</w:t>
            </w:r>
            <w:r w:rsidRPr="007C00D2">
              <w:rPr>
                <w:lang w:val="en-US"/>
              </w:rPr>
              <w:t>AY548825.1</w:t>
            </w:r>
            <w:r>
              <w:rPr>
                <w:lang w:val="en-US"/>
              </w:rPr>
              <w:t>)</w:t>
            </w:r>
          </w:p>
        </w:tc>
        <w:tc>
          <w:tcPr>
            <w:tcW w:w="845" w:type="dxa"/>
          </w:tcPr>
          <w:p w14:paraId="49CC47BE" w14:textId="1F5E0EE5" w:rsidR="00A26CA5" w:rsidRDefault="00704F5C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0.4</w:t>
            </w:r>
          </w:p>
        </w:tc>
      </w:tr>
      <w:tr w:rsidR="00482709" w:rsidRPr="004D1815" w14:paraId="2B07ED80" w14:textId="77777777" w:rsidTr="00232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</w:tcPr>
          <w:p w14:paraId="30ECE5DB" w14:textId="76FB1324" w:rsidR="00A26CA5" w:rsidRPr="006264F5" w:rsidRDefault="00B755CB" w:rsidP="004D6B04">
            <w:pPr>
              <w:rPr>
                <w:b w:val="0"/>
                <w:bCs w:val="0"/>
              </w:rPr>
            </w:pPr>
            <w:r w:rsidRPr="006264F5">
              <w:rPr>
                <w:b w:val="0"/>
                <w:bCs w:val="0"/>
              </w:rPr>
              <w:t>pf_</w:t>
            </w:r>
            <w:proofErr w:type="gramStart"/>
            <w:r w:rsidRPr="006264F5">
              <w:rPr>
                <w:b w:val="0"/>
                <w:bCs w:val="0"/>
              </w:rPr>
              <w:t>out.PFemirge</w:t>
            </w:r>
            <w:proofErr w:type="gramEnd"/>
            <w:r w:rsidRPr="006264F5">
              <w:rPr>
                <w:b w:val="0"/>
                <w:bCs w:val="0"/>
              </w:rPr>
              <w:t>_2203_</w:t>
            </w:r>
            <w:proofErr w:type="gramStart"/>
            <w:r w:rsidRPr="006264F5">
              <w:rPr>
                <w:b w:val="0"/>
                <w:bCs w:val="0"/>
              </w:rPr>
              <w:t>0.003742</w:t>
            </w:r>
            <w:proofErr w:type="gramEnd"/>
          </w:p>
        </w:tc>
        <w:tc>
          <w:tcPr>
            <w:tcW w:w="1349" w:type="dxa"/>
          </w:tcPr>
          <w:p w14:paraId="0B3AC7CC" w14:textId="627C36AF" w:rsidR="00A26CA5" w:rsidRDefault="00B755CB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MIRGE</w:t>
            </w:r>
          </w:p>
        </w:tc>
        <w:tc>
          <w:tcPr>
            <w:tcW w:w="852" w:type="dxa"/>
          </w:tcPr>
          <w:p w14:paraId="690F8A4A" w14:textId="502A6165" w:rsidR="00A26CA5" w:rsidRDefault="00B755CB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to. 16S</w:t>
            </w:r>
          </w:p>
        </w:tc>
        <w:tc>
          <w:tcPr>
            <w:tcW w:w="2405" w:type="dxa"/>
          </w:tcPr>
          <w:p w14:paraId="14392708" w14:textId="1E64C4AB" w:rsidR="00A26CA5" w:rsidRPr="00646A51" w:rsidRDefault="00646A51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646A51">
              <w:rPr>
                <w:i/>
                <w:iCs/>
                <w:lang w:val="en-US"/>
              </w:rPr>
              <w:t>Simplicillium</w:t>
            </w:r>
            <w:proofErr w:type="spellEnd"/>
            <w:r w:rsidRPr="00646A51">
              <w:rPr>
                <w:i/>
                <w:iCs/>
                <w:lang w:val="en-US"/>
              </w:rPr>
              <w:t xml:space="preserve"> </w:t>
            </w:r>
            <w:proofErr w:type="spellStart"/>
            <w:r w:rsidRPr="00646A51">
              <w:rPr>
                <w:i/>
                <w:iCs/>
                <w:lang w:val="en-US"/>
              </w:rPr>
              <w:t>lamellicola</w:t>
            </w:r>
            <w:proofErr w:type="spellEnd"/>
            <w:r>
              <w:rPr>
                <w:lang w:val="en-US"/>
              </w:rPr>
              <w:t xml:space="preserve"> (</w:t>
            </w:r>
            <w:r w:rsidRPr="00646A51">
              <w:rPr>
                <w:lang w:val="en-US"/>
              </w:rPr>
              <w:t>OZ124174.1</w:t>
            </w:r>
            <w:r>
              <w:rPr>
                <w:lang w:val="en-US"/>
              </w:rPr>
              <w:t>)</w:t>
            </w:r>
          </w:p>
        </w:tc>
        <w:tc>
          <w:tcPr>
            <w:tcW w:w="845" w:type="dxa"/>
          </w:tcPr>
          <w:p w14:paraId="6F9B11D4" w14:textId="3B16EA10" w:rsidR="00A26CA5" w:rsidRDefault="00DF0542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9.0</w:t>
            </w:r>
          </w:p>
        </w:tc>
      </w:tr>
      <w:tr w:rsidR="00482709" w:rsidRPr="004D1815" w14:paraId="24677C5F" w14:textId="77777777" w:rsidTr="00232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</w:tcPr>
          <w:p w14:paraId="70A145B6" w14:textId="20262D97" w:rsidR="00A26CA5" w:rsidRPr="006264F5" w:rsidRDefault="00E721EF" w:rsidP="004D6B04">
            <w:pPr>
              <w:rPr>
                <w:b w:val="0"/>
                <w:bCs w:val="0"/>
              </w:rPr>
            </w:pPr>
            <w:r w:rsidRPr="006264F5">
              <w:rPr>
                <w:b w:val="0"/>
                <w:bCs w:val="0"/>
              </w:rPr>
              <w:lastRenderedPageBreak/>
              <w:t>pf_</w:t>
            </w:r>
            <w:proofErr w:type="gramStart"/>
            <w:r w:rsidRPr="006264F5">
              <w:rPr>
                <w:b w:val="0"/>
                <w:bCs w:val="0"/>
              </w:rPr>
              <w:t>out.PFemirge</w:t>
            </w:r>
            <w:proofErr w:type="gramEnd"/>
            <w:r w:rsidRPr="006264F5">
              <w:rPr>
                <w:b w:val="0"/>
                <w:bCs w:val="0"/>
              </w:rPr>
              <w:t>_1546_</w:t>
            </w:r>
            <w:proofErr w:type="gramStart"/>
            <w:r w:rsidRPr="006264F5">
              <w:rPr>
                <w:b w:val="0"/>
                <w:bCs w:val="0"/>
              </w:rPr>
              <w:t>0.002758</w:t>
            </w:r>
            <w:proofErr w:type="gramEnd"/>
          </w:p>
        </w:tc>
        <w:tc>
          <w:tcPr>
            <w:tcW w:w="1349" w:type="dxa"/>
          </w:tcPr>
          <w:p w14:paraId="75FC42F0" w14:textId="48574EA0" w:rsidR="00A26CA5" w:rsidRDefault="00E721EF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MIRGE</w:t>
            </w:r>
          </w:p>
        </w:tc>
        <w:tc>
          <w:tcPr>
            <w:tcW w:w="852" w:type="dxa"/>
          </w:tcPr>
          <w:p w14:paraId="69A0D9B6" w14:textId="1EB20957" w:rsidR="00A26CA5" w:rsidRDefault="00EE5A57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S</w:t>
            </w:r>
          </w:p>
        </w:tc>
        <w:tc>
          <w:tcPr>
            <w:tcW w:w="2405" w:type="dxa"/>
          </w:tcPr>
          <w:p w14:paraId="5ACD03F1" w14:textId="22A252A8" w:rsidR="00A26CA5" w:rsidRPr="00EE5A57" w:rsidRDefault="00EE5A57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E5A57">
              <w:rPr>
                <w:i/>
                <w:iCs/>
                <w:lang w:val="en-US"/>
              </w:rPr>
              <w:t xml:space="preserve">Fungal </w:t>
            </w:r>
            <w:r w:rsidRPr="00EE5A57">
              <w:rPr>
                <w:lang w:val="en-US"/>
              </w:rPr>
              <w:t>sp. FCAS129</w:t>
            </w:r>
            <w:r>
              <w:rPr>
                <w:lang w:val="en-US"/>
              </w:rPr>
              <w:t xml:space="preserve"> (</w:t>
            </w:r>
            <w:r w:rsidRPr="00EE5A57">
              <w:rPr>
                <w:lang w:val="en-US"/>
              </w:rPr>
              <w:t>GQ120159.1</w:t>
            </w:r>
            <w:r>
              <w:rPr>
                <w:lang w:val="en-US"/>
              </w:rPr>
              <w:t>)</w:t>
            </w:r>
          </w:p>
        </w:tc>
        <w:tc>
          <w:tcPr>
            <w:tcW w:w="845" w:type="dxa"/>
          </w:tcPr>
          <w:p w14:paraId="061D12D0" w14:textId="337C922F" w:rsidR="00A26CA5" w:rsidRDefault="00B0788D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6.5</w:t>
            </w:r>
          </w:p>
        </w:tc>
      </w:tr>
      <w:tr w:rsidR="00482709" w:rsidRPr="004D1815" w14:paraId="44527F32" w14:textId="77777777" w:rsidTr="00232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</w:tcPr>
          <w:p w14:paraId="28CCC765" w14:textId="4BC4F59E" w:rsidR="00A26CA5" w:rsidRPr="006264F5" w:rsidRDefault="000B0556" w:rsidP="000B0556">
            <w:pPr>
              <w:rPr>
                <w:b w:val="0"/>
                <w:bCs w:val="0"/>
                <w:lang w:val="en-US"/>
              </w:rPr>
            </w:pPr>
            <w:r w:rsidRPr="006264F5">
              <w:rPr>
                <w:b w:val="0"/>
                <w:bCs w:val="0"/>
                <w:lang w:val="en-US"/>
              </w:rPr>
              <w:t>pf_</w:t>
            </w:r>
            <w:proofErr w:type="gramStart"/>
            <w:r w:rsidRPr="006264F5">
              <w:rPr>
                <w:b w:val="0"/>
                <w:bCs w:val="0"/>
                <w:lang w:val="en-US"/>
              </w:rPr>
              <w:t>out.PFemirge</w:t>
            </w:r>
            <w:proofErr w:type="gramEnd"/>
            <w:r w:rsidRPr="006264F5">
              <w:rPr>
                <w:b w:val="0"/>
                <w:bCs w:val="0"/>
                <w:lang w:val="en-US"/>
              </w:rPr>
              <w:t>_126_0.001420</w:t>
            </w:r>
          </w:p>
        </w:tc>
        <w:tc>
          <w:tcPr>
            <w:tcW w:w="1349" w:type="dxa"/>
          </w:tcPr>
          <w:p w14:paraId="530A2417" w14:textId="124D8EA7" w:rsidR="00A26CA5" w:rsidRDefault="000B0556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MIRGE</w:t>
            </w:r>
          </w:p>
        </w:tc>
        <w:tc>
          <w:tcPr>
            <w:tcW w:w="852" w:type="dxa"/>
          </w:tcPr>
          <w:p w14:paraId="47175B40" w14:textId="292CEC9C" w:rsidR="00A26CA5" w:rsidRDefault="000B0556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S</w:t>
            </w:r>
          </w:p>
        </w:tc>
        <w:tc>
          <w:tcPr>
            <w:tcW w:w="2405" w:type="dxa"/>
          </w:tcPr>
          <w:p w14:paraId="6614785F" w14:textId="4A02188A" w:rsidR="00A26CA5" w:rsidRPr="005F3A9D" w:rsidRDefault="005F3A9D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3A9D">
              <w:rPr>
                <w:lang w:val="en-US"/>
              </w:rPr>
              <w:t xml:space="preserve">Uncultured </w:t>
            </w:r>
            <w:proofErr w:type="spellStart"/>
            <w:r w:rsidRPr="005F3A9D">
              <w:rPr>
                <w:i/>
                <w:iCs/>
                <w:lang w:val="en-US"/>
              </w:rPr>
              <w:t>Dikarya</w:t>
            </w:r>
            <w:proofErr w:type="spellEnd"/>
            <w:r w:rsidRPr="005F3A9D">
              <w:rPr>
                <w:lang w:val="en-US"/>
              </w:rPr>
              <w:t xml:space="preserve"> clone AY2009B1</w:t>
            </w:r>
            <w:r>
              <w:rPr>
                <w:lang w:val="en-US"/>
              </w:rPr>
              <w:t xml:space="preserve"> (</w:t>
            </w:r>
            <w:r w:rsidRPr="005F3A9D">
              <w:rPr>
                <w:lang w:val="en-US"/>
              </w:rPr>
              <w:t>HQ219403.1</w:t>
            </w:r>
            <w:r>
              <w:rPr>
                <w:lang w:val="en-US"/>
              </w:rPr>
              <w:t>)</w:t>
            </w:r>
          </w:p>
        </w:tc>
        <w:tc>
          <w:tcPr>
            <w:tcW w:w="845" w:type="dxa"/>
          </w:tcPr>
          <w:p w14:paraId="3A5AB159" w14:textId="3E937056" w:rsidR="00A26CA5" w:rsidRDefault="0055221D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7.4</w:t>
            </w:r>
          </w:p>
        </w:tc>
      </w:tr>
      <w:tr w:rsidR="0023264C" w:rsidRPr="004D1815" w14:paraId="160E3EA0" w14:textId="77777777" w:rsidTr="00232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</w:tcPr>
          <w:p w14:paraId="2E0EA135" w14:textId="444E46D3" w:rsidR="001F3CE1" w:rsidRPr="006264F5" w:rsidRDefault="001F3CE1" w:rsidP="000B0556">
            <w:pPr>
              <w:rPr>
                <w:b w:val="0"/>
                <w:bCs w:val="0"/>
                <w:lang w:val="en-US"/>
              </w:rPr>
            </w:pPr>
            <w:r w:rsidRPr="006264F5">
              <w:rPr>
                <w:b w:val="0"/>
                <w:bCs w:val="0"/>
              </w:rPr>
              <w:t>pf_</w:t>
            </w:r>
            <w:proofErr w:type="gramStart"/>
            <w:r w:rsidRPr="006264F5">
              <w:rPr>
                <w:b w:val="0"/>
                <w:bCs w:val="0"/>
              </w:rPr>
              <w:t>out.PFemirge</w:t>
            </w:r>
            <w:proofErr w:type="gramEnd"/>
            <w:r w:rsidRPr="006264F5">
              <w:rPr>
                <w:b w:val="0"/>
                <w:bCs w:val="0"/>
              </w:rPr>
              <w:t>_2258_</w:t>
            </w:r>
            <w:proofErr w:type="gramStart"/>
            <w:r w:rsidRPr="006264F5">
              <w:rPr>
                <w:b w:val="0"/>
                <w:bCs w:val="0"/>
              </w:rPr>
              <w:t>0.001421</w:t>
            </w:r>
            <w:proofErr w:type="gramEnd"/>
          </w:p>
        </w:tc>
        <w:tc>
          <w:tcPr>
            <w:tcW w:w="1349" w:type="dxa"/>
          </w:tcPr>
          <w:p w14:paraId="024B4C5E" w14:textId="26A8A010" w:rsidR="001F3CE1" w:rsidRDefault="001F3CE1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MIRGE</w:t>
            </w:r>
          </w:p>
        </w:tc>
        <w:tc>
          <w:tcPr>
            <w:tcW w:w="852" w:type="dxa"/>
          </w:tcPr>
          <w:p w14:paraId="1DBD6B05" w14:textId="2E483D8F" w:rsidR="001F3CE1" w:rsidRDefault="00D92B51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to. 16S</w:t>
            </w:r>
          </w:p>
        </w:tc>
        <w:tc>
          <w:tcPr>
            <w:tcW w:w="2405" w:type="dxa"/>
          </w:tcPr>
          <w:p w14:paraId="06BF737E" w14:textId="6EA445C9" w:rsidR="001F3CE1" w:rsidRPr="005F3A9D" w:rsidRDefault="00D92B51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D92B51">
              <w:rPr>
                <w:i/>
                <w:iCs/>
                <w:lang w:val="en-US"/>
              </w:rPr>
              <w:t>Talaromyces</w:t>
            </w:r>
            <w:proofErr w:type="spellEnd"/>
            <w:r w:rsidRPr="00D92B51">
              <w:rPr>
                <w:i/>
                <w:iCs/>
                <w:lang w:val="en-US"/>
              </w:rPr>
              <w:t xml:space="preserve"> </w:t>
            </w:r>
            <w:proofErr w:type="spellStart"/>
            <w:r w:rsidRPr="00D92B51">
              <w:rPr>
                <w:i/>
                <w:iCs/>
                <w:lang w:val="en-US"/>
              </w:rPr>
              <w:t>apiculatus</w:t>
            </w:r>
            <w:proofErr w:type="spellEnd"/>
            <w:r>
              <w:rPr>
                <w:lang w:val="en-US"/>
              </w:rPr>
              <w:t xml:space="preserve"> (</w:t>
            </w:r>
            <w:r w:rsidRPr="00D92B51">
              <w:rPr>
                <w:lang w:val="en-US"/>
              </w:rPr>
              <w:t>OR752424.1</w:t>
            </w:r>
            <w:r>
              <w:rPr>
                <w:lang w:val="en-US"/>
              </w:rPr>
              <w:t>)</w:t>
            </w:r>
          </w:p>
        </w:tc>
        <w:tc>
          <w:tcPr>
            <w:tcW w:w="845" w:type="dxa"/>
          </w:tcPr>
          <w:p w14:paraId="79BE56A0" w14:textId="7D3D7FAC" w:rsidR="001F3CE1" w:rsidRDefault="00147CE8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9.6</w:t>
            </w:r>
          </w:p>
        </w:tc>
      </w:tr>
      <w:tr w:rsidR="0023264C" w:rsidRPr="004D1815" w14:paraId="6C1118CD" w14:textId="77777777" w:rsidTr="00232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</w:tcPr>
          <w:p w14:paraId="41FBFF80" w14:textId="0CB9C542" w:rsidR="001F3CE1" w:rsidRPr="006264F5" w:rsidRDefault="00727137" w:rsidP="000B0556">
            <w:pPr>
              <w:rPr>
                <w:b w:val="0"/>
                <w:bCs w:val="0"/>
                <w:lang w:val="en-US"/>
              </w:rPr>
            </w:pPr>
            <w:r w:rsidRPr="006264F5">
              <w:rPr>
                <w:b w:val="0"/>
                <w:bCs w:val="0"/>
              </w:rPr>
              <w:t>pf_</w:t>
            </w:r>
            <w:proofErr w:type="gramStart"/>
            <w:r w:rsidRPr="006264F5">
              <w:rPr>
                <w:b w:val="0"/>
                <w:bCs w:val="0"/>
              </w:rPr>
              <w:t>out.PFemirge</w:t>
            </w:r>
            <w:proofErr w:type="gramEnd"/>
            <w:r w:rsidRPr="006264F5">
              <w:rPr>
                <w:b w:val="0"/>
                <w:bCs w:val="0"/>
              </w:rPr>
              <w:t>_2540_</w:t>
            </w:r>
            <w:proofErr w:type="gramStart"/>
            <w:r w:rsidRPr="006264F5">
              <w:rPr>
                <w:b w:val="0"/>
                <w:bCs w:val="0"/>
              </w:rPr>
              <w:t>0.000040</w:t>
            </w:r>
            <w:proofErr w:type="gramEnd"/>
          </w:p>
        </w:tc>
        <w:tc>
          <w:tcPr>
            <w:tcW w:w="1349" w:type="dxa"/>
          </w:tcPr>
          <w:p w14:paraId="7B85A0FF" w14:textId="2DE00D37" w:rsidR="001F3CE1" w:rsidRDefault="00727137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MIRGE</w:t>
            </w:r>
          </w:p>
        </w:tc>
        <w:tc>
          <w:tcPr>
            <w:tcW w:w="852" w:type="dxa"/>
          </w:tcPr>
          <w:p w14:paraId="507E4C20" w14:textId="3EB1EA1A" w:rsidR="001F3CE1" w:rsidRDefault="00727137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S</w:t>
            </w:r>
          </w:p>
        </w:tc>
        <w:tc>
          <w:tcPr>
            <w:tcW w:w="2405" w:type="dxa"/>
          </w:tcPr>
          <w:p w14:paraId="183B3A46" w14:textId="1AABA80A" w:rsidR="001F3CE1" w:rsidRPr="005F3A9D" w:rsidRDefault="001B4B93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B4B93">
              <w:rPr>
                <w:i/>
                <w:iCs/>
                <w:lang w:val="en-US"/>
              </w:rPr>
              <w:t xml:space="preserve">Penicillium </w:t>
            </w:r>
            <w:proofErr w:type="spellStart"/>
            <w:r w:rsidRPr="001B4B93">
              <w:rPr>
                <w:i/>
                <w:iCs/>
                <w:lang w:val="en-US"/>
              </w:rPr>
              <w:t>citrinum</w:t>
            </w:r>
            <w:proofErr w:type="spellEnd"/>
            <w:r>
              <w:rPr>
                <w:lang w:val="en-US"/>
              </w:rPr>
              <w:t xml:space="preserve"> (</w:t>
            </w:r>
            <w:r w:rsidRPr="001B4B93">
              <w:rPr>
                <w:lang w:val="en-US"/>
              </w:rPr>
              <w:t>MH990629.1</w:t>
            </w:r>
            <w:r>
              <w:rPr>
                <w:lang w:val="en-US"/>
              </w:rPr>
              <w:t>)</w:t>
            </w:r>
          </w:p>
        </w:tc>
        <w:tc>
          <w:tcPr>
            <w:tcW w:w="845" w:type="dxa"/>
          </w:tcPr>
          <w:p w14:paraId="33375052" w14:textId="4576FBD9" w:rsidR="001F3CE1" w:rsidRDefault="001B4B93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9.7</w:t>
            </w:r>
          </w:p>
        </w:tc>
      </w:tr>
      <w:tr w:rsidR="00482709" w:rsidRPr="004D1815" w14:paraId="3016BB17" w14:textId="77777777" w:rsidTr="00232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</w:tcPr>
          <w:p w14:paraId="44F00058" w14:textId="655B0C2C" w:rsidR="00727137" w:rsidRPr="006264F5" w:rsidRDefault="00A65DE1" w:rsidP="000B0556">
            <w:pPr>
              <w:rPr>
                <w:b w:val="0"/>
                <w:bCs w:val="0"/>
                <w:lang w:val="en-US"/>
              </w:rPr>
            </w:pPr>
            <w:r w:rsidRPr="006264F5">
              <w:rPr>
                <w:b w:val="0"/>
                <w:bCs w:val="0"/>
              </w:rPr>
              <w:t>pf_</w:t>
            </w:r>
            <w:proofErr w:type="gramStart"/>
            <w:r w:rsidRPr="006264F5">
              <w:rPr>
                <w:b w:val="0"/>
                <w:bCs w:val="0"/>
              </w:rPr>
              <w:t>out.PFspades</w:t>
            </w:r>
            <w:proofErr w:type="gramEnd"/>
            <w:r w:rsidRPr="006264F5">
              <w:rPr>
                <w:b w:val="0"/>
                <w:bCs w:val="0"/>
              </w:rPr>
              <w:t>_1_</w:t>
            </w:r>
            <w:proofErr w:type="gramStart"/>
            <w:r w:rsidRPr="006264F5">
              <w:rPr>
                <w:b w:val="0"/>
                <w:bCs w:val="0"/>
              </w:rPr>
              <w:t>525.248770</w:t>
            </w:r>
            <w:proofErr w:type="gramEnd"/>
          </w:p>
        </w:tc>
        <w:tc>
          <w:tcPr>
            <w:tcW w:w="1349" w:type="dxa"/>
          </w:tcPr>
          <w:p w14:paraId="464A1ABE" w14:textId="340667D4" w:rsidR="00727137" w:rsidRDefault="00A65DE1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phyloFlash</w:t>
            </w:r>
            <w:proofErr w:type="spellEnd"/>
          </w:p>
        </w:tc>
        <w:tc>
          <w:tcPr>
            <w:tcW w:w="852" w:type="dxa"/>
          </w:tcPr>
          <w:p w14:paraId="23F0BEA5" w14:textId="766B9CBF" w:rsidR="00727137" w:rsidRDefault="00A23C29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to. 16S</w:t>
            </w:r>
          </w:p>
        </w:tc>
        <w:tc>
          <w:tcPr>
            <w:tcW w:w="2405" w:type="dxa"/>
          </w:tcPr>
          <w:p w14:paraId="65CE8EB0" w14:textId="07E9F4B8" w:rsidR="00727137" w:rsidRPr="005F3A9D" w:rsidRDefault="00A23C29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96E33">
              <w:rPr>
                <w:i/>
                <w:iCs/>
                <w:lang w:val="en-US"/>
              </w:rPr>
              <w:t xml:space="preserve">Phytophthora </w:t>
            </w:r>
            <w:proofErr w:type="spellStart"/>
            <w:r w:rsidRPr="00F96E33">
              <w:rPr>
                <w:i/>
                <w:iCs/>
                <w:lang w:val="en-US"/>
              </w:rPr>
              <w:t>sojae</w:t>
            </w:r>
            <w:proofErr w:type="spellEnd"/>
            <w:r>
              <w:rPr>
                <w:lang w:val="en-US"/>
              </w:rPr>
              <w:t xml:space="preserve"> (</w:t>
            </w:r>
            <w:r w:rsidRPr="00A23C29">
              <w:rPr>
                <w:lang w:val="en-US"/>
              </w:rPr>
              <w:t>NC_009385.1</w:t>
            </w:r>
            <w:r>
              <w:rPr>
                <w:lang w:val="en-US"/>
              </w:rPr>
              <w:t>)</w:t>
            </w:r>
          </w:p>
        </w:tc>
        <w:tc>
          <w:tcPr>
            <w:tcW w:w="845" w:type="dxa"/>
          </w:tcPr>
          <w:p w14:paraId="4044F278" w14:textId="72280906" w:rsidR="00727137" w:rsidRDefault="00F96E33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9.6</w:t>
            </w:r>
          </w:p>
        </w:tc>
      </w:tr>
      <w:tr w:rsidR="00482709" w:rsidRPr="004D1815" w14:paraId="5D2B3B4E" w14:textId="77777777" w:rsidTr="00232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</w:tcPr>
          <w:p w14:paraId="2AD7C23A" w14:textId="3249632F" w:rsidR="00727137" w:rsidRPr="006264F5" w:rsidRDefault="00BF2168" w:rsidP="000B0556">
            <w:pPr>
              <w:rPr>
                <w:b w:val="0"/>
                <w:bCs w:val="0"/>
                <w:lang w:val="en-US"/>
              </w:rPr>
            </w:pPr>
            <w:r w:rsidRPr="006264F5">
              <w:rPr>
                <w:b w:val="0"/>
                <w:bCs w:val="0"/>
              </w:rPr>
              <w:t>pf_</w:t>
            </w:r>
            <w:proofErr w:type="gramStart"/>
            <w:r w:rsidRPr="006264F5">
              <w:rPr>
                <w:b w:val="0"/>
                <w:bCs w:val="0"/>
              </w:rPr>
              <w:t>out.PFspades</w:t>
            </w:r>
            <w:proofErr w:type="gramEnd"/>
            <w:r w:rsidRPr="006264F5">
              <w:rPr>
                <w:b w:val="0"/>
                <w:bCs w:val="0"/>
              </w:rPr>
              <w:t>_2_</w:t>
            </w:r>
            <w:proofErr w:type="gramStart"/>
            <w:r w:rsidRPr="006264F5">
              <w:rPr>
                <w:b w:val="0"/>
                <w:bCs w:val="0"/>
              </w:rPr>
              <w:t>5.388743</w:t>
            </w:r>
            <w:proofErr w:type="gramEnd"/>
          </w:p>
        </w:tc>
        <w:tc>
          <w:tcPr>
            <w:tcW w:w="1349" w:type="dxa"/>
          </w:tcPr>
          <w:p w14:paraId="3242EBCF" w14:textId="2F6FF8B5" w:rsidR="00727137" w:rsidRDefault="00BF2168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phyloFlash</w:t>
            </w:r>
            <w:proofErr w:type="spellEnd"/>
          </w:p>
        </w:tc>
        <w:tc>
          <w:tcPr>
            <w:tcW w:w="852" w:type="dxa"/>
          </w:tcPr>
          <w:p w14:paraId="4C5D3BA4" w14:textId="0FBD9254" w:rsidR="00727137" w:rsidRDefault="00BF2168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to. 16S</w:t>
            </w:r>
          </w:p>
        </w:tc>
        <w:tc>
          <w:tcPr>
            <w:tcW w:w="2405" w:type="dxa"/>
          </w:tcPr>
          <w:p w14:paraId="2FC5DB72" w14:textId="4A818589" w:rsidR="00727137" w:rsidRPr="005F3A9D" w:rsidRDefault="00930366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30366">
              <w:rPr>
                <w:i/>
                <w:iCs/>
                <w:lang w:val="en-US"/>
              </w:rPr>
              <w:t>Penicillium</w:t>
            </w:r>
            <w:r w:rsidRPr="00930366">
              <w:rPr>
                <w:lang w:val="en-US"/>
              </w:rPr>
              <w:t xml:space="preserve"> sp. strain D1806</w:t>
            </w:r>
            <w:r>
              <w:rPr>
                <w:lang w:val="en-US"/>
              </w:rPr>
              <w:t xml:space="preserve"> (</w:t>
            </w:r>
            <w:r w:rsidRPr="00930366">
              <w:rPr>
                <w:lang w:val="en-US"/>
              </w:rPr>
              <w:t>MN960691.1</w:t>
            </w:r>
            <w:r>
              <w:rPr>
                <w:lang w:val="en-US"/>
              </w:rPr>
              <w:t>)</w:t>
            </w:r>
          </w:p>
        </w:tc>
        <w:tc>
          <w:tcPr>
            <w:tcW w:w="845" w:type="dxa"/>
          </w:tcPr>
          <w:p w14:paraId="54806839" w14:textId="62623162" w:rsidR="00727137" w:rsidRDefault="004A01EC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9.9</w:t>
            </w:r>
          </w:p>
        </w:tc>
      </w:tr>
      <w:tr w:rsidR="00482709" w:rsidRPr="004D1815" w14:paraId="5280679D" w14:textId="77777777" w:rsidTr="002326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</w:tcPr>
          <w:p w14:paraId="4675038E" w14:textId="088C7EA4" w:rsidR="004A01EC" w:rsidRPr="006264F5" w:rsidRDefault="004A01EC" w:rsidP="000B0556">
            <w:pPr>
              <w:rPr>
                <w:b w:val="0"/>
                <w:bCs w:val="0"/>
              </w:rPr>
            </w:pPr>
            <w:r w:rsidRPr="006264F5">
              <w:rPr>
                <w:b w:val="0"/>
                <w:bCs w:val="0"/>
              </w:rPr>
              <w:t>pf_</w:t>
            </w:r>
            <w:proofErr w:type="gramStart"/>
            <w:r w:rsidRPr="006264F5">
              <w:rPr>
                <w:b w:val="0"/>
                <w:bCs w:val="0"/>
              </w:rPr>
              <w:t>out.PFspades</w:t>
            </w:r>
            <w:proofErr w:type="gramEnd"/>
            <w:r w:rsidRPr="006264F5">
              <w:rPr>
                <w:b w:val="0"/>
                <w:bCs w:val="0"/>
              </w:rPr>
              <w:t>_4_</w:t>
            </w:r>
            <w:proofErr w:type="gramStart"/>
            <w:r w:rsidRPr="006264F5">
              <w:rPr>
                <w:b w:val="0"/>
                <w:bCs w:val="0"/>
              </w:rPr>
              <w:t>23.960562</w:t>
            </w:r>
            <w:proofErr w:type="gramEnd"/>
          </w:p>
        </w:tc>
        <w:tc>
          <w:tcPr>
            <w:tcW w:w="1349" w:type="dxa"/>
          </w:tcPr>
          <w:p w14:paraId="12162E50" w14:textId="4123AD48" w:rsidR="004A01EC" w:rsidRDefault="004A01EC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phyloFlash</w:t>
            </w:r>
            <w:proofErr w:type="spellEnd"/>
          </w:p>
        </w:tc>
        <w:tc>
          <w:tcPr>
            <w:tcW w:w="852" w:type="dxa"/>
          </w:tcPr>
          <w:p w14:paraId="77FB70BA" w14:textId="13880901" w:rsidR="004A01EC" w:rsidRDefault="004A01EC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S</w:t>
            </w:r>
          </w:p>
        </w:tc>
        <w:tc>
          <w:tcPr>
            <w:tcW w:w="2405" w:type="dxa"/>
          </w:tcPr>
          <w:p w14:paraId="04207C38" w14:textId="79DB299D" w:rsidR="004A01EC" w:rsidRPr="00442FC8" w:rsidRDefault="00442FC8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42FC8">
              <w:rPr>
                <w:i/>
                <w:iCs/>
                <w:lang w:val="en-US"/>
              </w:rPr>
              <w:t xml:space="preserve">Penicillium </w:t>
            </w:r>
            <w:proofErr w:type="spellStart"/>
            <w:r w:rsidRPr="00442FC8">
              <w:rPr>
                <w:i/>
                <w:iCs/>
                <w:lang w:val="en-US"/>
              </w:rPr>
              <w:t>citrinum</w:t>
            </w:r>
            <w:proofErr w:type="spellEnd"/>
            <w:r>
              <w:rPr>
                <w:lang w:val="en-US"/>
              </w:rPr>
              <w:t xml:space="preserve"> (</w:t>
            </w:r>
            <w:r w:rsidRPr="00442FC8">
              <w:rPr>
                <w:lang w:val="en-US"/>
              </w:rPr>
              <w:t>MH990629.1</w:t>
            </w:r>
            <w:r>
              <w:rPr>
                <w:lang w:val="en-US"/>
              </w:rPr>
              <w:t>)</w:t>
            </w:r>
          </w:p>
        </w:tc>
        <w:tc>
          <w:tcPr>
            <w:tcW w:w="845" w:type="dxa"/>
          </w:tcPr>
          <w:p w14:paraId="6D4A3281" w14:textId="5E4FA141" w:rsidR="004A01EC" w:rsidRDefault="002601DB" w:rsidP="004D6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  <w:tr w:rsidR="00482709" w:rsidRPr="004D1815" w14:paraId="594FE221" w14:textId="77777777" w:rsidTr="00232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</w:tcPr>
          <w:p w14:paraId="190DCA8E" w14:textId="570DFB0D" w:rsidR="004A01EC" w:rsidRPr="006264F5" w:rsidRDefault="00641DBC" w:rsidP="000B0556">
            <w:pPr>
              <w:rPr>
                <w:b w:val="0"/>
                <w:bCs w:val="0"/>
              </w:rPr>
            </w:pPr>
            <w:r w:rsidRPr="006264F5">
              <w:rPr>
                <w:b w:val="0"/>
                <w:bCs w:val="0"/>
              </w:rPr>
              <w:t>pf_</w:t>
            </w:r>
            <w:proofErr w:type="gramStart"/>
            <w:r w:rsidRPr="006264F5">
              <w:rPr>
                <w:b w:val="0"/>
                <w:bCs w:val="0"/>
              </w:rPr>
              <w:t>out.PFspades</w:t>
            </w:r>
            <w:proofErr w:type="gramEnd"/>
            <w:r w:rsidRPr="006264F5">
              <w:rPr>
                <w:b w:val="0"/>
                <w:bCs w:val="0"/>
              </w:rPr>
              <w:t>_5_</w:t>
            </w:r>
            <w:proofErr w:type="gramStart"/>
            <w:r w:rsidRPr="006264F5">
              <w:rPr>
                <w:b w:val="0"/>
                <w:bCs w:val="0"/>
              </w:rPr>
              <w:t>9.983106</w:t>
            </w:r>
            <w:proofErr w:type="gramEnd"/>
          </w:p>
        </w:tc>
        <w:tc>
          <w:tcPr>
            <w:tcW w:w="1349" w:type="dxa"/>
          </w:tcPr>
          <w:p w14:paraId="41206B26" w14:textId="7EA17A1C" w:rsidR="004A01EC" w:rsidRDefault="00641DBC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phyloFlash</w:t>
            </w:r>
            <w:proofErr w:type="spellEnd"/>
          </w:p>
        </w:tc>
        <w:tc>
          <w:tcPr>
            <w:tcW w:w="852" w:type="dxa"/>
          </w:tcPr>
          <w:p w14:paraId="13BB682D" w14:textId="7C31D414" w:rsidR="004A01EC" w:rsidRDefault="00641DBC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S</w:t>
            </w:r>
          </w:p>
        </w:tc>
        <w:tc>
          <w:tcPr>
            <w:tcW w:w="2405" w:type="dxa"/>
          </w:tcPr>
          <w:p w14:paraId="179831E2" w14:textId="625B950C" w:rsidR="004A01EC" w:rsidRPr="00023356" w:rsidRDefault="00023356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23356">
              <w:rPr>
                <w:lang w:val="en-US"/>
              </w:rPr>
              <w:t xml:space="preserve">Uncultured </w:t>
            </w:r>
            <w:proofErr w:type="spellStart"/>
            <w:r w:rsidRPr="00023356">
              <w:rPr>
                <w:i/>
                <w:iCs/>
                <w:lang w:val="en-US"/>
              </w:rPr>
              <w:t>Dikarya</w:t>
            </w:r>
            <w:proofErr w:type="spellEnd"/>
            <w:r w:rsidRPr="00023356">
              <w:rPr>
                <w:lang w:val="en-US"/>
              </w:rPr>
              <w:t xml:space="preserve"> clone AY2009A16</w:t>
            </w:r>
            <w:r>
              <w:rPr>
                <w:lang w:val="en-US"/>
              </w:rPr>
              <w:t xml:space="preserve"> (</w:t>
            </w:r>
            <w:r w:rsidRPr="00023356">
              <w:rPr>
                <w:lang w:val="en-US"/>
              </w:rPr>
              <w:t>HQ219397.1</w:t>
            </w:r>
            <w:r>
              <w:rPr>
                <w:lang w:val="en-US"/>
              </w:rPr>
              <w:t>)</w:t>
            </w:r>
          </w:p>
        </w:tc>
        <w:tc>
          <w:tcPr>
            <w:tcW w:w="845" w:type="dxa"/>
          </w:tcPr>
          <w:p w14:paraId="44BE7308" w14:textId="69573ED3" w:rsidR="004A01EC" w:rsidRDefault="004C5D19" w:rsidP="004D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</w:tbl>
    <w:p w14:paraId="41772AD9" w14:textId="5CAED903" w:rsidR="00436C70" w:rsidRPr="009801E3" w:rsidRDefault="00436C70" w:rsidP="00436C70">
      <w:pPr>
        <w:pStyle w:val="Caption"/>
        <w:keepNext/>
        <w:rPr>
          <w:lang w:val="en-US"/>
        </w:rPr>
      </w:pPr>
      <w:r w:rsidRPr="009801E3">
        <w:rPr>
          <w:lang w:val="en-US"/>
        </w:rPr>
        <w:t xml:space="preserve">Supplementary table </w:t>
      </w:r>
      <w:r>
        <w:fldChar w:fldCharType="begin"/>
      </w:r>
      <w:r w:rsidRPr="009801E3">
        <w:rPr>
          <w:lang w:val="en-US"/>
        </w:rPr>
        <w:instrText xml:space="preserve"> SEQ Table \* ARABIC </w:instrText>
      </w:r>
      <w:r>
        <w:fldChar w:fldCharType="separate"/>
      </w:r>
      <w:r w:rsidR="00273183">
        <w:rPr>
          <w:noProof/>
          <w:lang w:val="en-US"/>
        </w:rPr>
        <w:t>4</w:t>
      </w:r>
      <w:r>
        <w:fldChar w:fldCharType="end"/>
      </w:r>
      <w:r w:rsidRPr="009801E3">
        <w:rPr>
          <w:lang w:val="en-US"/>
        </w:rPr>
        <w:t xml:space="preserve">: </w:t>
      </w:r>
      <w:r w:rsidR="003B1283" w:rsidRPr="009801E3">
        <w:rPr>
          <w:lang w:val="en-US"/>
        </w:rPr>
        <w:t>Number of unique ITS sequences generated</w:t>
      </w:r>
      <w:r w:rsidR="009801E3">
        <w:rPr>
          <w:lang w:val="en-US"/>
        </w:rPr>
        <w:t xml:space="preserve"> by denim, per eukaryotic lineage (as </w:t>
      </w:r>
      <w:r w:rsidR="001969CC">
        <w:rPr>
          <w:lang w:val="en-US"/>
        </w:rPr>
        <w:t xml:space="preserve">determined by </w:t>
      </w:r>
      <w:proofErr w:type="spellStart"/>
      <w:r w:rsidR="001969CC">
        <w:rPr>
          <w:lang w:val="en-US"/>
        </w:rPr>
        <w:t>ITSx</w:t>
      </w:r>
      <w:proofErr w:type="spellEnd"/>
      <w:r w:rsidR="001969CC">
        <w:rPr>
          <w:lang w:val="en-US"/>
        </w:rPr>
        <w:t>)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383"/>
        <w:gridCol w:w="2223"/>
        <w:gridCol w:w="2228"/>
        <w:gridCol w:w="2228"/>
      </w:tblGrid>
      <w:tr w:rsidR="00436C70" w:rsidRPr="00436C70" w14:paraId="4BE58734" w14:textId="77777777" w:rsidTr="00F51D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7FCE67B" w14:textId="49671150" w:rsidR="006F03C3" w:rsidRPr="00436C70" w:rsidRDefault="006F03C3" w:rsidP="006F03C3">
            <w:r w:rsidRPr="00436C70">
              <w:rPr>
                <w:rFonts w:ascii="Aptos" w:hAnsi="Aptos"/>
                <w:lang w:val="en-GB"/>
              </w:rPr>
              <w:t>Lineage</w:t>
            </w:r>
          </w:p>
        </w:tc>
        <w:tc>
          <w:tcPr>
            <w:tcW w:w="2265" w:type="dxa"/>
          </w:tcPr>
          <w:p w14:paraId="4C22CEBB" w14:textId="121016F0" w:rsidR="006F03C3" w:rsidRPr="00436C70" w:rsidRDefault="006F03C3" w:rsidP="006F03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36C70">
              <w:rPr>
                <w:rFonts w:ascii="Aptos" w:hAnsi="Aptos"/>
                <w:lang w:val="en-GB"/>
              </w:rPr>
              <w:t>Full ITS</w:t>
            </w:r>
          </w:p>
        </w:tc>
        <w:tc>
          <w:tcPr>
            <w:tcW w:w="2266" w:type="dxa"/>
          </w:tcPr>
          <w:p w14:paraId="6E61B1CD" w14:textId="0E4CA5BF" w:rsidR="006F03C3" w:rsidRPr="00436C70" w:rsidRDefault="006F03C3" w:rsidP="006F03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36C70">
              <w:rPr>
                <w:rFonts w:ascii="Aptos" w:hAnsi="Aptos"/>
                <w:lang w:val="en-GB"/>
              </w:rPr>
              <w:t>ITS1</w:t>
            </w:r>
          </w:p>
        </w:tc>
        <w:tc>
          <w:tcPr>
            <w:tcW w:w="2266" w:type="dxa"/>
          </w:tcPr>
          <w:p w14:paraId="34EEE575" w14:textId="2D7F387A" w:rsidR="006F03C3" w:rsidRPr="00436C70" w:rsidRDefault="006F03C3" w:rsidP="006F03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36C70">
              <w:rPr>
                <w:rFonts w:ascii="Aptos" w:hAnsi="Aptos"/>
                <w:lang w:val="en-GB"/>
              </w:rPr>
              <w:t>ITS2</w:t>
            </w:r>
          </w:p>
        </w:tc>
      </w:tr>
      <w:tr w:rsidR="00436C70" w:rsidRPr="00436C70" w14:paraId="6633A6A1" w14:textId="77777777" w:rsidTr="00F51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3F80BD97" w14:textId="04A65A9E" w:rsidR="006F03C3" w:rsidRPr="00436C70" w:rsidRDefault="006F03C3" w:rsidP="006F03C3">
            <w:pPr>
              <w:rPr>
                <w:i/>
                <w:iCs/>
              </w:rPr>
            </w:pPr>
            <w:proofErr w:type="spellStart"/>
            <w:r w:rsidRPr="00436C70">
              <w:rPr>
                <w:rFonts w:ascii="Aptos" w:hAnsi="Aptos"/>
                <w:i/>
                <w:iCs/>
                <w:lang w:val="en-GB"/>
              </w:rPr>
              <w:t>Alveolata</w:t>
            </w:r>
            <w:proofErr w:type="spellEnd"/>
          </w:p>
        </w:tc>
        <w:tc>
          <w:tcPr>
            <w:tcW w:w="2265" w:type="dxa"/>
          </w:tcPr>
          <w:p w14:paraId="48F632AE" w14:textId="7CEF1F02" w:rsidR="006F03C3" w:rsidRPr="00436C70" w:rsidRDefault="006F03C3" w:rsidP="006F03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C70">
              <w:rPr>
                <w:rFonts w:ascii="Aptos" w:hAnsi="Aptos"/>
                <w:lang w:val="en-GB"/>
              </w:rPr>
              <w:t>18</w:t>
            </w:r>
          </w:p>
        </w:tc>
        <w:tc>
          <w:tcPr>
            <w:tcW w:w="2266" w:type="dxa"/>
          </w:tcPr>
          <w:p w14:paraId="28031B79" w14:textId="7C859818" w:rsidR="006F03C3" w:rsidRPr="00436C70" w:rsidRDefault="006F03C3" w:rsidP="006F03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C70">
              <w:rPr>
                <w:rFonts w:ascii="Aptos" w:hAnsi="Aptos"/>
                <w:lang w:val="en-GB"/>
              </w:rPr>
              <w:t>37</w:t>
            </w:r>
          </w:p>
        </w:tc>
        <w:tc>
          <w:tcPr>
            <w:tcW w:w="2266" w:type="dxa"/>
          </w:tcPr>
          <w:p w14:paraId="1A41B7C4" w14:textId="2C28C10A" w:rsidR="006F03C3" w:rsidRPr="00436C70" w:rsidRDefault="006F03C3" w:rsidP="006F03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C70">
              <w:rPr>
                <w:rFonts w:ascii="Aptos" w:hAnsi="Aptos"/>
                <w:lang w:val="en-GB"/>
              </w:rPr>
              <w:t>10</w:t>
            </w:r>
          </w:p>
        </w:tc>
      </w:tr>
      <w:tr w:rsidR="00436C70" w:rsidRPr="00436C70" w14:paraId="7E6AEEEF" w14:textId="77777777" w:rsidTr="00F51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668C52D1" w14:textId="32825AE6" w:rsidR="006F03C3" w:rsidRPr="00436C70" w:rsidRDefault="006F03C3" w:rsidP="006F03C3">
            <w:pPr>
              <w:rPr>
                <w:i/>
                <w:iCs/>
              </w:rPr>
            </w:pPr>
            <w:r w:rsidRPr="00436C70">
              <w:rPr>
                <w:rFonts w:ascii="Aptos" w:hAnsi="Aptos"/>
                <w:i/>
                <w:iCs/>
                <w:lang w:val="en-GB"/>
              </w:rPr>
              <w:t>Amoebozoa</w:t>
            </w:r>
          </w:p>
        </w:tc>
        <w:tc>
          <w:tcPr>
            <w:tcW w:w="2265" w:type="dxa"/>
          </w:tcPr>
          <w:p w14:paraId="3051FE15" w14:textId="4DE60138" w:rsidR="006F03C3" w:rsidRPr="00436C70" w:rsidRDefault="006F03C3" w:rsidP="006F0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C70">
              <w:rPr>
                <w:rFonts w:ascii="Aptos" w:hAnsi="Aptos"/>
                <w:lang w:val="en-GB"/>
              </w:rPr>
              <w:t>2</w:t>
            </w:r>
          </w:p>
        </w:tc>
        <w:tc>
          <w:tcPr>
            <w:tcW w:w="2266" w:type="dxa"/>
          </w:tcPr>
          <w:p w14:paraId="548D4385" w14:textId="0BC9AF1E" w:rsidR="006F03C3" w:rsidRPr="00436C70" w:rsidRDefault="006F03C3" w:rsidP="006F0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C70">
              <w:rPr>
                <w:rFonts w:ascii="Aptos" w:hAnsi="Aptos"/>
                <w:lang w:val="en-GB"/>
              </w:rPr>
              <w:t>0</w:t>
            </w:r>
          </w:p>
        </w:tc>
        <w:tc>
          <w:tcPr>
            <w:tcW w:w="2266" w:type="dxa"/>
          </w:tcPr>
          <w:p w14:paraId="4A6421A1" w14:textId="534FC958" w:rsidR="006F03C3" w:rsidRPr="00436C70" w:rsidRDefault="006F03C3" w:rsidP="006F0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C70">
              <w:rPr>
                <w:rFonts w:ascii="Aptos" w:hAnsi="Aptos"/>
                <w:lang w:val="en-GB"/>
              </w:rPr>
              <w:t>0</w:t>
            </w:r>
          </w:p>
        </w:tc>
      </w:tr>
      <w:tr w:rsidR="00436C70" w:rsidRPr="00436C70" w14:paraId="3CFDB865" w14:textId="77777777" w:rsidTr="00F51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675D31AB" w14:textId="36EC1EB2" w:rsidR="006F03C3" w:rsidRPr="00436C70" w:rsidRDefault="006F03C3" w:rsidP="006F03C3">
            <w:pPr>
              <w:rPr>
                <w:i/>
                <w:iCs/>
              </w:rPr>
            </w:pPr>
            <w:r w:rsidRPr="00436C70">
              <w:rPr>
                <w:rFonts w:ascii="Aptos" w:hAnsi="Aptos"/>
                <w:i/>
                <w:iCs/>
                <w:lang w:val="en-GB"/>
              </w:rPr>
              <w:t>Bacillariophyta</w:t>
            </w:r>
          </w:p>
        </w:tc>
        <w:tc>
          <w:tcPr>
            <w:tcW w:w="2265" w:type="dxa"/>
          </w:tcPr>
          <w:p w14:paraId="7D476E38" w14:textId="1B625175" w:rsidR="006F03C3" w:rsidRPr="00436C70" w:rsidRDefault="006F03C3" w:rsidP="006F03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C70">
              <w:rPr>
                <w:rFonts w:ascii="Aptos" w:hAnsi="Aptos"/>
                <w:lang w:val="en-GB"/>
              </w:rPr>
              <w:t>0</w:t>
            </w:r>
          </w:p>
        </w:tc>
        <w:tc>
          <w:tcPr>
            <w:tcW w:w="2266" w:type="dxa"/>
          </w:tcPr>
          <w:p w14:paraId="385C5946" w14:textId="25DBB139" w:rsidR="006F03C3" w:rsidRPr="00436C70" w:rsidRDefault="006F03C3" w:rsidP="006F03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C70">
              <w:rPr>
                <w:rFonts w:ascii="Aptos" w:hAnsi="Aptos"/>
                <w:lang w:val="en-GB"/>
              </w:rPr>
              <w:t>2</w:t>
            </w:r>
          </w:p>
        </w:tc>
        <w:tc>
          <w:tcPr>
            <w:tcW w:w="2266" w:type="dxa"/>
          </w:tcPr>
          <w:p w14:paraId="49D9A0E1" w14:textId="782AA8A0" w:rsidR="006F03C3" w:rsidRPr="00436C70" w:rsidRDefault="006F03C3" w:rsidP="006F03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C70">
              <w:rPr>
                <w:rFonts w:ascii="Aptos" w:hAnsi="Aptos"/>
                <w:lang w:val="en-GB"/>
              </w:rPr>
              <w:t>1</w:t>
            </w:r>
          </w:p>
        </w:tc>
      </w:tr>
      <w:tr w:rsidR="00436C70" w:rsidRPr="00436C70" w14:paraId="2593D382" w14:textId="77777777" w:rsidTr="00F51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6C97E0AB" w14:textId="179408EC" w:rsidR="006F03C3" w:rsidRPr="00436C70" w:rsidRDefault="006F03C3" w:rsidP="006F03C3">
            <w:pPr>
              <w:rPr>
                <w:i/>
                <w:iCs/>
              </w:rPr>
            </w:pPr>
            <w:r w:rsidRPr="00436C70">
              <w:rPr>
                <w:rFonts w:ascii="Aptos" w:hAnsi="Aptos"/>
                <w:i/>
                <w:iCs/>
                <w:lang w:val="en-GB"/>
              </w:rPr>
              <w:t>Bryophyta</w:t>
            </w:r>
          </w:p>
        </w:tc>
        <w:tc>
          <w:tcPr>
            <w:tcW w:w="2265" w:type="dxa"/>
          </w:tcPr>
          <w:p w14:paraId="1992E221" w14:textId="252716E2" w:rsidR="006F03C3" w:rsidRPr="00436C70" w:rsidRDefault="006F03C3" w:rsidP="006F0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C70">
              <w:rPr>
                <w:rFonts w:ascii="Aptos" w:hAnsi="Aptos"/>
                <w:lang w:val="en-GB"/>
              </w:rPr>
              <w:t>1</w:t>
            </w:r>
          </w:p>
        </w:tc>
        <w:tc>
          <w:tcPr>
            <w:tcW w:w="2266" w:type="dxa"/>
          </w:tcPr>
          <w:p w14:paraId="32F9D5F2" w14:textId="67A5AB13" w:rsidR="006F03C3" w:rsidRPr="00436C70" w:rsidRDefault="006F03C3" w:rsidP="006F0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C70">
              <w:rPr>
                <w:rFonts w:ascii="Aptos" w:hAnsi="Aptos"/>
                <w:lang w:val="en-GB"/>
              </w:rPr>
              <w:t>4</w:t>
            </w:r>
          </w:p>
        </w:tc>
        <w:tc>
          <w:tcPr>
            <w:tcW w:w="2266" w:type="dxa"/>
          </w:tcPr>
          <w:p w14:paraId="3591631B" w14:textId="59A0E2F9" w:rsidR="006F03C3" w:rsidRPr="00436C70" w:rsidRDefault="006F03C3" w:rsidP="006F0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C70">
              <w:rPr>
                <w:rFonts w:ascii="Aptos" w:hAnsi="Aptos"/>
                <w:lang w:val="en-GB"/>
              </w:rPr>
              <w:t>2</w:t>
            </w:r>
          </w:p>
        </w:tc>
      </w:tr>
      <w:tr w:rsidR="00436C70" w:rsidRPr="00436C70" w14:paraId="5B614019" w14:textId="77777777" w:rsidTr="00F51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3325EDC1" w14:textId="0C3059F4" w:rsidR="006F03C3" w:rsidRPr="00436C70" w:rsidRDefault="006F03C3" w:rsidP="006F03C3">
            <w:pPr>
              <w:rPr>
                <w:i/>
                <w:iCs/>
              </w:rPr>
            </w:pPr>
            <w:r w:rsidRPr="00436C70">
              <w:rPr>
                <w:rFonts w:ascii="Aptos" w:hAnsi="Aptos"/>
                <w:i/>
                <w:iCs/>
                <w:lang w:val="en-GB"/>
              </w:rPr>
              <w:t>Chlorophyta</w:t>
            </w:r>
          </w:p>
        </w:tc>
        <w:tc>
          <w:tcPr>
            <w:tcW w:w="2265" w:type="dxa"/>
          </w:tcPr>
          <w:p w14:paraId="511EE28C" w14:textId="35F7A3E8" w:rsidR="006F03C3" w:rsidRPr="00436C70" w:rsidRDefault="006F03C3" w:rsidP="006F03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C70">
              <w:rPr>
                <w:rFonts w:ascii="Aptos" w:hAnsi="Aptos"/>
                <w:lang w:val="en-GB"/>
              </w:rPr>
              <w:t>6</w:t>
            </w:r>
          </w:p>
        </w:tc>
        <w:tc>
          <w:tcPr>
            <w:tcW w:w="2266" w:type="dxa"/>
          </w:tcPr>
          <w:p w14:paraId="28E6021B" w14:textId="7857D2F2" w:rsidR="006F03C3" w:rsidRPr="00436C70" w:rsidRDefault="006F03C3" w:rsidP="006F03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C70">
              <w:rPr>
                <w:rFonts w:ascii="Aptos" w:hAnsi="Aptos"/>
                <w:lang w:val="en-GB"/>
              </w:rPr>
              <w:t>32</w:t>
            </w:r>
          </w:p>
        </w:tc>
        <w:tc>
          <w:tcPr>
            <w:tcW w:w="2266" w:type="dxa"/>
          </w:tcPr>
          <w:p w14:paraId="1AEB9935" w14:textId="5C447BAF" w:rsidR="006F03C3" w:rsidRPr="00436C70" w:rsidRDefault="006F03C3" w:rsidP="006F03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C70">
              <w:rPr>
                <w:rFonts w:ascii="Aptos" w:hAnsi="Aptos"/>
                <w:lang w:val="en-GB"/>
              </w:rPr>
              <w:t>11</w:t>
            </w:r>
          </w:p>
        </w:tc>
      </w:tr>
      <w:tr w:rsidR="00436C70" w:rsidRPr="00436C70" w14:paraId="1ED1F22D" w14:textId="77777777" w:rsidTr="00F51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3CE4E19D" w14:textId="4A49C676" w:rsidR="006F03C3" w:rsidRPr="00436C70" w:rsidRDefault="006F03C3" w:rsidP="006F03C3">
            <w:pPr>
              <w:rPr>
                <w:i/>
                <w:iCs/>
              </w:rPr>
            </w:pPr>
            <w:r w:rsidRPr="00436C70">
              <w:rPr>
                <w:rFonts w:ascii="Aptos" w:hAnsi="Aptos"/>
                <w:i/>
                <w:iCs/>
                <w:lang w:val="en-GB"/>
              </w:rPr>
              <w:t>Euglenozoa</w:t>
            </w:r>
          </w:p>
        </w:tc>
        <w:tc>
          <w:tcPr>
            <w:tcW w:w="2265" w:type="dxa"/>
          </w:tcPr>
          <w:p w14:paraId="33B01868" w14:textId="0B4F6733" w:rsidR="006F03C3" w:rsidRPr="00436C70" w:rsidRDefault="006F03C3" w:rsidP="006F0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C70">
              <w:rPr>
                <w:rFonts w:ascii="Aptos" w:hAnsi="Aptos"/>
                <w:lang w:val="en-GB"/>
              </w:rPr>
              <w:t>2</w:t>
            </w:r>
          </w:p>
        </w:tc>
        <w:tc>
          <w:tcPr>
            <w:tcW w:w="2266" w:type="dxa"/>
          </w:tcPr>
          <w:p w14:paraId="05A5157E" w14:textId="0036CA33" w:rsidR="006F03C3" w:rsidRPr="00436C70" w:rsidRDefault="006F03C3" w:rsidP="006F0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C70">
              <w:rPr>
                <w:rFonts w:ascii="Aptos" w:hAnsi="Aptos"/>
                <w:lang w:val="en-GB"/>
              </w:rPr>
              <w:t>8</w:t>
            </w:r>
          </w:p>
        </w:tc>
        <w:tc>
          <w:tcPr>
            <w:tcW w:w="2266" w:type="dxa"/>
          </w:tcPr>
          <w:p w14:paraId="29362FBB" w14:textId="50F7C29E" w:rsidR="006F03C3" w:rsidRPr="00436C70" w:rsidRDefault="006F03C3" w:rsidP="006F0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C70">
              <w:rPr>
                <w:rFonts w:ascii="Aptos" w:hAnsi="Aptos"/>
                <w:lang w:val="en-GB"/>
              </w:rPr>
              <w:t>4</w:t>
            </w:r>
          </w:p>
        </w:tc>
      </w:tr>
      <w:tr w:rsidR="00436C70" w:rsidRPr="00436C70" w14:paraId="07AB70F4" w14:textId="77777777" w:rsidTr="00F51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774468A2" w14:textId="4BF21B2A" w:rsidR="006F03C3" w:rsidRPr="00436C70" w:rsidRDefault="006F03C3" w:rsidP="006F03C3">
            <w:pPr>
              <w:rPr>
                <w:i/>
                <w:iCs/>
              </w:rPr>
            </w:pPr>
            <w:proofErr w:type="spellStart"/>
            <w:r w:rsidRPr="00436C70">
              <w:rPr>
                <w:rFonts w:ascii="Aptos" w:hAnsi="Aptos"/>
                <w:i/>
                <w:iCs/>
                <w:lang w:val="en-GB"/>
              </w:rPr>
              <w:t>Eustigmatophyceae</w:t>
            </w:r>
            <w:proofErr w:type="spellEnd"/>
          </w:p>
        </w:tc>
        <w:tc>
          <w:tcPr>
            <w:tcW w:w="2265" w:type="dxa"/>
          </w:tcPr>
          <w:p w14:paraId="166F0936" w14:textId="2208F479" w:rsidR="006F03C3" w:rsidRPr="00436C70" w:rsidRDefault="006F03C3" w:rsidP="006F03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C70">
              <w:rPr>
                <w:rFonts w:ascii="Aptos" w:hAnsi="Aptos"/>
                <w:lang w:val="en-GB"/>
              </w:rPr>
              <w:t>0</w:t>
            </w:r>
          </w:p>
        </w:tc>
        <w:tc>
          <w:tcPr>
            <w:tcW w:w="2266" w:type="dxa"/>
          </w:tcPr>
          <w:p w14:paraId="3CC127EC" w14:textId="4C97941B" w:rsidR="006F03C3" w:rsidRPr="00436C70" w:rsidRDefault="006F03C3" w:rsidP="006F03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C70">
              <w:rPr>
                <w:rFonts w:ascii="Aptos" w:hAnsi="Aptos"/>
                <w:lang w:val="en-GB"/>
              </w:rPr>
              <w:t>1</w:t>
            </w:r>
          </w:p>
        </w:tc>
        <w:tc>
          <w:tcPr>
            <w:tcW w:w="2266" w:type="dxa"/>
          </w:tcPr>
          <w:p w14:paraId="59255144" w14:textId="6E19BAF4" w:rsidR="006F03C3" w:rsidRPr="00436C70" w:rsidRDefault="006F03C3" w:rsidP="006F03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C70">
              <w:rPr>
                <w:rFonts w:ascii="Aptos" w:hAnsi="Aptos"/>
                <w:lang w:val="en-GB"/>
              </w:rPr>
              <w:t>0</w:t>
            </w:r>
          </w:p>
        </w:tc>
      </w:tr>
      <w:tr w:rsidR="00436C70" w:rsidRPr="00436C70" w14:paraId="0B36B4ED" w14:textId="77777777" w:rsidTr="00F51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5718EC8C" w14:textId="6C26191A" w:rsidR="006F03C3" w:rsidRPr="00436C70" w:rsidRDefault="006F03C3" w:rsidP="006F03C3">
            <w:pPr>
              <w:rPr>
                <w:i/>
                <w:iCs/>
              </w:rPr>
            </w:pPr>
            <w:r w:rsidRPr="00436C70">
              <w:rPr>
                <w:rFonts w:ascii="Aptos" w:hAnsi="Aptos"/>
                <w:i/>
                <w:iCs/>
                <w:lang w:val="en-GB"/>
              </w:rPr>
              <w:t>Fungi</w:t>
            </w:r>
          </w:p>
        </w:tc>
        <w:tc>
          <w:tcPr>
            <w:tcW w:w="2265" w:type="dxa"/>
          </w:tcPr>
          <w:p w14:paraId="7237A1A1" w14:textId="0C9DDB08" w:rsidR="006F03C3" w:rsidRPr="00436C70" w:rsidRDefault="006F03C3" w:rsidP="006F0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C70">
              <w:rPr>
                <w:rFonts w:ascii="Aptos" w:hAnsi="Aptos"/>
                <w:lang w:val="en-GB"/>
              </w:rPr>
              <w:t>154</w:t>
            </w:r>
          </w:p>
        </w:tc>
        <w:tc>
          <w:tcPr>
            <w:tcW w:w="2266" w:type="dxa"/>
          </w:tcPr>
          <w:p w14:paraId="5B409778" w14:textId="1EE87AA1" w:rsidR="006F03C3" w:rsidRPr="00436C70" w:rsidRDefault="006F03C3" w:rsidP="006F0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C70">
              <w:rPr>
                <w:rFonts w:ascii="Aptos" w:hAnsi="Aptos"/>
                <w:lang w:val="en-GB"/>
              </w:rPr>
              <w:t>272</w:t>
            </w:r>
          </w:p>
        </w:tc>
        <w:tc>
          <w:tcPr>
            <w:tcW w:w="2266" w:type="dxa"/>
          </w:tcPr>
          <w:p w14:paraId="57FFCBB5" w14:textId="57B53938" w:rsidR="006F03C3" w:rsidRPr="00436C70" w:rsidRDefault="006F03C3" w:rsidP="006F0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C70">
              <w:rPr>
                <w:rFonts w:ascii="Aptos" w:hAnsi="Aptos"/>
                <w:lang w:val="en-GB"/>
              </w:rPr>
              <w:t>282</w:t>
            </w:r>
          </w:p>
        </w:tc>
      </w:tr>
      <w:tr w:rsidR="00436C70" w:rsidRPr="00436C70" w14:paraId="2251AB76" w14:textId="77777777" w:rsidTr="00F51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CC7973A" w14:textId="5E61052A" w:rsidR="006F03C3" w:rsidRPr="00436C70" w:rsidRDefault="006F03C3" w:rsidP="006F03C3">
            <w:pPr>
              <w:rPr>
                <w:i/>
                <w:iCs/>
              </w:rPr>
            </w:pPr>
            <w:r w:rsidRPr="00436C70">
              <w:rPr>
                <w:rFonts w:ascii="Aptos" w:hAnsi="Aptos"/>
                <w:i/>
                <w:iCs/>
                <w:lang w:val="en-GB"/>
              </w:rPr>
              <w:t>Metazoa</w:t>
            </w:r>
          </w:p>
        </w:tc>
        <w:tc>
          <w:tcPr>
            <w:tcW w:w="2265" w:type="dxa"/>
          </w:tcPr>
          <w:p w14:paraId="20016F94" w14:textId="4B1004B5" w:rsidR="006F03C3" w:rsidRPr="00436C70" w:rsidRDefault="006F03C3" w:rsidP="006F03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C70">
              <w:rPr>
                <w:rFonts w:ascii="Aptos" w:hAnsi="Aptos"/>
                <w:lang w:val="en-GB"/>
              </w:rPr>
              <w:t>45</w:t>
            </w:r>
          </w:p>
        </w:tc>
        <w:tc>
          <w:tcPr>
            <w:tcW w:w="2266" w:type="dxa"/>
          </w:tcPr>
          <w:p w14:paraId="72223CA1" w14:textId="40917589" w:rsidR="006F03C3" w:rsidRPr="00436C70" w:rsidRDefault="006F03C3" w:rsidP="006F03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C70">
              <w:rPr>
                <w:rFonts w:ascii="Aptos" w:hAnsi="Aptos"/>
                <w:lang w:val="en-GB"/>
              </w:rPr>
              <w:t>69</w:t>
            </w:r>
          </w:p>
        </w:tc>
        <w:tc>
          <w:tcPr>
            <w:tcW w:w="2266" w:type="dxa"/>
          </w:tcPr>
          <w:p w14:paraId="267CF1B6" w14:textId="2756E42F" w:rsidR="006F03C3" w:rsidRPr="00436C70" w:rsidRDefault="006F03C3" w:rsidP="006F03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C70">
              <w:rPr>
                <w:rFonts w:ascii="Aptos" w:hAnsi="Aptos"/>
                <w:lang w:val="en-GB"/>
              </w:rPr>
              <w:t>67</w:t>
            </w:r>
          </w:p>
        </w:tc>
      </w:tr>
      <w:tr w:rsidR="00436C70" w:rsidRPr="00436C70" w14:paraId="3985C5B1" w14:textId="77777777" w:rsidTr="00F51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322B8743" w14:textId="4B7CA9A1" w:rsidR="006F03C3" w:rsidRPr="00436C70" w:rsidRDefault="006F03C3" w:rsidP="006F03C3">
            <w:pPr>
              <w:rPr>
                <w:i/>
                <w:iCs/>
              </w:rPr>
            </w:pPr>
            <w:proofErr w:type="spellStart"/>
            <w:r w:rsidRPr="00436C70">
              <w:rPr>
                <w:rFonts w:ascii="Aptos" w:hAnsi="Aptos"/>
                <w:i/>
                <w:iCs/>
                <w:lang w:val="en-GB"/>
              </w:rPr>
              <w:t>Oomycota</w:t>
            </w:r>
            <w:proofErr w:type="spellEnd"/>
          </w:p>
        </w:tc>
        <w:tc>
          <w:tcPr>
            <w:tcW w:w="2265" w:type="dxa"/>
          </w:tcPr>
          <w:p w14:paraId="4AF0F46C" w14:textId="08845511" w:rsidR="006F03C3" w:rsidRPr="00436C70" w:rsidRDefault="006F03C3" w:rsidP="006F0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C70">
              <w:rPr>
                <w:rFonts w:ascii="Aptos" w:hAnsi="Aptos"/>
                <w:lang w:val="en-GB"/>
              </w:rPr>
              <w:t>73</w:t>
            </w:r>
          </w:p>
        </w:tc>
        <w:tc>
          <w:tcPr>
            <w:tcW w:w="2266" w:type="dxa"/>
          </w:tcPr>
          <w:p w14:paraId="18DDC055" w14:textId="57C01CE7" w:rsidR="006F03C3" w:rsidRPr="00436C70" w:rsidRDefault="006F03C3" w:rsidP="006F0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C70">
              <w:rPr>
                <w:rFonts w:ascii="Aptos" w:hAnsi="Aptos"/>
                <w:lang w:val="en-GB"/>
              </w:rPr>
              <w:t>102</w:t>
            </w:r>
          </w:p>
        </w:tc>
        <w:tc>
          <w:tcPr>
            <w:tcW w:w="2266" w:type="dxa"/>
          </w:tcPr>
          <w:p w14:paraId="0E284257" w14:textId="0021BECF" w:rsidR="006F03C3" w:rsidRPr="00436C70" w:rsidRDefault="006F03C3" w:rsidP="006F0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C70">
              <w:rPr>
                <w:rFonts w:ascii="Aptos" w:hAnsi="Aptos"/>
                <w:lang w:val="en-GB"/>
              </w:rPr>
              <w:t>88</w:t>
            </w:r>
          </w:p>
        </w:tc>
      </w:tr>
      <w:tr w:rsidR="00436C70" w:rsidRPr="00436C70" w14:paraId="3BC4D634" w14:textId="77777777" w:rsidTr="00F51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5BFDF915" w14:textId="29A1CC77" w:rsidR="006F03C3" w:rsidRPr="00436C70" w:rsidRDefault="006F03C3" w:rsidP="006F03C3">
            <w:pPr>
              <w:rPr>
                <w:i/>
                <w:iCs/>
              </w:rPr>
            </w:pPr>
            <w:r w:rsidRPr="00436C70">
              <w:rPr>
                <w:rFonts w:ascii="Aptos" w:hAnsi="Aptos"/>
                <w:i/>
                <w:iCs/>
                <w:lang w:val="en-GB"/>
              </w:rPr>
              <w:t>Phaeophyceae</w:t>
            </w:r>
          </w:p>
        </w:tc>
        <w:tc>
          <w:tcPr>
            <w:tcW w:w="2265" w:type="dxa"/>
          </w:tcPr>
          <w:p w14:paraId="3949760B" w14:textId="3F2DACBA" w:rsidR="006F03C3" w:rsidRPr="00436C70" w:rsidRDefault="006F03C3" w:rsidP="006F03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C70">
              <w:rPr>
                <w:rFonts w:ascii="Aptos" w:hAnsi="Aptos"/>
                <w:lang w:val="en-GB"/>
              </w:rPr>
              <w:t>3</w:t>
            </w:r>
          </w:p>
        </w:tc>
        <w:tc>
          <w:tcPr>
            <w:tcW w:w="2266" w:type="dxa"/>
          </w:tcPr>
          <w:p w14:paraId="52424E8D" w14:textId="564825F9" w:rsidR="006F03C3" w:rsidRPr="00436C70" w:rsidRDefault="006F03C3" w:rsidP="006F03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C70">
              <w:rPr>
                <w:rFonts w:ascii="Aptos" w:hAnsi="Aptos"/>
                <w:lang w:val="en-GB"/>
              </w:rPr>
              <w:t>16</w:t>
            </w:r>
          </w:p>
        </w:tc>
        <w:tc>
          <w:tcPr>
            <w:tcW w:w="2266" w:type="dxa"/>
          </w:tcPr>
          <w:p w14:paraId="54CC46CC" w14:textId="28E5A976" w:rsidR="006F03C3" w:rsidRPr="00436C70" w:rsidRDefault="006F03C3" w:rsidP="006F03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C70">
              <w:rPr>
                <w:rFonts w:ascii="Aptos" w:hAnsi="Aptos"/>
                <w:lang w:val="en-GB"/>
              </w:rPr>
              <w:t>9</w:t>
            </w:r>
          </w:p>
        </w:tc>
      </w:tr>
      <w:tr w:rsidR="00436C70" w:rsidRPr="00436C70" w14:paraId="74D91DA5" w14:textId="77777777" w:rsidTr="00F51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095A576B" w14:textId="0DA2CBD8" w:rsidR="006F03C3" w:rsidRPr="00436C70" w:rsidRDefault="006F03C3" w:rsidP="006F03C3">
            <w:pPr>
              <w:rPr>
                <w:i/>
                <w:iCs/>
              </w:rPr>
            </w:pPr>
            <w:proofErr w:type="spellStart"/>
            <w:r w:rsidRPr="00436C70">
              <w:rPr>
                <w:rFonts w:ascii="Aptos" w:hAnsi="Aptos"/>
                <w:i/>
                <w:iCs/>
                <w:lang w:val="en-GB"/>
              </w:rPr>
              <w:t>Rhizaria</w:t>
            </w:r>
            <w:proofErr w:type="spellEnd"/>
          </w:p>
        </w:tc>
        <w:tc>
          <w:tcPr>
            <w:tcW w:w="2265" w:type="dxa"/>
          </w:tcPr>
          <w:p w14:paraId="69D86522" w14:textId="3972C4E2" w:rsidR="006F03C3" w:rsidRPr="00436C70" w:rsidRDefault="006F03C3" w:rsidP="006F0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C70">
              <w:rPr>
                <w:rFonts w:ascii="Aptos" w:hAnsi="Aptos"/>
                <w:lang w:val="en-GB"/>
              </w:rPr>
              <w:t>7</w:t>
            </w:r>
          </w:p>
        </w:tc>
        <w:tc>
          <w:tcPr>
            <w:tcW w:w="2266" w:type="dxa"/>
          </w:tcPr>
          <w:p w14:paraId="2DACAB36" w14:textId="02F7DA69" w:rsidR="006F03C3" w:rsidRPr="00436C70" w:rsidRDefault="006F03C3" w:rsidP="006F0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C70">
              <w:rPr>
                <w:rFonts w:ascii="Aptos" w:hAnsi="Aptos"/>
                <w:lang w:val="en-GB"/>
              </w:rPr>
              <w:t>16</w:t>
            </w:r>
          </w:p>
        </w:tc>
        <w:tc>
          <w:tcPr>
            <w:tcW w:w="2266" w:type="dxa"/>
          </w:tcPr>
          <w:p w14:paraId="5430F2A2" w14:textId="7982AC7B" w:rsidR="006F03C3" w:rsidRPr="00436C70" w:rsidRDefault="006F03C3" w:rsidP="006F0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C70">
              <w:rPr>
                <w:rFonts w:ascii="Aptos" w:hAnsi="Aptos"/>
                <w:lang w:val="en-GB"/>
              </w:rPr>
              <w:t>6</w:t>
            </w:r>
          </w:p>
        </w:tc>
      </w:tr>
      <w:tr w:rsidR="00436C70" w:rsidRPr="00436C70" w14:paraId="33CF4667" w14:textId="77777777" w:rsidTr="00F51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8533941" w14:textId="251FEFB0" w:rsidR="006F03C3" w:rsidRPr="00436C70" w:rsidRDefault="006F03C3" w:rsidP="006F03C3">
            <w:pPr>
              <w:rPr>
                <w:i/>
                <w:iCs/>
              </w:rPr>
            </w:pPr>
            <w:r w:rsidRPr="00436C70">
              <w:rPr>
                <w:rFonts w:ascii="Aptos" w:hAnsi="Aptos"/>
                <w:i/>
                <w:iCs/>
                <w:lang w:val="en-GB"/>
              </w:rPr>
              <w:t>Rhodophyta</w:t>
            </w:r>
          </w:p>
        </w:tc>
        <w:tc>
          <w:tcPr>
            <w:tcW w:w="2265" w:type="dxa"/>
          </w:tcPr>
          <w:p w14:paraId="3BC84543" w14:textId="553AE6DD" w:rsidR="006F03C3" w:rsidRPr="00436C70" w:rsidRDefault="006F03C3" w:rsidP="006F03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C70">
              <w:rPr>
                <w:rFonts w:ascii="Aptos" w:hAnsi="Aptos"/>
                <w:lang w:val="en-GB"/>
              </w:rPr>
              <w:t>0</w:t>
            </w:r>
          </w:p>
        </w:tc>
        <w:tc>
          <w:tcPr>
            <w:tcW w:w="2266" w:type="dxa"/>
          </w:tcPr>
          <w:p w14:paraId="0D15DC3B" w14:textId="4FB78167" w:rsidR="006F03C3" w:rsidRPr="00436C70" w:rsidRDefault="006F03C3" w:rsidP="006F03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C70">
              <w:rPr>
                <w:rFonts w:ascii="Aptos" w:hAnsi="Aptos"/>
                <w:lang w:val="en-GB"/>
              </w:rPr>
              <w:t>3</w:t>
            </w:r>
          </w:p>
        </w:tc>
        <w:tc>
          <w:tcPr>
            <w:tcW w:w="2266" w:type="dxa"/>
          </w:tcPr>
          <w:p w14:paraId="1AAE8273" w14:textId="4DEC3372" w:rsidR="006F03C3" w:rsidRPr="00436C70" w:rsidRDefault="006F03C3" w:rsidP="006F03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C70">
              <w:rPr>
                <w:rFonts w:ascii="Aptos" w:hAnsi="Aptos"/>
                <w:lang w:val="en-GB"/>
              </w:rPr>
              <w:t>1</w:t>
            </w:r>
          </w:p>
        </w:tc>
      </w:tr>
      <w:tr w:rsidR="00436C70" w:rsidRPr="00436C70" w14:paraId="05028CCA" w14:textId="77777777" w:rsidTr="00F51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31CCA1FB" w14:textId="797E6CE2" w:rsidR="006F03C3" w:rsidRPr="00436C70" w:rsidRDefault="006F03C3" w:rsidP="006F03C3">
            <w:pPr>
              <w:rPr>
                <w:i/>
                <w:iCs/>
              </w:rPr>
            </w:pPr>
            <w:proofErr w:type="spellStart"/>
            <w:r w:rsidRPr="00436C70">
              <w:rPr>
                <w:rFonts w:ascii="Aptos" w:hAnsi="Aptos"/>
                <w:i/>
                <w:iCs/>
                <w:lang w:val="en-GB"/>
              </w:rPr>
              <w:t>Synoruphyceae</w:t>
            </w:r>
            <w:proofErr w:type="spellEnd"/>
          </w:p>
        </w:tc>
        <w:tc>
          <w:tcPr>
            <w:tcW w:w="2265" w:type="dxa"/>
          </w:tcPr>
          <w:p w14:paraId="126ED561" w14:textId="02241D74" w:rsidR="006F03C3" w:rsidRPr="00436C70" w:rsidRDefault="006F03C3" w:rsidP="006F0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C70">
              <w:rPr>
                <w:rFonts w:ascii="Aptos" w:hAnsi="Aptos"/>
                <w:lang w:val="en-GB"/>
              </w:rPr>
              <w:t>2</w:t>
            </w:r>
          </w:p>
        </w:tc>
        <w:tc>
          <w:tcPr>
            <w:tcW w:w="2266" w:type="dxa"/>
          </w:tcPr>
          <w:p w14:paraId="40FCB0BF" w14:textId="3E8AAEA7" w:rsidR="006F03C3" w:rsidRPr="00436C70" w:rsidRDefault="006F03C3" w:rsidP="006F0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C70">
              <w:rPr>
                <w:rFonts w:ascii="Aptos" w:hAnsi="Aptos"/>
                <w:lang w:val="en-GB"/>
              </w:rPr>
              <w:t>2</w:t>
            </w:r>
          </w:p>
        </w:tc>
        <w:tc>
          <w:tcPr>
            <w:tcW w:w="2266" w:type="dxa"/>
          </w:tcPr>
          <w:p w14:paraId="3915664E" w14:textId="695B0965" w:rsidR="006F03C3" w:rsidRPr="00436C70" w:rsidRDefault="006F03C3" w:rsidP="006F0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C70">
              <w:rPr>
                <w:rFonts w:ascii="Aptos" w:hAnsi="Aptos"/>
                <w:lang w:val="en-GB"/>
              </w:rPr>
              <w:t>3</w:t>
            </w:r>
          </w:p>
        </w:tc>
      </w:tr>
      <w:tr w:rsidR="00436C70" w:rsidRPr="00436C70" w14:paraId="476228E3" w14:textId="77777777" w:rsidTr="00F51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DDFDBAD" w14:textId="64845888" w:rsidR="006F03C3" w:rsidRPr="00436C70" w:rsidRDefault="006F03C3" w:rsidP="006F03C3">
            <w:pPr>
              <w:rPr>
                <w:i/>
                <w:iCs/>
              </w:rPr>
            </w:pPr>
            <w:proofErr w:type="spellStart"/>
            <w:r w:rsidRPr="00436C70">
              <w:rPr>
                <w:rFonts w:ascii="Aptos" w:hAnsi="Aptos"/>
                <w:i/>
                <w:iCs/>
                <w:lang w:val="en-GB"/>
              </w:rPr>
              <w:t>Trachaeophyta</w:t>
            </w:r>
            <w:proofErr w:type="spellEnd"/>
          </w:p>
        </w:tc>
        <w:tc>
          <w:tcPr>
            <w:tcW w:w="2265" w:type="dxa"/>
          </w:tcPr>
          <w:p w14:paraId="1FFB61D4" w14:textId="44454860" w:rsidR="006F03C3" w:rsidRPr="00436C70" w:rsidRDefault="006F03C3" w:rsidP="006F03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C70">
              <w:rPr>
                <w:rFonts w:ascii="Aptos" w:hAnsi="Aptos"/>
                <w:lang w:val="en-GB"/>
              </w:rPr>
              <w:t>420</w:t>
            </w:r>
          </w:p>
        </w:tc>
        <w:tc>
          <w:tcPr>
            <w:tcW w:w="2266" w:type="dxa"/>
          </w:tcPr>
          <w:p w14:paraId="09E4BDAA" w14:textId="30F66517" w:rsidR="006F03C3" w:rsidRPr="00436C70" w:rsidRDefault="006F03C3" w:rsidP="006F03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C70">
              <w:rPr>
                <w:rFonts w:ascii="Aptos" w:hAnsi="Aptos"/>
                <w:lang w:val="en-GB"/>
              </w:rPr>
              <w:t>1062</w:t>
            </w:r>
          </w:p>
        </w:tc>
        <w:tc>
          <w:tcPr>
            <w:tcW w:w="2266" w:type="dxa"/>
          </w:tcPr>
          <w:p w14:paraId="274CC65A" w14:textId="7790F181" w:rsidR="006F03C3" w:rsidRPr="00436C70" w:rsidRDefault="006F03C3" w:rsidP="006F03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C70">
              <w:rPr>
                <w:rFonts w:ascii="Aptos" w:hAnsi="Aptos"/>
                <w:lang w:val="en-GB"/>
              </w:rPr>
              <w:t>1707</w:t>
            </w:r>
          </w:p>
        </w:tc>
      </w:tr>
    </w:tbl>
    <w:p w14:paraId="4AE48820" w14:textId="77777777" w:rsidR="009113FA" w:rsidRPr="00697C00" w:rsidRDefault="009113FA" w:rsidP="006D21D7"/>
    <w:p w14:paraId="2EFE4997" w14:textId="1082F4F2" w:rsidR="006D21D7" w:rsidRDefault="006D21D7" w:rsidP="006D21D7">
      <w:pPr>
        <w:pStyle w:val="Heading1"/>
        <w:rPr>
          <w:lang w:val="en-GB"/>
        </w:rPr>
      </w:pPr>
      <w:r>
        <w:rPr>
          <w:lang w:val="en-GB"/>
        </w:rPr>
        <w:lastRenderedPageBreak/>
        <w:t>Supplementary figures</w:t>
      </w:r>
    </w:p>
    <w:p w14:paraId="14113A85" w14:textId="77777777" w:rsidR="00D27E00" w:rsidRDefault="0059644E" w:rsidP="00D27E00">
      <w:pPr>
        <w:keepNext/>
      </w:pPr>
      <w:r>
        <w:rPr>
          <w:noProof/>
          <w:lang w:val="en-GB"/>
        </w:rPr>
        <w:drawing>
          <wp:inline distT="0" distB="0" distL="0" distR="0" wp14:anchorId="4A94AF5C" wp14:editId="705BB49D">
            <wp:extent cx="5760720" cy="3834130"/>
            <wp:effectExtent l="0" t="0" r="0" b="0"/>
            <wp:docPr id="717165699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165699" name="Graphic 717165699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3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151F06" w14:textId="3ADE1162" w:rsidR="001F6E0E" w:rsidRPr="00D27E00" w:rsidRDefault="00D27E00" w:rsidP="00D27E00">
      <w:pPr>
        <w:pStyle w:val="Caption"/>
        <w:rPr>
          <w:lang w:val="en-GB"/>
        </w:rPr>
      </w:pPr>
      <w:r>
        <w:rPr>
          <w:lang w:val="en-GB"/>
        </w:rPr>
        <w:t>Supplementary f</w:t>
      </w:r>
      <w:r w:rsidRPr="00D27E00">
        <w:rPr>
          <w:lang w:val="en-GB"/>
        </w:rPr>
        <w:t xml:space="preserve">igure </w:t>
      </w:r>
      <w:r>
        <w:fldChar w:fldCharType="begin"/>
      </w:r>
      <w:r w:rsidRPr="00D27E00">
        <w:rPr>
          <w:lang w:val="en-GB"/>
        </w:rPr>
        <w:instrText xml:space="preserve"> SEQ Figure \* ARABIC </w:instrText>
      </w:r>
      <w:r>
        <w:fldChar w:fldCharType="separate"/>
      </w:r>
      <w:r w:rsidR="00436C70">
        <w:rPr>
          <w:noProof/>
          <w:lang w:val="en-GB"/>
        </w:rPr>
        <w:t>1</w:t>
      </w:r>
      <w:r>
        <w:fldChar w:fldCharType="end"/>
      </w:r>
      <w:r w:rsidRPr="00D27E00">
        <w:rPr>
          <w:lang w:val="en-GB"/>
        </w:rPr>
        <w:t>: UCHIME classifications for assembled sequences.</w:t>
      </w:r>
    </w:p>
    <w:sectPr w:rsidR="001F6E0E" w:rsidRPr="00D27E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B12392"/>
    <w:multiLevelType w:val="hybridMultilevel"/>
    <w:tmpl w:val="E8B02842"/>
    <w:lvl w:ilvl="0" w:tplc="08CE4B7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D2532F"/>
    <w:multiLevelType w:val="hybridMultilevel"/>
    <w:tmpl w:val="AFCE1EF6"/>
    <w:lvl w:ilvl="0" w:tplc="2FDEE03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FD3F88"/>
    <w:multiLevelType w:val="hybridMultilevel"/>
    <w:tmpl w:val="9AE2484E"/>
    <w:lvl w:ilvl="0" w:tplc="D15C511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1231526">
    <w:abstractNumId w:val="2"/>
  </w:num>
  <w:num w:numId="2" w16cid:durableId="445588348">
    <w:abstractNumId w:val="1"/>
  </w:num>
  <w:num w:numId="3" w16cid:durableId="5659968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1D7"/>
    <w:rsid w:val="00012629"/>
    <w:rsid w:val="00013AF2"/>
    <w:rsid w:val="000179E6"/>
    <w:rsid w:val="00023356"/>
    <w:rsid w:val="000316F3"/>
    <w:rsid w:val="00031A00"/>
    <w:rsid w:val="000441D8"/>
    <w:rsid w:val="00044897"/>
    <w:rsid w:val="0006567B"/>
    <w:rsid w:val="00073072"/>
    <w:rsid w:val="000776E0"/>
    <w:rsid w:val="00086792"/>
    <w:rsid w:val="000979FA"/>
    <w:rsid w:val="000A39D8"/>
    <w:rsid w:val="000B037E"/>
    <w:rsid w:val="000B0556"/>
    <w:rsid w:val="000B099D"/>
    <w:rsid w:val="000B0CB4"/>
    <w:rsid w:val="000B3B85"/>
    <w:rsid w:val="000B5689"/>
    <w:rsid w:val="000B6BC3"/>
    <w:rsid w:val="001001B1"/>
    <w:rsid w:val="00102FE4"/>
    <w:rsid w:val="0010320B"/>
    <w:rsid w:val="0010656C"/>
    <w:rsid w:val="00106DD2"/>
    <w:rsid w:val="00120BA3"/>
    <w:rsid w:val="001214C6"/>
    <w:rsid w:val="00130287"/>
    <w:rsid w:val="00135F04"/>
    <w:rsid w:val="00142EFB"/>
    <w:rsid w:val="00145E6F"/>
    <w:rsid w:val="00147CE8"/>
    <w:rsid w:val="00153209"/>
    <w:rsid w:val="0016586C"/>
    <w:rsid w:val="0019493B"/>
    <w:rsid w:val="001969CC"/>
    <w:rsid w:val="001A024F"/>
    <w:rsid w:val="001A3651"/>
    <w:rsid w:val="001B3683"/>
    <w:rsid w:val="001B4B93"/>
    <w:rsid w:val="001D0114"/>
    <w:rsid w:val="001D7CD3"/>
    <w:rsid w:val="001F3B3B"/>
    <w:rsid w:val="001F3CE1"/>
    <w:rsid w:val="001F6131"/>
    <w:rsid w:val="001F6E0E"/>
    <w:rsid w:val="001F7793"/>
    <w:rsid w:val="00200D5E"/>
    <w:rsid w:val="00203A5B"/>
    <w:rsid w:val="002040C2"/>
    <w:rsid w:val="0021682D"/>
    <w:rsid w:val="00221B43"/>
    <w:rsid w:val="0022377A"/>
    <w:rsid w:val="002273A2"/>
    <w:rsid w:val="002312ED"/>
    <w:rsid w:val="0023264C"/>
    <w:rsid w:val="00241C66"/>
    <w:rsid w:val="00242743"/>
    <w:rsid w:val="002503AC"/>
    <w:rsid w:val="0025188A"/>
    <w:rsid w:val="00257484"/>
    <w:rsid w:val="002601DB"/>
    <w:rsid w:val="002644EA"/>
    <w:rsid w:val="00273183"/>
    <w:rsid w:val="002748A0"/>
    <w:rsid w:val="00280D68"/>
    <w:rsid w:val="00281046"/>
    <w:rsid w:val="00290CD8"/>
    <w:rsid w:val="002A0A86"/>
    <w:rsid w:val="002A0F45"/>
    <w:rsid w:val="002A40E8"/>
    <w:rsid w:val="002B0486"/>
    <w:rsid w:val="002B6E84"/>
    <w:rsid w:val="002C1BCB"/>
    <w:rsid w:val="002D059F"/>
    <w:rsid w:val="002D24F5"/>
    <w:rsid w:val="002D56A2"/>
    <w:rsid w:val="002D67ED"/>
    <w:rsid w:val="002D781F"/>
    <w:rsid w:val="002E4AB3"/>
    <w:rsid w:val="002F77B1"/>
    <w:rsid w:val="0030137D"/>
    <w:rsid w:val="00304E79"/>
    <w:rsid w:val="00306800"/>
    <w:rsid w:val="003160F0"/>
    <w:rsid w:val="00323E0B"/>
    <w:rsid w:val="00330FB5"/>
    <w:rsid w:val="003321C0"/>
    <w:rsid w:val="003321E9"/>
    <w:rsid w:val="003500BF"/>
    <w:rsid w:val="0035015B"/>
    <w:rsid w:val="003751F4"/>
    <w:rsid w:val="00377BBA"/>
    <w:rsid w:val="0038716D"/>
    <w:rsid w:val="0039102F"/>
    <w:rsid w:val="00393953"/>
    <w:rsid w:val="003948A3"/>
    <w:rsid w:val="003B1283"/>
    <w:rsid w:val="003D6CB0"/>
    <w:rsid w:val="003E0389"/>
    <w:rsid w:val="003F06C5"/>
    <w:rsid w:val="003F3AF5"/>
    <w:rsid w:val="003F71DA"/>
    <w:rsid w:val="00411985"/>
    <w:rsid w:val="00411DCD"/>
    <w:rsid w:val="0041215B"/>
    <w:rsid w:val="004123CA"/>
    <w:rsid w:val="004165FC"/>
    <w:rsid w:val="004179AD"/>
    <w:rsid w:val="00422EFE"/>
    <w:rsid w:val="00424451"/>
    <w:rsid w:val="004278AC"/>
    <w:rsid w:val="00431F1D"/>
    <w:rsid w:val="00436C70"/>
    <w:rsid w:val="004409E6"/>
    <w:rsid w:val="00442FC8"/>
    <w:rsid w:val="00447302"/>
    <w:rsid w:val="00452B75"/>
    <w:rsid w:val="004539A5"/>
    <w:rsid w:val="00462B57"/>
    <w:rsid w:val="00472D99"/>
    <w:rsid w:val="004735B6"/>
    <w:rsid w:val="00475C54"/>
    <w:rsid w:val="00476809"/>
    <w:rsid w:val="00477652"/>
    <w:rsid w:val="00482709"/>
    <w:rsid w:val="00484707"/>
    <w:rsid w:val="00490E38"/>
    <w:rsid w:val="004913A6"/>
    <w:rsid w:val="00492AB5"/>
    <w:rsid w:val="004A01EC"/>
    <w:rsid w:val="004A4987"/>
    <w:rsid w:val="004B0A06"/>
    <w:rsid w:val="004C07E7"/>
    <w:rsid w:val="004C5D19"/>
    <w:rsid w:val="004D1815"/>
    <w:rsid w:val="004D6A75"/>
    <w:rsid w:val="004D6B04"/>
    <w:rsid w:val="004E4469"/>
    <w:rsid w:val="004E5B77"/>
    <w:rsid w:val="004E771C"/>
    <w:rsid w:val="004F71A6"/>
    <w:rsid w:val="0052393F"/>
    <w:rsid w:val="00526733"/>
    <w:rsid w:val="005348EF"/>
    <w:rsid w:val="0055221D"/>
    <w:rsid w:val="005530D9"/>
    <w:rsid w:val="00570D8A"/>
    <w:rsid w:val="0058191E"/>
    <w:rsid w:val="00584F9C"/>
    <w:rsid w:val="00585F98"/>
    <w:rsid w:val="00586507"/>
    <w:rsid w:val="0059644E"/>
    <w:rsid w:val="005B1EEE"/>
    <w:rsid w:val="005B680A"/>
    <w:rsid w:val="005B796A"/>
    <w:rsid w:val="005C01D3"/>
    <w:rsid w:val="005C2373"/>
    <w:rsid w:val="005C2DCD"/>
    <w:rsid w:val="005C6481"/>
    <w:rsid w:val="005F05D5"/>
    <w:rsid w:val="005F273E"/>
    <w:rsid w:val="005F3A9D"/>
    <w:rsid w:val="006012FF"/>
    <w:rsid w:val="00602719"/>
    <w:rsid w:val="00607A0C"/>
    <w:rsid w:val="0061230F"/>
    <w:rsid w:val="006136E8"/>
    <w:rsid w:val="006218D6"/>
    <w:rsid w:val="006257DD"/>
    <w:rsid w:val="006264F5"/>
    <w:rsid w:val="00626F7A"/>
    <w:rsid w:val="006329A4"/>
    <w:rsid w:val="00641DBC"/>
    <w:rsid w:val="00646A51"/>
    <w:rsid w:val="0065771F"/>
    <w:rsid w:val="00663675"/>
    <w:rsid w:val="00674766"/>
    <w:rsid w:val="00682D10"/>
    <w:rsid w:val="00683BED"/>
    <w:rsid w:val="00697A98"/>
    <w:rsid w:val="00697C00"/>
    <w:rsid w:val="006A13A7"/>
    <w:rsid w:val="006A60D2"/>
    <w:rsid w:val="006A659D"/>
    <w:rsid w:val="006B26ED"/>
    <w:rsid w:val="006B3DF9"/>
    <w:rsid w:val="006C51FB"/>
    <w:rsid w:val="006C6ED1"/>
    <w:rsid w:val="006D21D7"/>
    <w:rsid w:val="006D3FBE"/>
    <w:rsid w:val="006E37AF"/>
    <w:rsid w:val="006F03C3"/>
    <w:rsid w:val="006F03D8"/>
    <w:rsid w:val="006F676C"/>
    <w:rsid w:val="00703122"/>
    <w:rsid w:val="00704F5C"/>
    <w:rsid w:val="00705262"/>
    <w:rsid w:val="00707021"/>
    <w:rsid w:val="007114E3"/>
    <w:rsid w:val="00727137"/>
    <w:rsid w:val="00730CDD"/>
    <w:rsid w:val="007319CA"/>
    <w:rsid w:val="00785838"/>
    <w:rsid w:val="00796B51"/>
    <w:rsid w:val="007A5045"/>
    <w:rsid w:val="007B32F0"/>
    <w:rsid w:val="007B5869"/>
    <w:rsid w:val="007C00D2"/>
    <w:rsid w:val="007D1E5A"/>
    <w:rsid w:val="00802C50"/>
    <w:rsid w:val="00817A0A"/>
    <w:rsid w:val="0082033E"/>
    <w:rsid w:val="00822412"/>
    <w:rsid w:val="00827E54"/>
    <w:rsid w:val="00832048"/>
    <w:rsid w:val="00836F4F"/>
    <w:rsid w:val="0084002C"/>
    <w:rsid w:val="00847AC7"/>
    <w:rsid w:val="00850E38"/>
    <w:rsid w:val="008521D3"/>
    <w:rsid w:val="00864DAF"/>
    <w:rsid w:val="00867916"/>
    <w:rsid w:val="00872E94"/>
    <w:rsid w:val="00875221"/>
    <w:rsid w:val="008B67D5"/>
    <w:rsid w:val="008B7021"/>
    <w:rsid w:val="008C4572"/>
    <w:rsid w:val="008F7AD3"/>
    <w:rsid w:val="008F7E3F"/>
    <w:rsid w:val="0090195D"/>
    <w:rsid w:val="009113FA"/>
    <w:rsid w:val="00913D50"/>
    <w:rsid w:val="009150DE"/>
    <w:rsid w:val="0091717A"/>
    <w:rsid w:val="00923AFA"/>
    <w:rsid w:val="00930366"/>
    <w:rsid w:val="00932130"/>
    <w:rsid w:val="00935752"/>
    <w:rsid w:val="009365C9"/>
    <w:rsid w:val="00950BF9"/>
    <w:rsid w:val="00975DD7"/>
    <w:rsid w:val="00976A32"/>
    <w:rsid w:val="009801E3"/>
    <w:rsid w:val="0099773F"/>
    <w:rsid w:val="00997E26"/>
    <w:rsid w:val="009A3E7C"/>
    <w:rsid w:val="009B0FE9"/>
    <w:rsid w:val="009B371D"/>
    <w:rsid w:val="009B374C"/>
    <w:rsid w:val="009B6616"/>
    <w:rsid w:val="009C62C2"/>
    <w:rsid w:val="009E6558"/>
    <w:rsid w:val="009E71F5"/>
    <w:rsid w:val="00A06464"/>
    <w:rsid w:val="00A132EE"/>
    <w:rsid w:val="00A21E5C"/>
    <w:rsid w:val="00A23C29"/>
    <w:rsid w:val="00A24701"/>
    <w:rsid w:val="00A24EFF"/>
    <w:rsid w:val="00A26CA5"/>
    <w:rsid w:val="00A3193D"/>
    <w:rsid w:val="00A36C6E"/>
    <w:rsid w:val="00A615CF"/>
    <w:rsid w:val="00A65DE1"/>
    <w:rsid w:val="00A76277"/>
    <w:rsid w:val="00A77CDD"/>
    <w:rsid w:val="00A86106"/>
    <w:rsid w:val="00A95FE0"/>
    <w:rsid w:val="00AC15E0"/>
    <w:rsid w:val="00AC5EB5"/>
    <w:rsid w:val="00AD4487"/>
    <w:rsid w:val="00AF0AA0"/>
    <w:rsid w:val="00AF3910"/>
    <w:rsid w:val="00B0334C"/>
    <w:rsid w:val="00B06A04"/>
    <w:rsid w:val="00B0788D"/>
    <w:rsid w:val="00B20957"/>
    <w:rsid w:val="00B25458"/>
    <w:rsid w:val="00B26EC9"/>
    <w:rsid w:val="00B33D6F"/>
    <w:rsid w:val="00B34B6E"/>
    <w:rsid w:val="00B56FFC"/>
    <w:rsid w:val="00B628E1"/>
    <w:rsid w:val="00B755CB"/>
    <w:rsid w:val="00B83C6A"/>
    <w:rsid w:val="00B90FC4"/>
    <w:rsid w:val="00B93F4F"/>
    <w:rsid w:val="00B957D8"/>
    <w:rsid w:val="00B9671E"/>
    <w:rsid w:val="00BB0559"/>
    <w:rsid w:val="00BB300D"/>
    <w:rsid w:val="00BC3170"/>
    <w:rsid w:val="00BD14E0"/>
    <w:rsid w:val="00BD1CF7"/>
    <w:rsid w:val="00BD60DE"/>
    <w:rsid w:val="00BF2168"/>
    <w:rsid w:val="00C15CE7"/>
    <w:rsid w:val="00C209B2"/>
    <w:rsid w:val="00C42D5A"/>
    <w:rsid w:val="00C459D7"/>
    <w:rsid w:val="00C514B4"/>
    <w:rsid w:val="00C54FBD"/>
    <w:rsid w:val="00C559A3"/>
    <w:rsid w:val="00C57B61"/>
    <w:rsid w:val="00C61E8B"/>
    <w:rsid w:val="00C6241B"/>
    <w:rsid w:val="00C77D82"/>
    <w:rsid w:val="00CC0EA5"/>
    <w:rsid w:val="00CE0578"/>
    <w:rsid w:val="00CF1062"/>
    <w:rsid w:val="00D01271"/>
    <w:rsid w:val="00D17CD8"/>
    <w:rsid w:val="00D20AA7"/>
    <w:rsid w:val="00D21D96"/>
    <w:rsid w:val="00D27785"/>
    <w:rsid w:val="00D27E00"/>
    <w:rsid w:val="00D30838"/>
    <w:rsid w:val="00D315C4"/>
    <w:rsid w:val="00D46EA8"/>
    <w:rsid w:val="00D47171"/>
    <w:rsid w:val="00D5215B"/>
    <w:rsid w:val="00D5217B"/>
    <w:rsid w:val="00D62FC4"/>
    <w:rsid w:val="00D63F91"/>
    <w:rsid w:val="00D82D26"/>
    <w:rsid w:val="00D92B51"/>
    <w:rsid w:val="00D939F2"/>
    <w:rsid w:val="00DA24A9"/>
    <w:rsid w:val="00DA46B4"/>
    <w:rsid w:val="00DB7AC8"/>
    <w:rsid w:val="00DD6341"/>
    <w:rsid w:val="00DE4ADA"/>
    <w:rsid w:val="00DF0542"/>
    <w:rsid w:val="00E255A1"/>
    <w:rsid w:val="00E27E37"/>
    <w:rsid w:val="00E30652"/>
    <w:rsid w:val="00E311BF"/>
    <w:rsid w:val="00E34668"/>
    <w:rsid w:val="00E451C2"/>
    <w:rsid w:val="00E54823"/>
    <w:rsid w:val="00E721EF"/>
    <w:rsid w:val="00E7743F"/>
    <w:rsid w:val="00E81300"/>
    <w:rsid w:val="00E9193D"/>
    <w:rsid w:val="00EA024B"/>
    <w:rsid w:val="00EB1880"/>
    <w:rsid w:val="00EB43C3"/>
    <w:rsid w:val="00EB5DB5"/>
    <w:rsid w:val="00EC0996"/>
    <w:rsid w:val="00ED0D63"/>
    <w:rsid w:val="00ED7914"/>
    <w:rsid w:val="00EE1B78"/>
    <w:rsid w:val="00EE5A57"/>
    <w:rsid w:val="00EF00DF"/>
    <w:rsid w:val="00EF1D00"/>
    <w:rsid w:val="00F0150C"/>
    <w:rsid w:val="00F23E05"/>
    <w:rsid w:val="00F32445"/>
    <w:rsid w:val="00F32FF4"/>
    <w:rsid w:val="00F447D0"/>
    <w:rsid w:val="00F452A9"/>
    <w:rsid w:val="00F51D38"/>
    <w:rsid w:val="00F531FC"/>
    <w:rsid w:val="00F5494B"/>
    <w:rsid w:val="00F642EC"/>
    <w:rsid w:val="00F70C22"/>
    <w:rsid w:val="00F7182F"/>
    <w:rsid w:val="00F7287A"/>
    <w:rsid w:val="00F82FAD"/>
    <w:rsid w:val="00F86943"/>
    <w:rsid w:val="00F86CD1"/>
    <w:rsid w:val="00F90911"/>
    <w:rsid w:val="00F9243B"/>
    <w:rsid w:val="00F9308D"/>
    <w:rsid w:val="00F93766"/>
    <w:rsid w:val="00F95E72"/>
    <w:rsid w:val="00F96DAD"/>
    <w:rsid w:val="00F96E33"/>
    <w:rsid w:val="00FB0F3B"/>
    <w:rsid w:val="00FB51DA"/>
    <w:rsid w:val="00FC3243"/>
    <w:rsid w:val="00FD0067"/>
    <w:rsid w:val="00FD331A"/>
    <w:rsid w:val="00FD3AD2"/>
    <w:rsid w:val="00FD5D8D"/>
    <w:rsid w:val="00FE0276"/>
    <w:rsid w:val="00FE1D55"/>
    <w:rsid w:val="00FF3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A1D47D"/>
  <w15:chartTrackingRefBased/>
  <w15:docId w15:val="{B75D2A57-82E5-4534-B851-B80325E16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1F5"/>
  </w:style>
  <w:style w:type="paragraph" w:styleId="Heading1">
    <w:name w:val="heading 1"/>
    <w:basedOn w:val="Normal"/>
    <w:next w:val="Normal"/>
    <w:link w:val="Heading1Char"/>
    <w:uiPriority w:val="9"/>
    <w:qFormat/>
    <w:rsid w:val="006D21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21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21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21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21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21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21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21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21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21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21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21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21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21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21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21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21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21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21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21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21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21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21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21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21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21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21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21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21D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44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0195D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PlainTable5">
    <w:name w:val="Plain Table 5"/>
    <w:basedOn w:val="TableNormal"/>
    <w:uiPriority w:val="45"/>
    <w:rsid w:val="0078583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78583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872E9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72E9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7</Pages>
  <Words>1468</Words>
  <Characters>8445</Characters>
  <Application>Microsoft Office Word</Application>
  <DocSecurity>0</DocSecurity>
  <Lines>205</Lines>
  <Paragraphs>112</Paragraphs>
  <ScaleCrop>false</ScaleCrop>
  <Company>SLU</Company>
  <LinksUpToDate>false</LinksUpToDate>
  <CharactersWithSpaces>9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ge Rosenqvist</dc:creator>
  <cp:keywords/>
  <dc:description/>
  <cp:lastModifiedBy>Tage Rosenqvist</cp:lastModifiedBy>
  <cp:revision>153</cp:revision>
  <dcterms:created xsi:type="dcterms:W3CDTF">2026-01-09T13:00:00Z</dcterms:created>
  <dcterms:modified xsi:type="dcterms:W3CDTF">2026-01-16T10:05:00Z</dcterms:modified>
</cp:coreProperties>
</file>